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7A0C2" w14:textId="6DAE3894" w:rsidR="00A11101" w:rsidRPr="00B27BE5" w:rsidRDefault="00F65EB1" w:rsidP="00F65EB1">
      <w:pPr>
        <w:rPr>
          <w:rFonts w:ascii="Times New Roman" w:hAnsi="Times New Roman" w:cs="Times New Roman"/>
          <w:b/>
        </w:rPr>
      </w:pPr>
      <w:r w:rsidRPr="00B27BE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A11101" w:rsidRPr="00B27BE5">
        <w:rPr>
          <w:rFonts w:ascii="Times New Roman" w:hAnsi="Times New Roman" w:cs="Times New Roman"/>
          <w:sz w:val="24"/>
          <w:szCs w:val="24"/>
        </w:rPr>
        <w:t xml:space="preserve">Short Description of Items for Each Subscale Included into </w:t>
      </w:r>
      <w:r w:rsidR="00C94218" w:rsidRPr="00B27BE5">
        <w:rPr>
          <w:rFonts w:ascii="Times New Roman" w:hAnsi="Times New Roman" w:cs="Times New Roman"/>
          <w:sz w:val="24"/>
          <w:szCs w:val="24"/>
        </w:rPr>
        <w:t>PA and PN</w:t>
      </w:r>
      <w:r w:rsidRPr="00B27BE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"/>
        <w:tblW w:w="12240" w:type="dxa"/>
        <w:tblLook w:val="04A0" w:firstRow="1" w:lastRow="0" w:firstColumn="1" w:lastColumn="0" w:noHBand="0" w:noVBand="1"/>
      </w:tblPr>
      <w:tblGrid>
        <w:gridCol w:w="2898"/>
        <w:gridCol w:w="2898"/>
        <w:gridCol w:w="6444"/>
      </w:tblGrid>
      <w:tr w:rsidR="00C94218" w:rsidRPr="00B27BE5" w14:paraId="1BA5377D" w14:textId="77777777" w:rsidTr="00F65EB1">
        <w:trPr>
          <w:trHeight w:val="330"/>
        </w:trPr>
        <w:tc>
          <w:tcPr>
            <w:tcW w:w="2898" w:type="dxa"/>
          </w:tcPr>
          <w:p w14:paraId="087E5413" w14:textId="77777777" w:rsidR="00C94218" w:rsidRPr="00B27BE5" w:rsidRDefault="00C94218" w:rsidP="00A111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</w:tcPr>
          <w:p w14:paraId="786D1C53" w14:textId="6A1D7E2C" w:rsidR="00C94218" w:rsidRPr="00B27BE5" w:rsidRDefault="00C94218" w:rsidP="00A111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Subscale </w:t>
            </w:r>
          </w:p>
        </w:tc>
        <w:tc>
          <w:tcPr>
            <w:tcW w:w="6444" w:type="dxa"/>
          </w:tcPr>
          <w:p w14:paraId="539482DF" w14:textId="77777777" w:rsidR="00C94218" w:rsidRPr="00B27BE5" w:rsidRDefault="00C94218" w:rsidP="00A111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Short Description </w:t>
            </w:r>
          </w:p>
        </w:tc>
      </w:tr>
      <w:tr w:rsidR="00802A84" w:rsidRPr="00B27BE5" w14:paraId="68357C97" w14:textId="77777777" w:rsidTr="00F65EB1">
        <w:trPr>
          <w:trHeight w:val="330"/>
        </w:trPr>
        <w:tc>
          <w:tcPr>
            <w:tcW w:w="2898" w:type="dxa"/>
            <w:vMerge w:val="restart"/>
            <w:textDirection w:val="btLr"/>
            <w:vAlign w:val="center"/>
          </w:tcPr>
          <w:p w14:paraId="4698B0D0" w14:textId="49A98E15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sychological abuse (PA)</w:t>
            </w:r>
          </w:p>
        </w:tc>
        <w:tc>
          <w:tcPr>
            <w:tcW w:w="2898" w:type="dxa"/>
            <w:vMerge w:val="restart"/>
            <w:vAlign w:val="center"/>
          </w:tcPr>
          <w:p w14:paraId="0BD2048D" w14:textId="77777777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emanding/Rigid</w:t>
            </w:r>
          </w:p>
          <w:p w14:paraId="2BA13C7A" w14:textId="741DE143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5A5497B3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ad to be the best</w:t>
            </w:r>
          </w:p>
        </w:tc>
      </w:tr>
      <w:tr w:rsidR="00802A84" w:rsidRPr="00B27BE5" w14:paraId="58EB9F5D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2B7BD7CB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</w:tcPr>
          <w:p w14:paraId="63A54456" w14:textId="430556C0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107A0C44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Was very controlling</w:t>
            </w:r>
          </w:p>
        </w:tc>
      </w:tr>
      <w:tr w:rsidR="00802A84" w:rsidRPr="00B27BE5" w14:paraId="5F28ACEF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55C9F7D6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</w:tcPr>
          <w:p w14:paraId="098F7701" w14:textId="78F11F5B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53553097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sed me for emotional needs</w:t>
            </w:r>
          </w:p>
        </w:tc>
      </w:tr>
      <w:tr w:rsidR="00802A84" w:rsidRPr="00B27BE5" w14:paraId="588827C2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283B1940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</w:tcPr>
          <w:p w14:paraId="6ABBDB06" w14:textId="33A3B293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4C02DF7E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nly accepted top grades</w:t>
            </w:r>
          </w:p>
        </w:tc>
      </w:tr>
      <w:tr w:rsidR="00802A84" w:rsidRPr="00B27BE5" w14:paraId="79C12CA4" w14:textId="77777777" w:rsidTr="00F65EB1">
        <w:trPr>
          <w:trHeight w:val="306"/>
        </w:trPr>
        <w:tc>
          <w:tcPr>
            <w:tcW w:w="2898" w:type="dxa"/>
            <w:vMerge/>
            <w:textDirection w:val="btLr"/>
            <w:vAlign w:val="center"/>
          </w:tcPr>
          <w:p w14:paraId="3A03AF6F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 w:val="restart"/>
            <w:vAlign w:val="center"/>
          </w:tcPr>
          <w:p w14:paraId="2AA5CF07" w14:textId="77777777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errorizing/Spurning</w:t>
            </w:r>
          </w:p>
          <w:p w14:paraId="005FE29C" w14:textId="49004D60" w:rsidR="00802A84" w:rsidRPr="00B27BE5" w:rsidRDefault="00802A84" w:rsidP="00802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55F8AE79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laced me in frightening situations</w:t>
            </w:r>
          </w:p>
        </w:tc>
      </w:tr>
      <w:tr w:rsidR="00802A84" w:rsidRPr="00B27BE5" w14:paraId="7E54BCC3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5B975758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7594074C" w14:textId="5837FA29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13359B27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de me cry often</w:t>
            </w:r>
          </w:p>
        </w:tc>
      </w:tr>
      <w:tr w:rsidR="00802A84" w:rsidRPr="00B27BE5" w14:paraId="6064C4D3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434BEE27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3F3D3739" w14:textId="0C3093B9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3E6BA88F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estroyed my things when angry</w:t>
            </w:r>
          </w:p>
        </w:tc>
      </w:tr>
      <w:tr w:rsidR="00802A84" w:rsidRPr="00B27BE5" w14:paraId="0C701162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6145222A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6479A600" w14:textId="1F550B48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6533C092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hreatened physical harm</w:t>
            </w:r>
          </w:p>
        </w:tc>
      </w:tr>
      <w:tr w:rsidR="00802A84" w:rsidRPr="00B27BE5" w14:paraId="3B8EE3E6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41074255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272AB116" w14:textId="06730E03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34AF3BE5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ursed at me</w:t>
            </w:r>
          </w:p>
        </w:tc>
      </w:tr>
      <w:tr w:rsidR="00802A84" w:rsidRPr="00B27BE5" w14:paraId="7DFB62EA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0C9A203B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087B0BDE" w14:textId="7B951EAC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1F6738E0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mbarrassed me publicly</w:t>
            </w:r>
          </w:p>
        </w:tc>
      </w:tr>
      <w:tr w:rsidR="00802A84" w:rsidRPr="00B27BE5" w14:paraId="1F28B26A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64F1920A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 w:val="restart"/>
            <w:vAlign w:val="center"/>
          </w:tcPr>
          <w:p w14:paraId="1B0A2001" w14:textId="7F962102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orrupting</w:t>
            </w:r>
          </w:p>
        </w:tc>
        <w:tc>
          <w:tcPr>
            <w:tcW w:w="6444" w:type="dxa"/>
          </w:tcPr>
          <w:p w14:paraId="3E100543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gnored my wrongdoings</w:t>
            </w:r>
          </w:p>
        </w:tc>
      </w:tr>
      <w:tr w:rsidR="00802A84" w:rsidRPr="00B27BE5" w14:paraId="1789B905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5B8D9498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7F2CD9FF" w14:textId="3B4ED912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05973B20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sed illegal drugs with me</w:t>
            </w:r>
          </w:p>
        </w:tc>
      </w:tr>
      <w:tr w:rsidR="00802A84" w:rsidRPr="00B27BE5" w14:paraId="51866FAF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6BE40D55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54E0B257" w14:textId="505093E8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1D065F75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id illegal acts in front</w:t>
            </w:r>
          </w:p>
        </w:tc>
      </w:tr>
      <w:tr w:rsidR="00802A84" w:rsidRPr="00B27BE5" w14:paraId="59C98BA2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560C9639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197AAB29" w14:textId="1A4DA5A7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56DA969D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ncouraged illegal acts</w:t>
            </w:r>
          </w:p>
        </w:tc>
      </w:tr>
      <w:tr w:rsidR="00802A84" w:rsidRPr="00B27BE5" w14:paraId="48A99053" w14:textId="77777777" w:rsidTr="00F65EB1">
        <w:trPr>
          <w:trHeight w:val="306"/>
        </w:trPr>
        <w:tc>
          <w:tcPr>
            <w:tcW w:w="2898" w:type="dxa"/>
            <w:vMerge/>
            <w:textDirection w:val="btLr"/>
            <w:vAlign w:val="center"/>
          </w:tcPr>
          <w:p w14:paraId="7BA82E6F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 w:val="restart"/>
            <w:vAlign w:val="center"/>
          </w:tcPr>
          <w:p w14:paraId="5AFC76F9" w14:textId="07BCD258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solating</w:t>
            </w:r>
          </w:p>
          <w:p w14:paraId="73CF7037" w14:textId="237555F8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7B0A51EB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hreatened to leave me</w:t>
            </w:r>
          </w:p>
        </w:tc>
      </w:tr>
      <w:tr w:rsidR="00802A84" w:rsidRPr="00B27BE5" w14:paraId="1F8505EA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36E27774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</w:tcPr>
          <w:p w14:paraId="41953EB4" w14:textId="4E61EE24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62E67D35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nt me to bed hungry</w:t>
            </w:r>
          </w:p>
        </w:tc>
      </w:tr>
      <w:tr w:rsidR="00802A84" w:rsidRPr="00B27BE5" w14:paraId="3B2B9CF1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12F02F72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</w:tcPr>
          <w:p w14:paraId="03B98E8D" w14:textId="6827A581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43CD0F89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unished by confinement</w:t>
            </w:r>
          </w:p>
        </w:tc>
      </w:tr>
      <w:tr w:rsidR="00802A84" w:rsidRPr="00B27BE5" w14:paraId="0CD10534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20CA7A8A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</w:tcPr>
          <w:p w14:paraId="515A4B32" w14:textId="1F105616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48E8484E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hreatened permanent abandonment</w:t>
            </w:r>
          </w:p>
        </w:tc>
      </w:tr>
      <w:tr w:rsidR="00802A84" w:rsidRPr="00B27BE5" w14:paraId="19A2089B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71CCC8A6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 w:val="restart"/>
            <w:vAlign w:val="center"/>
          </w:tcPr>
          <w:p w14:paraId="5C145F94" w14:textId="5F392409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sychological Control</w:t>
            </w:r>
          </w:p>
        </w:tc>
        <w:tc>
          <w:tcPr>
            <w:tcW w:w="6444" w:type="dxa"/>
          </w:tcPr>
          <w:p w14:paraId="164B4F21" w14:textId="77777777" w:rsidR="00802A84" w:rsidRPr="00B27BE5" w:rsidRDefault="00802A84" w:rsidP="00A11101">
            <w:pPr>
              <w:tabs>
                <w:tab w:val="left" w:pos="38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Withdrew affection when disagreement</w:t>
            </w:r>
          </w:p>
        </w:tc>
      </w:tr>
      <w:tr w:rsidR="00802A84" w:rsidRPr="00B27BE5" w14:paraId="42AF850F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3A71719C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1C5FE1C6" w14:textId="7EFE49CD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04C86EB9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voided eye contact if disappointed</w:t>
            </w:r>
          </w:p>
        </w:tc>
      </w:tr>
      <w:tr w:rsidR="00802A84" w:rsidRPr="00B27BE5" w14:paraId="64398A08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2A844C89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7F382395" w14:textId="0ACCF7DF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5BABCF23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ilent treatment until appeased</w:t>
            </w:r>
          </w:p>
        </w:tc>
      </w:tr>
      <w:tr w:rsidR="00802A84" w:rsidRPr="00B27BE5" w14:paraId="2890EF2D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14D88026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 w:val="restart"/>
            <w:vAlign w:val="center"/>
          </w:tcPr>
          <w:p w14:paraId="711C79FB" w14:textId="26FC97F2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vercontrol</w:t>
            </w:r>
          </w:p>
        </w:tc>
        <w:tc>
          <w:tcPr>
            <w:tcW w:w="6444" w:type="dxa"/>
          </w:tcPr>
          <w:p w14:paraId="28181BAE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rusively monitored my life</w:t>
            </w:r>
          </w:p>
        </w:tc>
      </w:tr>
      <w:tr w:rsidR="00802A84" w:rsidRPr="00B27BE5" w14:paraId="3A89654F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5A48F86B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309D6F05" w14:textId="1AB6ADF1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02717F9A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ecked my personal belongings</w:t>
            </w:r>
          </w:p>
        </w:tc>
      </w:tr>
      <w:tr w:rsidR="00802A84" w:rsidRPr="00B27BE5" w14:paraId="64DEF420" w14:textId="77777777" w:rsidTr="00F65EB1">
        <w:trPr>
          <w:trHeight w:val="330"/>
        </w:trPr>
        <w:tc>
          <w:tcPr>
            <w:tcW w:w="2898" w:type="dxa"/>
            <w:vMerge/>
            <w:textDirection w:val="btLr"/>
            <w:vAlign w:val="center"/>
          </w:tcPr>
          <w:p w14:paraId="0EC1F278" w14:textId="77777777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56460283" w14:textId="7C70262A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5E995212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stricted my friendships</w:t>
            </w:r>
          </w:p>
        </w:tc>
      </w:tr>
      <w:tr w:rsidR="00802A84" w:rsidRPr="00B27BE5" w14:paraId="4126D458" w14:textId="77777777" w:rsidTr="00F65EB1">
        <w:trPr>
          <w:trHeight w:val="306"/>
        </w:trPr>
        <w:tc>
          <w:tcPr>
            <w:tcW w:w="2898" w:type="dxa"/>
            <w:vMerge w:val="restart"/>
            <w:textDirection w:val="btLr"/>
            <w:vAlign w:val="center"/>
          </w:tcPr>
          <w:p w14:paraId="22F6C681" w14:textId="117D917E" w:rsidR="00802A84" w:rsidRPr="00B27BE5" w:rsidRDefault="00802A84" w:rsidP="00F65EB1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lastRenderedPageBreak/>
              <w:t>Psychological neglect (PN)</w:t>
            </w:r>
          </w:p>
        </w:tc>
        <w:tc>
          <w:tcPr>
            <w:tcW w:w="2898" w:type="dxa"/>
            <w:vMerge w:val="restart"/>
            <w:vAlign w:val="center"/>
          </w:tcPr>
          <w:p w14:paraId="7D1DA690" w14:textId="7CA8C96C" w:rsidR="00802A84" w:rsidRPr="00B27BE5" w:rsidRDefault="0040124B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401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motional Responsiveness (i)</w:t>
            </w:r>
          </w:p>
        </w:tc>
        <w:tc>
          <w:tcPr>
            <w:tcW w:w="6444" w:type="dxa"/>
          </w:tcPr>
          <w:p w14:paraId="684B4AFF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elt loved by parents</w:t>
            </w:r>
          </w:p>
        </w:tc>
      </w:tr>
      <w:tr w:rsidR="00802A84" w:rsidRPr="00B27BE5" w14:paraId="3E77A7A1" w14:textId="77777777" w:rsidTr="00F65EB1">
        <w:trPr>
          <w:trHeight w:val="330"/>
        </w:trPr>
        <w:tc>
          <w:tcPr>
            <w:tcW w:w="2898" w:type="dxa"/>
            <w:vMerge/>
          </w:tcPr>
          <w:p w14:paraId="5614B1C0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48111B99" w14:textId="45D291E1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4EE93084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sked about my day</w:t>
            </w:r>
          </w:p>
        </w:tc>
      </w:tr>
      <w:tr w:rsidR="00802A84" w:rsidRPr="00B27BE5" w14:paraId="2396CFC6" w14:textId="77777777" w:rsidTr="00F65EB1">
        <w:trPr>
          <w:trHeight w:val="330"/>
        </w:trPr>
        <w:tc>
          <w:tcPr>
            <w:tcW w:w="2898" w:type="dxa"/>
            <w:vMerge/>
          </w:tcPr>
          <w:p w14:paraId="55DEC3FC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3E6279E7" w14:textId="766ED6C3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7068731B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howed interest in me</w:t>
            </w:r>
          </w:p>
        </w:tc>
      </w:tr>
      <w:tr w:rsidR="00802A84" w:rsidRPr="00B27BE5" w14:paraId="339378B4" w14:textId="77777777" w:rsidTr="00F65EB1">
        <w:trPr>
          <w:trHeight w:val="330"/>
        </w:trPr>
        <w:tc>
          <w:tcPr>
            <w:tcW w:w="2898" w:type="dxa"/>
            <w:vMerge/>
          </w:tcPr>
          <w:p w14:paraId="3FB9462E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4B3D20F5" w14:textId="29036583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7EADDC3D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cknowledged my achievements</w:t>
            </w:r>
          </w:p>
        </w:tc>
      </w:tr>
      <w:tr w:rsidR="00802A84" w:rsidRPr="00B27BE5" w14:paraId="4C1FBCB6" w14:textId="77777777" w:rsidTr="00F65EB1">
        <w:trPr>
          <w:trHeight w:val="330"/>
        </w:trPr>
        <w:tc>
          <w:tcPr>
            <w:tcW w:w="2898" w:type="dxa"/>
            <w:vMerge/>
          </w:tcPr>
          <w:p w14:paraId="55EE9B75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2BEE7F9E" w14:textId="09B6E5E4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45A5A61C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njoyed spending time with me</w:t>
            </w:r>
          </w:p>
        </w:tc>
      </w:tr>
      <w:tr w:rsidR="00802A84" w:rsidRPr="00B27BE5" w14:paraId="7DB337D3" w14:textId="77777777" w:rsidTr="00F65EB1">
        <w:trPr>
          <w:trHeight w:val="330"/>
        </w:trPr>
        <w:tc>
          <w:tcPr>
            <w:tcW w:w="2898" w:type="dxa"/>
            <w:vMerge/>
          </w:tcPr>
          <w:p w14:paraId="4A5C6096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7E4CE056" w14:textId="6EC7CB7D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63ADEC54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aid attention when I spoke</w:t>
            </w:r>
          </w:p>
        </w:tc>
      </w:tr>
      <w:tr w:rsidR="00802A84" w:rsidRPr="00B27BE5" w14:paraId="210B41FA" w14:textId="77777777" w:rsidTr="00F65EB1">
        <w:trPr>
          <w:trHeight w:val="330"/>
        </w:trPr>
        <w:tc>
          <w:tcPr>
            <w:tcW w:w="2898" w:type="dxa"/>
            <w:vMerge/>
          </w:tcPr>
          <w:p w14:paraId="26419E05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 w:val="restart"/>
            <w:vAlign w:val="center"/>
          </w:tcPr>
          <w:p w14:paraId="0C6AF9BE" w14:textId="4D4AD9C5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bandonment</w:t>
            </w:r>
          </w:p>
        </w:tc>
        <w:tc>
          <w:tcPr>
            <w:tcW w:w="6444" w:type="dxa"/>
          </w:tcPr>
          <w:p w14:paraId="22900AAC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eft with unknown people  (at a young age)</w:t>
            </w:r>
          </w:p>
        </w:tc>
      </w:tr>
      <w:tr w:rsidR="00802A84" w:rsidRPr="00B27BE5" w14:paraId="159F3673" w14:textId="77777777" w:rsidTr="00F65EB1">
        <w:trPr>
          <w:trHeight w:val="330"/>
        </w:trPr>
        <w:tc>
          <w:tcPr>
            <w:tcW w:w="2898" w:type="dxa"/>
            <w:vMerge/>
          </w:tcPr>
          <w:p w14:paraId="49A0C11B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6DC548B4" w14:textId="574A44E3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3245F368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eft alone for long periods (at a young age)</w:t>
            </w:r>
          </w:p>
        </w:tc>
      </w:tr>
      <w:tr w:rsidR="00802A84" w:rsidRPr="00B27BE5" w14:paraId="00465EF6" w14:textId="77777777" w:rsidTr="00F65EB1">
        <w:trPr>
          <w:trHeight w:val="330"/>
        </w:trPr>
        <w:tc>
          <w:tcPr>
            <w:tcW w:w="2898" w:type="dxa"/>
            <w:vMerge/>
          </w:tcPr>
          <w:p w14:paraId="41E7DBCB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1BEA3AE2" w14:textId="03D1D669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340AF6E6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hrown out after disagreements</w:t>
            </w:r>
          </w:p>
        </w:tc>
      </w:tr>
      <w:tr w:rsidR="00802A84" w:rsidRPr="00B27BE5" w14:paraId="6EA76598" w14:textId="77777777" w:rsidTr="00F65EB1">
        <w:trPr>
          <w:trHeight w:val="330"/>
        </w:trPr>
        <w:tc>
          <w:tcPr>
            <w:tcW w:w="2898" w:type="dxa"/>
            <w:vMerge/>
          </w:tcPr>
          <w:p w14:paraId="314E850A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7B6AAD23" w14:textId="490E205C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243CEDC2" w14:textId="77777777" w:rsidR="00802A84" w:rsidRPr="00B27BE5" w:rsidRDefault="00802A84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gotten about me when I stayed out</w:t>
            </w:r>
          </w:p>
        </w:tc>
      </w:tr>
      <w:tr w:rsidR="00802A84" w:rsidRPr="00B27BE5" w14:paraId="28B2DDB7" w14:textId="77777777" w:rsidTr="00F65EB1">
        <w:trPr>
          <w:trHeight w:val="306"/>
        </w:trPr>
        <w:tc>
          <w:tcPr>
            <w:tcW w:w="2898" w:type="dxa"/>
            <w:vMerge/>
          </w:tcPr>
          <w:p w14:paraId="1559931A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 w:val="restart"/>
            <w:vAlign w:val="center"/>
          </w:tcPr>
          <w:p w14:paraId="0EDDD543" w14:textId="7FE58698" w:rsidR="00802A84" w:rsidRPr="00B27BE5" w:rsidRDefault="002146BC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214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arental Knowledge (i)</w:t>
            </w:r>
            <w:r w:rsidR="00802A84"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</w:p>
        </w:tc>
        <w:tc>
          <w:tcPr>
            <w:tcW w:w="6444" w:type="dxa"/>
          </w:tcPr>
          <w:p w14:paraId="171BCAC7" w14:textId="362874FB" w:rsidR="00802A84" w:rsidRPr="00B27BE5" w:rsidRDefault="002D5BAF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Parents know about </w:t>
            </w:r>
            <w:r w:rsidR="00B85947"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ree time</w:t>
            </w: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</w:p>
        </w:tc>
      </w:tr>
      <w:tr w:rsidR="00802A84" w:rsidRPr="00B27BE5" w14:paraId="5CB137FA" w14:textId="77777777" w:rsidTr="00F65EB1">
        <w:trPr>
          <w:trHeight w:val="330"/>
        </w:trPr>
        <w:tc>
          <w:tcPr>
            <w:tcW w:w="2898" w:type="dxa"/>
            <w:vMerge/>
          </w:tcPr>
          <w:p w14:paraId="72A2ADFE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1E7AF97B" w14:textId="657DDAC3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5347A18B" w14:textId="5CE72212" w:rsidR="00802A84" w:rsidRPr="00B27BE5" w:rsidRDefault="002D5BAF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Parents know about friends </w:t>
            </w:r>
          </w:p>
        </w:tc>
      </w:tr>
      <w:tr w:rsidR="00802A84" w:rsidRPr="00B27BE5" w14:paraId="22B54FD2" w14:textId="77777777" w:rsidTr="00F65EB1">
        <w:trPr>
          <w:trHeight w:val="330"/>
        </w:trPr>
        <w:tc>
          <w:tcPr>
            <w:tcW w:w="2898" w:type="dxa"/>
            <w:vMerge/>
          </w:tcPr>
          <w:p w14:paraId="49754A49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4C729712" w14:textId="480145E9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1E95AFD2" w14:textId="768B5F91" w:rsidR="00802A84" w:rsidRPr="00B27BE5" w:rsidRDefault="00CB7FF7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Parents </w:t>
            </w:r>
            <w:r w:rsidR="00DB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</w:t>
            </w: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ow about whereabouts at evenings/nights</w:t>
            </w:r>
          </w:p>
        </w:tc>
      </w:tr>
      <w:tr w:rsidR="00802A84" w:rsidRPr="00B27BE5" w14:paraId="670D6E33" w14:textId="77777777" w:rsidTr="00F65EB1">
        <w:trPr>
          <w:trHeight w:val="119"/>
        </w:trPr>
        <w:tc>
          <w:tcPr>
            <w:tcW w:w="2898" w:type="dxa"/>
            <w:vMerge/>
          </w:tcPr>
          <w:p w14:paraId="79C391C3" w14:textId="77777777" w:rsidR="00802A84" w:rsidRPr="00B27BE5" w:rsidRDefault="00802A84" w:rsidP="00A111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898" w:type="dxa"/>
            <w:vMerge/>
            <w:vAlign w:val="center"/>
          </w:tcPr>
          <w:p w14:paraId="6431549F" w14:textId="21408402" w:rsidR="00802A84" w:rsidRPr="00B27BE5" w:rsidRDefault="00802A84" w:rsidP="00802A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6444" w:type="dxa"/>
          </w:tcPr>
          <w:p w14:paraId="186AB2AB" w14:textId="5BDE3DF4" w:rsidR="00802A84" w:rsidRPr="00B27BE5" w:rsidRDefault="00CB7FF7" w:rsidP="00A1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Parents </w:t>
            </w:r>
            <w:r w:rsidR="00DB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</w:t>
            </w:r>
            <w:r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now about whereabouts after </w:t>
            </w:r>
            <w:r w:rsidR="004F4F5A" w:rsidRPr="00B27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chool</w:t>
            </w:r>
          </w:p>
        </w:tc>
      </w:tr>
    </w:tbl>
    <w:p w14:paraId="4E0C3CAF" w14:textId="77777777" w:rsidR="00A11101" w:rsidRPr="00B27BE5" w:rsidRDefault="00A1110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96692E9" w14:textId="77777777" w:rsidR="00A11101" w:rsidRPr="00B27BE5" w:rsidRDefault="00A1110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6E70BF5C" w14:textId="77777777" w:rsidR="00A11101" w:rsidRPr="00B27BE5" w:rsidRDefault="00A1110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FF7420C" w14:textId="77777777" w:rsidR="00A11101" w:rsidRPr="00B27BE5" w:rsidRDefault="00A1110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437C616F" w14:textId="77777777" w:rsidR="00A11101" w:rsidRPr="00B27BE5" w:rsidRDefault="00A1110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05620754" w14:textId="77777777" w:rsidR="00A11101" w:rsidRPr="00B27BE5" w:rsidRDefault="00A1110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07635A0D" w14:textId="77777777" w:rsidR="00A11101" w:rsidRPr="00B27BE5" w:rsidRDefault="00A1110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6919A737" w14:textId="77777777" w:rsidR="00A11101" w:rsidRPr="00B27BE5" w:rsidRDefault="00A1110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22C2B78C" w14:textId="77777777" w:rsidR="00A11101" w:rsidRPr="00B27BE5" w:rsidRDefault="00A1110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0F092D2C" w14:textId="77777777" w:rsidR="00A11101" w:rsidRPr="00B27BE5" w:rsidRDefault="00A1110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1D5A2D37" w14:textId="77777777" w:rsidR="00A11101" w:rsidRPr="00B27BE5" w:rsidRDefault="00A11101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2EA91C80" w14:textId="446A2B87" w:rsidR="002B01F8" w:rsidRPr="00B27BE5" w:rsidRDefault="002B01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7BE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5A9B" w:rsidRPr="00B27B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71DE" w:rsidRPr="00B27BE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65EB1" w:rsidRPr="00B27B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71B1F" w:rsidRPr="00B27B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7BE5">
        <w:rPr>
          <w:rFonts w:ascii="Times New Roman" w:hAnsi="Times New Roman" w:cs="Times New Roman"/>
          <w:sz w:val="24"/>
          <w:szCs w:val="24"/>
        </w:rPr>
        <w:t>Correlation Matrix of All Predictors</w:t>
      </w:r>
    </w:p>
    <w:tbl>
      <w:tblPr>
        <w:tblW w:w="1546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  <w:gridCol w:w="974"/>
      </w:tblGrid>
      <w:tr w:rsidR="00EC0124" w:rsidRPr="00B27BE5" w14:paraId="7F75F37A" w14:textId="3D66CBF6" w:rsidTr="004853CA">
        <w:trPr>
          <w:trHeight w:hRule="exact" w:val="557"/>
        </w:trPr>
        <w:tc>
          <w:tcPr>
            <w:tcW w:w="184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9361CA" w14:textId="73E57583" w:rsidR="00EC0124" w:rsidRPr="00B27BE5" w:rsidRDefault="00EC0124" w:rsidP="00CF7E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1B66B6" w14:textId="7F86D6B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male Gender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403646" w14:textId="25A2FA9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onic PA/PN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6EF353" w14:textId="36DE879E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Edu [2]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796D1A" w14:textId="79D0CAF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uma Load [2]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5B4FE5" w14:textId="532CCD6D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14C8AD" w14:textId="224B136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636F6F" w14:textId="3F659F4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sical Abuse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B6E652" w14:textId="78757B5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rafam SA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AE87F7" w14:textId="55BE0496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PV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A30711" w14:textId="4D0AB0D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sical Neglect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52E639" w14:textId="0B7E38B3" w:rsidR="00EC0124" w:rsidRPr="00B27BE5" w:rsidRDefault="00506F82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CH"/>
              </w:rPr>
              <w:t>HD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570ABF" w14:textId="24BFF81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S</w:t>
            </w:r>
          </w:p>
        </w:tc>
        <w:tc>
          <w:tcPr>
            <w:tcW w:w="97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442CC3" w14:textId="40656431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(Months)</w:t>
            </w:r>
          </w:p>
        </w:tc>
        <w:tc>
          <w:tcPr>
            <w:tcW w:w="974" w:type="dxa"/>
            <w:tcBorders>
              <w:top w:val="double" w:sz="6" w:space="0" w:color="000000"/>
              <w:bottom w:val="single" w:sz="6" w:space="0" w:color="000000"/>
            </w:tcBorders>
          </w:tcPr>
          <w:p w14:paraId="2BAB6BB8" w14:textId="35DC2730" w:rsidR="00EC0124" w:rsidRPr="00B27BE5" w:rsidRDefault="00506F82" w:rsidP="00CF7E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D</w:t>
            </w:r>
          </w:p>
        </w:tc>
      </w:tr>
      <w:tr w:rsidR="00EC0124" w:rsidRPr="00B27BE5" w14:paraId="66D92D20" w14:textId="40D31640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6B0A89D3" w14:textId="1358C311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Gender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566342" w14:textId="6A13666E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2A9B58" w14:textId="096FADCE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963392" w14:textId="61F7B71A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452F26" w14:textId="4437A7A6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2E86BE" w14:textId="4DE7AA9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F3FADE" w14:textId="1FE130B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EC05C5" w14:textId="0A6044D8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A6185A" w14:textId="2169495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0120F9" w14:textId="53DBF72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5A8FA0" w14:textId="3CACFEE6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44DC8B" w14:textId="5FEDC0E1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CDB529" w14:textId="7CC02F4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ABB8B1" w14:textId="5D988F1A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7D095B4E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251C561C" w14:textId="636E6955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34A501C3" w14:textId="1ED45EC0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PA/PN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416736" w14:textId="33027A8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3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216680" w14:textId="5DA66F7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65F4D9" w14:textId="558BA14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6EF316" w14:textId="353FAFF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706D0E" w14:textId="45B1D4B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1498AB" w14:textId="788DF24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317EC9" w14:textId="615B102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D9B45E" w14:textId="719C72F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E961B3" w14:textId="030205E8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55EAEA" w14:textId="1B9E348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21F982" w14:textId="524B5281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6DDCA7" w14:textId="26EBF9F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B69FC7" w14:textId="46EE5798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1DCBDBB7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26DE2DEE" w14:textId="6EC16CC6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4B202838" w14:textId="3E04EDB8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Edu [2]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B3C117" w14:textId="200EA3C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-0.09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03538B" w14:textId="3933644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-0.00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A8BA36" w14:textId="4870D32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FC84BB" w14:textId="7F6798A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7CCEFB" w14:textId="5D24B57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1D2CE1" w14:textId="23A009F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4F8855" w14:textId="4E1CFD96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2E017E" w14:textId="360C3F5E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FC05BB" w14:textId="6E036C2D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74B14C" w14:textId="57DD0859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C28CB2" w14:textId="7E0F94C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9C6B92" w14:textId="39B2CAD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D790E3" w14:textId="0F95564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0D76D27B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41509D9D" w14:textId="0E469D73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3494D8A8" w14:textId="28974B00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Load [2]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486CAA" w14:textId="5AAD1F01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1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7D821B" w14:textId="0124E1FA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2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F54988" w14:textId="6FCCC731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43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12CCD5" w14:textId="6309939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48ECD5" w14:textId="2D9C435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B27EF9" w14:textId="672AC82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BDD6E5" w14:textId="34FF0D7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E9F120" w14:textId="3453570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D41BB0" w14:textId="6A09546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36F838" w14:textId="6F690C4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DD488B" w14:textId="6EF31216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34F249" w14:textId="5999376D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3FA2AD" w14:textId="4AB84F6D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4612FF39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547B197D" w14:textId="62CAFFBA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4CBB76E9" w14:textId="2BEFA16A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CDB18B" w14:textId="3C222EC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08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2106B9" w14:textId="2CE24446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50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0BD042" w14:textId="6F31C96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0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4140C7" w14:textId="46E7294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28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5EF31A" w14:textId="3DAE643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A0FA00" w14:textId="3D30B75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A38566" w14:textId="5860D84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418B1F" w14:textId="67BA9478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8301C6" w14:textId="2A99307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E7D6C7" w14:textId="7529BB3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2785EE" w14:textId="156C0B29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49DC0C" w14:textId="0B7AE0B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8B7101" w14:textId="3ED597C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20C16015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3140C33B" w14:textId="424C6B96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118DC05B" w14:textId="4D8CD909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1924C6" w14:textId="53AD93CA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0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A47EDF" w14:textId="663489D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38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A3FAAA" w14:textId="0A6FA38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9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D43ACC" w14:textId="14F01F6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31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E0ABCF" w14:textId="7C123A8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68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2BD5E0" w14:textId="72AB88E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B8DCA0" w14:textId="18E3199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F4AF54" w14:textId="6C50707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F7151E" w14:textId="23715AD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F1CD15" w14:textId="41CA646E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556669" w14:textId="00C33CEA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46AFEF" w14:textId="123EE13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D847A2" w14:textId="14EB59D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08C83881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3F4454A1" w14:textId="18D14241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1C8E7CD0" w14:textId="030E917F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buse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56EAE4" w14:textId="014927F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2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7DF091" w14:textId="6CC1DB9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3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82A5F1" w14:textId="405931D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5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250265" w14:textId="4620973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2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D98920" w14:textId="33609FF9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62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6E5F73" w14:textId="3C51885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4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509BEA" w14:textId="4568A769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7A3161" w14:textId="10847A1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C53A1D" w14:textId="7BD82B1A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536FAE" w14:textId="580B10BA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F05DDE" w14:textId="436C89D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4E10EC" w14:textId="565542ED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EC1091" w14:textId="254C208E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2EE7768E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3E43F5A9" w14:textId="5CED3A13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3B6F890B" w14:textId="0A42D786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fam. SA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E93BB2" w14:textId="26372C4E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08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A3E731" w14:textId="263C158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4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E9203E" w14:textId="162FFD9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-0.00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868B0C" w14:textId="4292A7B1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09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90F864" w14:textId="75C5221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2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960009" w14:textId="3EF5323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21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8C4A6A" w14:textId="3DE2D901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8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0F82A0" w14:textId="52E8B70A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12FDDB" w14:textId="023B4DAD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A18A35" w14:textId="2DA9099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3FF050" w14:textId="07361D1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F31DD5" w14:textId="433823A9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CC3618" w14:textId="7819A8A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13D9C066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617437E2" w14:textId="2C72578D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50341E0C" w14:textId="7DEB462E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V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71A166" w14:textId="310B3CE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0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49CD99" w14:textId="35BB06E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36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61570D" w14:textId="352C63DE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2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5559EE" w14:textId="35EEC67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8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67A885" w14:textId="4A94E20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53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B8E4D6" w14:textId="7A300DA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3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2FBC95" w14:textId="2292A47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4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628DF8" w14:textId="5CDB0411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8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ED6E63" w14:textId="52C42E4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B09937" w14:textId="41CD071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F2B73C" w14:textId="0D7E56D8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6C53FB" w14:textId="31F6D1E6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DEC68F" w14:textId="61D14CBA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3995946A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0D5C91A2" w14:textId="79F6C573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4290D46F" w14:textId="16C7C7CC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Neglect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327F6A" w14:textId="414F8B9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-0.03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4EDE39" w14:textId="0F57587D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22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B00CF2" w14:textId="4ECD6BE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ED6A65" w14:textId="5A58C9DE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20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176D4B" w14:textId="473E3AC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40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C8D6D3" w14:textId="6BBE23A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55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E62ACE" w14:textId="1B266D1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2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04E59F" w14:textId="3AC195E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6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E9D4DC" w14:textId="24D08A8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23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97DC6D" w14:textId="1C994D5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F04000" w14:textId="452A8D1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D42A52" w14:textId="45AFED8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688253" w14:textId="317D31B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0B01BFA5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755DEB87" w14:textId="4F71FA4D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334BA169" w14:textId="0201E2E0" w:rsidR="00EC0124" w:rsidRPr="00820D17" w:rsidRDefault="009F0511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HD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7BFD67" w14:textId="601DC77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0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B54476" w14:textId="22AF087D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31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10605F" w14:textId="0D1D8A5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2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4DFFDE" w14:textId="2D4A157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6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5DBBF0" w14:textId="5021F60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41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FFF3A8" w14:textId="22B7B12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31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33251B" w14:textId="52F23DA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31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237C09" w14:textId="0947EF0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2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5A4F71" w14:textId="20236926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42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A68AA7" w14:textId="67440DB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21F206" w14:textId="7E0DBA6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4EA35A" w14:textId="391312E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DD7F00" w14:textId="04A14E79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629C3536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33590AAA" w14:textId="4D52470A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2F2193A7" w14:textId="7BE8D4EA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2A4004" w14:textId="765B41D8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2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E6A4D6" w14:textId="010AF4E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1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4E4EE0" w14:textId="61B1747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-0.1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34DCDD" w14:textId="328DBCEA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-0.18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09DCEF" w14:textId="2DFC1BD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-0.0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6D7DB6" w14:textId="6C2CAF3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-0.06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7C947E" w14:textId="7B46A0E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-0.11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599CC3" w14:textId="766C65C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-0.01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DFA966" w14:textId="474C163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-0.05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728F9C" w14:textId="07D55208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-0.0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FC408B" w14:textId="4F5C67E8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0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44EB6B" w14:textId="6C306A0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080FF5" w14:textId="49937B1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687C328E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44E7E487" w14:textId="1E34D084" w:rsidTr="00D65082">
        <w:trPr>
          <w:trHeight w:hRule="exact" w:val="405"/>
        </w:trPr>
        <w:tc>
          <w:tcPr>
            <w:tcW w:w="1843" w:type="dxa"/>
            <w:vAlign w:val="center"/>
            <w:hideMark/>
          </w:tcPr>
          <w:p w14:paraId="79FADB5E" w14:textId="067BDD56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de-CH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Months)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BEAD85" w14:textId="29EE00DD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3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139145" w14:textId="6FB1F273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4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B8E89E" w14:textId="1028F8C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2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C0EC75" w14:textId="2E3054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30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3C3665" w14:textId="1CEF1BB6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09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FF9E21" w14:textId="4CD9CEEA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11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621EDE" w14:textId="6EBD72C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09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472467" w14:textId="09C99DD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2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4C8A11" w14:textId="007821D8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09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597163" w14:textId="55F68BEB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3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5FBA2E" w14:textId="57167FD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0.09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766109" w14:textId="4CD8383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-0.05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756672" w14:textId="7E7C60B5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CH"/>
              </w:rPr>
            </w:pPr>
            <w:r w:rsidRPr="00B27B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4" w:type="dxa"/>
          </w:tcPr>
          <w:p w14:paraId="6B3028E0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124" w:rsidRPr="00B27BE5" w14:paraId="413EC518" w14:textId="1ADF644F" w:rsidTr="00D65082">
        <w:trPr>
          <w:trHeight w:hRule="exact" w:val="405"/>
        </w:trPr>
        <w:tc>
          <w:tcPr>
            <w:tcW w:w="1843" w:type="dxa"/>
            <w:vAlign w:val="center"/>
          </w:tcPr>
          <w:p w14:paraId="557F3045" w14:textId="0ADB372C" w:rsidR="00EC0124" w:rsidRPr="00820D17" w:rsidRDefault="00EC0124" w:rsidP="00CF7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6BB178" w14:textId="16E03AA0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8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83F95F" w14:textId="3335C2F9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13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0294DF" w14:textId="3085A2C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1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15DCF0" w14:textId="11C34BD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5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C9F0A7" w14:textId="0C4262B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19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220E1C" w14:textId="69D28D0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13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842109" w14:textId="4D79315D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14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F44071" w14:textId="3D67A53C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3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5917B9" w14:textId="4C3AD09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11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F00AE4" w14:textId="0760992F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11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DEC23D" w14:textId="1FE14444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1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CE9033" w14:textId="2004B44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3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7EDFE6" w14:textId="6F84DDE2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-0.02</w:t>
            </w:r>
          </w:p>
        </w:tc>
        <w:tc>
          <w:tcPr>
            <w:tcW w:w="974" w:type="dxa"/>
          </w:tcPr>
          <w:p w14:paraId="0717EF90" w14:textId="77777777" w:rsidR="00EC0124" w:rsidRPr="00B27BE5" w:rsidRDefault="00EC0124" w:rsidP="00CF7E3C">
            <w:pPr>
              <w:jc w:val="center"/>
              <w:rPr>
                <w:rFonts w:ascii="Times New Roman" w:hAnsi="Times New Roman" w:cs="Times New Roman"/>
                <w:color w:val="999999"/>
              </w:rPr>
            </w:pPr>
          </w:p>
        </w:tc>
      </w:tr>
      <w:tr w:rsidR="00EC0124" w:rsidRPr="00B27BE5" w14:paraId="17B10F46" w14:textId="57776985" w:rsidTr="00D65082">
        <w:trPr>
          <w:trHeight w:hRule="exact" w:val="40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1335D88" w14:textId="2D1EDE3B" w:rsidR="00EC0124" w:rsidRPr="00820D17" w:rsidRDefault="007D631D" w:rsidP="00E37C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ired CC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980824" w14:textId="01B2634B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11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7D2FD5" w14:textId="3397EF5E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24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A0E7A7" w14:textId="66C6A8B0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  <w:color w:val="999999"/>
              </w:rPr>
            </w:pPr>
            <w:r w:rsidRPr="00B27BE5">
              <w:rPr>
                <w:rFonts w:ascii="Times New Roman" w:hAnsi="Times New Roman" w:cs="Times New Roman"/>
                <w:color w:val="999999"/>
              </w:rPr>
              <w:t>0.04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E3D373" w14:textId="6E4259FA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  <w:color w:val="999999"/>
              </w:rPr>
            </w:pPr>
            <w:r w:rsidRPr="00B27BE5">
              <w:rPr>
                <w:rFonts w:ascii="Times New Roman" w:hAnsi="Times New Roman" w:cs="Times New Roman"/>
              </w:rPr>
              <w:t>0.15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33BE32" w14:textId="0282B732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3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14285B" w14:textId="6BBAB7E0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29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5CFAA2" w14:textId="752D0DDA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29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07EEF3" w14:textId="5C795051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  <w:color w:val="999999"/>
              </w:rPr>
            </w:pPr>
            <w:r w:rsidRPr="00B27BE5">
              <w:rPr>
                <w:rFonts w:ascii="Times New Roman" w:hAnsi="Times New Roman" w:cs="Times New Roman"/>
              </w:rPr>
              <w:t>0.14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668870" w14:textId="350B1176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43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8D1850" w14:textId="04A9B423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1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EA96EC" w14:textId="7D705523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69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AC97C1" w14:textId="597F2948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  <w:color w:val="999999"/>
              </w:rPr>
            </w:pPr>
            <w:r w:rsidRPr="00B27BE5">
              <w:rPr>
                <w:rFonts w:ascii="Times New Roman" w:hAnsi="Times New Roman" w:cs="Times New Roman"/>
              </w:rPr>
              <w:t>-0.06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468D8B" w14:textId="7E5F9BE0" w:rsidR="00EC0124" w:rsidRPr="00B27BE5" w:rsidRDefault="00EC0124" w:rsidP="00E37C38">
            <w:pPr>
              <w:jc w:val="center"/>
              <w:rPr>
                <w:rFonts w:ascii="Times New Roman" w:hAnsi="Times New Roman" w:cs="Times New Roman"/>
                <w:color w:val="999999"/>
              </w:rPr>
            </w:pPr>
            <w:r w:rsidRPr="00B27BE5">
              <w:rPr>
                <w:rFonts w:ascii="Times New Roman" w:hAnsi="Times New Roman" w:cs="Times New Roman"/>
              </w:rPr>
              <w:t>0.07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1B17FA0C" w14:textId="469CE890" w:rsidR="00EC0124" w:rsidRPr="00B27BE5" w:rsidRDefault="00524915" w:rsidP="00524915">
            <w:pPr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</w:t>
            </w:r>
            <w:r w:rsidR="00B57C36" w:rsidRPr="00B27BE5">
              <w:rPr>
                <w:rFonts w:ascii="Times New Roman" w:hAnsi="Times New Roman" w:cs="Times New Roman"/>
              </w:rPr>
              <w:t>12</w:t>
            </w:r>
            <w:r w:rsidRPr="00B27BE5">
              <w:rPr>
                <w:rStyle w:val="pval"/>
                <w:rFonts w:ascii="Times New Roman" w:hAnsi="Times New Roman" w:cs="Times New Roman"/>
                <w:sz w:val="19"/>
                <w:szCs w:val="19"/>
                <w:vertAlign w:val="superscript"/>
              </w:rPr>
              <w:t>***</w:t>
            </w:r>
          </w:p>
        </w:tc>
      </w:tr>
    </w:tbl>
    <w:p w14:paraId="7746091B" w14:textId="1506D4AC" w:rsidR="0094160F" w:rsidRPr="00B27BE5" w:rsidRDefault="002B01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7BE5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Note</w:t>
      </w:r>
      <w:r w:rsidRPr="00B27BE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A443B" w:rsidRPr="00B27BE5">
        <w:rPr>
          <w:rFonts w:ascii="Times New Roman" w:hAnsi="Times New Roman" w:cs="Times New Roman"/>
          <w:sz w:val="24"/>
          <w:szCs w:val="24"/>
          <w:lang w:val="en-US"/>
        </w:rPr>
        <w:t xml:space="preserve"> The correlation was obtained using the Pearson method with listwise deletion. Black denotes significant correlations.</w:t>
      </w:r>
      <w:r w:rsidR="004E1186" w:rsidRPr="00B27BE5">
        <w:rPr>
          <w:rFonts w:ascii="Times New Roman" w:hAnsi="Times New Roman" w:cs="Times New Roman"/>
          <w:sz w:val="24"/>
          <w:szCs w:val="24"/>
          <w:lang w:val="en-US"/>
        </w:rPr>
        <w:t xml:space="preserve"> [2] denotes level 2 predictors.</w:t>
      </w:r>
      <w:r w:rsidR="00CB3128" w:rsidRPr="00B27BE5">
        <w:rPr>
          <w:rFonts w:ascii="Times New Roman" w:hAnsi="Times New Roman" w:cs="Times New Roman"/>
          <w:sz w:val="24"/>
          <w:szCs w:val="24"/>
          <w:lang w:val="en-US"/>
        </w:rPr>
        <w:t xml:space="preserve"> PA = psychological abuse; PN = psychological neglect; SA = sexual abuse ; IPV = witnessing domestic violence; HD = household dysfunction</w:t>
      </w:r>
      <w:r w:rsidR="007D631D" w:rsidRPr="00B27BE5">
        <w:rPr>
          <w:rFonts w:ascii="Times New Roman" w:hAnsi="Times New Roman" w:cs="Times New Roman"/>
          <w:sz w:val="24"/>
          <w:szCs w:val="24"/>
          <w:lang w:val="en-US"/>
        </w:rPr>
        <w:t xml:space="preserve"> CC = caregiving conditions. </w:t>
      </w:r>
      <w:r w:rsidR="002D2932" w:rsidRPr="002D2932">
        <w:rPr>
          <w:rFonts w:ascii="Times New Roman" w:hAnsi="Times New Roman" w:cs="Times New Roman"/>
          <w:sz w:val="24"/>
          <w:szCs w:val="24"/>
          <w:lang w:val="en-US"/>
        </w:rPr>
        <w:t>*p &lt; .05. **p &lt; .01.  ***p &lt; .001.</w:t>
      </w:r>
    </w:p>
    <w:p w14:paraId="226F613A" w14:textId="77777777" w:rsidR="00F65EB1" w:rsidRPr="00B27BE5" w:rsidRDefault="00F65EB1" w:rsidP="004C149A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1F72D236" w14:textId="383BD3D3" w:rsidR="004C149A" w:rsidRPr="00B27BE5" w:rsidRDefault="004C149A" w:rsidP="004C149A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Table </w:t>
      </w:r>
      <w:r w:rsidR="004862A9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="001B7B1F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3</w:t>
      </w: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.  </w:t>
      </w:r>
      <w:r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>P</w:t>
      </w:r>
      <w:r w:rsidR="00006CC4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>A-</w:t>
      </w:r>
      <w:r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>Only and PN</w:t>
      </w:r>
      <w:r w:rsidR="00006CC4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>-</w:t>
      </w:r>
      <w:r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nly </w:t>
      </w:r>
      <w:r w:rsidR="000A57F8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n </w:t>
      </w:r>
      <w:r w:rsidR="009534E3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>Dysfunctional Emotion Regulation</w:t>
      </w:r>
      <w:r w:rsidR="0076230F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tbl>
      <w:tblPr>
        <w:tblpPr w:leftFromText="141" w:rightFromText="141" w:vertAnchor="text" w:horzAnchor="margin" w:tblpY="3"/>
        <w:tblW w:w="127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536"/>
        <w:gridCol w:w="1537"/>
        <w:gridCol w:w="1646"/>
        <w:gridCol w:w="1664"/>
        <w:gridCol w:w="1664"/>
        <w:gridCol w:w="1669"/>
      </w:tblGrid>
      <w:tr w:rsidR="005C707B" w:rsidRPr="00B27BE5" w14:paraId="010D3C40" w14:textId="77777777" w:rsidTr="00572EE7">
        <w:trPr>
          <w:trHeight w:val="501"/>
        </w:trPr>
        <w:tc>
          <w:tcPr>
            <w:tcW w:w="3060" w:type="dxa"/>
            <w:tcBorders>
              <w:top w:val="single" w:sz="4" w:space="0" w:color="auto"/>
            </w:tcBorders>
            <w:noWrap/>
            <w:vAlign w:val="center"/>
          </w:tcPr>
          <w:p w14:paraId="12F723B5" w14:textId="77777777" w:rsidR="004C149A" w:rsidRPr="00B27BE5" w:rsidRDefault="004C149A" w:rsidP="00A758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</w:p>
        </w:tc>
        <w:tc>
          <w:tcPr>
            <w:tcW w:w="4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F17D65" w14:textId="6DB7703D" w:rsidR="004C149A" w:rsidRPr="00B27BE5" w:rsidRDefault="004C149A" w:rsidP="00A758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PA</w:t>
            </w:r>
            <w:r w:rsidR="0053539C"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-</w:t>
            </w: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Only</w:t>
            </w:r>
          </w:p>
        </w:tc>
        <w:tc>
          <w:tcPr>
            <w:tcW w:w="49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647C9C" w14:textId="32088209" w:rsidR="004C149A" w:rsidRPr="00B27BE5" w:rsidRDefault="004C149A" w:rsidP="00A758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PN</w:t>
            </w:r>
            <w:r w:rsidR="0053539C"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-</w:t>
            </w: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Only</w:t>
            </w:r>
          </w:p>
        </w:tc>
      </w:tr>
      <w:tr w:rsidR="005C707B" w:rsidRPr="00B27BE5" w14:paraId="7C9F05AF" w14:textId="77777777" w:rsidTr="00FF5C2D">
        <w:trPr>
          <w:trHeight w:val="391"/>
        </w:trPr>
        <w:tc>
          <w:tcPr>
            <w:tcW w:w="3060" w:type="dxa"/>
            <w:tcBorders>
              <w:bottom w:val="single" w:sz="4" w:space="0" w:color="auto"/>
            </w:tcBorders>
            <w:noWrap/>
            <w:hideMark/>
          </w:tcPr>
          <w:p w14:paraId="73CD12FA" w14:textId="77777777" w:rsidR="004C149A" w:rsidRPr="00B27BE5" w:rsidRDefault="004C149A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Predictor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A5543" w14:textId="77777777" w:rsidR="004C149A" w:rsidRPr="00B27BE5" w:rsidRDefault="004C149A" w:rsidP="0098648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Estimat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45C51B" w14:textId="77777777" w:rsidR="004C149A" w:rsidRPr="00B27BE5" w:rsidRDefault="004C149A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CI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76784" w14:textId="77777777" w:rsidR="004C149A" w:rsidRPr="00B27BE5" w:rsidRDefault="004C149A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3AEA1A" w14:textId="77777777" w:rsidR="004C149A" w:rsidRPr="00B27BE5" w:rsidRDefault="004C149A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Estimat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3B54D" w14:textId="77777777" w:rsidR="004C149A" w:rsidRPr="00B27BE5" w:rsidRDefault="004C149A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 xml:space="preserve"> CI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EF3E3" w14:textId="77777777" w:rsidR="004C149A" w:rsidRPr="00B27BE5" w:rsidRDefault="004C149A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p</w:t>
            </w:r>
          </w:p>
        </w:tc>
      </w:tr>
      <w:tr w:rsidR="00FF5C2D" w:rsidRPr="00B27BE5" w14:paraId="57D583FD" w14:textId="77777777" w:rsidTr="00FF5C2D">
        <w:trPr>
          <w:trHeight w:hRule="exact" w:val="447"/>
        </w:trPr>
        <w:tc>
          <w:tcPr>
            <w:tcW w:w="3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AA0095" w14:textId="77777777" w:rsidR="00FF5C2D" w:rsidRPr="00B27BE5" w:rsidRDefault="00FF5C2D" w:rsidP="00FF5C2D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(Intercept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50FD7C12" w14:textId="70D99B90" w:rsidR="00FF5C2D" w:rsidRPr="00B27BE5" w:rsidRDefault="00FF5C2D" w:rsidP="00FF5C2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hideMark/>
          </w:tcPr>
          <w:p w14:paraId="278DAF9C" w14:textId="7CB07633" w:rsidR="00FF5C2D" w:rsidRPr="00B27BE5" w:rsidRDefault="00FF5C2D" w:rsidP="00FF5C2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3 – 0.12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noWrap/>
            <w:hideMark/>
          </w:tcPr>
          <w:p w14:paraId="0196AAD3" w14:textId="5A3C2FC1" w:rsidR="00FF5C2D" w:rsidRPr="00B27BE5" w:rsidRDefault="00FF5C2D" w:rsidP="00FF5C2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hideMark/>
          </w:tcPr>
          <w:p w14:paraId="0C240825" w14:textId="342192B6" w:rsidR="00FF5C2D" w:rsidRPr="00B27BE5" w:rsidRDefault="00FF5C2D" w:rsidP="00FF5C2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hideMark/>
          </w:tcPr>
          <w:p w14:paraId="5D591C5A" w14:textId="0F906FB1" w:rsidR="00FF5C2D" w:rsidRPr="00B27BE5" w:rsidRDefault="00FF5C2D" w:rsidP="00FF5C2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6 – 0.11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noWrap/>
            <w:hideMark/>
          </w:tcPr>
          <w:p w14:paraId="3EA194C8" w14:textId="7E1CE15C" w:rsidR="00FF5C2D" w:rsidRPr="00B27BE5" w:rsidRDefault="00FF5C2D" w:rsidP="00FF5C2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512</w:t>
            </w:r>
          </w:p>
        </w:tc>
      </w:tr>
      <w:tr w:rsidR="00A50893" w:rsidRPr="00B27BE5" w14:paraId="59F02B8B" w14:textId="77777777" w:rsidTr="00FF5C2D">
        <w:trPr>
          <w:trHeight w:hRule="exact" w:val="447"/>
        </w:trPr>
        <w:tc>
          <w:tcPr>
            <w:tcW w:w="3060" w:type="dxa"/>
            <w:noWrap/>
            <w:vAlign w:val="center"/>
            <w:hideMark/>
          </w:tcPr>
          <w:p w14:paraId="353557C1" w14:textId="77777777" w:rsidR="00A50893" w:rsidRPr="00B27BE5" w:rsidRDefault="00A50893" w:rsidP="00A5089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PA</w:t>
            </w:r>
          </w:p>
        </w:tc>
        <w:tc>
          <w:tcPr>
            <w:tcW w:w="1536" w:type="dxa"/>
            <w:noWrap/>
            <w:hideMark/>
          </w:tcPr>
          <w:p w14:paraId="3744FEB0" w14:textId="4412793F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37" w:type="dxa"/>
            <w:noWrap/>
            <w:hideMark/>
          </w:tcPr>
          <w:p w14:paraId="6CEB847F" w14:textId="1D757B5C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50 – 0.59</w:t>
            </w:r>
          </w:p>
        </w:tc>
        <w:tc>
          <w:tcPr>
            <w:tcW w:w="1646" w:type="dxa"/>
            <w:noWrap/>
            <w:hideMark/>
          </w:tcPr>
          <w:p w14:paraId="2246DED2" w14:textId="5200F3ED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1664" w:type="dxa"/>
            <w:noWrap/>
            <w:vAlign w:val="center"/>
            <w:hideMark/>
          </w:tcPr>
          <w:p w14:paraId="13DEDA4F" w14:textId="5A74FD42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4" w:type="dxa"/>
            <w:noWrap/>
            <w:vAlign w:val="center"/>
            <w:hideMark/>
          </w:tcPr>
          <w:p w14:paraId="6769CF21" w14:textId="5524C16A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9" w:type="dxa"/>
            <w:noWrap/>
            <w:vAlign w:val="center"/>
            <w:hideMark/>
          </w:tcPr>
          <w:p w14:paraId="613C1B4C" w14:textId="7E1CE3AF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</w:tr>
      <w:tr w:rsidR="00A50893" w:rsidRPr="00B27BE5" w14:paraId="36F395BE" w14:textId="77777777" w:rsidTr="00FF5C2D">
        <w:trPr>
          <w:trHeight w:hRule="exact" w:val="447"/>
        </w:trPr>
        <w:tc>
          <w:tcPr>
            <w:tcW w:w="3060" w:type="dxa"/>
            <w:noWrap/>
            <w:vAlign w:val="center"/>
            <w:hideMark/>
          </w:tcPr>
          <w:p w14:paraId="6DC353C7" w14:textId="77777777" w:rsidR="00A50893" w:rsidRPr="00B27BE5" w:rsidRDefault="00A50893" w:rsidP="00A5089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PN</w:t>
            </w:r>
          </w:p>
        </w:tc>
        <w:tc>
          <w:tcPr>
            <w:tcW w:w="1536" w:type="dxa"/>
            <w:noWrap/>
            <w:vAlign w:val="center"/>
            <w:hideMark/>
          </w:tcPr>
          <w:p w14:paraId="70AF4583" w14:textId="54B358D2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0F0A999F" w14:textId="7F6365FF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6" w:type="dxa"/>
            <w:noWrap/>
            <w:vAlign w:val="center"/>
            <w:hideMark/>
          </w:tcPr>
          <w:p w14:paraId="24B412F3" w14:textId="234CF58E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4" w:type="dxa"/>
            <w:noWrap/>
            <w:hideMark/>
          </w:tcPr>
          <w:p w14:paraId="2B47B1DF" w14:textId="755451EA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64" w:type="dxa"/>
            <w:noWrap/>
            <w:hideMark/>
          </w:tcPr>
          <w:p w14:paraId="787F7753" w14:textId="6C148F28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33 – 0.43</w:t>
            </w:r>
          </w:p>
        </w:tc>
        <w:tc>
          <w:tcPr>
            <w:tcW w:w="1669" w:type="dxa"/>
            <w:noWrap/>
            <w:hideMark/>
          </w:tcPr>
          <w:p w14:paraId="4D1197A6" w14:textId="34FE76BE" w:rsidR="00A50893" w:rsidRPr="00B27BE5" w:rsidRDefault="00A50893" w:rsidP="00A5089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</w:tr>
      <w:tr w:rsidR="00F6135C" w:rsidRPr="00B27BE5" w14:paraId="1BDAC6DB" w14:textId="77777777" w:rsidTr="00614ECC">
        <w:trPr>
          <w:trHeight w:hRule="exact" w:val="447"/>
        </w:trPr>
        <w:tc>
          <w:tcPr>
            <w:tcW w:w="3060" w:type="dxa"/>
            <w:noWrap/>
            <w:vAlign w:val="center"/>
            <w:hideMark/>
          </w:tcPr>
          <w:p w14:paraId="664B9F43" w14:textId="0D3D9862" w:rsidR="00F6135C" w:rsidRPr="00B27BE5" w:rsidRDefault="00F6135C" w:rsidP="00F6135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Age (Months)</w:t>
            </w:r>
          </w:p>
        </w:tc>
        <w:tc>
          <w:tcPr>
            <w:tcW w:w="1536" w:type="dxa"/>
            <w:noWrap/>
            <w:hideMark/>
          </w:tcPr>
          <w:p w14:paraId="65CDBA3F" w14:textId="11B87D45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37" w:type="dxa"/>
            <w:noWrap/>
            <w:hideMark/>
          </w:tcPr>
          <w:p w14:paraId="206F003E" w14:textId="41F98C52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6 – 0.04</w:t>
            </w:r>
          </w:p>
        </w:tc>
        <w:tc>
          <w:tcPr>
            <w:tcW w:w="1646" w:type="dxa"/>
            <w:noWrap/>
            <w:hideMark/>
          </w:tcPr>
          <w:p w14:paraId="5D691FF1" w14:textId="099AABC2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1664" w:type="dxa"/>
            <w:noWrap/>
            <w:hideMark/>
          </w:tcPr>
          <w:p w14:paraId="24FB3D17" w14:textId="39F362ED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664" w:type="dxa"/>
            <w:noWrap/>
            <w:hideMark/>
          </w:tcPr>
          <w:p w14:paraId="55635B58" w14:textId="74A11F46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7 – 0.06</w:t>
            </w:r>
          </w:p>
        </w:tc>
        <w:tc>
          <w:tcPr>
            <w:tcW w:w="1669" w:type="dxa"/>
            <w:noWrap/>
            <w:hideMark/>
          </w:tcPr>
          <w:p w14:paraId="5FB41D74" w14:textId="211E154B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859</w:t>
            </w:r>
          </w:p>
        </w:tc>
      </w:tr>
      <w:tr w:rsidR="00F6135C" w:rsidRPr="00B27BE5" w14:paraId="2DD31C4D" w14:textId="77777777" w:rsidTr="00614ECC">
        <w:trPr>
          <w:trHeight w:hRule="exact" w:val="447"/>
        </w:trPr>
        <w:tc>
          <w:tcPr>
            <w:tcW w:w="3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0B7FA0" w14:textId="49B3D22C" w:rsidR="00F6135C" w:rsidRPr="00B27BE5" w:rsidRDefault="00F6135C" w:rsidP="00F6135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Female Gender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hideMark/>
          </w:tcPr>
          <w:p w14:paraId="7F232E09" w14:textId="264E17A3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03A9F89F" w14:textId="6107A06F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19 – 0.00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noWrap/>
            <w:hideMark/>
          </w:tcPr>
          <w:p w14:paraId="2AB3AE3A" w14:textId="0DBBF118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noWrap/>
            <w:hideMark/>
          </w:tcPr>
          <w:p w14:paraId="4A2F9EF7" w14:textId="566B15BA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noWrap/>
            <w:hideMark/>
          </w:tcPr>
          <w:p w14:paraId="1FF256E7" w14:textId="1AEEDD6B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17 – 0.04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noWrap/>
            <w:hideMark/>
          </w:tcPr>
          <w:p w14:paraId="2EFCA859" w14:textId="1A238F8D" w:rsidR="00F6135C" w:rsidRPr="00B27BE5" w:rsidRDefault="00F6135C" w:rsidP="00F6135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249</w:t>
            </w:r>
          </w:p>
        </w:tc>
      </w:tr>
      <w:tr w:rsidR="00B81766" w:rsidRPr="00B27BE5" w14:paraId="1CBC8E92" w14:textId="77777777" w:rsidTr="00F3657B">
        <w:trPr>
          <w:trHeight w:hRule="exact" w:val="384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DB7F5A" w14:textId="701A3DB4" w:rsidR="00B81766" w:rsidRPr="00B27BE5" w:rsidRDefault="00266D65" w:rsidP="00572EE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Log</w:t>
            </w:r>
            <w:r w:rsidR="00CE2560"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Likelihood</w:t>
            </w:r>
          </w:p>
        </w:tc>
        <w:tc>
          <w:tcPr>
            <w:tcW w:w="4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730481" w14:textId="3EFD2128" w:rsidR="0066413B" w:rsidRPr="00B27BE5" w:rsidRDefault="0066413B" w:rsidP="00F3657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-1497.7</w:t>
            </w:r>
          </w:p>
          <w:p w14:paraId="3BB18453" w14:textId="77777777" w:rsidR="00B81766" w:rsidRPr="00B27BE5" w:rsidRDefault="00B81766" w:rsidP="00F3657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  <w:tc>
          <w:tcPr>
            <w:tcW w:w="49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A2FB80" w14:textId="77777777" w:rsidR="007E49E8" w:rsidRPr="00B27BE5" w:rsidRDefault="007E49E8" w:rsidP="00F3657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-1614.5</w:t>
            </w:r>
          </w:p>
          <w:p w14:paraId="242E3BE5" w14:textId="61228707" w:rsidR="00B81766" w:rsidRPr="00B27BE5" w:rsidRDefault="00B81766" w:rsidP="00F3657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</w:tr>
      <w:tr w:rsidR="005C707B" w:rsidRPr="00B27BE5" w14:paraId="678F56F3" w14:textId="77777777" w:rsidTr="00F3657B">
        <w:trPr>
          <w:trHeight w:hRule="exact" w:val="502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1E316B" w14:textId="77777777" w:rsidR="004C149A" w:rsidRPr="00B27BE5" w:rsidRDefault="004C149A" w:rsidP="00572EE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ICC</w:t>
            </w:r>
          </w:p>
        </w:tc>
        <w:tc>
          <w:tcPr>
            <w:tcW w:w="4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ABD86E" w14:textId="1926D254" w:rsidR="004C149A" w:rsidRPr="00B27BE5" w:rsidRDefault="004C149A" w:rsidP="00F3657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0.0</w:t>
            </w:r>
            <w:r w:rsidR="007E49E8"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2</w:t>
            </w:r>
          </w:p>
        </w:tc>
        <w:tc>
          <w:tcPr>
            <w:tcW w:w="49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9A9D40" w14:textId="77777777" w:rsidR="004C149A" w:rsidRPr="00B27BE5" w:rsidRDefault="004C149A" w:rsidP="00F3657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0.03</w:t>
            </w:r>
          </w:p>
        </w:tc>
      </w:tr>
      <w:tr w:rsidR="005C707B" w:rsidRPr="00B27BE5" w14:paraId="3EBDCFA5" w14:textId="77777777" w:rsidTr="00F3657B">
        <w:trPr>
          <w:trHeight w:hRule="exact" w:val="464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0789B0" w14:textId="77777777" w:rsidR="004C149A" w:rsidRPr="00B27BE5" w:rsidRDefault="004C149A" w:rsidP="00572EE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AIC</w:t>
            </w:r>
          </w:p>
        </w:tc>
        <w:tc>
          <w:tcPr>
            <w:tcW w:w="4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D07F7F" w14:textId="0FEDC497" w:rsidR="004F0EAE" w:rsidRPr="00B27BE5" w:rsidRDefault="004F0EAE" w:rsidP="00F3657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3007.4</w:t>
            </w:r>
          </w:p>
          <w:p w14:paraId="5BF3A363" w14:textId="43695436" w:rsidR="004C149A" w:rsidRPr="00B27BE5" w:rsidRDefault="004C149A" w:rsidP="00F3657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  <w:tc>
          <w:tcPr>
            <w:tcW w:w="49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AF9B6A" w14:textId="77777777" w:rsidR="00E043A8" w:rsidRPr="00B27BE5" w:rsidRDefault="00E043A8" w:rsidP="00E043A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3240.9</w:t>
            </w:r>
          </w:p>
          <w:p w14:paraId="2CCFE62B" w14:textId="46E12605" w:rsidR="004C149A" w:rsidRPr="00B27BE5" w:rsidRDefault="004C149A" w:rsidP="00F3657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</w:tr>
      <w:tr w:rsidR="007E49E8" w:rsidRPr="00B27BE5" w14:paraId="03679263" w14:textId="77777777" w:rsidTr="00F3657B">
        <w:trPr>
          <w:trHeight w:hRule="exact" w:val="446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324E3C" w14:textId="4790485E" w:rsidR="007E49E8" w:rsidRPr="00B27BE5" w:rsidRDefault="007E49E8" w:rsidP="007E49E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ginal </w:t>
            </w:r>
            <w:r w:rsidRPr="00B27B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R</w:t>
            </w: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/ Conditional </w:t>
            </w:r>
            <w:r w:rsidRPr="00B27B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</w:t>
            </w: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F043E3" w14:textId="676D0919" w:rsidR="007E49E8" w:rsidRPr="00B27BE5" w:rsidRDefault="007E49E8" w:rsidP="00F3657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0.295 / 0.307</w:t>
            </w:r>
          </w:p>
        </w:tc>
        <w:tc>
          <w:tcPr>
            <w:tcW w:w="49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69517B" w14:textId="54D15855" w:rsidR="007E49E8" w:rsidRPr="00B27BE5" w:rsidRDefault="007E49E8" w:rsidP="00F3657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0.145 / 0.171</w:t>
            </w:r>
          </w:p>
        </w:tc>
      </w:tr>
    </w:tbl>
    <w:p w14:paraId="176B4154" w14:textId="77777777" w:rsidR="0094160F" w:rsidRPr="00B27BE5" w:rsidRDefault="0094160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A678D6" w14:textId="77777777" w:rsidR="004C149A" w:rsidRPr="00B27BE5" w:rsidRDefault="004C14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96E966" w14:textId="77777777" w:rsidR="0076230F" w:rsidRPr="00B27BE5" w:rsidRDefault="0076230F" w:rsidP="0076230F">
      <w:pPr>
        <w:rPr>
          <w:rFonts w:ascii="Times New Roman" w:hAnsi="Times New Roman" w:cs="Times New Roman"/>
          <w:sz w:val="20"/>
          <w:szCs w:val="20"/>
        </w:rPr>
      </w:pPr>
    </w:p>
    <w:p w14:paraId="3BC6C1E5" w14:textId="77777777" w:rsidR="0076230F" w:rsidRPr="00B27BE5" w:rsidRDefault="0076230F" w:rsidP="0076230F">
      <w:pPr>
        <w:rPr>
          <w:rFonts w:ascii="Times New Roman" w:hAnsi="Times New Roman" w:cs="Times New Roman"/>
          <w:sz w:val="20"/>
          <w:szCs w:val="20"/>
        </w:rPr>
      </w:pPr>
    </w:p>
    <w:p w14:paraId="23099004" w14:textId="77777777" w:rsidR="0076230F" w:rsidRPr="00B27BE5" w:rsidRDefault="0076230F" w:rsidP="0076230F">
      <w:pPr>
        <w:rPr>
          <w:rFonts w:ascii="Times New Roman" w:hAnsi="Times New Roman" w:cs="Times New Roman"/>
          <w:sz w:val="20"/>
          <w:szCs w:val="20"/>
        </w:rPr>
      </w:pPr>
    </w:p>
    <w:p w14:paraId="6C8C0C32" w14:textId="77777777" w:rsidR="0076230F" w:rsidRPr="00B27BE5" w:rsidRDefault="0076230F" w:rsidP="0076230F">
      <w:pPr>
        <w:rPr>
          <w:rFonts w:ascii="Times New Roman" w:hAnsi="Times New Roman" w:cs="Times New Roman"/>
          <w:sz w:val="20"/>
          <w:szCs w:val="20"/>
        </w:rPr>
      </w:pPr>
    </w:p>
    <w:p w14:paraId="0DD5E820" w14:textId="77777777" w:rsidR="0076230F" w:rsidRPr="00B27BE5" w:rsidRDefault="0076230F" w:rsidP="0076230F">
      <w:pPr>
        <w:rPr>
          <w:rFonts w:ascii="Times New Roman" w:hAnsi="Times New Roman" w:cs="Times New Roman"/>
          <w:sz w:val="20"/>
          <w:szCs w:val="20"/>
        </w:rPr>
      </w:pPr>
    </w:p>
    <w:p w14:paraId="6A6CE305" w14:textId="77777777" w:rsidR="0076230F" w:rsidRPr="00B27BE5" w:rsidRDefault="0076230F" w:rsidP="0076230F">
      <w:pPr>
        <w:rPr>
          <w:rFonts w:ascii="Times New Roman" w:hAnsi="Times New Roman" w:cs="Times New Roman"/>
          <w:sz w:val="20"/>
          <w:szCs w:val="20"/>
        </w:rPr>
      </w:pPr>
    </w:p>
    <w:p w14:paraId="48233DB0" w14:textId="77777777" w:rsidR="0076230F" w:rsidRPr="00B27BE5" w:rsidRDefault="0076230F" w:rsidP="0076230F">
      <w:pPr>
        <w:rPr>
          <w:rFonts w:ascii="Times New Roman" w:hAnsi="Times New Roman" w:cs="Times New Roman"/>
          <w:sz w:val="20"/>
          <w:szCs w:val="20"/>
        </w:rPr>
      </w:pPr>
    </w:p>
    <w:p w14:paraId="4A2E5B17" w14:textId="77777777" w:rsidR="00B81766" w:rsidRPr="00B27BE5" w:rsidRDefault="00B81766" w:rsidP="0076230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6F4F43" w14:textId="77777777" w:rsidR="00B81766" w:rsidRPr="00B27BE5" w:rsidRDefault="00B81766" w:rsidP="0076230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3EFFA4" w14:textId="77777777" w:rsidR="00572EE7" w:rsidRPr="00B27BE5" w:rsidRDefault="00572EE7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49E08DB7" w14:textId="3283C1AB" w:rsidR="00D6726F" w:rsidRPr="00B27BE5" w:rsidRDefault="00D6726F" w:rsidP="00D6726F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3B1355">
        <w:rPr>
          <w:rFonts w:ascii="Times New Roman" w:eastAsia="Times New Roman" w:hAnsi="Times New Roman" w:cs="Times New Roman"/>
          <w:b/>
          <w:sz w:val="24"/>
          <w:szCs w:val="24"/>
          <w:lang w:val="fr-CH" w:eastAsia="en-AU"/>
        </w:rPr>
        <w:br/>
      </w:r>
      <w:r w:rsidRPr="003B1355">
        <w:rPr>
          <w:rFonts w:ascii="Times New Roman" w:hAnsi="Times New Roman" w:cs="Times New Roman"/>
          <w:i/>
          <w:iCs/>
          <w:sz w:val="24"/>
          <w:szCs w:val="24"/>
          <w:lang w:val="fr-CH"/>
        </w:rPr>
        <w:t>Note</w:t>
      </w:r>
      <w:r w:rsidRPr="003B1355">
        <w:rPr>
          <w:rFonts w:ascii="Times New Roman" w:hAnsi="Times New Roman" w:cs="Times New Roman"/>
          <w:sz w:val="24"/>
          <w:szCs w:val="24"/>
          <w:lang w:val="fr-CH"/>
        </w:rPr>
        <w:t xml:space="preserve">. </w:t>
      </w:r>
      <w:r w:rsidRPr="00B27BE5">
        <w:rPr>
          <w:rFonts w:ascii="Times New Roman" w:hAnsi="Times New Roman" w:cs="Times New Roman"/>
          <w:sz w:val="24"/>
          <w:szCs w:val="24"/>
          <w:lang w:val="fr-CH"/>
        </w:rPr>
        <w:t xml:space="preserve">PA = psychological </w:t>
      </w:r>
      <w:proofErr w:type="gramStart"/>
      <w:r w:rsidRPr="00B27BE5">
        <w:rPr>
          <w:rFonts w:ascii="Times New Roman" w:hAnsi="Times New Roman" w:cs="Times New Roman"/>
          <w:sz w:val="24"/>
          <w:szCs w:val="24"/>
          <w:lang w:val="fr-CH"/>
        </w:rPr>
        <w:t>abuse;</w:t>
      </w:r>
      <w:proofErr w:type="gramEnd"/>
      <w:r w:rsidRPr="00B27BE5">
        <w:rPr>
          <w:rFonts w:ascii="Times New Roman" w:hAnsi="Times New Roman" w:cs="Times New Roman"/>
          <w:sz w:val="24"/>
          <w:szCs w:val="24"/>
          <w:lang w:val="fr-CH"/>
        </w:rPr>
        <w:t xml:space="preserve"> PN = psychological neglect.  </w:t>
      </w:r>
    </w:p>
    <w:p w14:paraId="761DFF96" w14:textId="77777777" w:rsidR="00572EE7" w:rsidRPr="00B27BE5" w:rsidRDefault="00572EE7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val="fr-CH" w:eastAsia="en-AU"/>
        </w:rPr>
      </w:pPr>
    </w:p>
    <w:p w14:paraId="5CE61F35" w14:textId="77777777" w:rsidR="00572EE7" w:rsidRPr="00B27BE5" w:rsidRDefault="00572EE7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val="fr-CH" w:eastAsia="en-AU"/>
        </w:rPr>
      </w:pPr>
    </w:p>
    <w:p w14:paraId="501F661E" w14:textId="77777777" w:rsidR="00572EE7" w:rsidRPr="00B27BE5" w:rsidRDefault="00572EE7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val="fr-CH" w:eastAsia="en-AU"/>
        </w:rPr>
      </w:pPr>
    </w:p>
    <w:p w14:paraId="6FF6F3E1" w14:textId="4F0E4207" w:rsidR="001A4C54" w:rsidRPr="00B27BE5" w:rsidRDefault="001A4C54" w:rsidP="001A4C54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lastRenderedPageBreak/>
        <w:t xml:space="preserve">Table </w:t>
      </w:r>
      <w:r w:rsidR="004862A9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="001B7B1F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4</w:t>
      </w: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.  </w:t>
      </w:r>
      <w:r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A-Only and PN-Only on Working Memory. </w:t>
      </w:r>
    </w:p>
    <w:tbl>
      <w:tblPr>
        <w:tblpPr w:leftFromText="141" w:rightFromText="141" w:vertAnchor="text" w:horzAnchor="margin" w:tblpY="3"/>
        <w:tblW w:w="127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536"/>
        <w:gridCol w:w="1537"/>
        <w:gridCol w:w="1646"/>
        <w:gridCol w:w="1664"/>
        <w:gridCol w:w="1664"/>
        <w:gridCol w:w="1669"/>
      </w:tblGrid>
      <w:tr w:rsidR="001A4C54" w:rsidRPr="00B27BE5" w14:paraId="335C56AB" w14:textId="77777777" w:rsidTr="00986485">
        <w:trPr>
          <w:trHeight w:val="501"/>
        </w:trPr>
        <w:tc>
          <w:tcPr>
            <w:tcW w:w="3060" w:type="dxa"/>
            <w:tcBorders>
              <w:top w:val="single" w:sz="4" w:space="0" w:color="auto"/>
            </w:tcBorders>
            <w:noWrap/>
            <w:vAlign w:val="center"/>
          </w:tcPr>
          <w:p w14:paraId="6FF6ECA8" w14:textId="77777777" w:rsidR="001A4C54" w:rsidRPr="00B27BE5" w:rsidRDefault="001A4C54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</w:p>
        </w:tc>
        <w:tc>
          <w:tcPr>
            <w:tcW w:w="4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E1D4DA" w14:textId="77777777" w:rsidR="001A4C54" w:rsidRPr="00B27BE5" w:rsidRDefault="001A4C54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PA-Only</w:t>
            </w:r>
          </w:p>
        </w:tc>
        <w:tc>
          <w:tcPr>
            <w:tcW w:w="49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AF97B8" w14:textId="77777777" w:rsidR="001A4C54" w:rsidRPr="00B27BE5" w:rsidRDefault="001A4C54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PN-Only</w:t>
            </w:r>
          </w:p>
        </w:tc>
      </w:tr>
      <w:tr w:rsidR="001A4C54" w:rsidRPr="00B27BE5" w14:paraId="05604BF5" w14:textId="77777777" w:rsidTr="00E67150">
        <w:trPr>
          <w:trHeight w:val="391"/>
        </w:trPr>
        <w:tc>
          <w:tcPr>
            <w:tcW w:w="3060" w:type="dxa"/>
            <w:tcBorders>
              <w:bottom w:val="single" w:sz="4" w:space="0" w:color="auto"/>
            </w:tcBorders>
            <w:noWrap/>
            <w:hideMark/>
          </w:tcPr>
          <w:p w14:paraId="7875BC61" w14:textId="77777777" w:rsidR="001A4C54" w:rsidRPr="00B27BE5" w:rsidRDefault="001A4C54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Predictor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8C268" w14:textId="77777777" w:rsidR="001A4C54" w:rsidRPr="00B27BE5" w:rsidRDefault="001A4C54" w:rsidP="0098648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Estimat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702A5" w14:textId="77777777" w:rsidR="001A4C54" w:rsidRPr="00B27BE5" w:rsidRDefault="001A4C54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CI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D5F3E" w14:textId="77777777" w:rsidR="001A4C54" w:rsidRPr="00B27BE5" w:rsidRDefault="001A4C54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B8532" w14:textId="77777777" w:rsidR="001A4C54" w:rsidRPr="00B27BE5" w:rsidRDefault="001A4C54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Estimat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1A76F" w14:textId="77777777" w:rsidR="001A4C54" w:rsidRPr="00B27BE5" w:rsidRDefault="001A4C54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 xml:space="preserve"> CI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0FFC1" w14:textId="77777777" w:rsidR="001A4C54" w:rsidRPr="00B27BE5" w:rsidRDefault="001A4C54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p</w:t>
            </w:r>
          </w:p>
        </w:tc>
      </w:tr>
      <w:tr w:rsidR="00537181" w:rsidRPr="00B27BE5" w14:paraId="5CA501EF" w14:textId="77777777" w:rsidTr="00AF3673">
        <w:trPr>
          <w:trHeight w:hRule="exact" w:val="447"/>
        </w:trPr>
        <w:tc>
          <w:tcPr>
            <w:tcW w:w="3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EBC5C" w14:textId="77777777" w:rsidR="00537181" w:rsidRPr="00B27BE5" w:rsidRDefault="00537181" w:rsidP="00AF367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(Intercept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9D04C5" w14:textId="419A3000" w:rsidR="00537181" w:rsidRPr="00B27BE5" w:rsidRDefault="0053718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CCA9E5" w14:textId="7FD81FE7" w:rsidR="00537181" w:rsidRPr="00B27BE5" w:rsidRDefault="0053718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10 – 0.10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9E961A" w14:textId="6146DBA1" w:rsidR="00537181" w:rsidRPr="00B27BE5" w:rsidRDefault="0053718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965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F12A19" w14:textId="245C434A" w:rsidR="00537181" w:rsidRPr="00B27BE5" w:rsidRDefault="0053718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E90C4C" w14:textId="263A4334" w:rsidR="00537181" w:rsidRPr="00B27BE5" w:rsidRDefault="0053718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10 – 0.10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89AC55" w14:textId="007904DD" w:rsidR="00537181" w:rsidRPr="00B27BE5" w:rsidRDefault="0053718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949</w:t>
            </w:r>
          </w:p>
        </w:tc>
      </w:tr>
      <w:tr w:rsidR="00772941" w:rsidRPr="00B27BE5" w14:paraId="7258975F" w14:textId="77777777" w:rsidTr="00AF3673">
        <w:trPr>
          <w:trHeight w:hRule="exact" w:val="447"/>
        </w:trPr>
        <w:tc>
          <w:tcPr>
            <w:tcW w:w="3060" w:type="dxa"/>
            <w:noWrap/>
            <w:vAlign w:val="center"/>
            <w:hideMark/>
          </w:tcPr>
          <w:p w14:paraId="41480B7C" w14:textId="77777777" w:rsidR="00772941" w:rsidRPr="00B27BE5" w:rsidRDefault="00772941" w:rsidP="00AF367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PA</w:t>
            </w:r>
          </w:p>
        </w:tc>
        <w:tc>
          <w:tcPr>
            <w:tcW w:w="1536" w:type="dxa"/>
            <w:noWrap/>
            <w:vAlign w:val="center"/>
            <w:hideMark/>
          </w:tcPr>
          <w:p w14:paraId="03ED6FD7" w14:textId="17A6EB4E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37" w:type="dxa"/>
            <w:noWrap/>
            <w:vAlign w:val="center"/>
            <w:hideMark/>
          </w:tcPr>
          <w:p w14:paraId="46E82BC6" w14:textId="386387E7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7 – 0.04</w:t>
            </w:r>
          </w:p>
        </w:tc>
        <w:tc>
          <w:tcPr>
            <w:tcW w:w="1646" w:type="dxa"/>
            <w:noWrap/>
            <w:vAlign w:val="center"/>
            <w:hideMark/>
          </w:tcPr>
          <w:p w14:paraId="53E42C43" w14:textId="76648D4C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1664" w:type="dxa"/>
            <w:noWrap/>
            <w:vAlign w:val="center"/>
            <w:hideMark/>
          </w:tcPr>
          <w:p w14:paraId="7382DE4E" w14:textId="77777777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4" w:type="dxa"/>
            <w:noWrap/>
            <w:vAlign w:val="center"/>
            <w:hideMark/>
          </w:tcPr>
          <w:p w14:paraId="7E97399D" w14:textId="77777777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9" w:type="dxa"/>
            <w:noWrap/>
            <w:vAlign w:val="center"/>
            <w:hideMark/>
          </w:tcPr>
          <w:p w14:paraId="0A8A2FCE" w14:textId="77777777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</w:tr>
      <w:tr w:rsidR="00772941" w:rsidRPr="00B27BE5" w14:paraId="1BE3958C" w14:textId="77777777" w:rsidTr="00AF3673">
        <w:trPr>
          <w:trHeight w:hRule="exact" w:val="447"/>
        </w:trPr>
        <w:tc>
          <w:tcPr>
            <w:tcW w:w="3060" w:type="dxa"/>
            <w:noWrap/>
            <w:vAlign w:val="center"/>
            <w:hideMark/>
          </w:tcPr>
          <w:p w14:paraId="4BB417CA" w14:textId="77777777" w:rsidR="00772941" w:rsidRPr="00B27BE5" w:rsidRDefault="00772941" w:rsidP="00AF367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PN</w:t>
            </w:r>
          </w:p>
        </w:tc>
        <w:tc>
          <w:tcPr>
            <w:tcW w:w="1536" w:type="dxa"/>
            <w:noWrap/>
            <w:vAlign w:val="center"/>
            <w:hideMark/>
          </w:tcPr>
          <w:p w14:paraId="57017906" w14:textId="77777777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7" w:type="dxa"/>
            <w:noWrap/>
            <w:vAlign w:val="center"/>
            <w:hideMark/>
          </w:tcPr>
          <w:p w14:paraId="6E8CB072" w14:textId="77777777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6" w:type="dxa"/>
            <w:noWrap/>
            <w:vAlign w:val="center"/>
            <w:hideMark/>
          </w:tcPr>
          <w:p w14:paraId="2659FA61" w14:textId="77777777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4" w:type="dxa"/>
            <w:noWrap/>
            <w:vAlign w:val="center"/>
            <w:hideMark/>
          </w:tcPr>
          <w:p w14:paraId="64E7238B" w14:textId="674D29F0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664" w:type="dxa"/>
            <w:noWrap/>
            <w:vAlign w:val="center"/>
            <w:hideMark/>
          </w:tcPr>
          <w:p w14:paraId="124B7034" w14:textId="66FA2192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6 – 0.06</w:t>
            </w:r>
          </w:p>
        </w:tc>
        <w:tc>
          <w:tcPr>
            <w:tcW w:w="1669" w:type="dxa"/>
            <w:noWrap/>
            <w:vAlign w:val="center"/>
            <w:hideMark/>
          </w:tcPr>
          <w:p w14:paraId="731C3329" w14:textId="3DBC38E0" w:rsidR="00772941" w:rsidRPr="00B27BE5" w:rsidRDefault="00772941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994</w:t>
            </w:r>
          </w:p>
        </w:tc>
      </w:tr>
      <w:tr w:rsidR="00592580" w:rsidRPr="00B27BE5" w14:paraId="5E0540D8" w14:textId="77777777" w:rsidTr="00AF3673">
        <w:trPr>
          <w:trHeight w:hRule="exact" w:val="447"/>
        </w:trPr>
        <w:tc>
          <w:tcPr>
            <w:tcW w:w="3060" w:type="dxa"/>
            <w:noWrap/>
            <w:vAlign w:val="center"/>
            <w:hideMark/>
          </w:tcPr>
          <w:p w14:paraId="04ECD3D6" w14:textId="00265A87" w:rsidR="00592580" w:rsidRPr="00B27BE5" w:rsidRDefault="00592580" w:rsidP="00AF367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Age (Months)</w:t>
            </w:r>
          </w:p>
        </w:tc>
        <w:tc>
          <w:tcPr>
            <w:tcW w:w="1536" w:type="dxa"/>
            <w:noWrap/>
            <w:vAlign w:val="center"/>
            <w:hideMark/>
          </w:tcPr>
          <w:p w14:paraId="0C876028" w14:textId="56466D48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537" w:type="dxa"/>
            <w:noWrap/>
            <w:vAlign w:val="center"/>
            <w:hideMark/>
          </w:tcPr>
          <w:p w14:paraId="4080A6D6" w14:textId="050A6571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13 – 0.02</w:t>
            </w:r>
          </w:p>
        </w:tc>
        <w:tc>
          <w:tcPr>
            <w:tcW w:w="1646" w:type="dxa"/>
            <w:noWrap/>
            <w:vAlign w:val="center"/>
            <w:hideMark/>
          </w:tcPr>
          <w:p w14:paraId="228D4473" w14:textId="0A8D8656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1664" w:type="dxa"/>
            <w:noWrap/>
            <w:vAlign w:val="center"/>
            <w:hideMark/>
          </w:tcPr>
          <w:p w14:paraId="2087A80D" w14:textId="51639F31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664" w:type="dxa"/>
            <w:noWrap/>
            <w:vAlign w:val="center"/>
            <w:hideMark/>
          </w:tcPr>
          <w:p w14:paraId="0F46BE03" w14:textId="0395DDB0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13 – 0.02</w:t>
            </w:r>
          </w:p>
        </w:tc>
        <w:tc>
          <w:tcPr>
            <w:tcW w:w="1669" w:type="dxa"/>
            <w:noWrap/>
            <w:vAlign w:val="center"/>
            <w:hideMark/>
          </w:tcPr>
          <w:p w14:paraId="27F430EA" w14:textId="78DEB1C1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153</w:t>
            </w:r>
          </w:p>
        </w:tc>
      </w:tr>
      <w:tr w:rsidR="00592580" w:rsidRPr="00B27BE5" w14:paraId="6A958320" w14:textId="77777777" w:rsidTr="00AF3673">
        <w:trPr>
          <w:trHeight w:hRule="exact" w:val="447"/>
        </w:trPr>
        <w:tc>
          <w:tcPr>
            <w:tcW w:w="3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59562" w14:textId="6D6186D7" w:rsidR="00592580" w:rsidRPr="00B27BE5" w:rsidRDefault="00592580" w:rsidP="00AF3673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Female Gender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908E32" w14:textId="150C2116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ABD37A" w14:textId="6BE75F87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18 – 0.04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DCDBD1" w14:textId="7267501B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E9BB5E" w14:textId="1BD4D27C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C5C1D6" w14:textId="40BE56F3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0.18 – 0.04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AA33E4" w14:textId="12563041" w:rsidR="00592580" w:rsidRPr="00B27BE5" w:rsidRDefault="00592580" w:rsidP="00AF367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.206</w:t>
            </w:r>
          </w:p>
        </w:tc>
      </w:tr>
      <w:tr w:rsidR="001A4C54" w:rsidRPr="00B27BE5" w14:paraId="78100AFA" w14:textId="77777777" w:rsidTr="00986485">
        <w:trPr>
          <w:trHeight w:hRule="exact" w:val="384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D43F8A" w14:textId="77777777" w:rsidR="001A4C54" w:rsidRPr="00B27BE5" w:rsidRDefault="001A4C54" w:rsidP="0098648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LogLikelihood</w:t>
            </w:r>
          </w:p>
        </w:tc>
        <w:tc>
          <w:tcPr>
            <w:tcW w:w="4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143123" w14:textId="387D834E" w:rsidR="00E40422" w:rsidRPr="00B27BE5" w:rsidRDefault="00E40422" w:rsidP="00CA03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 xml:space="preserve">-1697.6    </w:t>
            </w:r>
          </w:p>
          <w:p w14:paraId="5D964D99" w14:textId="239717A9" w:rsidR="001A4C54" w:rsidRPr="00B27BE5" w:rsidRDefault="001A4C54" w:rsidP="00CA03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.7</w:t>
            </w:r>
          </w:p>
          <w:p w14:paraId="6A2BD6D3" w14:textId="77777777" w:rsidR="001A4C54" w:rsidRPr="00B27BE5" w:rsidRDefault="001A4C54" w:rsidP="00CA03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  <w:tc>
          <w:tcPr>
            <w:tcW w:w="49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F723C0" w14:textId="7CD1565D" w:rsidR="00E40422" w:rsidRPr="00B27BE5" w:rsidRDefault="00AF3673" w:rsidP="00CA03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-1697.7</w:t>
            </w:r>
            <w:r w:rsidR="00E40422"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 xml:space="preserve">  </w:t>
            </w:r>
          </w:p>
          <w:p w14:paraId="2EDD3A3D" w14:textId="1AED9844" w:rsidR="001A4C54" w:rsidRPr="00B27BE5" w:rsidRDefault="001A4C54" w:rsidP="00CA03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</w:tr>
      <w:tr w:rsidR="001A4C54" w:rsidRPr="00B27BE5" w14:paraId="4E0F6ADE" w14:textId="77777777" w:rsidTr="00986485">
        <w:trPr>
          <w:trHeight w:hRule="exact" w:val="502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820A57" w14:textId="77777777" w:rsidR="001A4C54" w:rsidRPr="00B27BE5" w:rsidRDefault="001A4C54" w:rsidP="0098648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ICC</w:t>
            </w:r>
          </w:p>
        </w:tc>
        <w:tc>
          <w:tcPr>
            <w:tcW w:w="4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D36647" w14:textId="1F1921EC" w:rsidR="001A4C54" w:rsidRPr="00B27BE5" w:rsidRDefault="001A4C54" w:rsidP="0098648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0.0</w:t>
            </w:r>
            <w:r w:rsidR="00F52420"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7</w:t>
            </w:r>
          </w:p>
        </w:tc>
        <w:tc>
          <w:tcPr>
            <w:tcW w:w="49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076DE4" w14:textId="37EC1F7A" w:rsidR="001A4C54" w:rsidRPr="00B27BE5" w:rsidRDefault="001A4C54" w:rsidP="0098648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0.0</w:t>
            </w:r>
            <w:r w:rsidR="00F52420"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7</w:t>
            </w:r>
          </w:p>
        </w:tc>
      </w:tr>
      <w:tr w:rsidR="001A4C54" w:rsidRPr="00B27BE5" w14:paraId="30567539" w14:textId="77777777" w:rsidTr="00986485">
        <w:trPr>
          <w:trHeight w:hRule="exact" w:val="464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83927A" w14:textId="77777777" w:rsidR="001A4C54" w:rsidRPr="00B27BE5" w:rsidRDefault="001A4C54" w:rsidP="0098648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AIC</w:t>
            </w:r>
          </w:p>
        </w:tc>
        <w:tc>
          <w:tcPr>
            <w:tcW w:w="4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84A80E" w14:textId="77777777" w:rsidR="00922E18" w:rsidRPr="00B27BE5" w:rsidRDefault="00922E18" w:rsidP="00922E1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 xml:space="preserve">3407.2 </w:t>
            </w:r>
          </w:p>
          <w:p w14:paraId="4B7D7E77" w14:textId="77777777" w:rsidR="001A4C54" w:rsidRPr="00B27BE5" w:rsidRDefault="001A4C54" w:rsidP="0098648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  <w:tc>
          <w:tcPr>
            <w:tcW w:w="49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50CB07" w14:textId="77777777" w:rsidR="00922E18" w:rsidRPr="00B27BE5" w:rsidRDefault="00922E18" w:rsidP="00922E1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 xml:space="preserve">3407.5 </w:t>
            </w:r>
          </w:p>
          <w:p w14:paraId="6FFF4DBE" w14:textId="77777777" w:rsidR="001A4C54" w:rsidRPr="00B27BE5" w:rsidRDefault="001A4C54" w:rsidP="0098648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</w:tr>
      <w:tr w:rsidR="002532CB" w:rsidRPr="00B27BE5" w14:paraId="3F909CC1" w14:textId="77777777" w:rsidTr="00256E2B">
        <w:trPr>
          <w:trHeight w:hRule="exact" w:val="446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DBE7A4" w14:textId="77777777" w:rsidR="002532CB" w:rsidRPr="00B27BE5" w:rsidRDefault="002532CB" w:rsidP="002532C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ginal </w:t>
            </w:r>
            <w:r w:rsidRPr="00B27B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R</w:t>
            </w: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/ Conditional </w:t>
            </w:r>
            <w:r w:rsidRPr="00B27B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</w:t>
            </w: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5279E9" w14:textId="3D5BBB68" w:rsidR="002532CB" w:rsidRPr="00B27BE5" w:rsidRDefault="002532CB" w:rsidP="002532C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0.005 / 0.077</w:t>
            </w:r>
          </w:p>
        </w:tc>
        <w:tc>
          <w:tcPr>
            <w:tcW w:w="49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1BB8E3" w14:textId="14BAB175" w:rsidR="002532CB" w:rsidRPr="00B27BE5" w:rsidRDefault="002532CB" w:rsidP="002532C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0.004 / 0.077</w:t>
            </w:r>
          </w:p>
        </w:tc>
      </w:tr>
    </w:tbl>
    <w:p w14:paraId="29DA6C1C" w14:textId="77777777" w:rsidR="001A4C54" w:rsidRPr="00B27BE5" w:rsidRDefault="001A4C54" w:rsidP="001A4C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723967" w14:textId="77777777" w:rsidR="001A4C54" w:rsidRPr="00B27BE5" w:rsidRDefault="001A4C54" w:rsidP="001A4C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10E5FB" w14:textId="77777777" w:rsidR="001A4C54" w:rsidRPr="00B27BE5" w:rsidRDefault="001A4C54" w:rsidP="001A4C54">
      <w:pPr>
        <w:rPr>
          <w:rFonts w:ascii="Times New Roman" w:hAnsi="Times New Roman" w:cs="Times New Roman"/>
          <w:sz w:val="20"/>
          <w:szCs w:val="20"/>
        </w:rPr>
      </w:pPr>
    </w:p>
    <w:p w14:paraId="2B53A58D" w14:textId="77777777" w:rsidR="001A4C54" w:rsidRPr="00B27BE5" w:rsidRDefault="001A4C54" w:rsidP="001A4C54">
      <w:pPr>
        <w:rPr>
          <w:rFonts w:ascii="Times New Roman" w:hAnsi="Times New Roman" w:cs="Times New Roman"/>
          <w:sz w:val="20"/>
          <w:szCs w:val="20"/>
        </w:rPr>
      </w:pPr>
    </w:p>
    <w:p w14:paraId="4302E41F" w14:textId="77777777" w:rsidR="001A4C54" w:rsidRPr="00B27BE5" w:rsidRDefault="001A4C54" w:rsidP="001A4C54">
      <w:pPr>
        <w:rPr>
          <w:rFonts w:ascii="Times New Roman" w:hAnsi="Times New Roman" w:cs="Times New Roman"/>
          <w:sz w:val="20"/>
          <w:szCs w:val="20"/>
        </w:rPr>
      </w:pPr>
    </w:p>
    <w:p w14:paraId="60F64131" w14:textId="77777777" w:rsidR="001A4C54" w:rsidRPr="00B27BE5" w:rsidRDefault="001A4C54" w:rsidP="001A4C54">
      <w:pPr>
        <w:rPr>
          <w:rFonts w:ascii="Times New Roman" w:hAnsi="Times New Roman" w:cs="Times New Roman"/>
          <w:sz w:val="20"/>
          <w:szCs w:val="20"/>
        </w:rPr>
      </w:pPr>
    </w:p>
    <w:p w14:paraId="622FDD06" w14:textId="77777777" w:rsidR="001A4C54" w:rsidRPr="00B27BE5" w:rsidRDefault="001A4C54" w:rsidP="001A4C54">
      <w:pPr>
        <w:rPr>
          <w:rFonts w:ascii="Times New Roman" w:hAnsi="Times New Roman" w:cs="Times New Roman"/>
          <w:sz w:val="20"/>
          <w:szCs w:val="20"/>
        </w:rPr>
      </w:pPr>
    </w:p>
    <w:p w14:paraId="613F226B" w14:textId="77777777" w:rsidR="001A4C54" w:rsidRPr="00B27BE5" w:rsidRDefault="001A4C54" w:rsidP="001A4C54">
      <w:pPr>
        <w:rPr>
          <w:rFonts w:ascii="Times New Roman" w:hAnsi="Times New Roman" w:cs="Times New Roman"/>
          <w:sz w:val="20"/>
          <w:szCs w:val="20"/>
        </w:rPr>
      </w:pPr>
    </w:p>
    <w:p w14:paraId="4E184AA5" w14:textId="77777777" w:rsidR="001A4C54" w:rsidRPr="00B27BE5" w:rsidRDefault="001A4C54" w:rsidP="001A4C54">
      <w:pPr>
        <w:rPr>
          <w:rFonts w:ascii="Times New Roman" w:hAnsi="Times New Roman" w:cs="Times New Roman"/>
          <w:sz w:val="20"/>
          <w:szCs w:val="20"/>
        </w:rPr>
      </w:pPr>
    </w:p>
    <w:p w14:paraId="14F48BBD" w14:textId="77777777" w:rsidR="001A4C54" w:rsidRPr="00B27BE5" w:rsidRDefault="001A4C54" w:rsidP="001A4C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A18571" w14:textId="77777777" w:rsidR="001A4C54" w:rsidRPr="00B27BE5" w:rsidRDefault="001A4C54" w:rsidP="001A4C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88E0DF" w14:textId="77777777" w:rsidR="001A4C54" w:rsidRPr="00B27BE5" w:rsidRDefault="001A4C54" w:rsidP="001A4C54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51607D8E" w14:textId="27112B15" w:rsidR="00D6726F" w:rsidRPr="00B27BE5" w:rsidRDefault="00D6726F" w:rsidP="00D6726F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3B1355">
        <w:rPr>
          <w:rFonts w:ascii="Times New Roman" w:eastAsia="Times New Roman" w:hAnsi="Times New Roman" w:cs="Times New Roman"/>
          <w:b/>
          <w:sz w:val="24"/>
          <w:szCs w:val="24"/>
          <w:lang w:val="fr-CH" w:eastAsia="en-AU"/>
        </w:rPr>
        <w:br/>
      </w:r>
      <w:r w:rsidRPr="00B27BE5">
        <w:rPr>
          <w:rFonts w:ascii="Times New Roman" w:hAnsi="Times New Roman" w:cs="Times New Roman"/>
          <w:i/>
          <w:iCs/>
          <w:sz w:val="24"/>
          <w:szCs w:val="24"/>
          <w:lang w:val="fr-CH"/>
        </w:rPr>
        <w:t>Note</w:t>
      </w:r>
      <w:r w:rsidRPr="00B27BE5">
        <w:rPr>
          <w:rFonts w:ascii="Times New Roman" w:hAnsi="Times New Roman" w:cs="Times New Roman"/>
          <w:sz w:val="24"/>
          <w:szCs w:val="24"/>
          <w:lang w:val="fr-CH"/>
        </w:rPr>
        <w:t xml:space="preserve">. PA = psychological </w:t>
      </w:r>
      <w:proofErr w:type="gramStart"/>
      <w:r w:rsidRPr="00B27BE5">
        <w:rPr>
          <w:rFonts w:ascii="Times New Roman" w:hAnsi="Times New Roman" w:cs="Times New Roman"/>
          <w:sz w:val="24"/>
          <w:szCs w:val="24"/>
          <w:lang w:val="fr-CH"/>
        </w:rPr>
        <w:t>abuse;</w:t>
      </w:r>
      <w:proofErr w:type="gramEnd"/>
      <w:r w:rsidRPr="00B27BE5">
        <w:rPr>
          <w:rFonts w:ascii="Times New Roman" w:hAnsi="Times New Roman" w:cs="Times New Roman"/>
          <w:sz w:val="24"/>
          <w:szCs w:val="24"/>
          <w:lang w:val="fr-CH"/>
        </w:rPr>
        <w:t xml:space="preserve"> PN = psychological neglect.  </w:t>
      </w:r>
    </w:p>
    <w:p w14:paraId="747CB450" w14:textId="77777777" w:rsidR="001209F2" w:rsidRPr="00B27BE5" w:rsidRDefault="001209F2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val="fr-CH" w:eastAsia="en-AU"/>
        </w:rPr>
      </w:pPr>
    </w:p>
    <w:p w14:paraId="1E4F7B89" w14:textId="77777777" w:rsidR="00EA3CB6" w:rsidRDefault="00EA3CB6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val="fr-CH" w:eastAsia="en-AU"/>
        </w:rPr>
      </w:pPr>
    </w:p>
    <w:p w14:paraId="6137ABB5" w14:textId="77777777" w:rsidR="00B27BE5" w:rsidRDefault="00B27BE5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val="fr-CH" w:eastAsia="en-AU"/>
        </w:rPr>
      </w:pPr>
    </w:p>
    <w:p w14:paraId="6EA9A1D0" w14:textId="77777777" w:rsidR="00B27BE5" w:rsidRDefault="00B27BE5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val="fr-CH" w:eastAsia="en-AU"/>
        </w:rPr>
      </w:pPr>
    </w:p>
    <w:p w14:paraId="45FD8073" w14:textId="77777777" w:rsidR="00B27BE5" w:rsidRPr="00B27BE5" w:rsidRDefault="00B27BE5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val="fr-CH" w:eastAsia="en-AU"/>
        </w:rPr>
      </w:pPr>
    </w:p>
    <w:p w14:paraId="779A7945" w14:textId="77777777" w:rsidR="00EA3CB6" w:rsidRPr="00B27BE5" w:rsidRDefault="00EA3CB6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val="fr-CH" w:eastAsia="en-AU"/>
        </w:rPr>
      </w:pPr>
    </w:p>
    <w:p w14:paraId="5C9F756D" w14:textId="28649574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lastRenderedPageBreak/>
        <w:t xml:space="preserve">Table </w:t>
      </w:r>
      <w:r w:rsidR="004862A9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="00885BBD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5</w:t>
      </w: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.  </w:t>
      </w:r>
      <w:r w:rsidR="00C32192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eans </w:t>
      </w:r>
      <w:r w:rsidR="007706CC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nd Cronbachs Alpha </w:t>
      </w:r>
      <w:r w:rsidR="00C32192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f PA Subscales </w:t>
      </w:r>
      <w:r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</w:p>
    <w:tbl>
      <w:tblPr>
        <w:tblStyle w:val="Tabellenraster"/>
        <w:tblpPr w:leftFromText="141" w:rightFromText="141" w:vertAnchor="text" w:horzAnchor="margin" w:tblpY="87"/>
        <w:tblW w:w="11027" w:type="dxa"/>
        <w:tblLook w:val="04A0" w:firstRow="1" w:lastRow="0" w:firstColumn="1" w:lastColumn="0" w:noHBand="0" w:noVBand="1"/>
      </w:tblPr>
      <w:tblGrid>
        <w:gridCol w:w="2842"/>
        <w:gridCol w:w="132"/>
        <w:gridCol w:w="1053"/>
        <w:gridCol w:w="151"/>
        <w:gridCol w:w="1020"/>
        <w:gridCol w:w="108"/>
        <w:gridCol w:w="722"/>
        <w:gridCol w:w="124"/>
        <w:gridCol w:w="784"/>
        <w:gridCol w:w="125"/>
        <w:gridCol w:w="742"/>
        <w:gridCol w:w="121"/>
        <w:gridCol w:w="1178"/>
        <w:gridCol w:w="199"/>
        <w:gridCol w:w="742"/>
        <w:gridCol w:w="121"/>
        <w:gridCol w:w="742"/>
        <w:gridCol w:w="121"/>
      </w:tblGrid>
      <w:tr w:rsidR="00EC3B56" w:rsidRPr="00B27BE5" w14:paraId="7038B763" w14:textId="54BF037F" w:rsidTr="00EC3B56">
        <w:trPr>
          <w:trHeight w:val="624"/>
        </w:trPr>
        <w:tc>
          <w:tcPr>
            <w:tcW w:w="3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2DAE6" w14:textId="77777777" w:rsidR="00EC3B56" w:rsidRPr="00B27BE5" w:rsidRDefault="00EC3B56" w:rsidP="00C84776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bscales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50428" w14:textId="402522AD" w:rsidR="00EC3B56" w:rsidRPr="00B27BE5" w:rsidRDefault="00EC3B56" w:rsidP="00C84776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D26D5" w14:textId="6BB00D6E" w:rsidR="00EC3B56" w:rsidRPr="00B27BE5" w:rsidRDefault="00EC3B56" w:rsidP="00C84776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E8374" w14:textId="06339DDD" w:rsidR="00EC3B56" w:rsidRPr="00B27BE5" w:rsidRDefault="00EC3B56" w:rsidP="00C84776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n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5BF5A" w14:textId="6D62FFC8" w:rsidR="00EC3B56" w:rsidRPr="00B27BE5" w:rsidRDefault="00EC3B56" w:rsidP="00C84776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60EA1" w14:textId="77777777" w:rsidR="00EC3B56" w:rsidRPr="00B27BE5" w:rsidRDefault="00EC3B56" w:rsidP="00C84776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C1B1F" w14:textId="50FA1112" w:rsidR="00EC3B56" w:rsidRPr="00B27BE5" w:rsidRDefault="00EC3B56" w:rsidP="00C84776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ronbach’s Alpha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92590" w14:textId="77777777" w:rsidR="00EC3B56" w:rsidRPr="00B27BE5" w:rsidRDefault="00EC3B56" w:rsidP="00C84776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2F315" w14:textId="77777777" w:rsidR="00EC3B56" w:rsidRPr="00B27BE5" w:rsidRDefault="00EC3B56" w:rsidP="00C84776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C3B56" w:rsidRPr="00B27BE5" w14:paraId="027F86F1" w14:textId="75148259" w:rsidTr="00B27BE5">
        <w:trPr>
          <w:gridAfter w:val="1"/>
          <w:wAfter w:w="132" w:type="dxa"/>
          <w:trHeight w:val="496"/>
        </w:trPr>
        <w:tc>
          <w:tcPr>
            <w:tcW w:w="2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0507E" w14:textId="77777777" w:rsidR="00EC3B56" w:rsidRPr="00B27BE5" w:rsidRDefault="00EC3B56" w:rsidP="00581277">
            <w:pPr>
              <w:pStyle w:val="MAText"/>
              <w:tabs>
                <w:tab w:val="center" w:pos="4680"/>
                <w:tab w:val="left" w:pos="686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sz w:val="24"/>
                <w:szCs w:val="24"/>
              </w:rPr>
              <w:t>Demanding/Rigid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46564" w14:textId="25C11EEE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83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27CD4" w14:textId="73D16B9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91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EFFD0" w14:textId="52D52F4B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88BED" w14:textId="57842A16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4.00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9861F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B1B6A" w14:textId="0F85D9E6" w:rsidR="00EC3B56" w:rsidRPr="00B27BE5" w:rsidRDefault="007337E5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.79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7AEA3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38A17" w14:textId="77777777" w:rsidR="00EC3B56" w:rsidRPr="00B27BE5" w:rsidRDefault="00EC3B56" w:rsidP="00581277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</w:tr>
      <w:tr w:rsidR="00EC3B56" w:rsidRPr="00B27BE5" w14:paraId="70291750" w14:textId="736A203A" w:rsidTr="00B27BE5">
        <w:trPr>
          <w:gridAfter w:val="1"/>
          <w:wAfter w:w="132" w:type="dxa"/>
          <w:trHeight w:val="49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7522" w14:textId="77777777" w:rsidR="00EC3B56" w:rsidRPr="00B27BE5" w:rsidRDefault="00EC3B56" w:rsidP="00581277">
            <w:pPr>
              <w:pStyle w:val="MAText"/>
              <w:tabs>
                <w:tab w:val="center" w:pos="4680"/>
                <w:tab w:val="left" w:pos="686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sz w:val="24"/>
                <w:szCs w:val="24"/>
              </w:rPr>
              <w:t>Terrorizing/Spurning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C187" w14:textId="7CCC4A4D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6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387A" w14:textId="4419817B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88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8B93" w14:textId="04C53E09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2FEB" w14:textId="1DE984A9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4.00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4B34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E6BB" w14:textId="1D050D72" w:rsidR="00EC3B56" w:rsidRPr="00B27BE5" w:rsidRDefault="007337E5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.88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496E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5F553" w14:textId="77777777" w:rsidR="00EC3B56" w:rsidRPr="00B27BE5" w:rsidRDefault="00EC3B56" w:rsidP="00581277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</w:tr>
      <w:tr w:rsidR="00EC3B56" w:rsidRPr="00B27BE5" w14:paraId="7CBF78CE" w14:textId="1140BA87" w:rsidTr="00B27BE5">
        <w:trPr>
          <w:gridAfter w:val="1"/>
          <w:wAfter w:w="132" w:type="dxa"/>
          <w:trHeight w:val="49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4215" w14:textId="77777777" w:rsidR="00EC3B56" w:rsidRPr="00B27BE5" w:rsidRDefault="00EC3B56" w:rsidP="00581277">
            <w:pPr>
              <w:pStyle w:val="MAText"/>
              <w:tabs>
                <w:tab w:val="center" w:pos="4680"/>
                <w:tab w:val="left" w:pos="686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sz w:val="24"/>
                <w:szCs w:val="24"/>
              </w:rPr>
              <w:t>Corrupting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DE8D" w14:textId="444B74DE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1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84E4" w14:textId="15CEC7D4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34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3251" w14:textId="61C46B35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03C0" w14:textId="4751CC43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3.25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9499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9D53" w14:textId="65E18D6D" w:rsidR="00EC3B56" w:rsidRPr="00B27BE5" w:rsidRDefault="007337E5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.61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8126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05C5B" w14:textId="77777777" w:rsidR="00EC3B56" w:rsidRPr="00B27BE5" w:rsidRDefault="00EC3B56" w:rsidP="00581277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</w:tr>
      <w:tr w:rsidR="00EC3B56" w:rsidRPr="00B27BE5" w14:paraId="396014E9" w14:textId="48EBCD92" w:rsidTr="00B27BE5">
        <w:trPr>
          <w:gridAfter w:val="1"/>
          <w:wAfter w:w="132" w:type="dxa"/>
          <w:trHeight w:val="49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601C" w14:textId="77777777" w:rsidR="00EC3B56" w:rsidRPr="00B27BE5" w:rsidRDefault="00EC3B56" w:rsidP="00581277">
            <w:pPr>
              <w:pStyle w:val="MAText"/>
              <w:tabs>
                <w:tab w:val="center" w:pos="4680"/>
                <w:tab w:val="left" w:pos="686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ing 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EA05" w14:textId="32679065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2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8BFF" w14:textId="724C3B86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62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F475" w14:textId="395F2A88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1D0D" w14:textId="12EF748F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4.00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27E4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251A" w14:textId="18FB8596" w:rsidR="00EC3B56" w:rsidRPr="00B27BE5" w:rsidRDefault="007337E5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.80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3707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8E68E" w14:textId="77777777" w:rsidR="00EC3B56" w:rsidRPr="00B27BE5" w:rsidRDefault="00EC3B56" w:rsidP="00581277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</w:tr>
      <w:tr w:rsidR="00EC3B56" w:rsidRPr="00B27BE5" w14:paraId="6657816D" w14:textId="3F95D081" w:rsidTr="00B27BE5">
        <w:trPr>
          <w:gridAfter w:val="1"/>
          <w:wAfter w:w="132" w:type="dxa"/>
          <w:trHeight w:val="496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1080" w14:textId="77777777" w:rsidR="00EC3B56" w:rsidRPr="00B27BE5" w:rsidRDefault="00EC3B56" w:rsidP="00581277">
            <w:pPr>
              <w:pStyle w:val="MAText"/>
              <w:tabs>
                <w:tab w:val="center" w:pos="4680"/>
                <w:tab w:val="left" w:pos="686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sz w:val="24"/>
                <w:szCs w:val="24"/>
              </w:rPr>
              <w:t>Psychological Control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26BC" w14:textId="12BBA172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6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D03E" w14:textId="7194805C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9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6DC0" w14:textId="7F0C8E4E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53DD" w14:textId="1FBC5155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4.00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CA2A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9D46" w14:textId="0440900E" w:rsidR="00EC3B56" w:rsidRPr="00B27BE5" w:rsidRDefault="007337E5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.86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758C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46416" w14:textId="77777777" w:rsidR="00EC3B56" w:rsidRPr="00B27BE5" w:rsidRDefault="00EC3B56" w:rsidP="00581277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</w:tr>
      <w:tr w:rsidR="00EC3B56" w:rsidRPr="00B27BE5" w14:paraId="149559D6" w14:textId="373BE71A" w:rsidTr="00B27BE5">
        <w:trPr>
          <w:gridAfter w:val="1"/>
          <w:wAfter w:w="132" w:type="dxa"/>
          <w:trHeight w:val="496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67A26" w14:textId="77A91C0A" w:rsidR="00EC3B56" w:rsidRPr="00B27BE5" w:rsidRDefault="00EC3B56" w:rsidP="00C84776">
            <w:pPr>
              <w:pStyle w:val="MAText"/>
              <w:tabs>
                <w:tab w:val="center" w:pos="4680"/>
                <w:tab w:val="left" w:pos="686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sz w:val="24"/>
                <w:szCs w:val="24"/>
              </w:rPr>
              <w:t>Overcontrol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7D517" w14:textId="04310B56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5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67646" w14:textId="690D2CD9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.89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47D4B" w14:textId="019EA98F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75EBD" w14:textId="08F43BED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4.00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DB18E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157A5" w14:textId="3BE32448" w:rsidR="00EC3B56" w:rsidRPr="00B27BE5" w:rsidRDefault="007337E5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  <w:r w:rsidRPr="00B27BE5">
              <w:rPr>
                <w:rFonts w:ascii="Times New Roman" w:eastAsia="Times New Roman" w:hAnsi="Times New Roman" w:cs="Times New Roman"/>
                <w:bCs/>
                <w:lang w:val="de-CH" w:eastAsia="en-AU"/>
              </w:rPr>
              <w:t>.86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C4496" w14:textId="77777777" w:rsidR="00EC3B56" w:rsidRPr="00B27BE5" w:rsidRDefault="00EC3B56" w:rsidP="00B27BE5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FFAB1" w14:textId="77777777" w:rsidR="00EC3B56" w:rsidRPr="00B27BE5" w:rsidRDefault="00EC3B56" w:rsidP="00C84776">
            <w:pPr>
              <w:pStyle w:val="MAText"/>
              <w:tabs>
                <w:tab w:val="center" w:pos="4680"/>
                <w:tab w:val="left" w:pos="6864"/>
              </w:tabs>
              <w:jc w:val="center"/>
              <w:rPr>
                <w:rFonts w:ascii="Times New Roman" w:eastAsia="Times New Roman" w:hAnsi="Times New Roman" w:cs="Times New Roman"/>
                <w:bCs/>
                <w:lang w:val="de-CH" w:eastAsia="en-AU"/>
              </w:rPr>
            </w:pPr>
          </w:p>
        </w:tc>
      </w:tr>
    </w:tbl>
    <w:p w14:paraId="2087ADF1" w14:textId="77777777" w:rsidR="00EA3CB6" w:rsidRPr="00B27BE5" w:rsidRDefault="00EA3CB6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79DFC976" w14:textId="77777777" w:rsidR="001209F2" w:rsidRPr="00B27BE5" w:rsidRDefault="001209F2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60B67A64" w14:textId="77777777" w:rsidR="001209F2" w:rsidRPr="00B27BE5" w:rsidRDefault="001209F2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447F5D75" w14:textId="77777777" w:rsidR="001209F2" w:rsidRPr="00B27BE5" w:rsidRDefault="001209F2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27702223" w14:textId="77777777" w:rsidR="001209F2" w:rsidRPr="00B27BE5" w:rsidRDefault="001209F2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7A88766D" w14:textId="77777777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4D60B50B" w14:textId="77777777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4A892481" w14:textId="77777777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5FBC903D" w14:textId="77777777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0B1799C4" w14:textId="77777777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7FBFF994" w14:textId="77777777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7F78F2F0" w14:textId="77777777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2E8049F8" w14:textId="77777777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15780C83" w14:textId="77777777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33EB3AF1" w14:textId="77777777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72C781DF" w14:textId="77777777" w:rsidR="00B336CF" w:rsidRPr="00B27BE5" w:rsidRDefault="00B336C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267CF08B" w14:textId="77777777" w:rsidR="001209F2" w:rsidRDefault="001209F2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0A09C56F" w14:textId="77777777" w:rsidR="00B27BE5" w:rsidRPr="00B27BE5" w:rsidRDefault="00B27BE5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0083F041" w14:textId="77777777" w:rsidR="00D6726F" w:rsidRPr="00B27BE5" w:rsidRDefault="00D6726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453E42B0" w14:textId="290E4EDB" w:rsidR="00D6726F" w:rsidRPr="00B27BE5" w:rsidRDefault="001209F2" w:rsidP="001209F2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lastRenderedPageBreak/>
        <w:t xml:space="preserve">Table </w:t>
      </w:r>
      <w:r w:rsidR="004862A9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="00D673D0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6</w:t>
      </w: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.  </w:t>
      </w:r>
      <w:r w:rsidR="000023FF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xplorative Analysis of PA Subscale on Dysfunctional Emotion Regulation. </w:t>
      </w:r>
    </w:p>
    <w:tbl>
      <w:tblPr>
        <w:tblpPr w:leftFromText="141" w:rightFromText="141" w:vertAnchor="text" w:horzAnchor="margin" w:tblpY="3"/>
        <w:tblW w:w="147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942"/>
        <w:gridCol w:w="1791"/>
        <w:gridCol w:w="1034"/>
        <w:gridCol w:w="941"/>
        <w:gridCol w:w="1791"/>
        <w:gridCol w:w="1034"/>
        <w:gridCol w:w="941"/>
        <w:gridCol w:w="1791"/>
        <w:gridCol w:w="1034"/>
      </w:tblGrid>
      <w:tr w:rsidR="00E66050" w:rsidRPr="00B27BE5" w14:paraId="3D108C8C" w14:textId="77777777" w:rsidTr="00D6726F">
        <w:trPr>
          <w:trHeight w:hRule="exact" w:val="406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AD2EFF" w14:textId="77777777" w:rsidR="00E66050" w:rsidRPr="00B27BE5" w:rsidRDefault="00E66050" w:rsidP="001E1760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76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23ADC2" w14:textId="5ED90CC0" w:rsidR="00E66050" w:rsidRPr="00B27BE5" w:rsidRDefault="00E6605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CH"/>
              </w:rPr>
            </w:pPr>
            <w:r w:rsidRPr="00B27BE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errorizing/Spurning</w:t>
            </w:r>
          </w:p>
        </w:tc>
        <w:tc>
          <w:tcPr>
            <w:tcW w:w="37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A46DA" w14:textId="25A927D8" w:rsidR="00E66050" w:rsidRPr="00B27BE5" w:rsidRDefault="00E6605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CH"/>
              </w:rPr>
            </w:pPr>
            <w:r w:rsidRPr="00B27BE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sychological Control</w:t>
            </w:r>
          </w:p>
        </w:tc>
        <w:tc>
          <w:tcPr>
            <w:tcW w:w="37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D396A" w14:textId="4FCDCE0D" w:rsidR="00E66050" w:rsidRPr="00B27BE5" w:rsidRDefault="00E6605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CH"/>
              </w:rPr>
            </w:pPr>
            <w:r w:rsidRPr="00B27BE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solating</w:t>
            </w:r>
          </w:p>
        </w:tc>
      </w:tr>
      <w:tr w:rsidR="001E1760" w:rsidRPr="00B27BE5" w14:paraId="13A3815D" w14:textId="06406399" w:rsidTr="00D6726F">
        <w:trPr>
          <w:trHeight w:hRule="exact" w:val="406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F2D37" w14:textId="77777777" w:rsidR="001E1760" w:rsidRPr="00B27BE5" w:rsidRDefault="001E1760" w:rsidP="001E1760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Predictors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267D43" w14:textId="77777777" w:rsidR="001E1760" w:rsidRPr="00B27BE5" w:rsidRDefault="001E176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val="en-US" w:eastAsia="de-CH"/>
              </w:rPr>
              <w:t>β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A0247E" w14:textId="77777777" w:rsidR="001E1760" w:rsidRPr="00B27BE5" w:rsidRDefault="001E176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95% C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A4D59C" w14:textId="77777777" w:rsidR="001E1760" w:rsidRPr="00B27BE5" w:rsidRDefault="001E176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5E1CE" w14:textId="3F9D2695" w:rsidR="001E1760" w:rsidRPr="00B27BE5" w:rsidRDefault="001E176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val="en-US" w:eastAsia="de-CH"/>
              </w:rPr>
              <w:t>β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30902" w14:textId="0ADDFDB2" w:rsidR="001E1760" w:rsidRPr="00B27BE5" w:rsidRDefault="001E176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95% C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9F585" w14:textId="015A47CC" w:rsidR="001E1760" w:rsidRPr="00B27BE5" w:rsidRDefault="001E176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E7048" w14:textId="4F452172" w:rsidR="001E1760" w:rsidRPr="00B27BE5" w:rsidRDefault="001E176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val="en-US" w:eastAsia="de-CH"/>
              </w:rPr>
              <w:t>β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34B5E" w14:textId="2A20DF71" w:rsidR="001E1760" w:rsidRPr="00B27BE5" w:rsidRDefault="001E176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95% C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9882C" w14:textId="4A28C166" w:rsidR="001E1760" w:rsidRPr="00B27BE5" w:rsidRDefault="001E1760" w:rsidP="001E17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  <w:t>p</w:t>
            </w:r>
          </w:p>
        </w:tc>
      </w:tr>
      <w:tr w:rsidR="00DC22C5" w:rsidRPr="00B27BE5" w14:paraId="781A633A" w14:textId="4E4940A6" w:rsidTr="00D6726F">
        <w:trPr>
          <w:trHeight w:hRule="exact" w:val="406"/>
        </w:trPr>
        <w:tc>
          <w:tcPr>
            <w:tcW w:w="34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A68F67" w14:textId="77777777" w:rsidR="00DC22C5" w:rsidRPr="00B27BE5" w:rsidRDefault="00DC22C5" w:rsidP="00DC22C5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(Intercept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hideMark/>
          </w:tcPr>
          <w:p w14:paraId="4AD801E3" w14:textId="40304679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hideMark/>
          </w:tcPr>
          <w:p w14:paraId="5BCD4665" w14:textId="52B6839B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7,0.33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hideMark/>
          </w:tcPr>
          <w:p w14:paraId="6D1274DE" w14:textId="13F3A4AB" w:rsidR="00DC22C5" w:rsidRPr="00B27BE5" w:rsidRDefault="00DC22C5" w:rsidP="00DC2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21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bottom"/>
          </w:tcPr>
          <w:p w14:paraId="23C55076" w14:textId="23BB460D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bottom"/>
          </w:tcPr>
          <w:p w14:paraId="67351FC4" w14:textId="2999F97B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7,0.34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25343498" w14:textId="02E92B84" w:rsidR="00DC22C5" w:rsidRPr="00B27BE5" w:rsidRDefault="008A6603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DC22C5" w:rsidRPr="00B27BE5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bottom"/>
          </w:tcPr>
          <w:p w14:paraId="149C6A33" w14:textId="479BAB02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bottom"/>
          </w:tcPr>
          <w:p w14:paraId="25D01B93" w14:textId="1F2AD029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7,0.37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14:paraId="6B41F57F" w14:textId="22C33C68" w:rsidR="00DC22C5" w:rsidRPr="00B27BE5" w:rsidRDefault="008A6603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DC22C5" w:rsidRPr="00B27BE5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</w:tr>
      <w:tr w:rsidR="0012634A" w:rsidRPr="00B27BE5" w14:paraId="4CA996E1" w14:textId="580423BC" w:rsidTr="00D6726F">
        <w:trPr>
          <w:trHeight w:hRule="exact" w:val="406"/>
        </w:trPr>
        <w:tc>
          <w:tcPr>
            <w:tcW w:w="3472" w:type="dxa"/>
            <w:noWrap/>
            <w:vAlign w:val="center"/>
          </w:tcPr>
          <w:p w14:paraId="713E6FCC" w14:textId="34C5EC9F" w:rsidR="0012634A" w:rsidRPr="00B27BE5" w:rsidRDefault="0012634A" w:rsidP="0012634A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Terrorizing/Spurning</w:t>
            </w:r>
          </w:p>
        </w:tc>
        <w:tc>
          <w:tcPr>
            <w:tcW w:w="942" w:type="dxa"/>
            <w:noWrap/>
            <w:vAlign w:val="center"/>
          </w:tcPr>
          <w:p w14:paraId="0353E2FE" w14:textId="5A9B2CB4" w:rsidR="0012634A" w:rsidRPr="00B27BE5" w:rsidRDefault="0012634A" w:rsidP="00580E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4</w:t>
            </w:r>
            <w:r w:rsidR="00273B31" w:rsidRPr="00B27BE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91" w:type="dxa"/>
            <w:noWrap/>
            <w:vAlign w:val="center"/>
          </w:tcPr>
          <w:p w14:paraId="4437E3BE" w14:textId="7E5B5F2E" w:rsidR="0012634A" w:rsidRPr="00B27BE5" w:rsidRDefault="0012634A" w:rsidP="00580E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3</w:t>
            </w:r>
            <w:r w:rsidR="00273B31" w:rsidRPr="00B27BE5">
              <w:rPr>
                <w:rFonts w:ascii="Times New Roman" w:hAnsi="Times New Roman" w:cs="Times New Roman"/>
                <w:color w:val="000000"/>
              </w:rPr>
              <w:t>3</w:t>
            </w:r>
            <w:r w:rsidR="005C0B14" w:rsidRPr="00B27BE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27BE5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34" w:type="dxa"/>
            <w:noWrap/>
            <w:vAlign w:val="center"/>
          </w:tcPr>
          <w:p w14:paraId="2F28D614" w14:textId="55FB8845" w:rsidR="0012634A" w:rsidRPr="00B27BE5" w:rsidRDefault="000820AD" w:rsidP="00580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1" w:type="dxa"/>
            <w:vAlign w:val="center"/>
          </w:tcPr>
          <w:p w14:paraId="221F3CBA" w14:textId="2BE5658D" w:rsidR="0012634A" w:rsidRPr="00B27BE5" w:rsidRDefault="00E57752" w:rsidP="00580E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91" w:type="dxa"/>
            <w:vAlign w:val="center"/>
          </w:tcPr>
          <w:p w14:paraId="6FB01E9E" w14:textId="1A759DC1" w:rsidR="0012634A" w:rsidRPr="00B27BE5" w:rsidRDefault="00E57752" w:rsidP="00580E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34" w:type="dxa"/>
            <w:vAlign w:val="center"/>
          </w:tcPr>
          <w:p w14:paraId="477C55C7" w14:textId="2D31AC30" w:rsidR="0012634A" w:rsidRPr="00B27BE5" w:rsidRDefault="00E57752" w:rsidP="00580E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41" w:type="dxa"/>
            <w:vAlign w:val="center"/>
          </w:tcPr>
          <w:p w14:paraId="6CE54E3A" w14:textId="453C14B0" w:rsidR="0012634A" w:rsidRPr="00B27BE5" w:rsidRDefault="00E57752" w:rsidP="00580E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91" w:type="dxa"/>
            <w:vAlign w:val="center"/>
          </w:tcPr>
          <w:p w14:paraId="3FF1E6BB" w14:textId="6CFE3667" w:rsidR="0012634A" w:rsidRPr="00B27BE5" w:rsidRDefault="00E57752" w:rsidP="00580E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34" w:type="dxa"/>
            <w:vAlign w:val="center"/>
          </w:tcPr>
          <w:p w14:paraId="31DBCA06" w14:textId="376F49B0" w:rsidR="0012634A" w:rsidRPr="00B27BE5" w:rsidRDefault="00E57752" w:rsidP="00580E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62A61" w:rsidRPr="00B27BE5" w14:paraId="03DD17C5" w14:textId="3A5A2829" w:rsidTr="00D6726F">
        <w:trPr>
          <w:trHeight w:hRule="exact" w:val="406"/>
        </w:trPr>
        <w:tc>
          <w:tcPr>
            <w:tcW w:w="3472" w:type="dxa"/>
            <w:noWrap/>
            <w:vAlign w:val="center"/>
          </w:tcPr>
          <w:p w14:paraId="31F70E56" w14:textId="0B2E37C6" w:rsidR="00262A61" w:rsidRPr="00B27BE5" w:rsidRDefault="00262A61" w:rsidP="00262A61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Psychological Control</w:t>
            </w:r>
          </w:p>
        </w:tc>
        <w:tc>
          <w:tcPr>
            <w:tcW w:w="942" w:type="dxa"/>
            <w:noWrap/>
            <w:vAlign w:val="center"/>
          </w:tcPr>
          <w:p w14:paraId="6DEDC332" w14:textId="6B0DD5F0" w:rsidR="00262A61" w:rsidRPr="00B27BE5" w:rsidRDefault="00262A61" w:rsidP="00262A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91" w:type="dxa"/>
            <w:noWrap/>
            <w:vAlign w:val="center"/>
          </w:tcPr>
          <w:p w14:paraId="556639B8" w14:textId="0CD54151" w:rsidR="00262A61" w:rsidRPr="00B27BE5" w:rsidRDefault="00262A61" w:rsidP="00262A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34" w:type="dxa"/>
            <w:noWrap/>
            <w:vAlign w:val="center"/>
          </w:tcPr>
          <w:p w14:paraId="4DC118B1" w14:textId="6C376DE8" w:rsidR="00262A61" w:rsidRPr="00B27BE5" w:rsidRDefault="00262A61" w:rsidP="00262A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41" w:type="dxa"/>
            <w:vAlign w:val="bottom"/>
          </w:tcPr>
          <w:p w14:paraId="17620BED" w14:textId="4C11F5F1" w:rsidR="00262A61" w:rsidRPr="00B27BE5" w:rsidRDefault="00262A61" w:rsidP="00262A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791" w:type="dxa"/>
            <w:vAlign w:val="bottom"/>
          </w:tcPr>
          <w:p w14:paraId="77851BBE" w14:textId="08E8963A" w:rsidR="00262A61" w:rsidRPr="00B27BE5" w:rsidRDefault="00262A61" w:rsidP="00262A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24,0.36</w:t>
            </w:r>
          </w:p>
        </w:tc>
        <w:tc>
          <w:tcPr>
            <w:tcW w:w="1034" w:type="dxa"/>
            <w:vAlign w:val="bottom"/>
          </w:tcPr>
          <w:p w14:paraId="06D85A43" w14:textId="5B1C7BE4" w:rsidR="00262A61" w:rsidRPr="00B27BE5" w:rsidRDefault="000820AD" w:rsidP="00262A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1" w:type="dxa"/>
            <w:vAlign w:val="center"/>
          </w:tcPr>
          <w:p w14:paraId="5EA64FAE" w14:textId="2CF2784F" w:rsidR="00262A61" w:rsidRPr="00B27BE5" w:rsidRDefault="00262A61" w:rsidP="00262A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91" w:type="dxa"/>
            <w:vAlign w:val="center"/>
          </w:tcPr>
          <w:p w14:paraId="1F03E65F" w14:textId="6F7A0719" w:rsidR="00262A61" w:rsidRPr="00B27BE5" w:rsidRDefault="00262A61" w:rsidP="00262A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34" w:type="dxa"/>
            <w:vAlign w:val="center"/>
          </w:tcPr>
          <w:p w14:paraId="2FC380BE" w14:textId="436AA54D" w:rsidR="00262A61" w:rsidRPr="00B27BE5" w:rsidRDefault="00262A61" w:rsidP="00262A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C22C5" w:rsidRPr="00B27BE5" w14:paraId="5E51D51E" w14:textId="5B5CAD20" w:rsidTr="00D6726F">
        <w:trPr>
          <w:trHeight w:hRule="exact" w:val="406"/>
        </w:trPr>
        <w:tc>
          <w:tcPr>
            <w:tcW w:w="3472" w:type="dxa"/>
            <w:noWrap/>
            <w:vAlign w:val="center"/>
            <w:hideMark/>
          </w:tcPr>
          <w:p w14:paraId="4E985215" w14:textId="763F76EC" w:rsidR="00DC22C5" w:rsidRPr="00B27BE5" w:rsidRDefault="00DC22C5" w:rsidP="00DC22C5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Isolating</w:t>
            </w:r>
          </w:p>
          <w:p w14:paraId="275DAE92" w14:textId="72A65220" w:rsidR="00DC22C5" w:rsidRPr="00B27BE5" w:rsidRDefault="00DC22C5" w:rsidP="00DC22C5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4FFECC50" w14:textId="258040F0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91" w:type="dxa"/>
            <w:noWrap/>
            <w:vAlign w:val="center"/>
            <w:hideMark/>
          </w:tcPr>
          <w:p w14:paraId="7CF0F885" w14:textId="44480124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34" w:type="dxa"/>
            <w:noWrap/>
            <w:vAlign w:val="center"/>
            <w:hideMark/>
          </w:tcPr>
          <w:p w14:paraId="437AEFE4" w14:textId="1960A6A2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41" w:type="dxa"/>
            <w:vAlign w:val="center"/>
          </w:tcPr>
          <w:p w14:paraId="3647ED65" w14:textId="65A77451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91" w:type="dxa"/>
            <w:vAlign w:val="center"/>
          </w:tcPr>
          <w:p w14:paraId="114059CC" w14:textId="6426412F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34" w:type="dxa"/>
            <w:vAlign w:val="center"/>
          </w:tcPr>
          <w:p w14:paraId="1D862767" w14:textId="2A9F8849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41" w:type="dxa"/>
            <w:vAlign w:val="bottom"/>
          </w:tcPr>
          <w:p w14:paraId="2FCAA04C" w14:textId="27D3A803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791" w:type="dxa"/>
            <w:vAlign w:val="bottom"/>
          </w:tcPr>
          <w:p w14:paraId="1B717FE3" w14:textId="4789EB62" w:rsidR="00DC22C5" w:rsidRPr="00B27BE5" w:rsidRDefault="00DC22C5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0,0.15</w:t>
            </w:r>
          </w:p>
        </w:tc>
        <w:tc>
          <w:tcPr>
            <w:tcW w:w="1034" w:type="dxa"/>
            <w:vAlign w:val="bottom"/>
          </w:tcPr>
          <w:p w14:paraId="0D6A849D" w14:textId="5CEE3270" w:rsidR="00DC22C5" w:rsidRPr="00B27BE5" w:rsidRDefault="008A6603" w:rsidP="00DC22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DC22C5" w:rsidRPr="00B27BE5">
              <w:rPr>
                <w:rFonts w:ascii="Times New Roman" w:hAnsi="Times New Roman" w:cs="Times New Roman"/>
                <w:color w:val="000000"/>
              </w:rPr>
              <w:t>036</w:t>
            </w:r>
          </w:p>
        </w:tc>
      </w:tr>
      <w:tr w:rsidR="003154F8" w:rsidRPr="00B27BE5" w14:paraId="2D274F92" w14:textId="2A955C8E" w:rsidTr="00D6726F">
        <w:trPr>
          <w:trHeight w:hRule="exact" w:val="406"/>
        </w:trPr>
        <w:tc>
          <w:tcPr>
            <w:tcW w:w="3472" w:type="dxa"/>
            <w:noWrap/>
            <w:vAlign w:val="center"/>
            <w:hideMark/>
          </w:tcPr>
          <w:p w14:paraId="0469D132" w14:textId="77777777" w:rsidR="003154F8" w:rsidRPr="00B27BE5" w:rsidRDefault="003154F8" w:rsidP="003154F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</w:p>
        </w:tc>
        <w:tc>
          <w:tcPr>
            <w:tcW w:w="942" w:type="dxa"/>
            <w:noWrap/>
            <w:hideMark/>
          </w:tcPr>
          <w:p w14:paraId="6A8B10DA" w14:textId="1C1FF2A7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791" w:type="dxa"/>
            <w:noWrap/>
            <w:hideMark/>
          </w:tcPr>
          <w:p w14:paraId="7412630B" w14:textId="4A8F2C33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2,0.16</w:t>
            </w:r>
          </w:p>
        </w:tc>
        <w:tc>
          <w:tcPr>
            <w:tcW w:w="1034" w:type="dxa"/>
            <w:noWrap/>
            <w:hideMark/>
          </w:tcPr>
          <w:p w14:paraId="6D483E8D" w14:textId="0E518F4D" w:rsidR="003154F8" w:rsidRPr="00B27BE5" w:rsidRDefault="003154F8" w:rsidP="003154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08</w:t>
            </w:r>
          </w:p>
          <w:p w14:paraId="006E93C3" w14:textId="4C5580E4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722DC894" w14:textId="2FA83578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791" w:type="dxa"/>
            <w:vAlign w:val="bottom"/>
          </w:tcPr>
          <w:p w14:paraId="698A23E2" w14:textId="2AD737E4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2,0.16</w:t>
            </w:r>
          </w:p>
        </w:tc>
        <w:tc>
          <w:tcPr>
            <w:tcW w:w="1034" w:type="dxa"/>
            <w:vAlign w:val="bottom"/>
          </w:tcPr>
          <w:p w14:paraId="58CD78A2" w14:textId="15A83DEE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  <w:tc>
          <w:tcPr>
            <w:tcW w:w="941" w:type="dxa"/>
            <w:vAlign w:val="bottom"/>
          </w:tcPr>
          <w:p w14:paraId="0D1DF97C" w14:textId="6EC36CE3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791" w:type="dxa"/>
            <w:vAlign w:val="bottom"/>
          </w:tcPr>
          <w:p w14:paraId="2F5C79D4" w14:textId="436CC66E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1,0.25</w:t>
            </w:r>
          </w:p>
        </w:tc>
        <w:tc>
          <w:tcPr>
            <w:tcW w:w="1034" w:type="dxa"/>
            <w:vAlign w:val="bottom"/>
          </w:tcPr>
          <w:p w14:paraId="3F0C6B42" w14:textId="16252EBF" w:rsidR="003154F8" w:rsidRPr="00B27BE5" w:rsidRDefault="000820AD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</w:tr>
      <w:tr w:rsidR="003154F8" w:rsidRPr="00B27BE5" w14:paraId="0B6DCDBF" w14:textId="2CD14A45" w:rsidTr="00D6726F">
        <w:trPr>
          <w:trHeight w:hRule="exact" w:val="406"/>
        </w:trPr>
        <w:tc>
          <w:tcPr>
            <w:tcW w:w="3472" w:type="dxa"/>
            <w:noWrap/>
            <w:vAlign w:val="center"/>
            <w:hideMark/>
          </w:tcPr>
          <w:p w14:paraId="58246290" w14:textId="77777777" w:rsidR="003154F8" w:rsidRPr="00B27BE5" w:rsidRDefault="003154F8" w:rsidP="003154F8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Physical abuse</w:t>
            </w:r>
          </w:p>
        </w:tc>
        <w:tc>
          <w:tcPr>
            <w:tcW w:w="942" w:type="dxa"/>
            <w:noWrap/>
            <w:hideMark/>
          </w:tcPr>
          <w:p w14:paraId="06E62172" w14:textId="4B14C572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791" w:type="dxa"/>
            <w:noWrap/>
            <w:hideMark/>
          </w:tcPr>
          <w:p w14:paraId="459DB63B" w14:textId="292D5AED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0,0.02</w:t>
            </w:r>
          </w:p>
        </w:tc>
        <w:tc>
          <w:tcPr>
            <w:tcW w:w="1034" w:type="dxa"/>
            <w:noWrap/>
            <w:vAlign w:val="bottom"/>
            <w:hideMark/>
          </w:tcPr>
          <w:p w14:paraId="4E64C887" w14:textId="2DEAD4D8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941" w:type="dxa"/>
            <w:vAlign w:val="bottom"/>
          </w:tcPr>
          <w:p w14:paraId="11F93861" w14:textId="5C89AA2E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791" w:type="dxa"/>
            <w:vAlign w:val="bottom"/>
          </w:tcPr>
          <w:p w14:paraId="6DA95DE6" w14:textId="02D7D358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4,0.08</w:t>
            </w:r>
          </w:p>
        </w:tc>
        <w:tc>
          <w:tcPr>
            <w:tcW w:w="1034" w:type="dxa"/>
            <w:vAlign w:val="bottom"/>
          </w:tcPr>
          <w:p w14:paraId="296BDD91" w14:textId="62A602E0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941" w:type="dxa"/>
            <w:vAlign w:val="bottom"/>
          </w:tcPr>
          <w:p w14:paraId="279E1CD7" w14:textId="40CC0864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791" w:type="dxa"/>
            <w:vAlign w:val="bottom"/>
          </w:tcPr>
          <w:p w14:paraId="13BA154E" w14:textId="11D754BC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1,0.12</w:t>
            </w:r>
          </w:p>
        </w:tc>
        <w:tc>
          <w:tcPr>
            <w:tcW w:w="1034" w:type="dxa"/>
            <w:vAlign w:val="bottom"/>
          </w:tcPr>
          <w:p w14:paraId="741AFF6C" w14:textId="2ADE48FC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81</w:t>
            </w:r>
          </w:p>
        </w:tc>
      </w:tr>
      <w:tr w:rsidR="003154F8" w:rsidRPr="00B27BE5" w14:paraId="6E26982E" w14:textId="5D362527" w:rsidTr="00D6726F">
        <w:trPr>
          <w:trHeight w:hRule="exact" w:val="406"/>
        </w:trPr>
        <w:tc>
          <w:tcPr>
            <w:tcW w:w="3472" w:type="dxa"/>
            <w:noWrap/>
            <w:vAlign w:val="center"/>
            <w:hideMark/>
          </w:tcPr>
          <w:p w14:paraId="0E7ABEAE" w14:textId="7F0193BA" w:rsidR="003154F8" w:rsidRPr="00B27BE5" w:rsidRDefault="003154F8" w:rsidP="003154F8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Intrafamilial SA</w:t>
            </w:r>
          </w:p>
        </w:tc>
        <w:tc>
          <w:tcPr>
            <w:tcW w:w="942" w:type="dxa"/>
            <w:noWrap/>
            <w:hideMark/>
          </w:tcPr>
          <w:p w14:paraId="15F1C5B9" w14:textId="2D17E79A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91" w:type="dxa"/>
            <w:noWrap/>
            <w:hideMark/>
          </w:tcPr>
          <w:p w14:paraId="773AF9A2" w14:textId="317EF6A9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5,0.05</w:t>
            </w:r>
          </w:p>
        </w:tc>
        <w:tc>
          <w:tcPr>
            <w:tcW w:w="1034" w:type="dxa"/>
            <w:noWrap/>
            <w:vAlign w:val="bottom"/>
            <w:hideMark/>
          </w:tcPr>
          <w:p w14:paraId="2C87BB3B" w14:textId="47E89DD0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916</w:t>
            </w:r>
          </w:p>
        </w:tc>
        <w:tc>
          <w:tcPr>
            <w:tcW w:w="941" w:type="dxa"/>
            <w:vAlign w:val="bottom"/>
          </w:tcPr>
          <w:p w14:paraId="3114E9D5" w14:textId="79E4C101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91" w:type="dxa"/>
            <w:vAlign w:val="bottom"/>
          </w:tcPr>
          <w:p w14:paraId="5AF6FFBB" w14:textId="79553B75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5,0.05</w:t>
            </w:r>
          </w:p>
        </w:tc>
        <w:tc>
          <w:tcPr>
            <w:tcW w:w="1034" w:type="dxa"/>
            <w:vAlign w:val="bottom"/>
          </w:tcPr>
          <w:p w14:paraId="33F8DD5B" w14:textId="65400BA0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971</w:t>
            </w:r>
          </w:p>
        </w:tc>
        <w:tc>
          <w:tcPr>
            <w:tcW w:w="941" w:type="dxa"/>
            <w:vAlign w:val="bottom"/>
          </w:tcPr>
          <w:p w14:paraId="079DEEF9" w14:textId="20DF7524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91" w:type="dxa"/>
            <w:vAlign w:val="bottom"/>
          </w:tcPr>
          <w:p w14:paraId="3A1D1622" w14:textId="3903B59D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5,0.05</w:t>
            </w:r>
          </w:p>
        </w:tc>
        <w:tc>
          <w:tcPr>
            <w:tcW w:w="1034" w:type="dxa"/>
            <w:vAlign w:val="bottom"/>
          </w:tcPr>
          <w:p w14:paraId="013C2DF3" w14:textId="7BB1D62D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870</w:t>
            </w:r>
          </w:p>
        </w:tc>
      </w:tr>
      <w:tr w:rsidR="003154F8" w:rsidRPr="00B27BE5" w14:paraId="65DA2451" w14:textId="2BDF43DC" w:rsidTr="00D6726F">
        <w:trPr>
          <w:trHeight w:hRule="exact" w:val="406"/>
        </w:trPr>
        <w:tc>
          <w:tcPr>
            <w:tcW w:w="3472" w:type="dxa"/>
            <w:noWrap/>
            <w:vAlign w:val="center"/>
            <w:hideMark/>
          </w:tcPr>
          <w:p w14:paraId="59A8FD11" w14:textId="77777777" w:rsidR="003154F8" w:rsidRPr="00B27BE5" w:rsidRDefault="003154F8" w:rsidP="003154F8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Physical neglect</w:t>
            </w:r>
          </w:p>
        </w:tc>
        <w:tc>
          <w:tcPr>
            <w:tcW w:w="942" w:type="dxa"/>
            <w:noWrap/>
            <w:hideMark/>
          </w:tcPr>
          <w:p w14:paraId="430165CB" w14:textId="52BE0931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791" w:type="dxa"/>
            <w:noWrap/>
            <w:hideMark/>
          </w:tcPr>
          <w:p w14:paraId="27AAF6D0" w14:textId="6B170932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8,0.03</w:t>
            </w:r>
          </w:p>
        </w:tc>
        <w:tc>
          <w:tcPr>
            <w:tcW w:w="1034" w:type="dxa"/>
            <w:noWrap/>
            <w:vAlign w:val="bottom"/>
            <w:hideMark/>
          </w:tcPr>
          <w:p w14:paraId="64CB49C6" w14:textId="566A4257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941" w:type="dxa"/>
            <w:vAlign w:val="bottom"/>
          </w:tcPr>
          <w:p w14:paraId="4C5092CE" w14:textId="3E7AC351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91" w:type="dxa"/>
            <w:vAlign w:val="bottom"/>
          </w:tcPr>
          <w:p w14:paraId="6A22FF29" w14:textId="571E5A59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6,0.06</w:t>
            </w:r>
          </w:p>
        </w:tc>
        <w:tc>
          <w:tcPr>
            <w:tcW w:w="1034" w:type="dxa"/>
            <w:vAlign w:val="bottom"/>
          </w:tcPr>
          <w:p w14:paraId="665EE0CB" w14:textId="70BB60CE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982</w:t>
            </w:r>
          </w:p>
        </w:tc>
        <w:tc>
          <w:tcPr>
            <w:tcW w:w="941" w:type="dxa"/>
            <w:vAlign w:val="bottom"/>
          </w:tcPr>
          <w:p w14:paraId="54F5C502" w14:textId="6281DE7C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791" w:type="dxa"/>
            <w:vAlign w:val="bottom"/>
          </w:tcPr>
          <w:p w14:paraId="677E37CD" w14:textId="7E12745F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6,0.05</w:t>
            </w:r>
          </w:p>
        </w:tc>
        <w:tc>
          <w:tcPr>
            <w:tcW w:w="1034" w:type="dxa"/>
            <w:vAlign w:val="bottom"/>
          </w:tcPr>
          <w:p w14:paraId="2F3B1129" w14:textId="72D36262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832</w:t>
            </w:r>
          </w:p>
        </w:tc>
      </w:tr>
      <w:tr w:rsidR="003154F8" w:rsidRPr="00B27BE5" w14:paraId="6BCA8C42" w14:textId="27FFAF8A" w:rsidTr="00D6726F">
        <w:trPr>
          <w:trHeight w:hRule="exact" w:val="406"/>
        </w:trPr>
        <w:tc>
          <w:tcPr>
            <w:tcW w:w="3472" w:type="dxa"/>
            <w:noWrap/>
            <w:vAlign w:val="center"/>
            <w:hideMark/>
          </w:tcPr>
          <w:p w14:paraId="7CB02D22" w14:textId="3D12F142" w:rsidR="003154F8" w:rsidRPr="00B27BE5" w:rsidRDefault="00524440" w:rsidP="003154F8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2" w:type="dxa"/>
            <w:noWrap/>
            <w:hideMark/>
          </w:tcPr>
          <w:p w14:paraId="0DC07F45" w14:textId="39C27EE6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791" w:type="dxa"/>
            <w:noWrap/>
            <w:hideMark/>
          </w:tcPr>
          <w:p w14:paraId="2CDF2EBE" w14:textId="732199F7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1,0.12</w:t>
            </w:r>
          </w:p>
        </w:tc>
        <w:tc>
          <w:tcPr>
            <w:tcW w:w="1034" w:type="dxa"/>
            <w:noWrap/>
            <w:vAlign w:val="bottom"/>
            <w:hideMark/>
          </w:tcPr>
          <w:p w14:paraId="0910FD1A" w14:textId="574AB9F8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28</w:t>
            </w:r>
          </w:p>
        </w:tc>
        <w:tc>
          <w:tcPr>
            <w:tcW w:w="941" w:type="dxa"/>
            <w:vAlign w:val="bottom"/>
          </w:tcPr>
          <w:p w14:paraId="16828C94" w14:textId="2A47B642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791" w:type="dxa"/>
            <w:vAlign w:val="bottom"/>
          </w:tcPr>
          <w:p w14:paraId="6D64486B" w14:textId="3E9364D5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3,0.15</w:t>
            </w:r>
          </w:p>
        </w:tc>
        <w:tc>
          <w:tcPr>
            <w:tcW w:w="1034" w:type="dxa"/>
            <w:vAlign w:val="bottom"/>
          </w:tcPr>
          <w:p w14:paraId="18128A8F" w14:textId="7610F4A3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  <w:tc>
          <w:tcPr>
            <w:tcW w:w="941" w:type="dxa"/>
            <w:vAlign w:val="bottom"/>
          </w:tcPr>
          <w:p w14:paraId="43512B50" w14:textId="0C27B9BB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791" w:type="dxa"/>
            <w:vAlign w:val="bottom"/>
          </w:tcPr>
          <w:p w14:paraId="7B818F02" w14:textId="6CBB05F1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6,0.18</w:t>
            </w:r>
          </w:p>
        </w:tc>
        <w:tc>
          <w:tcPr>
            <w:tcW w:w="1034" w:type="dxa"/>
            <w:vAlign w:val="bottom"/>
          </w:tcPr>
          <w:p w14:paraId="16FE09AB" w14:textId="5C6E48FC" w:rsidR="003154F8" w:rsidRPr="00B27BE5" w:rsidRDefault="000820AD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</w:tr>
      <w:tr w:rsidR="003154F8" w:rsidRPr="00B27BE5" w14:paraId="20CD5D52" w14:textId="3B94EBA0" w:rsidTr="00D6726F">
        <w:trPr>
          <w:trHeight w:hRule="exact" w:val="406"/>
        </w:trPr>
        <w:tc>
          <w:tcPr>
            <w:tcW w:w="3472" w:type="dxa"/>
            <w:noWrap/>
            <w:vAlign w:val="center"/>
            <w:hideMark/>
          </w:tcPr>
          <w:p w14:paraId="5473BA8F" w14:textId="77777777" w:rsidR="003154F8" w:rsidRPr="00B27BE5" w:rsidRDefault="003154F8" w:rsidP="003154F8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usehold Dysfunction</w:t>
            </w:r>
          </w:p>
        </w:tc>
        <w:tc>
          <w:tcPr>
            <w:tcW w:w="942" w:type="dxa"/>
            <w:noWrap/>
            <w:hideMark/>
          </w:tcPr>
          <w:p w14:paraId="76C8E014" w14:textId="1D7CA4F2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791" w:type="dxa"/>
            <w:noWrap/>
            <w:hideMark/>
          </w:tcPr>
          <w:p w14:paraId="13496132" w14:textId="48F90791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3,0.14</w:t>
            </w:r>
          </w:p>
        </w:tc>
        <w:tc>
          <w:tcPr>
            <w:tcW w:w="1034" w:type="dxa"/>
            <w:noWrap/>
            <w:vAlign w:val="bottom"/>
            <w:hideMark/>
          </w:tcPr>
          <w:p w14:paraId="01226D72" w14:textId="279D3180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941" w:type="dxa"/>
            <w:vAlign w:val="bottom"/>
          </w:tcPr>
          <w:p w14:paraId="67561344" w14:textId="4C6B17AF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791" w:type="dxa"/>
            <w:vAlign w:val="bottom"/>
          </w:tcPr>
          <w:p w14:paraId="623B9CB2" w14:textId="7FEB5643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5,0.16</w:t>
            </w:r>
          </w:p>
        </w:tc>
        <w:tc>
          <w:tcPr>
            <w:tcW w:w="1034" w:type="dxa"/>
            <w:vAlign w:val="bottom"/>
          </w:tcPr>
          <w:p w14:paraId="2E6FD6C2" w14:textId="38E0D092" w:rsidR="003154F8" w:rsidRPr="00B27BE5" w:rsidRDefault="000820AD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1" w:type="dxa"/>
            <w:vAlign w:val="bottom"/>
          </w:tcPr>
          <w:p w14:paraId="0D442676" w14:textId="71A0E1B1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791" w:type="dxa"/>
            <w:vAlign w:val="bottom"/>
          </w:tcPr>
          <w:p w14:paraId="47916379" w14:textId="2F41267A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5,0.16</w:t>
            </w:r>
          </w:p>
        </w:tc>
        <w:tc>
          <w:tcPr>
            <w:tcW w:w="1034" w:type="dxa"/>
            <w:vAlign w:val="bottom"/>
          </w:tcPr>
          <w:p w14:paraId="5B202CD2" w14:textId="642D1CC8" w:rsidR="003154F8" w:rsidRPr="00B27BE5" w:rsidRDefault="000820AD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</w:tr>
      <w:tr w:rsidR="003154F8" w:rsidRPr="00B27BE5" w14:paraId="77F8670F" w14:textId="4CC281DF" w:rsidTr="00D6726F">
        <w:trPr>
          <w:trHeight w:hRule="exact" w:val="406"/>
        </w:trPr>
        <w:tc>
          <w:tcPr>
            <w:tcW w:w="3472" w:type="dxa"/>
            <w:noWrap/>
            <w:vAlign w:val="center"/>
            <w:hideMark/>
          </w:tcPr>
          <w:p w14:paraId="0181E165" w14:textId="77777777" w:rsidR="003154F8" w:rsidRPr="00B27BE5" w:rsidRDefault="003154F8" w:rsidP="003154F8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Age (Months)</w:t>
            </w:r>
          </w:p>
        </w:tc>
        <w:tc>
          <w:tcPr>
            <w:tcW w:w="942" w:type="dxa"/>
            <w:noWrap/>
            <w:hideMark/>
          </w:tcPr>
          <w:p w14:paraId="6EB08D0F" w14:textId="44896ABA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791" w:type="dxa"/>
            <w:noWrap/>
            <w:hideMark/>
          </w:tcPr>
          <w:p w14:paraId="062064D7" w14:textId="5FE84145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7,0.04</w:t>
            </w:r>
          </w:p>
        </w:tc>
        <w:tc>
          <w:tcPr>
            <w:tcW w:w="1034" w:type="dxa"/>
            <w:noWrap/>
            <w:vAlign w:val="bottom"/>
            <w:hideMark/>
          </w:tcPr>
          <w:p w14:paraId="23C92E0D" w14:textId="6D26608B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941" w:type="dxa"/>
            <w:vAlign w:val="bottom"/>
          </w:tcPr>
          <w:p w14:paraId="1F5F753C" w14:textId="36C6C5A0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791" w:type="dxa"/>
            <w:vAlign w:val="bottom"/>
          </w:tcPr>
          <w:p w14:paraId="0A62CAB4" w14:textId="2863CC10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9,0.02</w:t>
            </w:r>
          </w:p>
        </w:tc>
        <w:tc>
          <w:tcPr>
            <w:tcW w:w="1034" w:type="dxa"/>
            <w:vAlign w:val="bottom"/>
          </w:tcPr>
          <w:p w14:paraId="78431993" w14:textId="75B17AD1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941" w:type="dxa"/>
            <w:vAlign w:val="bottom"/>
          </w:tcPr>
          <w:p w14:paraId="1B5789BA" w14:textId="1157503D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791" w:type="dxa"/>
            <w:vAlign w:val="bottom"/>
          </w:tcPr>
          <w:p w14:paraId="3593DDC6" w14:textId="743D22A4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9,0.03</w:t>
            </w:r>
          </w:p>
        </w:tc>
        <w:tc>
          <w:tcPr>
            <w:tcW w:w="1034" w:type="dxa"/>
            <w:vAlign w:val="bottom"/>
          </w:tcPr>
          <w:p w14:paraId="5CFD2EF6" w14:textId="27A3C553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</w:tr>
      <w:tr w:rsidR="003154F8" w:rsidRPr="00B27BE5" w14:paraId="74E0F9EE" w14:textId="496A0858" w:rsidTr="00D6726F">
        <w:trPr>
          <w:trHeight w:hRule="exact" w:val="406"/>
        </w:trPr>
        <w:tc>
          <w:tcPr>
            <w:tcW w:w="3472" w:type="dxa"/>
            <w:noWrap/>
            <w:vAlign w:val="center"/>
            <w:hideMark/>
          </w:tcPr>
          <w:p w14:paraId="0F96AF73" w14:textId="77777777" w:rsidR="003154F8" w:rsidRPr="00B27BE5" w:rsidRDefault="003154F8" w:rsidP="003154F8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Female gender</w:t>
            </w:r>
          </w:p>
        </w:tc>
        <w:tc>
          <w:tcPr>
            <w:tcW w:w="942" w:type="dxa"/>
            <w:noWrap/>
            <w:hideMark/>
          </w:tcPr>
          <w:p w14:paraId="22D59224" w14:textId="3F3A9C28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791" w:type="dxa"/>
            <w:noWrap/>
            <w:hideMark/>
          </w:tcPr>
          <w:p w14:paraId="76542DDD" w14:textId="0831A4D9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22,-0.03</w:t>
            </w:r>
          </w:p>
        </w:tc>
        <w:tc>
          <w:tcPr>
            <w:tcW w:w="1034" w:type="dxa"/>
            <w:noWrap/>
            <w:vAlign w:val="bottom"/>
            <w:hideMark/>
          </w:tcPr>
          <w:p w14:paraId="16707FBC" w14:textId="213C079C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941" w:type="dxa"/>
            <w:vAlign w:val="bottom"/>
          </w:tcPr>
          <w:p w14:paraId="7D47E8A0" w14:textId="78DBC32D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791" w:type="dxa"/>
            <w:vAlign w:val="bottom"/>
          </w:tcPr>
          <w:p w14:paraId="1228FAD8" w14:textId="0091ED90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9,0.00</w:t>
            </w:r>
          </w:p>
        </w:tc>
        <w:tc>
          <w:tcPr>
            <w:tcW w:w="1034" w:type="dxa"/>
            <w:vAlign w:val="bottom"/>
          </w:tcPr>
          <w:p w14:paraId="3C08F02B" w14:textId="012D357C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59</w:t>
            </w:r>
          </w:p>
        </w:tc>
        <w:tc>
          <w:tcPr>
            <w:tcW w:w="941" w:type="dxa"/>
            <w:vAlign w:val="bottom"/>
          </w:tcPr>
          <w:p w14:paraId="7C1C3AC8" w14:textId="65E6278E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791" w:type="dxa"/>
            <w:vAlign w:val="bottom"/>
          </w:tcPr>
          <w:p w14:paraId="0ECAE06B" w14:textId="123E25D8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8,0.02</w:t>
            </w:r>
          </w:p>
        </w:tc>
        <w:tc>
          <w:tcPr>
            <w:tcW w:w="1034" w:type="dxa"/>
            <w:vAlign w:val="bottom"/>
          </w:tcPr>
          <w:p w14:paraId="03CEE141" w14:textId="36BDB9C4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</w:tr>
      <w:tr w:rsidR="003154F8" w:rsidRPr="00B27BE5" w14:paraId="076C8165" w14:textId="3EDD6FD5" w:rsidTr="00D6726F">
        <w:trPr>
          <w:trHeight w:hRule="exact" w:val="406"/>
        </w:trPr>
        <w:tc>
          <w:tcPr>
            <w:tcW w:w="3472" w:type="dxa"/>
            <w:noWrap/>
            <w:vAlign w:val="center"/>
            <w:hideMark/>
          </w:tcPr>
          <w:p w14:paraId="75E106DC" w14:textId="77777777" w:rsidR="003154F8" w:rsidRPr="00B27BE5" w:rsidRDefault="003154F8" w:rsidP="003154F8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Chronic PM</w:t>
            </w:r>
          </w:p>
        </w:tc>
        <w:tc>
          <w:tcPr>
            <w:tcW w:w="942" w:type="dxa"/>
            <w:noWrap/>
            <w:hideMark/>
          </w:tcPr>
          <w:p w14:paraId="54D1193C" w14:textId="00B13A08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791" w:type="dxa"/>
            <w:noWrap/>
            <w:hideMark/>
          </w:tcPr>
          <w:p w14:paraId="74C2019D" w14:textId="28D452CF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3,0.24</w:t>
            </w:r>
          </w:p>
        </w:tc>
        <w:tc>
          <w:tcPr>
            <w:tcW w:w="1034" w:type="dxa"/>
            <w:noWrap/>
            <w:vAlign w:val="bottom"/>
            <w:hideMark/>
          </w:tcPr>
          <w:p w14:paraId="51C4D6AD" w14:textId="78439A81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41" w:type="dxa"/>
            <w:vAlign w:val="bottom"/>
          </w:tcPr>
          <w:p w14:paraId="2A9D7247" w14:textId="479F4EE9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791" w:type="dxa"/>
            <w:vAlign w:val="bottom"/>
          </w:tcPr>
          <w:p w14:paraId="493FD79F" w14:textId="1CCE9DA3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0,0.27</w:t>
            </w:r>
          </w:p>
        </w:tc>
        <w:tc>
          <w:tcPr>
            <w:tcW w:w="1034" w:type="dxa"/>
            <w:vAlign w:val="bottom"/>
          </w:tcPr>
          <w:p w14:paraId="362243E4" w14:textId="7118937F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56</w:t>
            </w:r>
          </w:p>
        </w:tc>
        <w:tc>
          <w:tcPr>
            <w:tcW w:w="941" w:type="dxa"/>
            <w:vAlign w:val="bottom"/>
          </w:tcPr>
          <w:p w14:paraId="0C6EFC56" w14:textId="7D81C66B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791" w:type="dxa"/>
            <w:vAlign w:val="bottom"/>
          </w:tcPr>
          <w:p w14:paraId="2B3C9CB7" w14:textId="54DCAA10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9,0.37</w:t>
            </w:r>
          </w:p>
        </w:tc>
        <w:tc>
          <w:tcPr>
            <w:tcW w:w="1034" w:type="dxa"/>
            <w:vAlign w:val="bottom"/>
          </w:tcPr>
          <w:p w14:paraId="50181525" w14:textId="5060D970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3154F8" w:rsidRPr="00B27BE5" w14:paraId="5C508C0F" w14:textId="48809C61" w:rsidTr="00D6726F">
        <w:trPr>
          <w:trHeight w:hRule="exact" w:val="406"/>
        </w:trPr>
        <w:tc>
          <w:tcPr>
            <w:tcW w:w="3472" w:type="dxa"/>
            <w:noWrap/>
            <w:vAlign w:val="center"/>
          </w:tcPr>
          <w:p w14:paraId="68ACAB4C" w14:textId="77777777" w:rsidR="003154F8" w:rsidRPr="00B27BE5" w:rsidRDefault="003154F8" w:rsidP="003154F8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SES</w:t>
            </w:r>
          </w:p>
        </w:tc>
        <w:tc>
          <w:tcPr>
            <w:tcW w:w="942" w:type="dxa"/>
            <w:noWrap/>
          </w:tcPr>
          <w:p w14:paraId="433477DF" w14:textId="27B17831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791" w:type="dxa"/>
            <w:noWrap/>
          </w:tcPr>
          <w:p w14:paraId="4EE78A1E" w14:textId="23DF41BC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2,0.07</w:t>
            </w:r>
          </w:p>
        </w:tc>
        <w:tc>
          <w:tcPr>
            <w:tcW w:w="1034" w:type="dxa"/>
            <w:noWrap/>
            <w:vAlign w:val="bottom"/>
          </w:tcPr>
          <w:p w14:paraId="23AA6E27" w14:textId="7B1E8C5B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941" w:type="dxa"/>
            <w:vAlign w:val="bottom"/>
          </w:tcPr>
          <w:p w14:paraId="4F4DC429" w14:textId="59E89B5B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791" w:type="dxa"/>
            <w:vAlign w:val="bottom"/>
          </w:tcPr>
          <w:p w14:paraId="7C8DE340" w14:textId="5B29F280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2,0.08</w:t>
            </w:r>
          </w:p>
        </w:tc>
        <w:tc>
          <w:tcPr>
            <w:tcW w:w="1034" w:type="dxa"/>
            <w:vAlign w:val="bottom"/>
          </w:tcPr>
          <w:p w14:paraId="6C9F5778" w14:textId="550FAABB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941" w:type="dxa"/>
            <w:vAlign w:val="bottom"/>
          </w:tcPr>
          <w:p w14:paraId="59750686" w14:textId="70AC33D3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791" w:type="dxa"/>
            <w:vAlign w:val="bottom"/>
          </w:tcPr>
          <w:p w14:paraId="4EC62853" w14:textId="3BA742DD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3,0.07</w:t>
            </w:r>
          </w:p>
        </w:tc>
        <w:tc>
          <w:tcPr>
            <w:tcW w:w="1034" w:type="dxa"/>
            <w:vAlign w:val="bottom"/>
          </w:tcPr>
          <w:p w14:paraId="08FC1E4B" w14:textId="5CD4775D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</w:tr>
      <w:tr w:rsidR="003154F8" w:rsidRPr="00B27BE5" w14:paraId="45C57AC1" w14:textId="2851BC96" w:rsidTr="00D6726F">
        <w:trPr>
          <w:trHeight w:hRule="exact" w:val="406"/>
        </w:trPr>
        <w:tc>
          <w:tcPr>
            <w:tcW w:w="3472" w:type="dxa"/>
            <w:noWrap/>
            <w:vAlign w:val="center"/>
          </w:tcPr>
          <w:p w14:paraId="1919F6A4" w14:textId="77777777" w:rsidR="003154F8" w:rsidRPr="00B27BE5" w:rsidRDefault="003154F8" w:rsidP="003154F8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942" w:type="dxa"/>
            <w:noWrap/>
          </w:tcPr>
          <w:p w14:paraId="1417A73B" w14:textId="3B70F2F8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791" w:type="dxa"/>
            <w:noWrap/>
          </w:tcPr>
          <w:p w14:paraId="6A773801" w14:textId="06818BDA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7,0.48</w:t>
            </w:r>
          </w:p>
        </w:tc>
        <w:tc>
          <w:tcPr>
            <w:tcW w:w="1034" w:type="dxa"/>
            <w:noWrap/>
            <w:vAlign w:val="bottom"/>
          </w:tcPr>
          <w:p w14:paraId="7AAC79B1" w14:textId="13EE94D5" w:rsidR="003154F8" w:rsidRPr="00B27BE5" w:rsidRDefault="000820AD" w:rsidP="003154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1" w:type="dxa"/>
            <w:vAlign w:val="bottom"/>
          </w:tcPr>
          <w:p w14:paraId="7A08C8CA" w14:textId="02B18938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791" w:type="dxa"/>
            <w:vAlign w:val="bottom"/>
          </w:tcPr>
          <w:p w14:paraId="30129ABC" w14:textId="7C025C5A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22,0.53</w:t>
            </w:r>
          </w:p>
        </w:tc>
        <w:tc>
          <w:tcPr>
            <w:tcW w:w="1034" w:type="dxa"/>
            <w:vAlign w:val="bottom"/>
          </w:tcPr>
          <w:p w14:paraId="03689D26" w14:textId="7C10D17C" w:rsidR="003154F8" w:rsidRPr="00B27BE5" w:rsidRDefault="000820AD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1" w:type="dxa"/>
            <w:vAlign w:val="bottom"/>
          </w:tcPr>
          <w:p w14:paraId="7B38452E" w14:textId="7E4195CC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791" w:type="dxa"/>
            <w:vAlign w:val="bottom"/>
          </w:tcPr>
          <w:p w14:paraId="4EDD990B" w14:textId="297C715C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22,0.54</w:t>
            </w:r>
          </w:p>
        </w:tc>
        <w:tc>
          <w:tcPr>
            <w:tcW w:w="1034" w:type="dxa"/>
            <w:vAlign w:val="bottom"/>
          </w:tcPr>
          <w:p w14:paraId="62BCA02E" w14:textId="3AC755F4" w:rsidR="003154F8" w:rsidRPr="00B27BE5" w:rsidRDefault="000820AD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</w:tr>
      <w:tr w:rsidR="003154F8" w:rsidRPr="00B27BE5" w14:paraId="613241BC" w14:textId="3C9524EE" w:rsidTr="00D6726F">
        <w:trPr>
          <w:trHeight w:hRule="exact" w:val="406"/>
        </w:trPr>
        <w:tc>
          <w:tcPr>
            <w:tcW w:w="3472" w:type="dxa"/>
            <w:noWrap/>
            <w:vAlign w:val="center"/>
            <w:hideMark/>
          </w:tcPr>
          <w:p w14:paraId="440316E7" w14:textId="35D8A4C1" w:rsidR="003154F8" w:rsidRPr="00B27BE5" w:rsidRDefault="002F5267" w:rsidP="003154F8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Lower education [2]</w:t>
            </w:r>
          </w:p>
        </w:tc>
        <w:tc>
          <w:tcPr>
            <w:tcW w:w="942" w:type="dxa"/>
            <w:noWrap/>
            <w:hideMark/>
          </w:tcPr>
          <w:p w14:paraId="45927F1F" w14:textId="2948AF26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791" w:type="dxa"/>
            <w:noWrap/>
            <w:hideMark/>
          </w:tcPr>
          <w:p w14:paraId="2023B4FC" w14:textId="55C8719D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26,0.04</w:t>
            </w:r>
          </w:p>
        </w:tc>
        <w:tc>
          <w:tcPr>
            <w:tcW w:w="1034" w:type="dxa"/>
            <w:noWrap/>
            <w:vAlign w:val="bottom"/>
            <w:hideMark/>
          </w:tcPr>
          <w:p w14:paraId="14E2F088" w14:textId="123876C0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941" w:type="dxa"/>
            <w:vAlign w:val="bottom"/>
          </w:tcPr>
          <w:p w14:paraId="149040B0" w14:textId="04F24EBE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791" w:type="dxa"/>
            <w:vAlign w:val="bottom"/>
          </w:tcPr>
          <w:p w14:paraId="1397746F" w14:textId="0D45AC2E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28,0.02</w:t>
            </w:r>
          </w:p>
        </w:tc>
        <w:tc>
          <w:tcPr>
            <w:tcW w:w="1034" w:type="dxa"/>
            <w:vAlign w:val="bottom"/>
          </w:tcPr>
          <w:p w14:paraId="7664F18C" w14:textId="15EC154D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93</w:t>
            </w:r>
          </w:p>
        </w:tc>
        <w:tc>
          <w:tcPr>
            <w:tcW w:w="941" w:type="dxa"/>
            <w:vAlign w:val="bottom"/>
          </w:tcPr>
          <w:p w14:paraId="1759CB71" w14:textId="40398A88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791" w:type="dxa"/>
            <w:vAlign w:val="bottom"/>
          </w:tcPr>
          <w:p w14:paraId="01EEFECA" w14:textId="41EEB796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33,-0.01</w:t>
            </w:r>
          </w:p>
        </w:tc>
        <w:tc>
          <w:tcPr>
            <w:tcW w:w="1034" w:type="dxa"/>
            <w:vAlign w:val="bottom"/>
          </w:tcPr>
          <w:p w14:paraId="40B6983A" w14:textId="08582176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43</w:t>
            </w:r>
          </w:p>
        </w:tc>
      </w:tr>
      <w:tr w:rsidR="003154F8" w:rsidRPr="00B27BE5" w14:paraId="165677E8" w14:textId="60E50CE6" w:rsidTr="00D6726F">
        <w:trPr>
          <w:trHeight w:hRule="exact" w:val="406"/>
        </w:trPr>
        <w:tc>
          <w:tcPr>
            <w:tcW w:w="34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10A934" w14:textId="77777777" w:rsidR="003154F8" w:rsidRPr="00B27BE5" w:rsidRDefault="003154F8" w:rsidP="003154F8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Trauma Load [2]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hideMark/>
          </w:tcPr>
          <w:p w14:paraId="7A381CE8" w14:textId="5C837FC2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  <w:hideMark/>
          </w:tcPr>
          <w:p w14:paraId="55B9FB7F" w14:textId="2FE0F41C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1,0.07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F223DB" w14:textId="2A18EC07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14:paraId="292A5C31" w14:textId="3EA6E08E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bottom"/>
          </w:tcPr>
          <w:p w14:paraId="4EBC77B8" w14:textId="0DFF8B0E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0,0.09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bottom"/>
          </w:tcPr>
          <w:p w14:paraId="6568D0C8" w14:textId="38EEB26A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44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14:paraId="282D978E" w14:textId="14588E3C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bottom"/>
          </w:tcPr>
          <w:p w14:paraId="59994615" w14:textId="79C6B5A1" w:rsidR="003154F8" w:rsidRPr="00B27BE5" w:rsidRDefault="003154F8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1,0.10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bottom"/>
          </w:tcPr>
          <w:p w14:paraId="4E2CC931" w14:textId="322ABC91" w:rsidR="003154F8" w:rsidRPr="00B27BE5" w:rsidRDefault="008A6603" w:rsidP="003154F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</w:t>
            </w:r>
            <w:r w:rsidR="003154F8" w:rsidRPr="00B27BE5">
              <w:rPr>
                <w:rFonts w:ascii="Times New Roman" w:hAnsi="Times New Roman" w:cs="Times New Roman"/>
                <w:color w:val="000000"/>
              </w:rPr>
              <w:t>027</w:t>
            </w:r>
          </w:p>
        </w:tc>
      </w:tr>
    </w:tbl>
    <w:p w14:paraId="54B9D008" w14:textId="7637062C" w:rsidR="001209F2" w:rsidRDefault="00D6726F" w:rsidP="00D6726F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B27BE5">
        <w:rPr>
          <w:rFonts w:ascii="Times New Roman" w:hAnsi="Times New Roman" w:cs="Times New Roman"/>
          <w:i/>
          <w:iCs/>
          <w:sz w:val="24"/>
          <w:szCs w:val="24"/>
          <w:lang w:val="fr-CH"/>
        </w:rPr>
        <w:t>Note</w:t>
      </w:r>
      <w:r w:rsidRPr="00B27BE5">
        <w:rPr>
          <w:rFonts w:ascii="Times New Roman" w:hAnsi="Times New Roman" w:cs="Times New Roman"/>
          <w:sz w:val="24"/>
          <w:szCs w:val="24"/>
          <w:lang w:val="fr-CH"/>
        </w:rPr>
        <w:t xml:space="preserve">. PA = psychological </w:t>
      </w:r>
      <w:proofErr w:type="gramStart"/>
      <w:r w:rsidRPr="00B27BE5">
        <w:rPr>
          <w:rFonts w:ascii="Times New Roman" w:hAnsi="Times New Roman" w:cs="Times New Roman"/>
          <w:sz w:val="24"/>
          <w:szCs w:val="24"/>
          <w:lang w:val="fr-CH"/>
        </w:rPr>
        <w:t>abuse;</w:t>
      </w:r>
      <w:proofErr w:type="gramEnd"/>
      <w:r w:rsidRPr="00B27BE5">
        <w:rPr>
          <w:rFonts w:ascii="Times New Roman" w:hAnsi="Times New Roman" w:cs="Times New Roman"/>
          <w:sz w:val="24"/>
          <w:szCs w:val="24"/>
          <w:lang w:val="fr-CH"/>
        </w:rPr>
        <w:t xml:space="preserve"> PN = psychological neglect</w:t>
      </w:r>
      <w:r w:rsidRPr="003B1355">
        <w:rPr>
          <w:rFonts w:ascii="Times New Roman" w:hAnsi="Times New Roman" w:cs="Times New Roman"/>
          <w:sz w:val="24"/>
          <w:szCs w:val="24"/>
          <w:lang w:val="fr-CH"/>
        </w:rPr>
        <w:t>; SA = sexual abuse ; IPV = witnessing domestic violence.</w:t>
      </w:r>
    </w:p>
    <w:p w14:paraId="43613CD3" w14:textId="77777777" w:rsidR="00820D17" w:rsidRPr="003B1355" w:rsidRDefault="00820D17" w:rsidP="00D6726F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30144CC5" w14:textId="5E83A1F4" w:rsidR="006B601B" w:rsidRPr="00DB4FE1" w:rsidRDefault="006B601B" w:rsidP="006B601B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DB4FE1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lastRenderedPageBreak/>
        <w:t xml:space="preserve">Table </w:t>
      </w:r>
      <w:r w:rsidR="004862A9" w:rsidRPr="00DB4FE1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="00125673" w:rsidRPr="00DB4FE1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7.</w:t>
      </w:r>
      <w:r w:rsidRPr="00DB4FE1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 </w:t>
      </w:r>
      <w:r w:rsidRPr="00DB4FE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xplorative Analysis of PA Subscale on Dysfunctional Emotion Regulation. </w:t>
      </w:r>
    </w:p>
    <w:tbl>
      <w:tblPr>
        <w:tblpPr w:leftFromText="141" w:rightFromText="141" w:vertAnchor="text" w:horzAnchor="margin" w:tblpY="3"/>
        <w:tblW w:w="147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0"/>
        <w:gridCol w:w="941"/>
        <w:gridCol w:w="1790"/>
        <w:gridCol w:w="1033"/>
        <w:gridCol w:w="940"/>
        <w:gridCol w:w="1790"/>
        <w:gridCol w:w="1033"/>
        <w:gridCol w:w="940"/>
        <w:gridCol w:w="1790"/>
        <w:gridCol w:w="1033"/>
      </w:tblGrid>
      <w:tr w:rsidR="006B601B" w:rsidRPr="00B27BE5" w14:paraId="67FBF8AD" w14:textId="77777777" w:rsidTr="00D6726F">
        <w:trPr>
          <w:trHeight w:hRule="exact" w:val="402"/>
        </w:trPr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D1F75D" w14:textId="77777777" w:rsidR="006B601B" w:rsidRPr="00DB4FE1" w:rsidRDefault="006B601B" w:rsidP="00986485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76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B5D70" w14:textId="609B64D2" w:rsidR="006B601B" w:rsidRPr="00B27BE5" w:rsidRDefault="008F44BE" w:rsidP="0098648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vercontrol</w:t>
            </w:r>
          </w:p>
        </w:tc>
        <w:tc>
          <w:tcPr>
            <w:tcW w:w="37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C636F" w14:textId="762B4306" w:rsidR="006B601B" w:rsidRPr="00B27BE5" w:rsidRDefault="00CC1127" w:rsidP="0098648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Corrupting </w:t>
            </w:r>
          </w:p>
        </w:tc>
        <w:tc>
          <w:tcPr>
            <w:tcW w:w="37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F79AF" w14:textId="6311D734" w:rsidR="006B601B" w:rsidRPr="00B27BE5" w:rsidRDefault="005B40AF" w:rsidP="0098648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emanding/Rigid</w:t>
            </w:r>
          </w:p>
        </w:tc>
      </w:tr>
      <w:tr w:rsidR="006B601B" w:rsidRPr="00B27BE5" w14:paraId="0169DCCA" w14:textId="77777777" w:rsidTr="00D6726F">
        <w:trPr>
          <w:trHeight w:val="402"/>
        </w:trPr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7FF757" w14:textId="77777777" w:rsidR="006B601B" w:rsidRPr="00B27BE5" w:rsidRDefault="006B601B" w:rsidP="00986485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Predictors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408D0F" w14:textId="77777777" w:rsidR="006B601B" w:rsidRPr="00B27BE5" w:rsidRDefault="006B601B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val="en-US" w:eastAsia="de-CH"/>
              </w:rPr>
              <w:t>β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06B16" w14:textId="77777777" w:rsidR="006B601B" w:rsidRPr="00B27BE5" w:rsidRDefault="006B601B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95% CI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C927E6" w14:textId="77777777" w:rsidR="006B601B" w:rsidRPr="00B27BE5" w:rsidRDefault="006B601B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C7499" w14:textId="77777777" w:rsidR="006B601B" w:rsidRPr="00B27BE5" w:rsidRDefault="006B601B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val="en-US" w:eastAsia="de-CH"/>
              </w:rPr>
              <w:t>β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20DD0" w14:textId="77777777" w:rsidR="006B601B" w:rsidRPr="00B27BE5" w:rsidRDefault="006B601B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95% CI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8C4B2" w14:textId="77777777" w:rsidR="006B601B" w:rsidRPr="00B27BE5" w:rsidRDefault="006B601B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EBC3A" w14:textId="77777777" w:rsidR="006B601B" w:rsidRPr="00B27BE5" w:rsidRDefault="006B601B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val="en-US" w:eastAsia="de-CH"/>
              </w:rPr>
              <w:t>β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7D58F" w14:textId="77777777" w:rsidR="006B601B" w:rsidRPr="00B27BE5" w:rsidRDefault="006B601B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95% CI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8BCA5" w14:textId="77777777" w:rsidR="006B601B" w:rsidRPr="00B27BE5" w:rsidRDefault="006B601B" w:rsidP="009864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  <w:t>p</w:t>
            </w:r>
          </w:p>
        </w:tc>
      </w:tr>
      <w:tr w:rsidR="00820B84" w:rsidRPr="00B27BE5" w14:paraId="0FC4688B" w14:textId="77777777" w:rsidTr="00D6726F">
        <w:trPr>
          <w:trHeight w:hRule="exact" w:val="402"/>
        </w:trPr>
        <w:tc>
          <w:tcPr>
            <w:tcW w:w="34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47D280" w14:textId="77777777" w:rsidR="00820B84" w:rsidRPr="00B27BE5" w:rsidRDefault="00820B84" w:rsidP="00820B84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(Intercept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635D48" w14:textId="0BCA01F8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FE5DDC" w14:textId="09BE5E2D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5,0.37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639E6E" w14:textId="2C90DB32" w:rsidR="00820B84" w:rsidRPr="00B27BE5" w:rsidRDefault="00820B84" w:rsidP="00820B84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12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66C1D62C" w14:textId="54A15E11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bottom"/>
          </w:tcPr>
          <w:p w14:paraId="35424BB3" w14:textId="7299E7D3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7,0.3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4B5ED337" w14:textId="605CA1A5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18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0FD9BFDF" w14:textId="09FD5D7D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bottom"/>
          </w:tcPr>
          <w:p w14:paraId="2FA28E27" w14:textId="66A4C6BB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2,0.4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0A34343B" w14:textId="71C6056D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77</w:t>
            </w:r>
          </w:p>
        </w:tc>
      </w:tr>
      <w:tr w:rsidR="004F71C6" w:rsidRPr="00B27BE5" w14:paraId="0E7888CC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</w:tcPr>
          <w:p w14:paraId="7CEB5D4E" w14:textId="7CE2188B" w:rsidR="004F71C6" w:rsidRPr="00B27BE5" w:rsidRDefault="004F71C6" w:rsidP="004F71C6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Overcontrol</w:t>
            </w:r>
          </w:p>
        </w:tc>
        <w:tc>
          <w:tcPr>
            <w:tcW w:w="941" w:type="dxa"/>
            <w:noWrap/>
            <w:vAlign w:val="bottom"/>
          </w:tcPr>
          <w:p w14:paraId="6C677E1B" w14:textId="0FBFA9F0" w:rsidR="004F71C6" w:rsidRPr="00B27BE5" w:rsidRDefault="004F71C6" w:rsidP="004F71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790" w:type="dxa"/>
            <w:noWrap/>
            <w:vAlign w:val="bottom"/>
          </w:tcPr>
          <w:p w14:paraId="595DCCEA" w14:textId="28148CA8" w:rsidR="004F71C6" w:rsidRPr="00B27BE5" w:rsidRDefault="004F71C6" w:rsidP="004F71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4,0.26</w:t>
            </w:r>
          </w:p>
        </w:tc>
        <w:tc>
          <w:tcPr>
            <w:tcW w:w="1033" w:type="dxa"/>
            <w:noWrap/>
            <w:vAlign w:val="bottom"/>
          </w:tcPr>
          <w:p w14:paraId="7E8B17A1" w14:textId="484ADD47" w:rsidR="004F71C6" w:rsidRPr="00B27BE5" w:rsidRDefault="00922A8C" w:rsidP="004F71C6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0" w:type="dxa"/>
            <w:vAlign w:val="center"/>
          </w:tcPr>
          <w:p w14:paraId="39166789" w14:textId="77777777" w:rsidR="004F71C6" w:rsidRPr="00B27BE5" w:rsidRDefault="004F71C6" w:rsidP="004F71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90" w:type="dxa"/>
            <w:vAlign w:val="center"/>
          </w:tcPr>
          <w:p w14:paraId="2B8EC9EA" w14:textId="77777777" w:rsidR="004F71C6" w:rsidRPr="00B27BE5" w:rsidRDefault="004F71C6" w:rsidP="004F71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33" w:type="dxa"/>
            <w:vAlign w:val="center"/>
          </w:tcPr>
          <w:p w14:paraId="1FE4D300" w14:textId="77777777" w:rsidR="004F71C6" w:rsidRPr="00B27BE5" w:rsidRDefault="004F71C6" w:rsidP="004F71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40" w:type="dxa"/>
            <w:vAlign w:val="center"/>
          </w:tcPr>
          <w:p w14:paraId="287F7B4C" w14:textId="77777777" w:rsidR="004F71C6" w:rsidRPr="00B27BE5" w:rsidRDefault="004F71C6" w:rsidP="004F71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90" w:type="dxa"/>
            <w:vAlign w:val="center"/>
          </w:tcPr>
          <w:p w14:paraId="3DA9D359" w14:textId="77777777" w:rsidR="004F71C6" w:rsidRPr="00B27BE5" w:rsidRDefault="004F71C6" w:rsidP="004F71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33" w:type="dxa"/>
            <w:vAlign w:val="center"/>
          </w:tcPr>
          <w:p w14:paraId="371DD4C6" w14:textId="77777777" w:rsidR="004F71C6" w:rsidRPr="00B27BE5" w:rsidRDefault="004F71C6" w:rsidP="004F71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68632E" w:rsidRPr="00B27BE5" w14:paraId="123DAAB4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</w:tcPr>
          <w:p w14:paraId="4124BDEB" w14:textId="7A39C4C6" w:rsidR="0068632E" w:rsidRPr="00B27BE5" w:rsidRDefault="0068632E" w:rsidP="0068632E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Corrupting</w:t>
            </w: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1" w:type="dxa"/>
            <w:noWrap/>
            <w:vAlign w:val="center"/>
          </w:tcPr>
          <w:p w14:paraId="3996C8F9" w14:textId="77777777" w:rsidR="0068632E" w:rsidRPr="00B27BE5" w:rsidRDefault="0068632E" w:rsidP="0068632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0" w:type="dxa"/>
            <w:noWrap/>
            <w:vAlign w:val="center"/>
          </w:tcPr>
          <w:p w14:paraId="68A8C1CF" w14:textId="77777777" w:rsidR="0068632E" w:rsidRPr="00B27BE5" w:rsidRDefault="0068632E" w:rsidP="0068632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3" w:type="dxa"/>
            <w:noWrap/>
            <w:vAlign w:val="center"/>
          </w:tcPr>
          <w:p w14:paraId="2D201BBC" w14:textId="77777777" w:rsidR="0068632E" w:rsidRPr="00B27BE5" w:rsidRDefault="0068632E" w:rsidP="0068632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40" w:type="dxa"/>
            <w:vAlign w:val="bottom"/>
          </w:tcPr>
          <w:p w14:paraId="43D4C69A" w14:textId="7A020C65" w:rsidR="0068632E" w:rsidRPr="00B27BE5" w:rsidRDefault="0068632E" w:rsidP="00686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90" w:type="dxa"/>
            <w:vAlign w:val="bottom"/>
          </w:tcPr>
          <w:p w14:paraId="54D3CA7A" w14:textId="64C83EE7" w:rsidR="0068632E" w:rsidRPr="00B27BE5" w:rsidRDefault="0068632E" w:rsidP="00686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1,0.10</w:t>
            </w:r>
          </w:p>
        </w:tc>
        <w:tc>
          <w:tcPr>
            <w:tcW w:w="1033" w:type="dxa"/>
            <w:vAlign w:val="bottom"/>
          </w:tcPr>
          <w:p w14:paraId="5C0B7D90" w14:textId="5CB21E1E" w:rsidR="0068632E" w:rsidRPr="00B27BE5" w:rsidRDefault="0068632E" w:rsidP="00686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93</w:t>
            </w:r>
          </w:p>
        </w:tc>
        <w:tc>
          <w:tcPr>
            <w:tcW w:w="940" w:type="dxa"/>
            <w:vAlign w:val="center"/>
          </w:tcPr>
          <w:p w14:paraId="3FDCF5F3" w14:textId="77777777" w:rsidR="0068632E" w:rsidRPr="00B27BE5" w:rsidRDefault="0068632E" w:rsidP="0068632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90" w:type="dxa"/>
            <w:vAlign w:val="center"/>
          </w:tcPr>
          <w:p w14:paraId="1AD42FB1" w14:textId="77777777" w:rsidR="0068632E" w:rsidRPr="00B27BE5" w:rsidRDefault="0068632E" w:rsidP="0068632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33" w:type="dxa"/>
            <w:vAlign w:val="center"/>
          </w:tcPr>
          <w:p w14:paraId="5936468E" w14:textId="77777777" w:rsidR="0068632E" w:rsidRPr="00B27BE5" w:rsidRDefault="0068632E" w:rsidP="0068632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820B84" w:rsidRPr="00B27BE5" w14:paraId="69FCA2E3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  <w:hideMark/>
          </w:tcPr>
          <w:p w14:paraId="0A7F32A9" w14:textId="321DA47B" w:rsidR="00820B84" w:rsidRPr="00B27BE5" w:rsidRDefault="00820B84" w:rsidP="00820B8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manding/Rigid </w:t>
            </w:r>
          </w:p>
        </w:tc>
        <w:tc>
          <w:tcPr>
            <w:tcW w:w="941" w:type="dxa"/>
            <w:noWrap/>
            <w:vAlign w:val="center"/>
            <w:hideMark/>
          </w:tcPr>
          <w:p w14:paraId="4CC73A89" w14:textId="77777777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0" w:type="dxa"/>
            <w:noWrap/>
            <w:vAlign w:val="center"/>
            <w:hideMark/>
          </w:tcPr>
          <w:p w14:paraId="121D7C01" w14:textId="77777777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3" w:type="dxa"/>
            <w:noWrap/>
            <w:vAlign w:val="center"/>
            <w:hideMark/>
          </w:tcPr>
          <w:p w14:paraId="102AEADD" w14:textId="77777777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0" w:type="dxa"/>
            <w:vAlign w:val="center"/>
          </w:tcPr>
          <w:p w14:paraId="5980D21C" w14:textId="77777777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90" w:type="dxa"/>
            <w:vAlign w:val="center"/>
          </w:tcPr>
          <w:p w14:paraId="3E09745B" w14:textId="77777777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33" w:type="dxa"/>
            <w:vAlign w:val="center"/>
          </w:tcPr>
          <w:p w14:paraId="0BC1AE63" w14:textId="77777777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40" w:type="dxa"/>
            <w:vAlign w:val="bottom"/>
          </w:tcPr>
          <w:p w14:paraId="204BD1F3" w14:textId="30C70948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790" w:type="dxa"/>
            <w:vAlign w:val="bottom"/>
          </w:tcPr>
          <w:p w14:paraId="17C223C8" w14:textId="6700B1AC" w:rsidR="00820B84" w:rsidRPr="00B27BE5" w:rsidRDefault="00820B84" w:rsidP="00820B8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7,0.29</w:t>
            </w:r>
          </w:p>
        </w:tc>
        <w:tc>
          <w:tcPr>
            <w:tcW w:w="1033" w:type="dxa"/>
            <w:vAlign w:val="bottom"/>
          </w:tcPr>
          <w:p w14:paraId="0DE37498" w14:textId="120659EF" w:rsidR="00820B84" w:rsidRPr="00B27BE5" w:rsidRDefault="00922A8C" w:rsidP="00820B8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</w:tr>
      <w:tr w:rsidR="00750176" w:rsidRPr="00B27BE5" w14:paraId="5B15A2D8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  <w:hideMark/>
          </w:tcPr>
          <w:p w14:paraId="1C01DD19" w14:textId="77777777" w:rsidR="00750176" w:rsidRPr="00B27BE5" w:rsidRDefault="00750176" w:rsidP="00750176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PN</w:t>
            </w:r>
          </w:p>
        </w:tc>
        <w:tc>
          <w:tcPr>
            <w:tcW w:w="941" w:type="dxa"/>
            <w:noWrap/>
            <w:vAlign w:val="bottom"/>
            <w:hideMark/>
          </w:tcPr>
          <w:p w14:paraId="0E8BBA83" w14:textId="1E3D10CD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790" w:type="dxa"/>
            <w:noWrap/>
            <w:vAlign w:val="bottom"/>
            <w:hideMark/>
          </w:tcPr>
          <w:p w14:paraId="217EF06F" w14:textId="2EBD2966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7,0.21</w:t>
            </w:r>
          </w:p>
        </w:tc>
        <w:tc>
          <w:tcPr>
            <w:tcW w:w="1033" w:type="dxa"/>
            <w:noWrap/>
            <w:vAlign w:val="bottom"/>
            <w:hideMark/>
          </w:tcPr>
          <w:p w14:paraId="1DDA98AF" w14:textId="4B3393F3" w:rsidR="00750176" w:rsidRPr="00B27BE5" w:rsidRDefault="00922A8C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0" w:type="dxa"/>
            <w:vAlign w:val="bottom"/>
          </w:tcPr>
          <w:p w14:paraId="66203A8D" w14:textId="748C6EE1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790" w:type="dxa"/>
            <w:vAlign w:val="bottom"/>
          </w:tcPr>
          <w:p w14:paraId="7D733046" w14:textId="2A72D7D1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3,0.26</w:t>
            </w:r>
          </w:p>
        </w:tc>
        <w:tc>
          <w:tcPr>
            <w:tcW w:w="1033" w:type="dxa"/>
            <w:vAlign w:val="bottom"/>
          </w:tcPr>
          <w:p w14:paraId="470FF3B3" w14:textId="0A3B0E1C" w:rsidR="00750176" w:rsidRPr="00B27BE5" w:rsidRDefault="00922A8C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0" w:type="dxa"/>
            <w:vAlign w:val="bottom"/>
          </w:tcPr>
          <w:p w14:paraId="4A05070C" w14:textId="4385FDEF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790" w:type="dxa"/>
            <w:vAlign w:val="bottom"/>
          </w:tcPr>
          <w:p w14:paraId="3DEC3C37" w14:textId="65F60A7B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5,0.19</w:t>
            </w:r>
          </w:p>
        </w:tc>
        <w:tc>
          <w:tcPr>
            <w:tcW w:w="1033" w:type="dxa"/>
            <w:vAlign w:val="bottom"/>
          </w:tcPr>
          <w:p w14:paraId="2ACED031" w14:textId="11710EA7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750176" w:rsidRPr="00B27BE5" w14:paraId="4B2245B5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  <w:hideMark/>
          </w:tcPr>
          <w:p w14:paraId="68151767" w14:textId="77777777" w:rsidR="00750176" w:rsidRPr="00B27BE5" w:rsidRDefault="00750176" w:rsidP="00750176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Physical abuse</w:t>
            </w:r>
          </w:p>
        </w:tc>
        <w:tc>
          <w:tcPr>
            <w:tcW w:w="941" w:type="dxa"/>
            <w:noWrap/>
            <w:vAlign w:val="bottom"/>
            <w:hideMark/>
          </w:tcPr>
          <w:p w14:paraId="0C2FA995" w14:textId="3FC10BD9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790" w:type="dxa"/>
            <w:noWrap/>
            <w:vAlign w:val="bottom"/>
            <w:hideMark/>
          </w:tcPr>
          <w:p w14:paraId="1B896078" w14:textId="7DF3306A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2,0.10</w:t>
            </w:r>
          </w:p>
        </w:tc>
        <w:tc>
          <w:tcPr>
            <w:tcW w:w="1033" w:type="dxa"/>
            <w:noWrap/>
            <w:vAlign w:val="bottom"/>
            <w:hideMark/>
          </w:tcPr>
          <w:p w14:paraId="00469CEF" w14:textId="370A7FC8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157</w:t>
            </w:r>
          </w:p>
        </w:tc>
        <w:tc>
          <w:tcPr>
            <w:tcW w:w="940" w:type="dxa"/>
            <w:vAlign w:val="bottom"/>
          </w:tcPr>
          <w:p w14:paraId="2FFF3F49" w14:textId="454773B7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790" w:type="dxa"/>
            <w:vAlign w:val="bottom"/>
          </w:tcPr>
          <w:p w14:paraId="6E2BB1C7" w14:textId="63E5828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2,0.14</w:t>
            </w:r>
          </w:p>
        </w:tc>
        <w:tc>
          <w:tcPr>
            <w:tcW w:w="1033" w:type="dxa"/>
            <w:vAlign w:val="bottom"/>
          </w:tcPr>
          <w:p w14:paraId="1D501ADA" w14:textId="2E350272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  <w:tc>
          <w:tcPr>
            <w:tcW w:w="940" w:type="dxa"/>
            <w:vAlign w:val="bottom"/>
          </w:tcPr>
          <w:p w14:paraId="2522E4E7" w14:textId="3CA3E4CA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90" w:type="dxa"/>
            <w:vAlign w:val="bottom"/>
          </w:tcPr>
          <w:p w14:paraId="46B4453D" w14:textId="18F11CA8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1,0.11</w:t>
            </w:r>
          </w:p>
        </w:tc>
        <w:tc>
          <w:tcPr>
            <w:tcW w:w="1033" w:type="dxa"/>
            <w:vAlign w:val="bottom"/>
          </w:tcPr>
          <w:p w14:paraId="0CD10E67" w14:textId="394BD89D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118</w:t>
            </w:r>
          </w:p>
        </w:tc>
      </w:tr>
      <w:tr w:rsidR="00750176" w:rsidRPr="00B27BE5" w14:paraId="1751CCB4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  <w:hideMark/>
          </w:tcPr>
          <w:p w14:paraId="7CD904BF" w14:textId="77777777" w:rsidR="00750176" w:rsidRPr="00B27BE5" w:rsidRDefault="00750176" w:rsidP="00750176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Intrafamilial SA</w:t>
            </w:r>
          </w:p>
        </w:tc>
        <w:tc>
          <w:tcPr>
            <w:tcW w:w="941" w:type="dxa"/>
            <w:noWrap/>
            <w:vAlign w:val="bottom"/>
            <w:hideMark/>
          </w:tcPr>
          <w:p w14:paraId="2C9804FB" w14:textId="35BB701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790" w:type="dxa"/>
            <w:noWrap/>
            <w:vAlign w:val="bottom"/>
            <w:hideMark/>
          </w:tcPr>
          <w:p w14:paraId="5F03D2BF" w14:textId="2289CD0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6,0.04</w:t>
            </w:r>
          </w:p>
        </w:tc>
        <w:tc>
          <w:tcPr>
            <w:tcW w:w="1033" w:type="dxa"/>
            <w:noWrap/>
            <w:vAlign w:val="bottom"/>
            <w:hideMark/>
          </w:tcPr>
          <w:p w14:paraId="30B8C0C1" w14:textId="28D4FB44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722</w:t>
            </w:r>
          </w:p>
        </w:tc>
        <w:tc>
          <w:tcPr>
            <w:tcW w:w="940" w:type="dxa"/>
            <w:vAlign w:val="bottom"/>
          </w:tcPr>
          <w:p w14:paraId="3AC77E03" w14:textId="6FE7E4FC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790" w:type="dxa"/>
            <w:vAlign w:val="bottom"/>
          </w:tcPr>
          <w:p w14:paraId="123A0106" w14:textId="308842CB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4,0.06</w:t>
            </w:r>
          </w:p>
        </w:tc>
        <w:tc>
          <w:tcPr>
            <w:tcW w:w="1033" w:type="dxa"/>
            <w:vAlign w:val="bottom"/>
          </w:tcPr>
          <w:p w14:paraId="5646050A" w14:textId="42AB9399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749</w:t>
            </w:r>
          </w:p>
        </w:tc>
        <w:tc>
          <w:tcPr>
            <w:tcW w:w="940" w:type="dxa"/>
            <w:vAlign w:val="bottom"/>
          </w:tcPr>
          <w:p w14:paraId="573C43DF" w14:textId="2598F40F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90" w:type="dxa"/>
            <w:vAlign w:val="bottom"/>
          </w:tcPr>
          <w:p w14:paraId="3E04A9CA" w14:textId="26A2FE4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4,0.05</w:t>
            </w:r>
          </w:p>
        </w:tc>
        <w:tc>
          <w:tcPr>
            <w:tcW w:w="1033" w:type="dxa"/>
            <w:vAlign w:val="bottom"/>
          </w:tcPr>
          <w:p w14:paraId="53F273D0" w14:textId="2DC1BE80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859</w:t>
            </w:r>
          </w:p>
        </w:tc>
      </w:tr>
      <w:tr w:rsidR="00750176" w:rsidRPr="00B27BE5" w14:paraId="70C6D881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  <w:hideMark/>
          </w:tcPr>
          <w:p w14:paraId="3826DC93" w14:textId="77777777" w:rsidR="00750176" w:rsidRPr="00B27BE5" w:rsidRDefault="00750176" w:rsidP="00750176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Physical neglect</w:t>
            </w:r>
          </w:p>
        </w:tc>
        <w:tc>
          <w:tcPr>
            <w:tcW w:w="941" w:type="dxa"/>
            <w:noWrap/>
            <w:vAlign w:val="bottom"/>
            <w:hideMark/>
          </w:tcPr>
          <w:p w14:paraId="45E8BC4F" w14:textId="279608ED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90" w:type="dxa"/>
            <w:noWrap/>
            <w:vAlign w:val="bottom"/>
            <w:hideMark/>
          </w:tcPr>
          <w:p w14:paraId="0C8CF26D" w14:textId="79CEFF29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6,0.05</w:t>
            </w:r>
          </w:p>
        </w:tc>
        <w:tc>
          <w:tcPr>
            <w:tcW w:w="1033" w:type="dxa"/>
            <w:noWrap/>
            <w:vAlign w:val="bottom"/>
            <w:hideMark/>
          </w:tcPr>
          <w:p w14:paraId="163CFD44" w14:textId="0DB830DB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920</w:t>
            </w:r>
          </w:p>
        </w:tc>
        <w:tc>
          <w:tcPr>
            <w:tcW w:w="940" w:type="dxa"/>
            <w:vAlign w:val="bottom"/>
          </w:tcPr>
          <w:p w14:paraId="3CCCDFFD" w14:textId="4ED03AC8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790" w:type="dxa"/>
            <w:vAlign w:val="bottom"/>
          </w:tcPr>
          <w:p w14:paraId="1AB9AEED" w14:textId="3962D434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7,0.05</w:t>
            </w:r>
          </w:p>
        </w:tc>
        <w:tc>
          <w:tcPr>
            <w:tcW w:w="1033" w:type="dxa"/>
            <w:vAlign w:val="bottom"/>
          </w:tcPr>
          <w:p w14:paraId="60786E8C" w14:textId="4B4A39A9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748</w:t>
            </w:r>
          </w:p>
        </w:tc>
        <w:tc>
          <w:tcPr>
            <w:tcW w:w="940" w:type="dxa"/>
            <w:vAlign w:val="bottom"/>
          </w:tcPr>
          <w:p w14:paraId="0735D066" w14:textId="572E1CE2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790" w:type="dxa"/>
            <w:vAlign w:val="bottom"/>
          </w:tcPr>
          <w:p w14:paraId="36887CDF" w14:textId="4DDCD315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6,0.05</w:t>
            </w:r>
          </w:p>
        </w:tc>
        <w:tc>
          <w:tcPr>
            <w:tcW w:w="1033" w:type="dxa"/>
            <w:vAlign w:val="bottom"/>
          </w:tcPr>
          <w:p w14:paraId="2D2B4A1C" w14:textId="7CB60891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844</w:t>
            </w:r>
          </w:p>
        </w:tc>
      </w:tr>
      <w:tr w:rsidR="00750176" w:rsidRPr="00B27BE5" w14:paraId="58912534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  <w:hideMark/>
          </w:tcPr>
          <w:p w14:paraId="176CBFE2" w14:textId="7C0FC459" w:rsidR="00750176" w:rsidRPr="00B27BE5" w:rsidRDefault="000E354C" w:rsidP="00750176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IPV</w:t>
            </w:r>
          </w:p>
        </w:tc>
        <w:tc>
          <w:tcPr>
            <w:tcW w:w="941" w:type="dxa"/>
            <w:noWrap/>
            <w:vAlign w:val="bottom"/>
            <w:hideMark/>
          </w:tcPr>
          <w:p w14:paraId="4209EDAF" w14:textId="2B053D2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790" w:type="dxa"/>
            <w:noWrap/>
            <w:vAlign w:val="bottom"/>
            <w:hideMark/>
          </w:tcPr>
          <w:p w14:paraId="11F02F57" w14:textId="050A1C08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5,0.17</w:t>
            </w:r>
          </w:p>
        </w:tc>
        <w:tc>
          <w:tcPr>
            <w:tcW w:w="1033" w:type="dxa"/>
            <w:noWrap/>
            <w:vAlign w:val="bottom"/>
            <w:hideMark/>
          </w:tcPr>
          <w:p w14:paraId="4654CB23" w14:textId="13E3C43D" w:rsidR="00750176" w:rsidRPr="00B27BE5" w:rsidRDefault="00922A8C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0" w:type="dxa"/>
            <w:vAlign w:val="bottom"/>
          </w:tcPr>
          <w:p w14:paraId="3E01CFD6" w14:textId="4A75820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790" w:type="dxa"/>
            <w:vAlign w:val="bottom"/>
          </w:tcPr>
          <w:p w14:paraId="668F2194" w14:textId="5BECDB99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7,0.19</w:t>
            </w:r>
          </w:p>
        </w:tc>
        <w:tc>
          <w:tcPr>
            <w:tcW w:w="1033" w:type="dxa"/>
            <w:vAlign w:val="bottom"/>
          </w:tcPr>
          <w:p w14:paraId="1C0806A1" w14:textId="0DC6A620" w:rsidR="00750176" w:rsidRPr="00B27BE5" w:rsidRDefault="00922A8C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0" w:type="dxa"/>
            <w:vAlign w:val="bottom"/>
          </w:tcPr>
          <w:p w14:paraId="7AF31C7C" w14:textId="6EDEA545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790" w:type="dxa"/>
            <w:vAlign w:val="bottom"/>
          </w:tcPr>
          <w:p w14:paraId="5B98C49F" w14:textId="6DB837D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6,0.18</w:t>
            </w:r>
          </w:p>
        </w:tc>
        <w:tc>
          <w:tcPr>
            <w:tcW w:w="1033" w:type="dxa"/>
            <w:vAlign w:val="bottom"/>
          </w:tcPr>
          <w:p w14:paraId="0EBBE01B" w14:textId="326CAB91" w:rsidR="00750176" w:rsidRPr="00B27BE5" w:rsidRDefault="00922A8C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</w:tr>
      <w:tr w:rsidR="00750176" w:rsidRPr="00B27BE5" w14:paraId="7EF40BF6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  <w:hideMark/>
          </w:tcPr>
          <w:p w14:paraId="534D1AF9" w14:textId="77777777" w:rsidR="00750176" w:rsidRPr="00B27BE5" w:rsidRDefault="00750176" w:rsidP="00750176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Household Dysfunction</w:t>
            </w:r>
          </w:p>
        </w:tc>
        <w:tc>
          <w:tcPr>
            <w:tcW w:w="941" w:type="dxa"/>
            <w:noWrap/>
            <w:vAlign w:val="bottom"/>
            <w:hideMark/>
          </w:tcPr>
          <w:p w14:paraId="5010AF8D" w14:textId="3115D454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790" w:type="dxa"/>
            <w:noWrap/>
            <w:vAlign w:val="bottom"/>
            <w:hideMark/>
          </w:tcPr>
          <w:p w14:paraId="2B2BA00C" w14:textId="0AC57995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4,0.15</w:t>
            </w:r>
          </w:p>
        </w:tc>
        <w:tc>
          <w:tcPr>
            <w:tcW w:w="1033" w:type="dxa"/>
            <w:noWrap/>
            <w:vAlign w:val="bottom"/>
            <w:hideMark/>
          </w:tcPr>
          <w:p w14:paraId="43A7AE72" w14:textId="6F963C49" w:rsidR="00750176" w:rsidRPr="00B27BE5" w:rsidRDefault="00922A8C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0" w:type="dxa"/>
            <w:vAlign w:val="bottom"/>
          </w:tcPr>
          <w:p w14:paraId="12DC2D33" w14:textId="796CBB86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790" w:type="dxa"/>
            <w:vAlign w:val="bottom"/>
          </w:tcPr>
          <w:p w14:paraId="23BEB294" w14:textId="7D90A9C3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6,0.17</w:t>
            </w:r>
          </w:p>
        </w:tc>
        <w:tc>
          <w:tcPr>
            <w:tcW w:w="1033" w:type="dxa"/>
            <w:vAlign w:val="bottom"/>
          </w:tcPr>
          <w:p w14:paraId="65D5A251" w14:textId="137A75BD" w:rsidR="00750176" w:rsidRPr="00B27BE5" w:rsidRDefault="00922A8C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0" w:type="dxa"/>
            <w:vAlign w:val="bottom"/>
          </w:tcPr>
          <w:p w14:paraId="4FC0F35D" w14:textId="6E532C99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790" w:type="dxa"/>
            <w:vAlign w:val="bottom"/>
          </w:tcPr>
          <w:p w14:paraId="38450CE1" w14:textId="262441DF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5,0.16</w:t>
            </w:r>
          </w:p>
        </w:tc>
        <w:tc>
          <w:tcPr>
            <w:tcW w:w="1033" w:type="dxa"/>
            <w:vAlign w:val="bottom"/>
          </w:tcPr>
          <w:p w14:paraId="4C0BE243" w14:textId="6D4DD640" w:rsidR="00750176" w:rsidRPr="00B27BE5" w:rsidRDefault="00922A8C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</w:tr>
      <w:tr w:rsidR="00750176" w:rsidRPr="00B27BE5" w14:paraId="2F32949F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  <w:hideMark/>
          </w:tcPr>
          <w:p w14:paraId="737BE496" w14:textId="77777777" w:rsidR="00750176" w:rsidRPr="00B27BE5" w:rsidRDefault="00750176" w:rsidP="00750176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Age (Months)</w:t>
            </w:r>
          </w:p>
        </w:tc>
        <w:tc>
          <w:tcPr>
            <w:tcW w:w="941" w:type="dxa"/>
            <w:noWrap/>
            <w:vAlign w:val="bottom"/>
            <w:hideMark/>
          </w:tcPr>
          <w:p w14:paraId="72FD3105" w14:textId="71311F03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790" w:type="dxa"/>
            <w:noWrap/>
            <w:vAlign w:val="bottom"/>
            <w:hideMark/>
          </w:tcPr>
          <w:p w14:paraId="764E879F" w14:textId="313F3B7B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8,0.03</w:t>
            </w:r>
          </w:p>
        </w:tc>
        <w:tc>
          <w:tcPr>
            <w:tcW w:w="1033" w:type="dxa"/>
            <w:noWrap/>
            <w:vAlign w:val="bottom"/>
            <w:hideMark/>
          </w:tcPr>
          <w:p w14:paraId="3DB5D3E0" w14:textId="7AB79BD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356</w:t>
            </w:r>
          </w:p>
        </w:tc>
        <w:tc>
          <w:tcPr>
            <w:tcW w:w="940" w:type="dxa"/>
            <w:vAlign w:val="bottom"/>
          </w:tcPr>
          <w:p w14:paraId="038E0E9F" w14:textId="5F42CBDC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790" w:type="dxa"/>
            <w:vAlign w:val="bottom"/>
          </w:tcPr>
          <w:p w14:paraId="7BD39FDB" w14:textId="5ACE9BDC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9,0.02</w:t>
            </w:r>
          </w:p>
        </w:tc>
        <w:tc>
          <w:tcPr>
            <w:tcW w:w="1033" w:type="dxa"/>
            <w:vAlign w:val="bottom"/>
          </w:tcPr>
          <w:p w14:paraId="00A89A4F" w14:textId="049F8234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229</w:t>
            </w:r>
          </w:p>
        </w:tc>
        <w:tc>
          <w:tcPr>
            <w:tcW w:w="940" w:type="dxa"/>
            <w:vAlign w:val="bottom"/>
          </w:tcPr>
          <w:p w14:paraId="5F348504" w14:textId="7DD76086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790" w:type="dxa"/>
            <w:vAlign w:val="bottom"/>
          </w:tcPr>
          <w:p w14:paraId="7CDFCCC2" w14:textId="4CACF04D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0,0.01</w:t>
            </w:r>
          </w:p>
        </w:tc>
        <w:tc>
          <w:tcPr>
            <w:tcW w:w="1033" w:type="dxa"/>
            <w:vAlign w:val="bottom"/>
          </w:tcPr>
          <w:p w14:paraId="30BF1FC5" w14:textId="68B33BA1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145</w:t>
            </w:r>
          </w:p>
        </w:tc>
      </w:tr>
      <w:tr w:rsidR="00750176" w:rsidRPr="00B27BE5" w14:paraId="0D63E961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  <w:hideMark/>
          </w:tcPr>
          <w:p w14:paraId="427C5940" w14:textId="77777777" w:rsidR="00750176" w:rsidRPr="00B27BE5" w:rsidRDefault="00750176" w:rsidP="00750176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Female gender</w:t>
            </w:r>
          </w:p>
        </w:tc>
        <w:tc>
          <w:tcPr>
            <w:tcW w:w="941" w:type="dxa"/>
            <w:noWrap/>
            <w:vAlign w:val="bottom"/>
            <w:hideMark/>
          </w:tcPr>
          <w:p w14:paraId="3778BCA6" w14:textId="1D545E4A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790" w:type="dxa"/>
            <w:noWrap/>
            <w:vAlign w:val="bottom"/>
            <w:hideMark/>
          </w:tcPr>
          <w:p w14:paraId="2DEA0253" w14:textId="6E645F53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8,0.01</w:t>
            </w:r>
          </w:p>
        </w:tc>
        <w:tc>
          <w:tcPr>
            <w:tcW w:w="1033" w:type="dxa"/>
            <w:noWrap/>
            <w:vAlign w:val="bottom"/>
            <w:hideMark/>
          </w:tcPr>
          <w:p w14:paraId="0567F1B6" w14:textId="70E37F3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84</w:t>
            </w:r>
          </w:p>
        </w:tc>
        <w:tc>
          <w:tcPr>
            <w:tcW w:w="940" w:type="dxa"/>
            <w:vAlign w:val="bottom"/>
          </w:tcPr>
          <w:p w14:paraId="7FB0987F" w14:textId="527E1E5C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790" w:type="dxa"/>
            <w:vAlign w:val="bottom"/>
          </w:tcPr>
          <w:p w14:paraId="34D747FC" w14:textId="29BD310D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7,0.03</w:t>
            </w:r>
          </w:p>
        </w:tc>
        <w:tc>
          <w:tcPr>
            <w:tcW w:w="1033" w:type="dxa"/>
            <w:vAlign w:val="bottom"/>
          </w:tcPr>
          <w:p w14:paraId="41F14E29" w14:textId="7652BA16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174</w:t>
            </w:r>
          </w:p>
        </w:tc>
        <w:tc>
          <w:tcPr>
            <w:tcW w:w="940" w:type="dxa"/>
            <w:vAlign w:val="bottom"/>
          </w:tcPr>
          <w:p w14:paraId="61505CE6" w14:textId="50B5FA2F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790" w:type="dxa"/>
            <w:vAlign w:val="bottom"/>
          </w:tcPr>
          <w:p w14:paraId="6308D3DF" w14:textId="24E16321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7,0.02</w:t>
            </w:r>
          </w:p>
        </w:tc>
        <w:tc>
          <w:tcPr>
            <w:tcW w:w="1033" w:type="dxa"/>
            <w:vAlign w:val="bottom"/>
          </w:tcPr>
          <w:p w14:paraId="64B4F690" w14:textId="3F038713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</w:tr>
      <w:tr w:rsidR="00750176" w:rsidRPr="00B27BE5" w14:paraId="057959FA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  <w:hideMark/>
          </w:tcPr>
          <w:p w14:paraId="4CFCD367" w14:textId="77777777" w:rsidR="00750176" w:rsidRPr="00B27BE5" w:rsidRDefault="00750176" w:rsidP="00750176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de-CH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Chronic PM</w:t>
            </w:r>
          </w:p>
        </w:tc>
        <w:tc>
          <w:tcPr>
            <w:tcW w:w="941" w:type="dxa"/>
            <w:noWrap/>
            <w:vAlign w:val="bottom"/>
            <w:hideMark/>
          </w:tcPr>
          <w:p w14:paraId="1A46F3DB" w14:textId="4D7CD2AA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790" w:type="dxa"/>
            <w:noWrap/>
            <w:vAlign w:val="bottom"/>
            <w:hideMark/>
          </w:tcPr>
          <w:p w14:paraId="2F05DF71" w14:textId="5247C0F4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6,0.34</w:t>
            </w:r>
          </w:p>
        </w:tc>
        <w:tc>
          <w:tcPr>
            <w:tcW w:w="1033" w:type="dxa"/>
            <w:noWrap/>
            <w:vAlign w:val="bottom"/>
            <w:hideMark/>
          </w:tcPr>
          <w:p w14:paraId="0F59C573" w14:textId="6295676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  <w:tc>
          <w:tcPr>
            <w:tcW w:w="940" w:type="dxa"/>
            <w:vAlign w:val="bottom"/>
          </w:tcPr>
          <w:p w14:paraId="01F886A0" w14:textId="0A9CD3A3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790" w:type="dxa"/>
            <w:vAlign w:val="bottom"/>
          </w:tcPr>
          <w:p w14:paraId="3651644B" w14:textId="05101A2F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0,0.38</w:t>
            </w:r>
          </w:p>
        </w:tc>
        <w:tc>
          <w:tcPr>
            <w:tcW w:w="1033" w:type="dxa"/>
            <w:vAlign w:val="bottom"/>
          </w:tcPr>
          <w:p w14:paraId="6B81659E" w14:textId="5EB9DCD8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940" w:type="dxa"/>
            <w:vAlign w:val="bottom"/>
          </w:tcPr>
          <w:p w14:paraId="5E243D1B" w14:textId="3547C76B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790" w:type="dxa"/>
            <w:vAlign w:val="bottom"/>
          </w:tcPr>
          <w:p w14:paraId="2F49256D" w14:textId="09927B24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2,0.29</w:t>
            </w:r>
          </w:p>
        </w:tc>
        <w:tc>
          <w:tcPr>
            <w:tcW w:w="1033" w:type="dxa"/>
            <w:vAlign w:val="bottom"/>
          </w:tcPr>
          <w:p w14:paraId="242DA0AA" w14:textId="0561B9D9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</w:tr>
      <w:tr w:rsidR="00750176" w:rsidRPr="00B27BE5" w14:paraId="035DD15E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</w:tcPr>
          <w:p w14:paraId="1B7D727C" w14:textId="77777777" w:rsidR="00750176" w:rsidRPr="00B27BE5" w:rsidRDefault="00750176" w:rsidP="00750176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SES</w:t>
            </w:r>
          </w:p>
        </w:tc>
        <w:tc>
          <w:tcPr>
            <w:tcW w:w="941" w:type="dxa"/>
            <w:noWrap/>
            <w:vAlign w:val="bottom"/>
          </w:tcPr>
          <w:p w14:paraId="369DCE66" w14:textId="61BE4C84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790" w:type="dxa"/>
            <w:noWrap/>
            <w:vAlign w:val="bottom"/>
          </w:tcPr>
          <w:p w14:paraId="5F03E03E" w14:textId="43622D84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2,0.08</w:t>
            </w:r>
          </w:p>
        </w:tc>
        <w:tc>
          <w:tcPr>
            <w:tcW w:w="1033" w:type="dxa"/>
            <w:noWrap/>
            <w:vAlign w:val="bottom"/>
          </w:tcPr>
          <w:p w14:paraId="32BE856A" w14:textId="18ADD52F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318</w:t>
            </w:r>
          </w:p>
        </w:tc>
        <w:tc>
          <w:tcPr>
            <w:tcW w:w="940" w:type="dxa"/>
            <w:vAlign w:val="bottom"/>
          </w:tcPr>
          <w:p w14:paraId="5210F3A5" w14:textId="3AF59582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790" w:type="dxa"/>
            <w:vAlign w:val="bottom"/>
          </w:tcPr>
          <w:p w14:paraId="6F5FED5C" w14:textId="046ADC71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3,0.07</w:t>
            </w:r>
          </w:p>
        </w:tc>
        <w:tc>
          <w:tcPr>
            <w:tcW w:w="1033" w:type="dxa"/>
            <w:vAlign w:val="bottom"/>
          </w:tcPr>
          <w:p w14:paraId="4E21DC41" w14:textId="1B5A383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402</w:t>
            </w:r>
          </w:p>
        </w:tc>
        <w:tc>
          <w:tcPr>
            <w:tcW w:w="940" w:type="dxa"/>
            <w:vAlign w:val="bottom"/>
          </w:tcPr>
          <w:p w14:paraId="040B90F2" w14:textId="440905FB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790" w:type="dxa"/>
            <w:vAlign w:val="bottom"/>
          </w:tcPr>
          <w:p w14:paraId="4AC43389" w14:textId="4A6B0D7D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02,0.08</w:t>
            </w:r>
          </w:p>
        </w:tc>
        <w:tc>
          <w:tcPr>
            <w:tcW w:w="1033" w:type="dxa"/>
            <w:vAlign w:val="bottom"/>
          </w:tcPr>
          <w:p w14:paraId="63F9DB45" w14:textId="11237A6C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294</w:t>
            </w:r>
          </w:p>
        </w:tc>
      </w:tr>
      <w:tr w:rsidR="00750176" w:rsidRPr="00B27BE5" w14:paraId="7A408AF4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</w:tcPr>
          <w:p w14:paraId="4135BAD2" w14:textId="77777777" w:rsidR="00750176" w:rsidRPr="00B27BE5" w:rsidRDefault="00750176" w:rsidP="00750176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941" w:type="dxa"/>
            <w:noWrap/>
            <w:vAlign w:val="bottom"/>
          </w:tcPr>
          <w:p w14:paraId="454CE28E" w14:textId="09753CC7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790" w:type="dxa"/>
            <w:noWrap/>
            <w:vAlign w:val="bottom"/>
          </w:tcPr>
          <w:p w14:paraId="319C3A61" w14:textId="05CA1A3A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21,0.52</w:t>
            </w:r>
          </w:p>
        </w:tc>
        <w:tc>
          <w:tcPr>
            <w:tcW w:w="1033" w:type="dxa"/>
            <w:noWrap/>
            <w:vAlign w:val="bottom"/>
          </w:tcPr>
          <w:p w14:paraId="51785814" w14:textId="791C4211" w:rsidR="00750176" w:rsidRPr="00B27BE5" w:rsidRDefault="00922A8C" w:rsidP="00750176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0" w:type="dxa"/>
            <w:vAlign w:val="bottom"/>
          </w:tcPr>
          <w:p w14:paraId="10D7E3FD" w14:textId="514B82BA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790" w:type="dxa"/>
            <w:vAlign w:val="bottom"/>
          </w:tcPr>
          <w:p w14:paraId="455229E4" w14:textId="13E068FF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23,0.54</w:t>
            </w:r>
          </w:p>
        </w:tc>
        <w:tc>
          <w:tcPr>
            <w:tcW w:w="1033" w:type="dxa"/>
            <w:vAlign w:val="bottom"/>
          </w:tcPr>
          <w:p w14:paraId="7C1DE684" w14:textId="6EC7592A" w:rsidR="00750176" w:rsidRPr="00B27BE5" w:rsidRDefault="00922A8C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  <w:tc>
          <w:tcPr>
            <w:tcW w:w="940" w:type="dxa"/>
            <w:vAlign w:val="bottom"/>
          </w:tcPr>
          <w:p w14:paraId="22215C3A" w14:textId="413B2746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790" w:type="dxa"/>
            <w:vAlign w:val="bottom"/>
          </w:tcPr>
          <w:p w14:paraId="74DBE3BA" w14:textId="6664DAFA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22,0.54</w:t>
            </w:r>
          </w:p>
        </w:tc>
        <w:tc>
          <w:tcPr>
            <w:tcW w:w="1033" w:type="dxa"/>
            <w:vAlign w:val="bottom"/>
          </w:tcPr>
          <w:p w14:paraId="32BC3B6D" w14:textId="2A867484" w:rsidR="00750176" w:rsidRPr="00B27BE5" w:rsidRDefault="00922A8C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7BE5">
              <w:rPr>
                <w:rStyle w:val="Fett"/>
                <w:rFonts w:ascii="Times New Roman" w:hAnsi="Times New Roman" w:cs="Times New Roman"/>
                <w:b w:val="0"/>
                <w:bCs w:val="0"/>
              </w:rPr>
              <w:t>&lt;.001</w:t>
            </w:r>
          </w:p>
        </w:tc>
      </w:tr>
      <w:tr w:rsidR="00750176" w:rsidRPr="00B27BE5" w14:paraId="435C65D8" w14:textId="77777777" w:rsidTr="00D6726F">
        <w:trPr>
          <w:trHeight w:hRule="exact" w:val="402"/>
        </w:trPr>
        <w:tc>
          <w:tcPr>
            <w:tcW w:w="3470" w:type="dxa"/>
            <w:noWrap/>
            <w:vAlign w:val="center"/>
            <w:hideMark/>
          </w:tcPr>
          <w:p w14:paraId="191FA1FD" w14:textId="402D7E4C" w:rsidR="00750176" w:rsidRPr="00B27BE5" w:rsidRDefault="002F5267" w:rsidP="00750176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Lower education [2]</w:t>
            </w:r>
          </w:p>
        </w:tc>
        <w:tc>
          <w:tcPr>
            <w:tcW w:w="941" w:type="dxa"/>
            <w:noWrap/>
            <w:vAlign w:val="bottom"/>
            <w:hideMark/>
          </w:tcPr>
          <w:p w14:paraId="6D961763" w14:textId="7426E649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790" w:type="dxa"/>
            <w:noWrap/>
            <w:vAlign w:val="bottom"/>
            <w:hideMark/>
          </w:tcPr>
          <w:p w14:paraId="320C1ED0" w14:textId="0426D8B8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32,-0.01</w:t>
            </w:r>
          </w:p>
        </w:tc>
        <w:tc>
          <w:tcPr>
            <w:tcW w:w="1033" w:type="dxa"/>
            <w:noWrap/>
            <w:vAlign w:val="bottom"/>
            <w:hideMark/>
          </w:tcPr>
          <w:p w14:paraId="1606D021" w14:textId="025BC918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35</w:t>
            </w:r>
          </w:p>
        </w:tc>
        <w:tc>
          <w:tcPr>
            <w:tcW w:w="940" w:type="dxa"/>
            <w:vAlign w:val="bottom"/>
          </w:tcPr>
          <w:p w14:paraId="1E6B4F2B" w14:textId="4E45A3CE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790" w:type="dxa"/>
            <w:vAlign w:val="bottom"/>
          </w:tcPr>
          <w:p w14:paraId="15C8DB8C" w14:textId="75A3EBC1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33,-0.01</w:t>
            </w:r>
          </w:p>
        </w:tc>
        <w:tc>
          <w:tcPr>
            <w:tcW w:w="1033" w:type="dxa"/>
            <w:vAlign w:val="bottom"/>
          </w:tcPr>
          <w:p w14:paraId="559B42CE" w14:textId="138468D2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36</w:t>
            </w:r>
          </w:p>
        </w:tc>
        <w:tc>
          <w:tcPr>
            <w:tcW w:w="940" w:type="dxa"/>
            <w:vAlign w:val="bottom"/>
          </w:tcPr>
          <w:p w14:paraId="405EB479" w14:textId="1562E959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790" w:type="dxa"/>
            <w:vAlign w:val="bottom"/>
          </w:tcPr>
          <w:p w14:paraId="0C3E656B" w14:textId="7A571957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-0.35,-0.03</w:t>
            </w:r>
          </w:p>
        </w:tc>
        <w:tc>
          <w:tcPr>
            <w:tcW w:w="1033" w:type="dxa"/>
            <w:vAlign w:val="bottom"/>
          </w:tcPr>
          <w:p w14:paraId="50C57D15" w14:textId="6D6C15C4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17</w:t>
            </w:r>
          </w:p>
        </w:tc>
      </w:tr>
      <w:tr w:rsidR="00750176" w:rsidRPr="00B27BE5" w14:paraId="5A9AB97F" w14:textId="77777777" w:rsidTr="00D6726F">
        <w:trPr>
          <w:trHeight w:hRule="exact" w:val="402"/>
        </w:trPr>
        <w:tc>
          <w:tcPr>
            <w:tcW w:w="34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BBF9CB" w14:textId="77777777" w:rsidR="00750176" w:rsidRPr="00B27BE5" w:rsidRDefault="00750176" w:rsidP="00750176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Trauma Load [2]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6AB0EC" w14:textId="1D614B42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120ED9" w14:textId="2B9EE25A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0,0.09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D06EC0" w14:textId="163E5EC2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3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2A35A660" w14:textId="7E329EBC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bottom"/>
          </w:tcPr>
          <w:p w14:paraId="673C76A2" w14:textId="68DC2E75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1,0.1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14:paraId="15A002D1" w14:textId="59B5FF27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2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3698B6DC" w14:textId="02AA2563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bottom"/>
          </w:tcPr>
          <w:p w14:paraId="1BABF2D6" w14:textId="5CF774B8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1,0.1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14:paraId="2E8FB836" w14:textId="668BE9A0" w:rsidR="00750176" w:rsidRPr="00B27BE5" w:rsidRDefault="00750176" w:rsidP="00750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20</w:t>
            </w:r>
          </w:p>
        </w:tc>
      </w:tr>
    </w:tbl>
    <w:p w14:paraId="70C6C781" w14:textId="63D0013B" w:rsidR="00D6726F" w:rsidRPr="00B27BE5" w:rsidRDefault="00D6726F" w:rsidP="00D6726F">
      <w:pPr>
        <w:rPr>
          <w:rFonts w:ascii="Times New Roman" w:hAnsi="Times New Roman" w:cs="Times New Roman"/>
          <w:sz w:val="24"/>
          <w:szCs w:val="24"/>
        </w:rPr>
      </w:pPr>
      <w:r w:rsidRPr="00B27BE5">
        <w:rPr>
          <w:rFonts w:ascii="Times New Roman" w:hAnsi="Times New Roman" w:cs="Times New Roman"/>
          <w:i/>
          <w:iCs/>
          <w:sz w:val="24"/>
          <w:szCs w:val="24"/>
          <w:lang w:val="fr-CH"/>
        </w:rPr>
        <w:t>Note</w:t>
      </w:r>
      <w:r w:rsidRPr="00B27BE5">
        <w:rPr>
          <w:rFonts w:ascii="Times New Roman" w:hAnsi="Times New Roman" w:cs="Times New Roman"/>
          <w:sz w:val="24"/>
          <w:szCs w:val="24"/>
          <w:lang w:val="fr-CH"/>
        </w:rPr>
        <w:t xml:space="preserve">. PA = psychological </w:t>
      </w:r>
      <w:proofErr w:type="gramStart"/>
      <w:r w:rsidRPr="00B27BE5">
        <w:rPr>
          <w:rFonts w:ascii="Times New Roman" w:hAnsi="Times New Roman" w:cs="Times New Roman"/>
          <w:sz w:val="24"/>
          <w:szCs w:val="24"/>
          <w:lang w:val="fr-CH"/>
        </w:rPr>
        <w:t>abuse;</w:t>
      </w:r>
      <w:proofErr w:type="gramEnd"/>
      <w:r w:rsidRPr="00B27BE5">
        <w:rPr>
          <w:rFonts w:ascii="Times New Roman" w:hAnsi="Times New Roman" w:cs="Times New Roman"/>
          <w:sz w:val="24"/>
          <w:szCs w:val="24"/>
          <w:lang w:val="fr-CH"/>
        </w:rPr>
        <w:t xml:space="preserve"> PN = psychological neglect</w:t>
      </w:r>
      <w:r w:rsidRPr="00B27BE5">
        <w:rPr>
          <w:rFonts w:ascii="Times New Roman" w:hAnsi="Times New Roman" w:cs="Times New Roman"/>
          <w:sz w:val="24"/>
          <w:szCs w:val="24"/>
          <w:lang w:val="en-US"/>
        </w:rPr>
        <w:t>; SA = sexual abuse ; IPV = witnessing domestic violence.</w:t>
      </w:r>
    </w:p>
    <w:p w14:paraId="4989371E" w14:textId="77777777" w:rsidR="006B601B" w:rsidRPr="00B27BE5" w:rsidRDefault="006B601B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tbl>
      <w:tblPr>
        <w:tblpPr w:leftFromText="141" w:rightFromText="141" w:vertAnchor="page" w:horzAnchor="margin" w:tblpY="2264"/>
        <w:tblW w:w="14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9"/>
        <w:gridCol w:w="1348"/>
        <w:gridCol w:w="2132"/>
        <w:gridCol w:w="2132"/>
        <w:gridCol w:w="2486"/>
        <w:gridCol w:w="2903"/>
      </w:tblGrid>
      <w:tr w:rsidR="00EF5D76" w:rsidRPr="00B27BE5" w14:paraId="633E3338" w14:textId="77777777" w:rsidTr="00B336CF">
        <w:trPr>
          <w:trHeight w:val="568"/>
        </w:trPr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8FD5" w14:textId="026F38A6" w:rsidR="00EF5D76" w:rsidRPr="00B27BE5" w:rsidRDefault="00EF5D76" w:rsidP="00EF5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lastRenderedPageBreak/>
              <w:t>Model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9E4A" w14:textId="5B8FEF56" w:rsidR="00EF5D76" w:rsidRPr="00B27BE5" w:rsidRDefault="00EF5D76" w:rsidP="00EF5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AIC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7AC4" w14:textId="3DE7878F" w:rsidR="00EF5D76" w:rsidRPr="00B27BE5" w:rsidRDefault="00EF5D76" w:rsidP="00EF5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BIC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6AAC" w14:textId="50C7D39B" w:rsidR="00EF5D76" w:rsidRPr="00B27BE5" w:rsidRDefault="00EF5D76" w:rsidP="00EF5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LogLik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2E89" w14:textId="31C8FE60" w:rsidR="00EF5D76" w:rsidRPr="00B27BE5" w:rsidRDefault="00EF5D76" w:rsidP="00EF5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Marginal R</w:t>
            </w: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de-CH" w:eastAsia="de-CH"/>
                <w14:ligatures w14:val="none"/>
              </w:rPr>
              <w:t>2</w:t>
            </w: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26BE" w14:textId="7A8CC0AF" w:rsidR="00EF5D76" w:rsidRPr="00B27BE5" w:rsidRDefault="00EF5D76" w:rsidP="00EF5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Conditional R</w:t>
            </w: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de-CH" w:eastAsia="de-CH"/>
                <w14:ligatures w14:val="none"/>
              </w:rPr>
              <w:t>2</w:t>
            </w:r>
          </w:p>
        </w:tc>
      </w:tr>
      <w:tr w:rsidR="00F34C83" w:rsidRPr="00B27BE5" w14:paraId="56F9E0E6" w14:textId="77777777" w:rsidTr="00F34C83">
        <w:trPr>
          <w:trHeight w:val="568"/>
        </w:trPr>
        <w:tc>
          <w:tcPr>
            <w:tcW w:w="3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D045" w14:textId="2D9613DE" w:rsidR="00F34C83" w:rsidRPr="00B27BE5" w:rsidRDefault="00F34C83" w:rsidP="00F34C8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anding/Rigid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DA9A" w14:textId="1E23EDF1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3043.83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4998" w14:textId="3ED85663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3130.46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2B9A" w14:textId="488B1526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-1504.91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958E" w14:textId="7E3E9E5F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1D90" w14:textId="3A29DF36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F34C83" w:rsidRPr="00B27BE5" w14:paraId="5D06DE71" w14:textId="77777777" w:rsidTr="00F34C83">
        <w:trPr>
          <w:trHeight w:val="568"/>
        </w:trPr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B35AB40" w14:textId="0A906859" w:rsidR="00F34C83" w:rsidRPr="00B27BE5" w:rsidRDefault="00F34C83" w:rsidP="00F34C8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orizing/Spurning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4F78BF7" w14:textId="02D7E01F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2988.0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C17B25" w14:textId="3D1A96B8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3074.6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49DE9F3" w14:textId="7A9F0E39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-1477.02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5924C8E5" w14:textId="4727A576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733BED2D" w14:textId="3DB3EBA8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F34C83" w:rsidRPr="00B27BE5" w14:paraId="757CF2CA" w14:textId="77777777" w:rsidTr="00F34C83">
        <w:trPr>
          <w:trHeight w:val="568"/>
        </w:trPr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6B908212" w14:textId="77777777" w:rsidR="00F34C83" w:rsidRPr="00B27BE5" w:rsidRDefault="00F34C83" w:rsidP="00F34C8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rupting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1DAD165" w14:textId="3737DE1C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3099.2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29FD60C" w14:textId="31AAA735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3185.8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8E379B4" w14:textId="18F7B736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-1532.63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39C0C515" w14:textId="0CA1E0AC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3355968A" w14:textId="3AD70CD5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F34C83" w:rsidRPr="00B27BE5" w14:paraId="7741BBBC" w14:textId="77777777" w:rsidTr="00F34C83">
        <w:trPr>
          <w:trHeight w:val="568"/>
        </w:trPr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557B143C" w14:textId="77777777" w:rsidR="00F34C83" w:rsidRPr="00B27BE5" w:rsidRDefault="00F34C83" w:rsidP="00F34C8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lating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DC42E84" w14:textId="0BFA5F9F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3097.7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A396D4D" w14:textId="0364A01D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3184.3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822D374" w14:textId="4B5F09D0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-1531.85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5B16D09F" w14:textId="14068178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154E488B" w14:textId="48DD9C55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F34C83" w:rsidRPr="00B27BE5" w14:paraId="1624C3AB" w14:textId="77777777" w:rsidTr="00F34C83">
        <w:trPr>
          <w:trHeight w:val="568"/>
        </w:trPr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2FCC00D3" w14:textId="7FE4C147" w:rsidR="00F34C83" w:rsidRPr="00B27BE5" w:rsidRDefault="00F34C83" w:rsidP="00F34C8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ychological Control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0487D49" w14:textId="748A6E08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3022.1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7FB432B" w14:textId="500570AD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3108.7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D4CA6CE" w14:textId="252266BF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-1494.06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40A8130A" w14:textId="42F1CCDA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0AEF372F" w14:textId="06264CC9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34C83" w:rsidRPr="00B27BE5" w14:paraId="70FA1997" w14:textId="77777777" w:rsidTr="00F34C83">
        <w:trPr>
          <w:trHeight w:val="568"/>
        </w:trPr>
        <w:tc>
          <w:tcPr>
            <w:tcW w:w="3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3670" w14:textId="77777777" w:rsidR="00F34C83" w:rsidRPr="00B27BE5" w:rsidRDefault="00F34C83" w:rsidP="00F34C8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control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2CD2" w14:textId="2580335C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3061.28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4EBA" w14:textId="089088B1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3147.91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18A1" w14:textId="334703FF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-1513.64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90E8" w14:textId="7D9709E7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0BDE" w14:textId="6174695A" w:rsidR="00F34C83" w:rsidRPr="00B27BE5" w:rsidRDefault="00F34C83" w:rsidP="00F3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</w:tbl>
    <w:p w14:paraId="55DF004F" w14:textId="600F0520" w:rsidR="00B7123C" w:rsidRPr="00B27BE5" w:rsidRDefault="004A46B6" w:rsidP="004862A9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Table </w:t>
      </w:r>
      <w:r w:rsidR="004862A9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="00125673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8</w:t>
      </w: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.  </w:t>
      </w:r>
      <w:r w:rsidR="005639C8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>Model Fit Statistics for PA Subscales on Dysfunctional Emotion Regulation.</w:t>
      </w:r>
    </w:p>
    <w:p w14:paraId="57FD5643" w14:textId="77777777" w:rsidR="00071AAB" w:rsidRPr="00B27BE5" w:rsidRDefault="00071AAB" w:rsidP="0076230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FB19B40" w14:textId="77777777" w:rsidR="00071AAB" w:rsidRPr="00B27BE5" w:rsidRDefault="00071AAB" w:rsidP="0076230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EF2F03E" w14:textId="77777777" w:rsidR="006D4CA1" w:rsidRPr="00B27BE5" w:rsidRDefault="006D4CA1" w:rsidP="0076230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0054CA4" w14:textId="77777777" w:rsidR="006D4CA1" w:rsidRPr="00B27BE5" w:rsidRDefault="006D4CA1" w:rsidP="0076230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A3E9C21" w14:textId="77777777" w:rsidR="006D4CA1" w:rsidRPr="00B27BE5" w:rsidRDefault="006D4CA1" w:rsidP="0076230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C02FE3B" w14:textId="77777777" w:rsidR="006D4CA1" w:rsidRPr="00B27BE5" w:rsidRDefault="006D4CA1" w:rsidP="0076230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F44A96D" w14:textId="77777777" w:rsidR="006D4CA1" w:rsidRPr="00B27BE5" w:rsidRDefault="006D4CA1" w:rsidP="0076230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B939E90" w14:textId="77777777" w:rsidR="006D4CA1" w:rsidRPr="00B27BE5" w:rsidRDefault="006D4CA1" w:rsidP="0076230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5F19F4D" w14:textId="77777777" w:rsidR="006D4CA1" w:rsidRPr="00B27BE5" w:rsidRDefault="006D4CA1" w:rsidP="0076230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279AEF2" w14:textId="77777777" w:rsidR="006D4CA1" w:rsidRPr="00B27BE5" w:rsidRDefault="006D4CA1" w:rsidP="0076230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C078A8C" w14:textId="54194B96" w:rsidR="006D4CA1" w:rsidRPr="00B27BE5" w:rsidRDefault="006D4CA1" w:rsidP="0076230F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lastRenderedPageBreak/>
        <w:t xml:space="preserve">Table </w:t>
      </w:r>
      <w:r w:rsidR="004862A9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="00125673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9</w:t>
      </w: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. </w:t>
      </w:r>
      <w:r w:rsidR="007D44CE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>Model Fit and Partial R</w:t>
      </w:r>
      <w:r w:rsidR="007D44CE" w:rsidRPr="00B27BE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2</w:t>
      </w:r>
      <w:r w:rsidR="007D44CE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for </w:t>
      </w:r>
      <w:r w:rsidR="00092A0B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Full </w:t>
      </w:r>
      <w:r w:rsidR="007D44CE"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odel including all PA Subscales </w:t>
      </w:r>
    </w:p>
    <w:tbl>
      <w:tblPr>
        <w:tblpPr w:leftFromText="141" w:rightFromText="141" w:vertAnchor="text" w:horzAnchor="margin" w:tblpY="221"/>
        <w:tblW w:w="11987" w:type="dxa"/>
        <w:tblLayout w:type="fixed"/>
        <w:tblLook w:val="0420" w:firstRow="1" w:lastRow="0" w:firstColumn="0" w:lastColumn="0" w:noHBand="0" w:noVBand="1"/>
      </w:tblPr>
      <w:tblGrid>
        <w:gridCol w:w="2319"/>
        <w:gridCol w:w="1933"/>
        <w:gridCol w:w="1934"/>
        <w:gridCol w:w="1933"/>
        <w:gridCol w:w="1934"/>
        <w:gridCol w:w="1934"/>
      </w:tblGrid>
      <w:tr w:rsidR="00EF5D76" w:rsidRPr="00B27BE5" w14:paraId="3522FAEC" w14:textId="77777777" w:rsidTr="00092A0B">
        <w:trPr>
          <w:trHeight w:hRule="exact" w:val="468"/>
        </w:trPr>
        <w:tc>
          <w:tcPr>
            <w:tcW w:w="2319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1D00" w14:textId="320156C8" w:rsidR="00EF5D76" w:rsidRPr="00B27BE5" w:rsidRDefault="00EF5D76" w:rsidP="00092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Model Statistics</w:t>
            </w:r>
          </w:p>
        </w:tc>
        <w:tc>
          <w:tcPr>
            <w:tcW w:w="1933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55A6" w14:textId="2BE01ECE" w:rsidR="00EF5D76" w:rsidRPr="00B27BE5" w:rsidRDefault="00EF5D76" w:rsidP="00EF5D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AIC</w:t>
            </w:r>
          </w:p>
        </w:tc>
        <w:tc>
          <w:tcPr>
            <w:tcW w:w="1934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BBA8A" w14:textId="500A7ED4" w:rsidR="00EF5D76" w:rsidRPr="00B27BE5" w:rsidRDefault="00EF5D76" w:rsidP="00EF5D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BIC</w:t>
            </w:r>
          </w:p>
        </w:tc>
        <w:tc>
          <w:tcPr>
            <w:tcW w:w="1933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2D301614" w14:textId="3DB07B7C" w:rsidR="00EF5D76" w:rsidRPr="00B27BE5" w:rsidRDefault="00EF5D76" w:rsidP="00EF5D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LogLik</w:t>
            </w:r>
          </w:p>
        </w:tc>
        <w:tc>
          <w:tcPr>
            <w:tcW w:w="1934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28CBBDDB" w14:textId="367E102D" w:rsidR="00EF5D76" w:rsidRPr="00B27BE5" w:rsidRDefault="00EF5D76" w:rsidP="00EF5D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Marginal R</w:t>
            </w: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de-CH" w:eastAsia="de-CH"/>
                <w14:ligatures w14:val="none"/>
              </w:rPr>
              <w:t>2</w:t>
            </w:r>
          </w:p>
        </w:tc>
        <w:tc>
          <w:tcPr>
            <w:tcW w:w="1934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2B3F4411" w14:textId="1D3F56CE" w:rsidR="00EF5D76" w:rsidRPr="00B27BE5" w:rsidRDefault="00EF5D76" w:rsidP="00EF5D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Conditional R</w:t>
            </w: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de-CH" w:eastAsia="de-CH"/>
                <w14:ligatures w14:val="none"/>
              </w:rPr>
              <w:t>2</w:t>
            </w:r>
          </w:p>
        </w:tc>
      </w:tr>
      <w:tr w:rsidR="001E19FF" w:rsidRPr="00B27BE5" w14:paraId="66E166F3" w14:textId="1E1249A4" w:rsidTr="001E19FF">
        <w:trPr>
          <w:trHeight w:hRule="exact" w:val="468"/>
        </w:trPr>
        <w:tc>
          <w:tcPr>
            <w:tcW w:w="2319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0025" w14:textId="432F7DA8" w:rsidR="001E19FF" w:rsidRPr="00B27BE5" w:rsidRDefault="001E19FF" w:rsidP="001E1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B27B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l Model</w:t>
            </w:r>
          </w:p>
        </w:tc>
        <w:tc>
          <w:tcPr>
            <w:tcW w:w="1933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8B33" w14:textId="164715FF" w:rsidR="001E19FF" w:rsidRPr="00B27BE5" w:rsidRDefault="001E19FF" w:rsidP="001E1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8.44</w:t>
            </w:r>
          </w:p>
        </w:tc>
        <w:tc>
          <w:tcPr>
            <w:tcW w:w="1934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CB76" w14:textId="2E7FEA80" w:rsidR="001E19FF" w:rsidRPr="00B27BE5" w:rsidRDefault="001E19FF" w:rsidP="001E1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0.55</w:t>
            </w:r>
          </w:p>
        </w:tc>
        <w:tc>
          <w:tcPr>
            <w:tcW w:w="1933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399612AF" w14:textId="3F797924" w:rsidR="001E19FF" w:rsidRPr="00B27BE5" w:rsidRDefault="001E19FF" w:rsidP="001E1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57.22</w:t>
            </w:r>
          </w:p>
        </w:tc>
        <w:tc>
          <w:tcPr>
            <w:tcW w:w="1934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4CBEE0D6" w14:textId="6F2A2D87" w:rsidR="001E19FF" w:rsidRPr="00B27BE5" w:rsidRDefault="001E19FF" w:rsidP="001E1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934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3E9FE8E7" w14:textId="60446908" w:rsidR="001E19FF" w:rsidRPr="00B27BE5" w:rsidRDefault="001E19FF" w:rsidP="001E1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EF5D76" w:rsidRPr="00B27BE5" w14:paraId="055A67F2" w14:textId="3405C5F1" w:rsidTr="00092A0B">
        <w:trPr>
          <w:trHeight w:hRule="exact" w:val="468"/>
        </w:trPr>
        <w:tc>
          <w:tcPr>
            <w:tcW w:w="2319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8ADE" w14:textId="210CB080" w:rsidR="00EF5D76" w:rsidRPr="00B27BE5" w:rsidRDefault="00092A0B" w:rsidP="00092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 xml:space="preserve">PA </w:t>
            </w:r>
            <w:r w:rsidR="00EF5D76"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 xml:space="preserve">Subscales  </w:t>
            </w:r>
          </w:p>
        </w:tc>
        <w:tc>
          <w:tcPr>
            <w:tcW w:w="1933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1AA7" w14:textId="4473C044" w:rsidR="00EF5D76" w:rsidRPr="00B27BE5" w:rsidRDefault="00EF5D76" w:rsidP="002927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de-CH" w:eastAsia="de-CH"/>
                <w14:ligatures w14:val="none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  <w:t>Partial R</w:t>
            </w:r>
            <w:r w:rsidR="00125673" w:rsidRPr="00B27B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de-CH" w:eastAsia="de-CH"/>
                <w14:ligatures w14:val="none"/>
              </w:rPr>
              <w:t>2</w:t>
            </w:r>
          </w:p>
        </w:tc>
        <w:tc>
          <w:tcPr>
            <w:tcW w:w="1934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2E65" w14:textId="7016DA9A" w:rsidR="00EF5D76" w:rsidRPr="00B27BE5" w:rsidRDefault="00EF5D76" w:rsidP="002927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95% CI</w:t>
            </w:r>
          </w:p>
        </w:tc>
        <w:tc>
          <w:tcPr>
            <w:tcW w:w="1933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6D31CDA3" w14:textId="77777777" w:rsidR="00EF5D76" w:rsidRPr="00B27BE5" w:rsidRDefault="00EF5D76" w:rsidP="002927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355A1F3F" w14:textId="77777777" w:rsidR="00EF5D76" w:rsidRPr="00B27BE5" w:rsidRDefault="00EF5D76" w:rsidP="002927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5C876D30" w14:textId="77777777" w:rsidR="00EF5D76" w:rsidRPr="00B27BE5" w:rsidRDefault="00EF5D76" w:rsidP="002927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</w:tr>
      <w:tr w:rsidR="00EF5D76" w:rsidRPr="00B27BE5" w14:paraId="2CA991EF" w14:textId="4B04B1F4" w:rsidTr="00092A0B">
        <w:trPr>
          <w:trHeight w:hRule="exact" w:val="468"/>
        </w:trPr>
        <w:tc>
          <w:tcPr>
            <w:tcW w:w="23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99C9" w14:textId="008B385A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rupting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67A5" w14:textId="6E14FD8D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048D" w14:textId="0AEE42EA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737A26"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3207C"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FFFFFF"/>
          </w:tcPr>
          <w:p w14:paraId="37D5799A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FFFFFF"/>
          </w:tcPr>
          <w:p w14:paraId="7CA8543B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FFFFFF"/>
          </w:tcPr>
          <w:p w14:paraId="0E2BAE91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5D76" w:rsidRPr="00B27BE5" w14:paraId="1849B037" w14:textId="3A47A0E0" w:rsidTr="00092A0B">
        <w:trPr>
          <w:trHeight w:hRule="exact" w:val="468"/>
        </w:trPr>
        <w:tc>
          <w:tcPr>
            <w:tcW w:w="231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1E4A" w14:textId="5CEB676B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manding/Rigid</w:t>
            </w:r>
          </w:p>
        </w:tc>
        <w:tc>
          <w:tcPr>
            <w:tcW w:w="193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F4B2" w14:textId="5FED8C6E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91539" w14:textId="3268966C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E3207C"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3207C"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5391E9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F25998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F37A34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5D76" w:rsidRPr="00B27BE5" w14:paraId="41AAA2D4" w14:textId="0D5BCDA6" w:rsidTr="00092A0B">
        <w:trPr>
          <w:trHeight w:hRule="exact" w:val="468"/>
        </w:trPr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DE88" w14:textId="36C10312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solating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FC38" w14:textId="3A663E3B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D100" w14:textId="13BA7DAD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E3207C"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00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F885E8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E36B35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ED1ED7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5D76" w:rsidRPr="00B27BE5" w14:paraId="4D4C9C22" w14:textId="797A3C5F" w:rsidTr="00092A0B">
        <w:trPr>
          <w:trHeight w:hRule="exact" w:val="468"/>
        </w:trPr>
        <w:tc>
          <w:tcPr>
            <w:tcW w:w="23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68F8" w14:textId="5017E0BC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vercontrol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D6A5" w14:textId="31C404D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6F01" w14:textId="712FD8F5" w:rsidR="00EF5D76" w:rsidRPr="00B27BE5" w:rsidRDefault="00167864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, 0.00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868CFE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8CB32C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6AF5E8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5D76" w:rsidRPr="00B27BE5" w14:paraId="0BB4CAFB" w14:textId="6315BC47" w:rsidTr="00D6726F">
        <w:trPr>
          <w:trHeight w:hRule="exact" w:val="468"/>
        </w:trPr>
        <w:tc>
          <w:tcPr>
            <w:tcW w:w="231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AD7B" w14:textId="3D2E4018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ychological Control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F517" w14:textId="3F6037BE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500B" w14:textId="43D9945A" w:rsidR="00EF5D76" w:rsidRPr="00B27BE5" w:rsidRDefault="00167864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, 0.03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C5B7BC6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AFA2541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3E4E37B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5D76" w:rsidRPr="00B27BE5" w14:paraId="23309B96" w14:textId="7189D1B7" w:rsidTr="00D6726F">
        <w:trPr>
          <w:trHeight w:hRule="exact" w:val="468"/>
        </w:trPr>
        <w:tc>
          <w:tcPr>
            <w:tcW w:w="23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B548" w14:textId="272411B5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rrorizing/Spurning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6A8A" w14:textId="73C916EB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12BD" w14:textId="0A84536F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 - 0.</w:t>
            </w:r>
            <w:r w:rsidR="00D23208"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67864" w:rsidRPr="00B2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FFFFFF"/>
          </w:tcPr>
          <w:p w14:paraId="6026A3D0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FFFFFF"/>
          </w:tcPr>
          <w:p w14:paraId="1BD7876B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FFFFFF"/>
          </w:tcPr>
          <w:p w14:paraId="4F3F5842" w14:textId="77777777" w:rsidR="00EF5D76" w:rsidRPr="00B27BE5" w:rsidRDefault="00EF5D76" w:rsidP="00C72D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8308577" w14:textId="77777777" w:rsidR="00071AAB" w:rsidRPr="00B27BE5" w:rsidRDefault="00071AAB" w:rsidP="0076230F">
      <w:pPr>
        <w:shd w:val="clear" w:color="auto" w:fill="FFFFFF"/>
        <w:rPr>
          <w:rFonts w:ascii="Times New Roman" w:eastAsia="Times New Roman" w:hAnsi="Times New Roman" w:cs="Times New Roman"/>
          <w:lang w:eastAsia="en-AU"/>
        </w:rPr>
      </w:pPr>
    </w:p>
    <w:p w14:paraId="60726D73" w14:textId="77777777" w:rsidR="00071AAB" w:rsidRPr="00B27BE5" w:rsidRDefault="00071AAB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71118478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3B514B6B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48B8C80F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69FE65F1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26A9C14F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49D9C5FF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4E281A9D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3C4DED4E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4CCCB992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15AC2892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0EDA3FF0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016FB31B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0F0BCB18" w14:textId="77777777" w:rsidR="00640FB9" w:rsidRPr="00B27BE5" w:rsidRDefault="00640FB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168366F2" w14:textId="77777777" w:rsidR="00DD1135" w:rsidRPr="00B27BE5" w:rsidRDefault="00DD1135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0E416E60" w14:textId="77777777" w:rsidR="00DD1135" w:rsidRPr="00B27BE5" w:rsidRDefault="00DD1135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280430E9" w14:textId="77777777" w:rsidR="008A3E15" w:rsidRPr="00B27BE5" w:rsidRDefault="008A3E15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64B8B150" w14:textId="77777777" w:rsidR="008A3E15" w:rsidRPr="00B27BE5" w:rsidRDefault="008A3E15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64F7241D" w14:textId="45FB4CF2" w:rsidR="008A3E15" w:rsidRPr="00B27BE5" w:rsidRDefault="008A3E15" w:rsidP="008A3E15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lastRenderedPageBreak/>
        <w:t xml:space="preserve">Table s10. </w:t>
      </w:r>
      <w:r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Full and Reduced DMAP Model on Emotional Dysregulation. </w:t>
      </w:r>
    </w:p>
    <w:tbl>
      <w:tblPr>
        <w:tblpPr w:leftFromText="141" w:rightFromText="141" w:vertAnchor="text" w:horzAnchor="margin" w:tblpY="3"/>
        <w:tblW w:w="144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9"/>
        <w:gridCol w:w="1211"/>
        <w:gridCol w:w="2345"/>
        <w:gridCol w:w="1443"/>
        <w:gridCol w:w="1146"/>
        <w:gridCol w:w="2345"/>
        <w:gridCol w:w="1363"/>
      </w:tblGrid>
      <w:tr w:rsidR="008A3E15" w:rsidRPr="00B27BE5" w14:paraId="2231EAE0" w14:textId="77777777" w:rsidTr="00FD1B8B">
        <w:trPr>
          <w:trHeight w:hRule="exact" w:val="340"/>
        </w:trPr>
        <w:tc>
          <w:tcPr>
            <w:tcW w:w="4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76D098" w14:textId="77777777" w:rsidR="008A3E15" w:rsidRPr="00B27BE5" w:rsidRDefault="008A3E15" w:rsidP="00FD1B8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</w:p>
        </w:tc>
        <w:tc>
          <w:tcPr>
            <w:tcW w:w="499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2D3FE5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Full DMAP Model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90497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educed DMAP Model</w:t>
            </w:r>
          </w:p>
        </w:tc>
      </w:tr>
      <w:tr w:rsidR="008A3E15" w:rsidRPr="00B27BE5" w14:paraId="579D70F9" w14:textId="77777777" w:rsidTr="00FD1B8B">
        <w:trPr>
          <w:trHeight w:hRule="exact" w:val="340"/>
        </w:trPr>
        <w:tc>
          <w:tcPr>
            <w:tcW w:w="4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0C5AEE" w14:textId="77777777" w:rsidR="008A3E15" w:rsidRPr="00B27BE5" w:rsidRDefault="008A3E15" w:rsidP="00FD1B8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Predictor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94836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CH"/>
              </w:rPr>
              <w:t>β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23FAE2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95% CI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CA3F1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A2780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CH"/>
              </w:rPr>
              <w:t>β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A0FE5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95% CI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0BF72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p</w:t>
            </w:r>
          </w:p>
        </w:tc>
      </w:tr>
      <w:tr w:rsidR="00396578" w:rsidRPr="00B27BE5" w14:paraId="41C3606A" w14:textId="77777777" w:rsidTr="00FD1B8B">
        <w:trPr>
          <w:trHeight w:hRule="exact" w:val="340"/>
        </w:trPr>
        <w:tc>
          <w:tcPr>
            <w:tcW w:w="4569" w:type="dxa"/>
            <w:tcBorders>
              <w:top w:val="single" w:sz="4" w:space="0" w:color="auto"/>
            </w:tcBorders>
            <w:noWrap/>
            <w:hideMark/>
          </w:tcPr>
          <w:p w14:paraId="4E03E443" w14:textId="77777777" w:rsidR="00396578" w:rsidRPr="00B27BE5" w:rsidRDefault="00396578" w:rsidP="0039657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(Intercept)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0658B616" w14:textId="5089BAF9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3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noWrap/>
            <w:hideMark/>
          </w:tcPr>
          <w:p w14:paraId="144E1202" w14:textId="1DCC0F40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6 – 0.1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hideMark/>
          </w:tcPr>
          <w:p w14:paraId="12158A0E" w14:textId="020946F6" w:rsidR="00396578" w:rsidRPr="00566153" w:rsidRDefault="00396578" w:rsidP="00396578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535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5F5DFED2" w14:textId="48F3DD78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2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34059FEC" w14:textId="407E983E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7 – 0.11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56D4EE36" w14:textId="3A829C52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646</w:t>
            </w:r>
          </w:p>
        </w:tc>
      </w:tr>
      <w:tr w:rsidR="00396578" w:rsidRPr="00B27BE5" w14:paraId="22306EEB" w14:textId="77777777" w:rsidTr="00FD1B8B">
        <w:trPr>
          <w:trHeight w:hRule="exact" w:val="340"/>
        </w:trPr>
        <w:tc>
          <w:tcPr>
            <w:tcW w:w="4569" w:type="dxa"/>
            <w:noWrap/>
          </w:tcPr>
          <w:p w14:paraId="7F569154" w14:textId="77777777" w:rsidR="00396578" w:rsidRPr="00B27BE5" w:rsidRDefault="00396578" w:rsidP="0039657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Threat- Score</w:t>
            </w:r>
          </w:p>
        </w:tc>
        <w:tc>
          <w:tcPr>
            <w:tcW w:w="1211" w:type="dxa"/>
            <w:noWrap/>
          </w:tcPr>
          <w:p w14:paraId="37124704" w14:textId="1B1C870C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34</w:t>
            </w:r>
          </w:p>
        </w:tc>
        <w:tc>
          <w:tcPr>
            <w:tcW w:w="2345" w:type="dxa"/>
            <w:noWrap/>
          </w:tcPr>
          <w:p w14:paraId="533B35E6" w14:textId="2C41788A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27 – 0.40</w:t>
            </w:r>
          </w:p>
        </w:tc>
        <w:tc>
          <w:tcPr>
            <w:tcW w:w="1443" w:type="dxa"/>
            <w:noWrap/>
          </w:tcPr>
          <w:p w14:paraId="218FA368" w14:textId="38F3F57A" w:rsidR="00396578" w:rsidRPr="00566153" w:rsidRDefault="00396578" w:rsidP="00396578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.001</w:t>
            </w:r>
          </w:p>
        </w:tc>
        <w:tc>
          <w:tcPr>
            <w:tcW w:w="1146" w:type="dxa"/>
          </w:tcPr>
          <w:p w14:paraId="1E7C8102" w14:textId="17452DBA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45" w:type="dxa"/>
          </w:tcPr>
          <w:p w14:paraId="296DF45B" w14:textId="53F7FDE1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63" w:type="dxa"/>
          </w:tcPr>
          <w:p w14:paraId="7A441D99" w14:textId="6BD37B40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46085" w:rsidRPr="00B27BE5" w14:paraId="7BEB93CC" w14:textId="77777777" w:rsidTr="00FD1B8B">
        <w:trPr>
          <w:trHeight w:hRule="exact" w:val="340"/>
        </w:trPr>
        <w:tc>
          <w:tcPr>
            <w:tcW w:w="4569" w:type="dxa"/>
            <w:noWrap/>
          </w:tcPr>
          <w:p w14:paraId="371BFC6C" w14:textId="77777777" w:rsidR="00446085" w:rsidRPr="00B27BE5" w:rsidRDefault="00446085" w:rsidP="00446085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Threat- Score (Reduced)</w:t>
            </w:r>
          </w:p>
        </w:tc>
        <w:tc>
          <w:tcPr>
            <w:tcW w:w="1211" w:type="dxa"/>
            <w:noWrap/>
          </w:tcPr>
          <w:p w14:paraId="47AF86E9" w14:textId="21AE5792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5" w:type="dxa"/>
            <w:noWrap/>
          </w:tcPr>
          <w:p w14:paraId="33D78405" w14:textId="38623D14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3" w:type="dxa"/>
            <w:noWrap/>
          </w:tcPr>
          <w:p w14:paraId="6DF07274" w14:textId="2BCDF538" w:rsidR="00446085" w:rsidRPr="00566153" w:rsidRDefault="00446085" w:rsidP="00446085">
            <w:pPr>
              <w:spacing w:line="240" w:lineRule="auto"/>
              <w:jc w:val="center"/>
              <w:rPr>
                <w:rStyle w:val="Fett"/>
                <w:rFonts w:ascii="Times New Roman" w:hAnsi="Times New Roman" w:cs="Times New Roman"/>
                <w:b w:val="0"/>
                <w:bCs w:val="0"/>
              </w:rPr>
            </w:pPr>
            <w:r w:rsidRPr="00566153">
              <w:rPr>
                <w:rStyle w:val="Fett"/>
                <w:rFonts w:ascii="Times New Roman" w:hAnsi="Times New Roman" w:cs="Times New Roman"/>
                <w:b w:val="0"/>
                <w:bCs w:val="0"/>
              </w:rPr>
              <w:t>-</w:t>
            </w:r>
          </w:p>
        </w:tc>
        <w:tc>
          <w:tcPr>
            <w:tcW w:w="1146" w:type="dxa"/>
          </w:tcPr>
          <w:p w14:paraId="3C63C6A6" w14:textId="717D952C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21</w:t>
            </w:r>
          </w:p>
        </w:tc>
        <w:tc>
          <w:tcPr>
            <w:tcW w:w="2345" w:type="dxa"/>
          </w:tcPr>
          <w:p w14:paraId="5AC8A78B" w14:textId="5737D9F0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15 – 0.27</w:t>
            </w:r>
          </w:p>
        </w:tc>
        <w:tc>
          <w:tcPr>
            <w:tcW w:w="1363" w:type="dxa"/>
          </w:tcPr>
          <w:p w14:paraId="5ED06625" w14:textId="3FB3C729" w:rsidR="00446085" w:rsidRPr="00566153" w:rsidRDefault="00446085" w:rsidP="00446085">
            <w:pPr>
              <w:spacing w:line="240" w:lineRule="auto"/>
              <w:jc w:val="center"/>
              <w:rPr>
                <w:rStyle w:val="Fett"/>
                <w:rFonts w:ascii="Times New Roman" w:hAnsi="Times New Roman" w:cs="Times New Roman"/>
                <w:b w:val="0"/>
                <w:bCs w:val="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.001</w:t>
            </w:r>
          </w:p>
        </w:tc>
      </w:tr>
      <w:tr w:rsidR="00396578" w:rsidRPr="00B27BE5" w14:paraId="1FE898F7" w14:textId="77777777" w:rsidTr="00FD1B8B">
        <w:trPr>
          <w:trHeight w:hRule="exact" w:val="340"/>
        </w:trPr>
        <w:tc>
          <w:tcPr>
            <w:tcW w:w="4569" w:type="dxa"/>
            <w:noWrap/>
          </w:tcPr>
          <w:p w14:paraId="1791EAB4" w14:textId="77777777" w:rsidR="00396578" w:rsidRPr="00B27BE5" w:rsidRDefault="00396578" w:rsidP="0039657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Deprivation- Score</w:t>
            </w:r>
          </w:p>
        </w:tc>
        <w:tc>
          <w:tcPr>
            <w:tcW w:w="1211" w:type="dxa"/>
            <w:noWrap/>
          </w:tcPr>
          <w:p w14:paraId="53E5BCF4" w14:textId="652C10BB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9</w:t>
            </w:r>
          </w:p>
        </w:tc>
        <w:tc>
          <w:tcPr>
            <w:tcW w:w="2345" w:type="dxa"/>
            <w:noWrap/>
          </w:tcPr>
          <w:p w14:paraId="2F8EB402" w14:textId="71B40E88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3 – 0.16</w:t>
            </w:r>
          </w:p>
        </w:tc>
        <w:tc>
          <w:tcPr>
            <w:tcW w:w="1443" w:type="dxa"/>
            <w:noWrap/>
          </w:tcPr>
          <w:p w14:paraId="109C82A0" w14:textId="021D2650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06</w:t>
            </w:r>
          </w:p>
        </w:tc>
        <w:tc>
          <w:tcPr>
            <w:tcW w:w="1146" w:type="dxa"/>
          </w:tcPr>
          <w:p w14:paraId="5F4BFC0E" w14:textId="5814AFB4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18</w:t>
            </w:r>
          </w:p>
        </w:tc>
        <w:tc>
          <w:tcPr>
            <w:tcW w:w="2345" w:type="dxa"/>
          </w:tcPr>
          <w:p w14:paraId="01118D51" w14:textId="602D38A8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11 – 0.24</w:t>
            </w:r>
          </w:p>
        </w:tc>
        <w:tc>
          <w:tcPr>
            <w:tcW w:w="1363" w:type="dxa"/>
          </w:tcPr>
          <w:p w14:paraId="196702F1" w14:textId="6EEC53C5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.001</w:t>
            </w:r>
          </w:p>
        </w:tc>
      </w:tr>
      <w:tr w:rsidR="00396578" w:rsidRPr="00B27BE5" w14:paraId="7C9F635E" w14:textId="77777777" w:rsidTr="00FD1B8B">
        <w:trPr>
          <w:trHeight w:hRule="exact" w:val="340"/>
        </w:trPr>
        <w:tc>
          <w:tcPr>
            <w:tcW w:w="4569" w:type="dxa"/>
            <w:noWrap/>
            <w:vAlign w:val="center"/>
            <w:hideMark/>
          </w:tcPr>
          <w:p w14:paraId="394110AA" w14:textId="77777777" w:rsidR="00396578" w:rsidRPr="00B27BE5" w:rsidRDefault="00396578" w:rsidP="0039657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Age (Months)</w:t>
            </w:r>
          </w:p>
        </w:tc>
        <w:tc>
          <w:tcPr>
            <w:tcW w:w="1211" w:type="dxa"/>
            <w:noWrap/>
            <w:hideMark/>
          </w:tcPr>
          <w:p w14:paraId="10290C2F" w14:textId="5E0C9832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3</w:t>
            </w:r>
          </w:p>
        </w:tc>
        <w:tc>
          <w:tcPr>
            <w:tcW w:w="2345" w:type="dxa"/>
            <w:noWrap/>
            <w:hideMark/>
          </w:tcPr>
          <w:p w14:paraId="11C52EB5" w14:textId="03993CA9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9 – 0.03</w:t>
            </w:r>
          </w:p>
        </w:tc>
        <w:tc>
          <w:tcPr>
            <w:tcW w:w="1443" w:type="dxa"/>
            <w:noWrap/>
            <w:hideMark/>
          </w:tcPr>
          <w:p w14:paraId="549DA21B" w14:textId="33537F24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304</w:t>
            </w:r>
          </w:p>
        </w:tc>
        <w:tc>
          <w:tcPr>
            <w:tcW w:w="1146" w:type="dxa"/>
          </w:tcPr>
          <w:p w14:paraId="3E60C32B" w14:textId="376201B3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3</w:t>
            </w:r>
          </w:p>
        </w:tc>
        <w:tc>
          <w:tcPr>
            <w:tcW w:w="2345" w:type="dxa"/>
          </w:tcPr>
          <w:p w14:paraId="212C2EE7" w14:textId="6ED87D76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9 – 0.03</w:t>
            </w:r>
          </w:p>
        </w:tc>
        <w:tc>
          <w:tcPr>
            <w:tcW w:w="1363" w:type="dxa"/>
          </w:tcPr>
          <w:p w14:paraId="37100512" w14:textId="7B56B1A3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306</w:t>
            </w:r>
          </w:p>
        </w:tc>
      </w:tr>
      <w:tr w:rsidR="00396578" w:rsidRPr="00B27BE5" w14:paraId="0DF8A691" w14:textId="77777777" w:rsidTr="00FD1B8B">
        <w:trPr>
          <w:trHeight w:hRule="exact" w:val="340"/>
        </w:trPr>
        <w:tc>
          <w:tcPr>
            <w:tcW w:w="4569" w:type="dxa"/>
            <w:noWrap/>
            <w:vAlign w:val="center"/>
            <w:hideMark/>
          </w:tcPr>
          <w:p w14:paraId="09B41991" w14:textId="77777777" w:rsidR="00396578" w:rsidRPr="00B27BE5" w:rsidRDefault="00396578" w:rsidP="0039657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Female gender</w:t>
            </w:r>
          </w:p>
        </w:tc>
        <w:tc>
          <w:tcPr>
            <w:tcW w:w="1211" w:type="dxa"/>
            <w:noWrap/>
            <w:hideMark/>
          </w:tcPr>
          <w:p w14:paraId="5D45926F" w14:textId="5421A11F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8</w:t>
            </w:r>
          </w:p>
        </w:tc>
        <w:tc>
          <w:tcPr>
            <w:tcW w:w="2345" w:type="dxa"/>
            <w:noWrap/>
            <w:hideMark/>
          </w:tcPr>
          <w:p w14:paraId="510FA675" w14:textId="0AEBFEB9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18 – 0.01</w:t>
            </w:r>
          </w:p>
        </w:tc>
        <w:tc>
          <w:tcPr>
            <w:tcW w:w="1443" w:type="dxa"/>
            <w:noWrap/>
            <w:hideMark/>
          </w:tcPr>
          <w:p w14:paraId="6071B330" w14:textId="254144C6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92</w:t>
            </w:r>
          </w:p>
        </w:tc>
        <w:tc>
          <w:tcPr>
            <w:tcW w:w="1146" w:type="dxa"/>
          </w:tcPr>
          <w:p w14:paraId="04F42CBB" w14:textId="103F53E6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7</w:t>
            </w:r>
          </w:p>
        </w:tc>
        <w:tc>
          <w:tcPr>
            <w:tcW w:w="2345" w:type="dxa"/>
          </w:tcPr>
          <w:p w14:paraId="2664B1D1" w14:textId="69ABD8EC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17 – 0.03</w:t>
            </w:r>
          </w:p>
        </w:tc>
        <w:tc>
          <w:tcPr>
            <w:tcW w:w="1363" w:type="dxa"/>
          </w:tcPr>
          <w:p w14:paraId="00065507" w14:textId="47E9AAD5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161</w:t>
            </w:r>
          </w:p>
        </w:tc>
      </w:tr>
      <w:tr w:rsidR="00396578" w:rsidRPr="00B27BE5" w14:paraId="0AFDD29A" w14:textId="77777777" w:rsidTr="00FD1B8B">
        <w:trPr>
          <w:trHeight w:hRule="exact" w:val="340"/>
        </w:trPr>
        <w:tc>
          <w:tcPr>
            <w:tcW w:w="4569" w:type="dxa"/>
            <w:noWrap/>
            <w:hideMark/>
          </w:tcPr>
          <w:p w14:paraId="171AC4EC" w14:textId="77777777" w:rsidR="00396578" w:rsidRPr="00B27BE5" w:rsidRDefault="00396578" w:rsidP="0039657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SES</w:t>
            </w:r>
          </w:p>
        </w:tc>
        <w:tc>
          <w:tcPr>
            <w:tcW w:w="1211" w:type="dxa"/>
            <w:noWrap/>
            <w:hideMark/>
          </w:tcPr>
          <w:p w14:paraId="7901545C" w14:textId="7BBAE965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3</w:t>
            </w:r>
          </w:p>
        </w:tc>
        <w:tc>
          <w:tcPr>
            <w:tcW w:w="2345" w:type="dxa"/>
            <w:noWrap/>
            <w:hideMark/>
          </w:tcPr>
          <w:p w14:paraId="430E5822" w14:textId="1A42647F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2 – 0.08</w:t>
            </w:r>
          </w:p>
        </w:tc>
        <w:tc>
          <w:tcPr>
            <w:tcW w:w="1443" w:type="dxa"/>
            <w:noWrap/>
            <w:hideMark/>
          </w:tcPr>
          <w:p w14:paraId="1857EACB" w14:textId="53F82F5A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214</w:t>
            </w:r>
          </w:p>
        </w:tc>
        <w:tc>
          <w:tcPr>
            <w:tcW w:w="1146" w:type="dxa"/>
          </w:tcPr>
          <w:p w14:paraId="7FD72A6F" w14:textId="7E57812A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3</w:t>
            </w:r>
          </w:p>
        </w:tc>
        <w:tc>
          <w:tcPr>
            <w:tcW w:w="2345" w:type="dxa"/>
          </w:tcPr>
          <w:p w14:paraId="7C83E978" w14:textId="5A8D3011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2 – 0.08</w:t>
            </w:r>
          </w:p>
        </w:tc>
        <w:tc>
          <w:tcPr>
            <w:tcW w:w="1363" w:type="dxa"/>
          </w:tcPr>
          <w:p w14:paraId="6BA09840" w14:textId="6A4B8784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292</w:t>
            </w:r>
          </w:p>
        </w:tc>
      </w:tr>
      <w:tr w:rsidR="00396578" w:rsidRPr="00B27BE5" w14:paraId="7AF6542D" w14:textId="77777777" w:rsidTr="00FD1B8B">
        <w:trPr>
          <w:trHeight w:hRule="exact" w:val="340"/>
        </w:trPr>
        <w:tc>
          <w:tcPr>
            <w:tcW w:w="4569" w:type="dxa"/>
            <w:noWrap/>
            <w:hideMark/>
          </w:tcPr>
          <w:p w14:paraId="46852175" w14:textId="77777777" w:rsidR="00396578" w:rsidRPr="00B27BE5" w:rsidRDefault="00396578" w:rsidP="00396578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Household Dysfunction</w:t>
            </w:r>
          </w:p>
        </w:tc>
        <w:tc>
          <w:tcPr>
            <w:tcW w:w="1211" w:type="dxa"/>
            <w:noWrap/>
            <w:hideMark/>
          </w:tcPr>
          <w:p w14:paraId="7C61523A" w14:textId="12A8CB1E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9</w:t>
            </w:r>
          </w:p>
        </w:tc>
        <w:tc>
          <w:tcPr>
            <w:tcW w:w="2345" w:type="dxa"/>
            <w:noWrap/>
            <w:hideMark/>
          </w:tcPr>
          <w:p w14:paraId="3C9C7B46" w14:textId="3B0F54CD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3 – 0.15</w:t>
            </w:r>
          </w:p>
        </w:tc>
        <w:tc>
          <w:tcPr>
            <w:tcW w:w="1443" w:type="dxa"/>
            <w:noWrap/>
            <w:hideMark/>
          </w:tcPr>
          <w:p w14:paraId="5A31FE2D" w14:textId="733D7E36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02</w:t>
            </w:r>
          </w:p>
        </w:tc>
        <w:tc>
          <w:tcPr>
            <w:tcW w:w="1146" w:type="dxa"/>
          </w:tcPr>
          <w:p w14:paraId="4AF0E4B5" w14:textId="73285881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11</w:t>
            </w:r>
          </w:p>
        </w:tc>
        <w:tc>
          <w:tcPr>
            <w:tcW w:w="2345" w:type="dxa"/>
          </w:tcPr>
          <w:p w14:paraId="1682BDDC" w14:textId="1E8451C0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5 – 0.17</w:t>
            </w:r>
          </w:p>
        </w:tc>
        <w:tc>
          <w:tcPr>
            <w:tcW w:w="1363" w:type="dxa"/>
          </w:tcPr>
          <w:p w14:paraId="30BA6D0D" w14:textId="6E9AC07F" w:rsidR="00396578" w:rsidRPr="00566153" w:rsidRDefault="00396578" w:rsidP="0039657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.001</w:t>
            </w:r>
          </w:p>
        </w:tc>
      </w:tr>
      <w:tr w:rsidR="00446085" w:rsidRPr="00B27BE5" w14:paraId="3389E5B8" w14:textId="77777777" w:rsidTr="00FD1B8B">
        <w:trPr>
          <w:trHeight w:hRule="exact" w:val="340"/>
        </w:trPr>
        <w:tc>
          <w:tcPr>
            <w:tcW w:w="4569" w:type="dxa"/>
            <w:noWrap/>
          </w:tcPr>
          <w:p w14:paraId="570834FD" w14:textId="77777777" w:rsidR="00446085" w:rsidRPr="00B27BE5" w:rsidRDefault="00446085" w:rsidP="00446085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ADHD</w:t>
            </w:r>
          </w:p>
        </w:tc>
        <w:tc>
          <w:tcPr>
            <w:tcW w:w="1211" w:type="dxa"/>
            <w:noWrap/>
          </w:tcPr>
          <w:p w14:paraId="70E5A473" w14:textId="316BD757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39</w:t>
            </w:r>
          </w:p>
        </w:tc>
        <w:tc>
          <w:tcPr>
            <w:tcW w:w="2345" w:type="dxa"/>
            <w:noWrap/>
          </w:tcPr>
          <w:p w14:paraId="34E2C81D" w14:textId="1E425CBD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23 – 0.55</w:t>
            </w:r>
          </w:p>
        </w:tc>
        <w:tc>
          <w:tcPr>
            <w:tcW w:w="1443" w:type="dxa"/>
            <w:noWrap/>
          </w:tcPr>
          <w:p w14:paraId="7B23CF95" w14:textId="191FDAC0" w:rsidR="00446085" w:rsidRPr="00566153" w:rsidRDefault="00446085" w:rsidP="00446085">
            <w:pPr>
              <w:spacing w:line="240" w:lineRule="auto"/>
              <w:jc w:val="center"/>
              <w:rPr>
                <w:rStyle w:val="Fett"/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.001</w:t>
            </w:r>
          </w:p>
        </w:tc>
        <w:tc>
          <w:tcPr>
            <w:tcW w:w="1146" w:type="dxa"/>
          </w:tcPr>
          <w:p w14:paraId="27DF792C" w14:textId="6DBC7CCF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43</w:t>
            </w:r>
          </w:p>
        </w:tc>
        <w:tc>
          <w:tcPr>
            <w:tcW w:w="2345" w:type="dxa"/>
          </w:tcPr>
          <w:p w14:paraId="43385225" w14:textId="53A7191A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26 – 0.59</w:t>
            </w:r>
          </w:p>
        </w:tc>
        <w:tc>
          <w:tcPr>
            <w:tcW w:w="1363" w:type="dxa"/>
          </w:tcPr>
          <w:p w14:paraId="62B42204" w14:textId="41D7B768" w:rsidR="00446085" w:rsidRPr="00566153" w:rsidRDefault="00446085" w:rsidP="00446085">
            <w:pPr>
              <w:spacing w:line="240" w:lineRule="auto"/>
              <w:jc w:val="center"/>
              <w:rPr>
                <w:rStyle w:val="Fett"/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.001</w:t>
            </w:r>
          </w:p>
        </w:tc>
      </w:tr>
      <w:tr w:rsidR="00446085" w:rsidRPr="00B27BE5" w14:paraId="08DE84C8" w14:textId="77777777" w:rsidTr="00FD1B8B">
        <w:trPr>
          <w:trHeight w:hRule="exact" w:val="340"/>
        </w:trPr>
        <w:tc>
          <w:tcPr>
            <w:tcW w:w="4569" w:type="dxa"/>
            <w:noWrap/>
            <w:vAlign w:val="center"/>
            <w:hideMark/>
          </w:tcPr>
          <w:p w14:paraId="4C3E9DC2" w14:textId="137B3FF5" w:rsidR="00446085" w:rsidRPr="00B27BE5" w:rsidRDefault="007B3B68" w:rsidP="00446085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wer </w:t>
            </w:r>
            <w:r w:rsidR="00446085"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Education [2]</w:t>
            </w:r>
          </w:p>
        </w:tc>
        <w:tc>
          <w:tcPr>
            <w:tcW w:w="1211" w:type="dxa"/>
            <w:noWrap/>
            <w:hideMark/>
          </w:tcPr>
          <w:p w14:paraId="1936F41F" w14:textId="6368B1EF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16</w:t>
            </w:r>
          </w:p>
        </w:tc>
        <w:tc>
          <w:tcPr>
            <w:tcW w:w="2345" w:type="dxa"/>
            <w:noWrap/>
            <w:hideMark/>
          </w:tcPr>
          <w:p w14:paraId="6C3FF82A" w14:textId="1D4BD6C9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32 – 0.00</w:t>
            </w:r>
          </w:p>
        </w:tc>
        <w:tc>
          <w:tcPr>
            <w:tcW w:w="1443" w:type="dxa"/>
            <w:noWrap/>
            <w:hideMark/>
          </w:tcPr>
          <w:p w14:paraId="6D205838" w14:textId="7617B869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53</w:t>
            </w:r>
          </w:p>
        </w:tc>
        <w:tc>
          <w:tcPr>
            <w:tcW w:w="1146" w:type="dxa"/>
          </w:tcPr>
          <w:p w14:paraId="0CE54B04" w14:textId="62A9C09B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18</w:t>
            </w:r>
          </w:p>
        </w:tc>
        <w:tc>
          <w:tcPr>
            <w:tcW w:w="2345" w:type="dxa"/>
          </w:tcPr>
          <w:p w14:paraId="537B96DE" w14:textId="5C8C6335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34 – -0.02</w:t>
            </w:r>
          </w:p>
        </w:tc>
        <w:tc>
          <w:tcPr>
            <w:tcW w:w="1363" w:type="dxa"/>
          </w:tcPr>
          <w:p w14:paraId="4757A840" w14:textId="0BA3E095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31</w:t>
            </w:r>
          </w:p>
        </w:tc>
      </w:tr>
      <w:tr w:rsidR="00446085" w:rsidRPr="00B27BE5" w14:paraId="72BB5C59" w14:textId="77777777" w:rsidTr="00FD1B8B">
        <w:trPr>
          <w:trHeight w:hRule="exact" w:val="340"/>
        </w:trPr>
        <w:tc>
          <w:tcPr>
            <w:tcW w:w="45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98A4DA" w14:textId="77777777" w:rsidR="00446085" w:rsidRPr="00B27BE5" w:rsidRDefault="00446085" w:rsidP="00446085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Trauma Load [2]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09F921E1" w14:textId="7824E418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5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noWrap/>
            <w:hideMark/>
          </w:tcPr>
          <w:p w14:paraId="359570AF" w14:textId="12E49923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1 – 0.09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hideMark/>
          </w:tcPr>
          <w:p w14:paraId="4110A90A" w14:textId="070A8AFC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28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3731B8B4" w14:textId="7C99590C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6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0987A397" w14:textId="13CC844D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2 – 0.11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339B954C" w14:textId="28EB78C4" w:rsidR="00446085" w:rsidRPr="00566153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08</w:t>
            </w:r>
          </w:p>
        </w:tc>
      </w:tr>
      <w:tr w:rsidR="008A3E15" w:rsidRPr="00B27BE5" w14:paraId="69985BE3" w14:textId="77777777" w:rsidTr="00FD1B8B">
        <w:trPr>
          <w:trHeight w:hRule="exact" w:val="340"/>
        </w:trPr>
        <w:tc>
          <w:tcPr>
            <w:tcW w:w="4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D2B713" w14:textId="77777777" w:rsidR="008A3E15" w:rsidRPr="00B27BE5" w:rsidRDefault="008A3E15" w:rsidP="00FD1B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LogLikelihood</w:t>
            </w:r>
          </w:p>
        </w:tc>
        <w:tc>
          <w:tcPr>
            <w:tcW w:w="499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3F743B" w14:textId="77777777" w:rsidR="007D4BB6" w:rsidRPr="00B27BE5" w:rsidRDefault="007D4BB6" w:rsidP="007D4BB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-1530.358</w:t>
            </w:r>
          </w:p>
          <w:p w14:paraId="5615E5E9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167A38" w14:textId="77777777" w:rsidR="007D4BB6" w:rsidRPr="00B27BE5" w:rsidRDefault="007D4BB6" w:rsidP="007D4BB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-1559.920</w:t>
            </w:r>
          </w:p>
          <w:p w14:paraId="2EC2287F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A3E15" w:rsidRPr="00B27BE5" w14:paraId="7688406D" w14:textId="77777777" w:rsidTr="00FD1B8B">
        <w:trPr>
          <w:trHeight w:hRule="exact" w:val="340"/>
        </w:trPr>
        <w:tc>
          <w:tcPr>
            <w:tcW w:w="4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0A05CF" w14:textId="77777777" w:rsidR="008A3E15" w:rsidRPr="00B27BE5" w:rsidRDefault="008A3E15" w:rsidP="00FD1B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ICC</w:t>
            </w:r>
          </w:p>
        </w:tc>
        <w:tc>
          <w:tcPr>
            <w:tcW w:w="499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8D90B8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F5B75E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8A3E15" w:rsidRPr="00B27BE5" w14:paraId="3EBE41D4" w14:textId="77777777" w:rsidTr="00FD1B8B">
        <w:trPr>
          <w:trHeight w:hRule="exact" w:val="340"/>
        </w:trPr>
        <w:tc>
          <w:tcPr>
            <w:tcW w:w="4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1C870A" w14:textId="77777777" w:rsidR="008A3E15" w:rsidRPr="00B27BE5" w:rsidRDefault="008A3E15" w:rsidP="00FD1B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AIC</w:t>
            </w:r>
          </w:p>
        </w:tc>
        <w:tc>
          <w:tcPr>
            <w:tcW w:w="499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275644" w14:textId="77777777" w:rsidR="005F4B3B" w:rsidRPr="00B27BE5" w:rsidRDefault="005F4B3B" w:rsidP="005F4B3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3084.715</w:t>
            </w:r>
          </w:p>
          <w:p w14:paraId="73A7C71C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0D7067" w14:textId="77777777" w:rsidR="007D4BB6" w:rsidRPr="00B27BE5" w:rsidRDefault="007D4BB6" w:rsidP="007D4BB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3143.840</w:t>
            </w:r>
          </w:p>
          <w:p w14:paraId="79F39C0B" w14:textId="2C69DB43" w:rsidR="00D046AE" w:rsidRPr="00B27BE5" w:rsidRDefault="00D046AE" w:rsidP="00D046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 xml:space="preserve"> </w:t>
            </w:r>
          </w:p>
          <w:p w14:paraId="20E2FADA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46085" w:rsidRPr="00B27BE5" w14:paraId="588FE69E" w14:textId="77777777" w:rsidTr="001E687B">
        <w:trPr>
          <w:trHeight w:hRule="exact" w:val="340"/>
        </w:trPr>
        <w:tc>
          <w:tcPr>
            <w:tcW w:w="4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F04A8B" w14:textId="77777777" w:rsidR="00446085" w:rsidRPr="00B27BE5" w:rsidRDefault="00446085" w:rsidP="0044608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Marginal  R2 / Conditional R2</w:t>
            </w:r>
          </w:p>
        </w:tc>
        <w:tc>
          <w:tcPr>
            <w:tcW w:w="499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6878E2" w14:textId="6100C990" w:rsidR="00446085" w:rsidRPr="00B27BE5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258 / 0.274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F24D65" w14:textId="4C693D1C" w:rsidR="00446085" w:rsidRPr="00B27BE5" w:rsidRDefault="00446085" w:rsidP="0044608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222 / 0.240</w:t>
            </w:r>
          </w:p>
        </w:tc>
      </w:tr>
    </w:tbl>
    <w:p w14:paraId="238F2DD1" w14:textId="77777777" w:rsidR="008A3E15" w:rsidRPr="00B27BE5" w:rsidRDefault="008A3E15" w:rsidP="008A3E15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679E104C" w14:textId="77777777" w:rsidR="008A3E15" w:rsidRPr="00B27BE5" w:rsidRDefault="008A3E15" w:rsidP="008A3E15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35E42188" w14:textId="77777777" w:rsidR="008A3E15" w:rsidRPr="00B27BE5" w:rsidRDefault="008A3E15" w:rsidP="008A3E15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7C34F133" w14:textId="77777777" w:rsidR="00F13CD9" w:rsidRPr="00B27BE5" w:rsidRDefault="00F13CD9" w:rsidP="008A3E15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0BE723CB" w14:textId="77777777" w:rsidR="008A3E15" w:rsidRDefault="008A3E15" w:rsidP="008A3E15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59BF346B" w14:textId="77777777" w:rsidR="00820D17" w:rsidRPr="00B27BE5" w:rsidRDefault="00820D17" w:rsidP="008A3E15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0C9C3E5D" w14:textId="31C5F7C5" w:rsidR="008A3E15" w:rsidRPr="00B27BE5" w:rsidRDefault="008A3E15" w:rsidP="008A3E15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lastRenderedPageBreak/>
        <w:t xml:space="preserve">Table s11. </w:t>
      </w:r>
      <w:r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>Full and Reduced DMAP Model on Working Memory</w:t>
      </w:r>
    </w:p>
    <w:tbl>
      <w:tblPr>
        <w:tblpPr w:leftFromText="141" w:rightFromText="141" w:vertAnchor="text" w:horzAnchor="margin" w:tblpY="3"/>
        <w:tblW w:w="144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6"/>
        <w:gridCol w:w="53"/>
        <w:gridCol w:w="1170"/>
        <w:gridCol w:w="2328"/>
        <w:gridCol w:w="1347"/>
        <w:gridCol w:w="154"/>
        <w:gridCol w:w="1068"/>
        <w:gridCol w:w="2328"/>
        <w:gridCol w:w="1347"/>
        <w:gridCol w:w="111"/>
      </w:tblGrid>
      <w:tr w:rsidR="008A3E15" w:rsidRPr="00B27BE5" w14:paraId="4CFB4196" w14:textId="77777777" w:rsidTr="00FD1B8B">
        <w:trPr>
          <w:gridAfter w:val="1"/>
          <w:wAfter w:w="111" w:type="dxa"/>
          <w:trHeight w:hRule="exact" w:val="340"/>
        </w:trPr>
        <w:tc>
          <w:tcPr>
            <w:tcW w:w="4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2E057B" w14:textId="77777777" w:rsidR="008A3E15" w:rsidRPr="00B27BE5" w:rsidRDefault="008A3E15" w:rsidP="00FD1B8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</w:p>
        </w:tc>
        <w:tc>
          <w:tcPr>
            <w:tcW w:w="489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94E778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Full DMAP Model</w:t>
            </w:r>
          </w:p>
        </w:tc>
        <w:tc>
          <w:tcPr>
            <w:tcW w:w="489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0D1BE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educed DMAP Model</w:t>
            </w:r>
          </w:p>
        </w:tc>
      </w:tr>
      <w:tr w:rsidR="008A3E15" w:rsidRPr="00B27BE5" w14:paraId="03B6AC2C" w14:textId="77777777" w:rsidTr="00FD1B8B">
        <w:trPr>
          <w:gridAfter w:val="1"/>
          <w:wAfter w:w="111" w:type="dxa"/>
          <w:trHeight w:hRule="exact" w:val="340"/>
        </w:trPr>
        <w:tc>
          <w:tcPr>
            <w:tcW w:w="4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FEFFB" w14:textId="77777777" w:rsidR="008A3E15" w:rsidRPr="00B27BE5" w:rsidRDefault="008A3E15" w:rsidP="00FD1B8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Predictors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765DE1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CH"/>
              </w:rPr>
              <w:t>β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FC5794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95% CI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B8B69C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2639A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CH"/>
              </w:rPr>
              <w:t>β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3D81F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  <w:t>95% CI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6FA8D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CH"/>
              </w:rPr>
              <w:t>p</w:t>
            </w:r>
          </w:p>
        </w:tc>
      </w:tr>
      <w:tr w:rsidR="003F02D0" w:rsidRPr="00B27BE5" w14:paraId="7600F673" w14:textId="77777777" w:rsidTr="007F1340">
        <w:trPr>
          <w:gridAfter w:val="1"/>
          <w:wAfter w:w="111" w:type="dxa"/>
          <w:trHeight w:hRule="exact" w:val="340"/>
        </w:trPr>
        <w:tc>
          <w:tcPr>
            <w:tcW w:w="4516" w:type="dxa"/>
            <w:tcBorders>
              <w:top w:val="single" w:sz="4" w:space="0" w:color="auto"/>
            </w:tcBorders>
            <w:noWrap/>
            <w:hideMark/>
          </w:tcPr>
          <w:p w14:paraId="11F7C943" w14:textId="77777777" w:rsidR="003F02D0" w:rsidRPr="00B27BE5" w:rsidRDefault="003F02D0" w:rsidP="003F02D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(Intercept)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9F0C86F" w14:textId="29367F0D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12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4633E6" w14:textId="76FBBFA6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2 – 0.2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41D5C6" w14:textId="19113E6B" w:rsidR="003F02D0" w:rsidRPr="00566153" w:rsidRDefault="003F02D0" w:rsidP="007F1340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25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</w:tcBorders>
            <w:vAlign w:val="center"/>
          </w:tcPr>
          <w:p w14:paraId="55B2D0E3" w14:textId="77C82C12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12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48048B01" w14:textId="6AA7FAF2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1 – 0.2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715571F0" w14:textId="7160BDA0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26</w:t>
            </w:r>
          </w:p>
        </w:tc>
      </w:tr>
      <w:tr w:rsidR="003F02D0" w:rsidRPr="00B27BE5" w14:paraId="35CC5DFF" w14:textId="77777777" w:rsidTr="007F1340">
        <w:trPr>
          <w:gridAfter w:val="1"/>
          <w:wAfter w:w="111" w:type="dxa"/>
          <w:trHeight w:hRule="exact" w:val="340"/>
        </w:trPr>
        <w:tc>
          <w:tcPr>
            <w:tcW w:w="4516" w:type="dxa"/>
            <w:noWrap/>
          </w:tcPr>
          <w:p w14:paraId="1DFB9A22" w14:textId="77777777" w:rsidR="003F02D0" w:rsidRPr="00B27BE5" w:rsidRDefault="003F02D0" w:rsidP="003F02D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Threat- Score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5854C3AC" w14:textId="02A2DE89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3</w:t>
            </w:r>
          </w:p>
        </w:tc>
        <w:tc>
          <w:tcPr>
            <w:tcW w:w="2328" w:type="dxa"/>
            <w:noWrap/>
            <w:vAlign w:val="center"/>
          </w:tcPr>
          <w:p w14:paraId="46E3759A" w14:textId="5432DC45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10 – 0.04</w:t>
            </w:r>
          </w:p>
        </w:tc>
        <w:tc>
          <w:tcPr>
            <w:tcW w:w="1347" w:type="dxa"/>
            <w:noWrap/>
            <w:vAlign w:val="center"/>
          </w:tcPr>
          <w:p w14:paraId="1F235FCD" w14:textId="4594463E" w:rsidR="003F02D0" w:rsidRPr="00566153" w:rsidRDefault="003F02D0" w:rsidP="007F1340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375</w:t>
            </w:r>
          </w:p>
        </w:tc>
        <w:tc>
          <w:tcPr>
            <w:tcW w:w="1222" w:type="dxa"/>
            <w:gridSpan w:val="2"/>
            <w:vAlign w:val="center"/>
          </w:tcPr>
          <w:p w14:paraId="2B1F008F" w14:textId="3E91E959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3</w:t>
            </w:r>
          </w:p>
        </w:tc>
        <w:tc>
          <w:tcPr>
            <w:tcW w:w="2328" w:type="dxa"/>
            <w:vAlign w:val="center"/>
          </w:tcPr>
          <w:p w14:paraId="5F65338E" w14:textId="083A5FED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9 – 0.04</w:t>
            </w:r>
          </w:p>
        </w:tc>
        <w:tc>
          <w:tcPr>
            <w:tcW w:w="1347" w:type="dxa"/>
            <w:vAlign w:val="center"/>
          </w:tcPr>
          <w:p w14:paraId="4877C4F9" w14:textId="25DEDA12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458</w:t>
            </w:r>
          </w:p>
        </w:tc>
      </w:tr>
      <w:tr w:rsidR="003F02D0" w:rsidRPr="00B27BE5" w14:paraId="16869DAE" w14:textId="77777777" w:rsidTr="007F1340">
        <w:trPr>
          <w:gridAfter w:val="1"/>
          <w:wAfter w:w="111" w:type="dxa"/>
          <w:trHeight w:hRule="exact" w:val="340"/>
        </w:trPr>
        <w:tc>
          <w:tcPr>
            <w:tcW w:w="4516" w:type="dxa"/>
            <w:noWrap/>
          </w:tcPr>
          <w:p w14:paraId="7C3EDBCC" w14:textId="77777777" w:rsidR="003F02D0" w:rsidRPr="00B27BE5" w:rsidRDefault="003F02D0" w:rsidP="003F02D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Deprivation- Score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12830AFC" w14:textId="317B324F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3</w:t>
            </w:r>
          </w:p>
        </w:tc>
        <w:tc>
          <w:tcPr>
            <w:tcW w:w="2328" w:type="dxa"/>
            <w:noWrap/>
            <w:vAlign w:val="center"/>
          </w:tcPr>
          <w:p w14:paraId="48493259" w14:textId="380BDB3F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5 – 0.11</w:t>
            </w:r>
          </w:p>
        </w:tc>
        <w:tc>
          <w:tcPr>
            <w:tcW w:w="1347" w:type="dxa"/>
            <w:noWrap/>
            <w:vAlign w:val="center"/>
          </w:tcPr>
          <w:p w14:paraId="3B1D6124" w14:textId="64579B47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436</w:t>
            </w:r>
          </w:p>
        </w:tc>
        <w:tc>
          <w:tcPr>
            <w:tcW w:w="1222" w:type="dxa"/>
            <w:gridSpan w:val="2"/>
            <w:vAlign w:val="center"/>
          </w:tcPr>
          <w:p w14:paraId="71246FA0" w14:textId="3E0C2DDC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28" w:type="dxa"/>
            <w:vAlign w:val="center"/>
          </w:tcPr>
          <w:p w14:paraId="1DDB4D41" w14:textId="744813D4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47" w:type="dxa"/>
            <w:vAlign w:val="center"/>
          </w:tcPr>
          <w:p w14:paraId="012F8179" w14:textId="0C2DB417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F02D0" w:rsidRPr="00B27BE5" w14:paraId="1260C33B" w14:textId="77777777" w:rsidTr="007F1340">
        <w:trPr>
          <w:gridAfter w:val="1"/>
          <w:wAfter w:w="111" w:type="dxa"/>
          <w:trHeight w:hRule="exact" w:val="340"/>
        </w:trPr>
        <w:tc>
          <w:tcPr>
            <w:tcW w:w="4516" w:type="dxa"/>
            <w:noWrap/>
          </w:tcPr>
          <w:p w14:paraId="455BE1D2" w14:textId="77777777" w:rsidR="003F02D0" w:rsidRPr="00B27BE5" w:rsidRDefault="003F02D0" w:rsidP="003F02D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privation- Score (Reduced) 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70F310D0" w14:textId="0E015E7F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28" w:type="dxa"/>
            <w:noWrap/>
            <w:vAlign w:val="center"/>
          </w:tcPr>
          <w:p w14:paraId="37D8E3B7" w14:textId="6592F65E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7" w:type="dxa"/>
            <w:noWrap/>
            <w:vAlign w:val="center"/>
          </w:tcPr>
          <w:p w14:paraId="16A4A98B" w14:textId="520251E2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2" w:type="dxa"/>
            <w:gridSpan w:val="2"/>
            <w:vAlign w:val="center"/>
          </w:tcPr>
          <w:p w14:paraId="4608E69A" w14:textId="7005D411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2</w:t>
            </w:r>
          </w:p>
        </w:tc>
        <w:tc>
          <w:tcPr>
            <w:tcW w:w="2328" w:type="dxa"/>
            <w:vAlign w:val="center"/>
          </w:tcPr>
          <w:p w14:paraId="5E83891F" w14:textId="28BB37CA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5 – 0.09</w:t>
            </w:r>
          </w:p>
        </w:tc>
        <w:tc>
          <w:tcPr>
            <w:tcW w:w="1347" w:type="dxa"/>
            <w:vAlign w:val="center"/>
          </w:tcPr>
          <w:p w14:paraId="773048AB" w14:textId="53B3CE39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564</w:t>
            </w:r>
          </w:p>
        </w:tc>
      </w:tr>
      <w:tr w:rsidR="003F02D0" w:rsidRPr="00B27BE5" w14:paraId="1EB3797E" w14:textId="77777777" w:rsidTr="007F1340">
        <w:trPr>
          <w:gridAfter w:val="1"/>
          <w:wAfter w:w="111" w:type="dxa"/>
          <w:trHeight w:hRule="exact" w:val="340"/>
        </w:trPr>
        <w:tc>
          <w:tcPr>
            <w:tcW w:w="4516" w:type="dxa"/>
            <w:noWrap/>
            <w:hideMark/>
          </w:tcPr>
          <w:p w14:paraId="252E72B2" w14:textId="77777777" w:rsidR="003F02D0" w:rsidRPr="00B27BE5" w:rsidRDefault="003F02D0" w:rsidP="003F02D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Age (Months)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01F2DC5A" w14:textId="28D354BC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5</w:t>
            </w:r>
          </w:p>
        </w:tc>
        <w:tc>
          <w:tcPr>
            <w:tcW w:w="2328" w:type="dxa"/>
            <w:noWrap/>
            <w:vAlign w:val="center"/>
            <w:hideMark/>
          </w:tcPr>
          <w:p w14:paraId="5CFC1953" w14:textId="497E8F8F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12 – 0.02</w:t>
            </w:r>
          </w:p>
        </w:tc>
        <w:tc>
          <w:tcPr>
            <w:tcW w:w="1347" w:type="dxa"/>
            <w:noWrap/>
            <w:vAlign w:val="center"/>
            <w:hideMark/>
          </w:tcPr>
          <w:p w14:paraId="4E645A93" w14:textId="0FECDC12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160</w:t>
            </w:r>
          </w:p>
        </w:tc>
        <w:tc>
          <w:tcPr>
            <w:tcW w:w="1222" w:type="dxa"/>
            <w:gridSpan w:val="2"/>
            <w:vAlign w:val="center"/>
          </w:tcPr>
          <w:p w14:paraId="7AF38693" w14:textId="4193ECA9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5</w:t>
            </w:r>
          </w:p>
        </w:tc>
        <w:tc>
          <w:tcPr>
            <w:tcW w:w="2328" w:type="dxa"/>
            <w:vAlign w:val="center"/>
          </w:tcPr>
          <w:p w14:paraId="6B7EB90D" w14:textId="6983CEA6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12 – 0.02</w:t>
            </w:r>
          </w:p>
        </w:tc>
        <w:tc>
          <w:tcPr>
            <w:tcW w:w="1347" w:type="dxa"/>
            <w:vAlign w:val="center"/>
          </w:tcPr>
          <w:p w14:paraId="778E071A" w14:textId="4C50D2CD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163</w:t>
            </w:r>
          </w:p>
        </w:tc>
      </w:tr>
      <w:tr w:rsidR="003F02D0" w:rsidRPr="00B27BE5" w14:paraId="5BCEAFC7" w14:textId="77777777" w:rsidTr="007F1340">
        <w:trPr>
          <w:gridAfter w:val="1"/>
          <w:wAfter w:w="111" w:type="dxa"/>
          <w:trHeight w:hRule="exact" w:val="340"/>
        </w:trPr>
        <w:tc>
          <w:tcPr>
            <w:tcW w:w="4516" w:type="dxa"/>
            <w:noWrap/>
            <w:hideMark/>
          </w:tcPr>
          <w:p w14:paraId="664892CA" w14:textId="77777777" w:rsidR="003F02D0" w:rsidRPr="00B27BE5" w:rsidRDefault="003F02D0" w:rsidP="003F02D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Female gender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09343C2F" w14:textId="70DFBFE1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9</w:t>
            </w:r>
          </w:p>
        </w:tc>
        <w:tc>
          <w:tcPr>
            <w:tcW w:w="2328" w:type="dxa"/>
            <w:noWrap/>
            <w:vAlign w:val="center"/>
            <w:hideMark/>
          </w:tcPr>
          <w:p w14:paraId="33F580A9" w14:textId="374ECBFA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21 – 0.02</w:t>
            </w:r>
          </w:p>
        </w:tc>
        <w:tc>
          <w:tcPr>
            <w:tcW w:w="1347" w:type="dxa"/>
            <w:noWrap/>
            <w:vAlign w:val="center"/>
            <w:hideMark/>
          </w:tcPr>
          <w:p w14:paraId="6C55A5F7" w14:textId="131343E3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99</w:t>
            </w:r>
          </w:p>
        </w:tc>
        <w:tc>
          <w:tcPr>
            <w:tcW w:w="1222" w:type="dxa"/>
            <w:gridSpan w:val="2"/>
            <w:vAlign w:val="center"/>
          </w:tcPr>
          <w:p w14:paraId="2CCCD504" w14:textId="4C577A83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9</w:t>
            </w:r>
          </w:p>
        </w:tc>
        <w:tc>
          <w:tcPr>
            <w:tcW w:w="2328" w:type="dxa"/>
            <w:vAlign w:val="center"/>
          </w:tcPr>
          <w:p w14:paraId="4914BDAA" w14:textId="53546D7C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21 – 0.02</w:t>
            </w:r>
          </w:p>
        </w:tc>
        <w:tc>
          <w:tcPr>
            <w:tcW w:w="1347" w:type="dxa"/>
            <w:vAlign w:val="center"/>
          </w:tcPr>
          <w:p w14:paraId="3BBCF9FA" w14:textId="0C3E47B0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102</w:t>
            </w:r>
          </w:p>
        </w:tc>
      </w:tr>
      <w:tr w:rsidR="003F02D0" w:rsidRPr="00B27BE5" w14:paraId="06A68EBF" w14:textId="77777777" w:rsidTr="007F1340">
        <w:trPr>
          <w:gridAfter w:val="1"/>
          <w:wAfter w:w="111" w:type="dxa"/>
          <w:trHeight w:hRule="exact" w:val="340"/>
        </w:trPr>
        <w:tc>
          <w:tcPr>
            <w:tcW w:w="4516" w:type="dxa"/>
            <w:noWrap/>
            <w:hideMark/>
          </w:tcPr>
          <w:p w14:paraId="233A5BD5" w14:textId="77777777" w:rsidR="003F02D0" w:rsidRPr="00B27BE5" w:rsidRDefault="003F02D0" w:rsidP="003F02D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SES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10E1BB7F" w14:textId="145611CD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6</w:t>
            </w:r>
          </w:p>
        </w:tc>
        <w:tc>
          <w:tcPr>
            <w:tcW w:w="2328" w:type="dxa"/>
            <w:noWrap/>
            <w:vAlign w:val="center"/>
            <w:hideMark/>
          </w:tcPr>
          <w:p w14:paraId="3EE2A4B2" w14:textId="20662C82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1 – 0.12</w:t>
            </w:r>
          </w:p>
        </w:tc>
        <w:tc>
          <w:tcPr>
            <w:tcW w:w="1347" w:type="dxa"/>
            <w:noWrap/>
            <w:vAlign w:val="center"/>
            <w:hideMark/>
          </w:tcPr>
          <w:p w14:paraId="17D504ED" w14:textId="65201AED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31</w:t>
            </w:r>
          </w:p>
        </w:tc>
        <w:tc>
          <w:tcPr>
            <w:tcW w:w="1222" w:type="dxa"/>
            <w:gridSpan w:val="2"/>
            <w:vAlign w:val="center"/>
          </w:tcPr>
          <w:p w14:paraId="622ABDC7" w14:textId="7B0CB86E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6</w:t>
            </w:r>
          </w:p>
        </w:tc>
        <w:tc>
          <w:tcPr>
            <w:tcW w:w="2328" w:type="dxa"/>
            <w:vAlign w:val="center"/>
          </w:tcPr>
          <w:p w14:paraId="1CBF78A7" w14:textId="1E75D2F7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1 – 0.12</w:t>
            </w:r>
          </w:p>
        </w:tc>
        <w:tc>
          <w:tcPr>
            <w:tcW w:w="1347" w:type="dxa"/>
            <w:vAlign w:val="center"/>
          </w:tcPr>
          <w:p w14:paraId="78844DB8" w14:textId="41704CC7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030</w:t>
            </w:r>
          </w:p>
        </w:tc>
      </w:tr>
      <w:tr w:rsidR="003F02D0" w:rsidRPr="00B27BE5" w14:paraId="7F3EF59D" w14:textId="77777777" w:rsidTr="007F1340">
        <w:trPr>
          <w:gridAfter w:val="1"/>
          <w:wAfter w:w="111" w:type="dxa"/>
          <w:trHeight w:hRule="exact" w:val="340"/>
        </w:trPr>
        <w:tc>
          <w:tcPr>
            <w:tcW w:w="4516" w:type="dxa"/>
            <w:noWrap/>
          </w:tcPr>
          <w:p w14:paraId="3EBEF573" w14:textId="77777777" w:rsidR="003F02D0" w:rsidRPr="00B27BE5" w:rsidRDefault="003F02D0" w:rsidP="003F02D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Household Dysfunction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3EDB223B" w14:textId="64A3450A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2</w:t>
            </w:r>
          </w:p>
        </w:tc>
        <w:tc>
          <w:tcPr>
            <w:tcW w:w="2328" w:type="dxa"/>
            <w:noWrap/>
            <w:vAlign w:val="center"/>
          </w:tcPr>
          <w:p w14:paraId="77BD0906" w14:textId="1A03B1C0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5 – 0.08</w:t>
            </w:r>
          </w:p>
        </w:tc>
        <w:tc>
          <w:tcPr>
            <w:tcW w:w="1347" w:type="dxa"/>
            <w:noWrap/>
            <w:vAlign w:val="center"/>
          </w:tcPr>
          <w:p w14:paraId="2A1011FC" w14:textId="1BB5F088" w:rsidR="003F02D0" w:rsidRPr="00566153" w:rsidRDefault="003F02D0" w:rsidP="007F1340">
            <w:pPr>
              <w:spacing w:line="240" w:lineRule="auto"/>
              <w:jc w:val="center"/>
              <w:rPr>
                <w:rStyle w:val="Fett"/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623</w:t>
            </w:r>
          </w:p>
        </w:tc>
        <w:tc>
          <w:tcPr>
            <w:tcW w:w="1222" w:type="dxa"/>
            <w:gridSpan w:val="2"/>
            <w:vAlign w:val="center"/>
          </w:tcPr>
          <w:p w14:paraId="458EAC1D" w14:textId="4D953A38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2</w:t>
            </w:r>
          </w:p>
        </w:tc>
        <w:tc>
          <w:tcPr>
            <w:tcW w:w="2328" w:type="dxa"/>
            <w:vAlign w:val="center"/>
          </w:tcPr>
          <w:p w14:paraId="0D6DBDE3" w14:textId="72F68406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5 – 0.09</w:t>
            </w:r>
          </w:p>
        </w:tc>
        <w:tc>
          <w:tcPr>
            <w:tcW w:w="1347" w:type="dxa"/>
            <w:vAlign w:val="center"/>
          </w:tcPr>
          <w:p w14:paraId="461A6FC7" w14:textId="12361FD8" w:rsidR="003F02D0" w:rsidRPr="00566153" w:rsidRDefault="003F02D0" w:rsidP="007F1340">
            <w:pPr>
              <w:spacing w:line="240" w:lineRule="auto"/>
              <w:jc w:val="center"/>
              <w:rPr>
                <w:rStyle w:val="Fett"/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627</w:t>
            </w:r>
          </w:p>
        </w:tc>
      </w:tr>
      <w:tr w:rsidR="003F02D0" w:rsidRPr="00B27BE5" w14:paraId="51BEA8A3" w14:textId="77777777" w:rsidTr="007F1340">
        <w:trPr>
          <w:gridAfter w:val="1"/>
          <w:wAfter w:w="111" w:type="dxa"/>
          <w:trHeight w:hRule="exact" w:val="340"/>
        </w:trPr>
        <w:tc>
          <w:tcPr>
            <w:tcW w:w="4516" w:type="dxa"/>
            <w:noWrap/>
          </w:tcPr>
          <w:p w14:paraId="2D617D73" w14:textId="77777777" w:rsidR="003F02D0" w:rsidRPr="00B27BE5" w:rsidRDefault="003F02D0" w:rsidP="003F02D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ADHD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10167088" w14:textId="55692440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7</w:t>
            </w:r>
          </w:p>
        </w:tc>
        <w:tc>
          <w:tcPr>
            <w:tcW w:w="2328" w:type="dxa"/>
            <w:noWrap/>
            <w:vAlign w:val="center"/>
          </w:tcPr>
          <w:p w14:paraId="47E7DD62" w14:textId="5315C9E8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25 – 0.11</w:t>
            </w:r>
          </w:p>
        </w:tc>
        <w:tc>
          <w:tcPr>
            <w:tcW w:w="1347" w:type="dxa"/>
            <w:noWrap/>
            <w:vAlign w:val="center"/>
          </w:tcPr>
          <w:p w14:paraId="2524D97C" w14:textId="2DD9639B" w:rsidR="003F02D0" w:rsidRPr="00566153" w:rsidRDefault="003F02D0" w:rsidP="007F1340">
            <w:pPr>
              <w:spacing w:line="240" w:lineRule="auto"/>
              <w:jc w:val="center"/>
              <w:rPr>
                <w:rStyle w:val="Fett"/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469</w:t>
            </w:r>
          </w:p>
        </w:tc>
        <w:tc>
          <w:tcPr>
            <w:tcW w:w="1222" w:type="dxa"/>
            <w:gridSpan w:val="2"/>
            <w:vAlign w:val="center"/>
          </w:tcPr>
          <w:p w14:paraId="11B83E92" w14:textId="6BB08940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7</w:t>
            </w:r>
          </w:p>
        </w:tc>
        <w:tc>
          <w:tcPr>
            <w:tcW w:w="2328" w:type="dxa"/>
            <w:vAlign w:val="center"/>
          </w:tcPr>
          <w:p w14:paraId="64451651" w14:textId="62F148C1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25 – 0.12</w:t>
            </w:r>
          </w:p>
        </w:tc>
        <w:tc>
          <w:tcPr>
            <w:tcW w:w="1347" w:type="dxa"/>
            <w:vAlign w:val="center"/>
          </w:tcPr>
          <w:p w14:paraId="497612DE" w14:textId="31EDFE00" w:rsidR="003F02D0" w:rsidRPr="00566153" w:rsidRDefault="003F02D0" w:rsidP="007F1340">
            <w:pPr>
              <w:spacing w:line="240" w:lineRule="auto"/>
              <w:jc w:val="center"/>
              <w:rPr>
                <w:rStyle w:val="Fett"/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478</w:t>
            </w:r>
          </w:p>
        </w:tc>
      </w:tr>
      <w:tr w:rsidR="003F02D0" w:rsidRPr="00B27BE5" w14:paraId="1C4AFEA3" w14:textId="77777777" w:rsidTr="007F1340">
        <w:trPr>
          <w:gridAfter w:val="1"/>
          <w:wAfter w:w="111" w:type="dxa"/>
          <w:trHeight w:hRule="exact" w:val="340"/>
        </w:trPr>
        <w:tc>
          <w:tcPr>
            <w:tcW w:w="4516" w:type="dxa"/>
            <w:noWrap/>
            <w:hideMark/>
          </w:tcPr>
          <w:p w14:paraId="1A5854D3" w14:textId="68A45B50" w:rsidR="003F02D0" w:rsidRPr="00B27BE5" w:rsidRDefault="007B3B68" w:rsidP="003F02D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Lower</w:t>
            </w:r>
            <w:r w:rsidR="003F02D0"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ducation [2]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49BAF3CD" w14:textId="7C059FB9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44</w:t>
            </w:r>
          </w:p>
        </w:tc>
        <w:tc>
          <w:tcPr>
            <w:tcW w:w="2328" w:type="dxa"/>
            <w:noWrap/>
            <w:vAlign w:val="center"/>
            <w:hideMark/>
          </w:tcPr>
          <w:p w14:paraId="2427CE73" w14:textId="2C21FA35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64 – -0.24</w:t>
            </w:r>
          </w:p>
        </w:tc>
        <w:tc>
          <w:tcPr>
            <w:tcW w:w="1347" w:type="dxa"/>
            <w:noWrap/>
            <w:vAlign w:val="center"/>
            <w:hideMark/>
          </w:tcPr>
          <w:p w14:paraId="2627D67D" w14:textId="4DA1C200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.001</w:t>
            </w:r>
          </w:p>
        </w:tc>
        <w:tc>
          <w:tcPr>
            <w:tcW w:w="1222" w:type="dxa"/>
            <w:gridSpan w:val="2"/>
            <w:vAlign w:val="center"/>
          </w:tcPr>
          <w:p w14:paraId="615C428A" w14:textId="0B6CC5B3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43</w:t>
            </w:r>
          </w:p>
        </w:tc>
        <w:tc>
          <w:tcPr>
            <w:tcW w:w="2328" w:type="dxa"/>
            <w:vAlign w:val="center"/>
          </w:tcPr>
          <w:p w14:paraId="2B718CC3" w14:textId="16E70529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63 – -0.23</w:t>
            </w:r>
          </w:p>
        </w:tc>
        <w:tc>
          <w:tcPr>
            <w:tcW w:w="1347" w:type="dxa"/>
            <w:vAlign w:val="center"/>
          </w:tcPr>
          <w:p w14:paraId="3E31EC82" w14:textId="29495CD0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.001</w:t>
            </w:r>
          </w:p>
        </w:tc>
      </w:tr>
      <w:tr w:rsidR="003F02D0" w:rsidRPr="00B27BE5" w14:paraId="244B05DA" w14:textId="77777777" w:rsidTr="007F1340">
        <w:trPr>
          <w:gridAfter w:val="1"/>
          <w:wAfter w:w="111" w:type="dxa"/>
          <w:trHeight w:hRule="exact" w:val="340"/>
        </w:trPr>
        <w:tc>
          <w:tcPr>
            <w:tcW w:w="4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176AAA" w14:textId="77777777" w:rsidR="003F02D0" w:rsidRPr="00B27BE5" w:rsidRDefault="003F02D0" w:rsidP="003F02D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i/>
                <w:sz w:val="24"/>
                <w:szCs w:val="24"/>
              </w:rPr>
              <w:t>Trauma Load [2]</w:t>
            </w: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163BF1F" w14:textId="0F1914F9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2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A7C70D" w14:textId="32CC92CD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3 – 0.0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C1FCE" w14:textId="519C5E07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397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vAlign w:val="center"/>
          </w:tcPr>
          <w:p w14:paraId="07ACF2C3" w14:textId="465439F9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2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10E9DCEA" w14:textId="5C30735E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0.03 – 0.0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76CCA7B7" w14:textId="76D01F30" w:rsidR="003F02D0" w:rsidRPr="00566153" w:rsidRDefault="003F02D0" w:rsidP="007F134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6153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.376</w:t>
            </w:r>
          </w:p>
        </w:tc>
      </w:tr>
      <w:tr w:rsidR="008A3E15" w:rsidRPr="00B27BE5" w14:paraId="576D267B" w14:textId="77777777" w:rsidTr="00FD1B8B">
        <w:trPr>
          <w:trHeight w:hRule="exact" w:val="340"/>
        </w:trPr>
        <w:tc>
          <w:tcPr>
            <w:tcW w:w="45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2C4519" w14:textId="77777777" w:rsidR="008A3E15" w:rsidRPr="00B27BE5" w:rsidRDefault="008A3E15" w:rsidP="00FD1B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LogLikelihood</w:t>
            </w:r>
          </w:p>
        </w:tc>
        <w:tc>
          <w:tcPr>
            <w:tcW w:w="499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63C62B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-1684.571</w:t>
            </w:r>
          </w:p>
          <w:p w14:paraId="4CB643A6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  <w:tc>
          <w:tcPr>
            <w:tcW w:w="48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4E23F4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-1684.691</w:t>
            </w:r>
          </w:p>
          <w:p w14:paraId="5BC609A7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</w:tr>
      <w:tr w:rsidR="008A3E15" w:rsidRPr="00B27BE5" w14:paraId="61F22BA0" w14:textId="77777777" w:rsidTr="00FD1B8B">
        <w:trPr>
          <w:trHeight w:hRule="exact" w:val="340"/>
        </w:trPr>
        <w:tc>
          <w:tcPr>
            <w:tcW w:w="45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6A1C38" w14:textId="77777777" w:rsidR="008A3E15" w:rsidRPr="00B27BE5" w:rsidRDefault="008A3E15" w:rsidP="00FD1B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ICC</w:t>
            </w:r>
          </w:p>
        </w:tc>
        <w:tc>
          <w:tcPr>
            <w:tcW w:w="499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C95A86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8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A299C6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A3E15" w:rsidRPr="00B27BE5" w14:paraId="03CD983E" w14:textId="77777777" w:rsidTr="00FD1B8B">
        <w:trPr>
          <w:trHeight w:hRule="exact" w:val="340"/>
        </w:trPr>
        <w:tc>
          <w:tcPr>
            <w:tcW w:w="45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808C24" w14:textId="77777777" w:rsidR="008A3E15" w:rsidRPr="00B27BE5" w:rsidRDefault="008A3E15" w:rsidP="00FD1B8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>AIC</w:t>
            </w:r>
          </w:p>
        </w:tc>
        <w:tc>
          <w:tcPr>
            <w:tcW w:w="499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8D13F3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3393.141</w:t>
            </w:r>
          </w:p>
          <w:p w14:paraId="17432713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  <w:tc>
          <w:tcPr>
            <w:tcW w:w="48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3EB68F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3393.383</w:t>
            </w:r>
          </w:p>
          <w:p w14:paraId="2EEE3756" w14:textId="77777777" w:rsidR="008A3E15" w:rsidRPr="00B27BE5" w:rsidRDefault="008A3E15" w:rsidP="00FD1B8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</w:p>
        </w:tc>
      </w:tr>
      <w:tr w:rsidR="00611D89" w:rsidRPr="00B27BE5" w14:paraId="04728A7D" w14:textId="77777777" w:rsidTr="003F391A">
        <w:trPr>
          <w:trHeight w:hRule="exact" w:val="340"/>
        </w:trPr>
        <w:tc>
          <w:tcPr>
            <w:tcW w:w="45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562645" w14:textId="77777777" w:rsidR="00611D89" w:rsidRPr="00B27BE5" w:rsidRDefault="00611D89" w:rsidP="00611D8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ginal </w:t>
            </w:r>
            <w:r w:rsidRPr="00B27B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R</w:t>
            </w: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B27B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/ Conditional </w:t>
            </w:r>
            <w:r w:rsidRPr="00B27B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</w:t>
            </w:r>
            <w:r w:rsidRPr="00B27BE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9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06CAD4" w14:textId="20E677C5" w:rsidR="00611D89" w:rsidRPr="00B27BE5" w:rsidRDefault="00611D89" w:rsidP="00611D8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035 / 0.080</w:t>
            </w:r>
          </w:p>
        </w:tc>
        <w:tc>
          <w:tcPr>
            <w:tcW w:w="48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A015D6" w14:textId="04D43734" w:rsidR="00611D89" w:rsidRPr="00B27BE5" w:rsidRDefault="00611D89" w:rsidP="00611D8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B27BE5">
              <w:rPr>
                <w:rFonts w:ascii="Times New Roman" w:hAnsi="Times New Roman" w:cs="Times New Roman"/>
                <w:sz w:val="24"/>
                <w:szCs w:val="24"/>
              </w:rPr>
              <w:t>0.035 / 0.079</w:t>
            </w:r>
          </w:p>
        </w:tc>
      </w:tr>
    </w:tbl>
    <w:p w14:paraId="533DA767" w14:textId="77777777" w:rsidR="00DD1135" w:rsidRPr="00B27BE5" w:rsidRDefault="00DD1135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57D242DB" w14:textId="77777777" w:rsidR="00611D89" w:rsidRPr="00B27BE5" w:rsidRDefault="00611D8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32B37FE3" w14:textId="77777777" w:rsidR="00611D89" w:rsidRPr="00B27BE5" w:rsidRDefault="00611D89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1D2E2140" w14:textId="77777777" w:rsidR="00D6726F" w:rsidRDefault="00D6726F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6D6E1A0D" w14:textId="77777777" w:rsidR="006A1858" w:rsidRPr="00B27BE5" w:rsidRDefault="006A1858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001C7DEB" w14:textId="77777777" w:rsidR="00DD1135" w:rsidRPr="00B27BE5" w:rsidRDefault="00DD1135" w:rsidP="0076230F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5D9FDEEE" w14:textId="0AFD0F6E" w:rsidR="00640FB9" w:rsidRPr="00B27BE5" w:rsidRDefault="002133DA" w:rsidP="00640FB9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lastRenderedPageBreak/>
        <w:t>Table s1</w:t>
      </w:r>
      <w:r w:rsidR="00065D18"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2</w:t>
      </w:r>
      <w:r w:rsidRPr="00B27BE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. </w:t>
      </w:r>
      <w:r w:rsidRPr="00B27BE5">
        <w:rPr>
          <w:rFonts w:ascii="Times New Roman" w:eastAsia="Times New Roman" w:hAnsi="Times New Roman" w:cs="Times New Roman"/>
          <w:sz w:val="24"/>
          <w:szCs w:val="24"/>
          <w:lang w:eastAsia="en-AU"/>
        </w:rPr>
        <w:t>Sensitivity Analysis for Full Models.</w:t>
      </w:r>
    </w:p>
    <w:tbl>
      <w:tblPr>
        <w:tblpPr w:leftFromText="141" w:rightFromText="141" w:vertAnchor="text" w:horzAnchor="margin" w:tblpY="-29"/>
        <w:tblW w:w="144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2"/>
        <w:gridCol w:w="1238"/>
        <w:gridCol w:w="2358"/>
        <w:gridCol w:w="1363"/>
        <w:gridCol w:w="1237"/>
        <w:gridCol w:w="2358"/>
        <w:gridCol w:w="1361"/>
      </w:tblGrid>
      <w:tr w:rsidR="00C01E3D" w:rsidRPr="00B27BE5" w14:paraId="4EAB7D79" w14:textId="77777777" w:rsidTr="002146BC">
        <w:trPr>
          <w:trHeight w:hRule="exact" w:val="431"/>
        </w:trPr>
        <w:tc>
          <w:tcPr>
            <w:tcW w:w="4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FDFD04" w14:textId="77777777" w:rsidR="00C01E3D" w:rsidRPr="00B27BE5" w:rsidRDefault="00C01E3D" w:rsidP="00C01E3D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E06C41" w14:textId="77777777" w:rsidR="00C01E3D" w:rsidRPr="00B27BE5" w:rsidRDefault="00C01E3D" w:rsidP="00C01E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CH"/>
              </w:rPr>
            </w:pPr>
            <w:r w:rsidRPr="00B27BE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ull Model Emotional Dysregulation</w:t>
            </w:r>
          </w:p>
        </w:tc>
        <w:tc>
          <w:tcPr>
            <w:tcW w:w="49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5BF60" w14:textId="77777777" w:rsidR="00C01E3D" w:rsidRPr="00B27BE5" w:rsidRDefault="00C01E3D" w:rsidP="00C01E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CH"/>
              </w:rPr>
            </w:pPr>
            <w:r w:rsidRPr="00B27BE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ull Model Working Memory</w:t>
            </w:r>
          </w:p>
        </w:tc>
      </w:tr>
      <w:tr w:rsidR="00C01E3D" w:rsidRPr="00B27BE5" w14:paraId="547BF030" w14:textId="77777777" w:rsidTr="002146BC">
        <w:trPr>
          <w:trHeight w:hRule="exact" w:val="431"/>
        </w:trPr>
        <w:tc>
          <w:tcPr>
            <w:tcW w:w="4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F95C42" w14:textId="77777777" w:rsidR="00C01E3D" w:rsidRPr="00B27BE5" w:rsidRDefault="00C01E3D" w:rsidP="00C01E3D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Predictor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511FD" w14:textId="77777777" w:rsidR="00C01E3D" w:rsidRPr="00B27BE5" w:rsidRDefault="00C01E3D" w:rsidP="00C01E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val="en-US" w:eastAsia="de-CH"/>
              </w:rPr>
              <w:t>β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FF1B9" w14:textId="77777777" w:rsidR="00C01E3D" w:rsidRPr="00B27BE5" w:rsidRDefault="00C01E3D" w:rsidP="00C01E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95% CI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925BD" w14:textId="77777777" w:rsidR="00C01E3D" w:rsidRPr="00B27BE5" w:rsidRDefault="00C01E3D" w:rsidP="00C01E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  <w:t>p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9B433" w14:textId="77777777" w:rsidR="00C01E3D" w:rsidRPr="00B27BE5" w:rsidRDefault="00C01E3D" w:rsidP="00C01E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val="en-US" w:eastAsia="de-CH"/>
              </w:rPr>
              <w:t>β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30223" w14:textId="77777777" w:rsidR="00C01E3D" w:rsidRPr="00B27BE5" w:rsidRDefault="00C01E3D" w:rsidP="00C01E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lang w:eastAsia="de-CH"/>
              </w:rPr>
              <w:t>95% CI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5CB10" w14:textId="77777777" w:rsidR="00C01E3D" w:rsidRPr="00B27BE5" w:rsidRDefault="00C01E3D" w:rsidP="00C01E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B27BE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CH"/>
              </w:rPr>
              <w:t>p</w:t>
            </w:r>
          </w:p>
        </w:tc>
      </w:tr>
      <w:tr w:rsidR="0029098E" w:rsidRPr="00B27BE5" w14:paraId="11E89479" w14:textId="77777777" w:rsidTr="002146BC">
        <w:trPr>
          <w:trHeight w:hRule="exact" w:val="431"/>
        </w:trPr>
        <w:tc>
          <w:tcPr>
            <w:tcW w:w="45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BA574D" w14:textId="77777777" w:rsidR="0029098E" w:rsidRPr="002146BC" w:rsidRDefault="0029098E" w:rsidP="0029098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de-CH"/>
              </w:rPr>
            </w:pPr>
            <w:r w:rsidRPr="002146BC">
              <w:rPr>
                <w:rFonts w:ascii="Times New Roman" w:eastAsia="Times New Roman" w:hAnsi="Times New Roman" w:cs="Times New Roman"/>
                <w:i/>
                <w:lang w:eastAsia="de-CH"/>
              </w:rPr>
              <w:t>(Intercept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B3F419" w14:textId="77777777" w:rsidR="0029098E" w:rsidRPr="00566153" w:rsidRDefault="0029098E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A835BB" w14:textId="77777777" w:rsidR="0029098E" w:rsidRPr="00566153" w:rsidRDefault="0029098E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5 – 0.34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2207D2" w14:textId="25000CBD" w:rsidR="0029098E" w:rsidRPr="00566153" w:rsidRDefault="00B11277" w:rsidP="00ED0AB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29098E" w:rsidRPr="00566153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0A92E8AC" w14:textId="5AF6B9AE" w:rsidR="0029098E" w:rsidRPr="00566153" w:rsidRDefault="0029098E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vAlign w:val="center"/>
          </w:tcPr>
          <w:p w14:paraId="40F4B8BF" w14:textId="5B173997" w:rsidR="0029098E" w:rsidRPr="00566153" w:rsidRDefault="0029098E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30 – 0.8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7603BF3" w14:textId="44E7B658" w:rsidR="0029098E" w:rsidRPr="00566153" w:rsidRDefault="0029098E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&lt;</w:t>
            </w:r>
            <w:r w:rsidR="00B11277" w:rsidRPr="00566153">
              <w:rPr>
                <w:rFonts w:ascii="Times New Roman" w:hAnsi="Times New Roman" w:cs="Times New Roman"/>
              </w:rPr>
              <w:t>.</w:t>
            </w:r>
            <w:r w:rsidRPr="00566153">
              <w:rPr>
                <w:rFonts w:ascii="Times New Roman" w:hAnsi="Times New Roman" w:cs="Times New Roman"/>
              </w:rPr>
              <w:t>001</w:t>
            </w:r>
          </w:p>
        </w:tc>
      </w:tr>
      <w:tr w:rsidR="0029098E" w:rsidRPr="00B27BE5" w14:paraId="03B7EBE3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  <w:hideMark/>
          </w:tcPr>
          <w:p w14:paraId="2294AC77" w14:textId="77777777" w:rsidR="0029098E" w:rsidRPr="002146BC" w:rsidRDefault="0029098E" w:rsidP="0029098E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</w:rPr>
            </w:pPr>
            <w:r w:rsidRPr="002146BC">
              <w:rPr>
                <w:rFonts w:ascii="Times New Roman" w:hAnsi="Times New Roman" w:cs="Times New Roman"/>
                <w:b/>
                <w:bCs/>
                <w:i/>
              </w:rPr>
              <w:t xml:space="preserve">PA as Latent Factor Score </w:t>
            </w:r>
          </w:p>
          <w:p w14:paraId="3CA92826" w14:textId="77777777" w:rsidR="0029098E" w:rsidRPr="002146BC" w:rsidRDefault="0029098E" w:rsidP="0029098E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238" w:type="dxa"/>
            <w:noWrap/>
            <w:vAlign w:val="center"/>
            <w:hideMark/>
          </w:tcPr>
          <w:p w14:paraId="40760841" w14:textId="77777777" w:rsidR="0029098E" w:rsidRPr="00566153" w:rsidRDefault="0029098E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358" w:type="dxa"/>
            <w:noWrap/>
            <w:vAlign w:val="center"/>
            <w:hideMark/>
          </w:tcPr>
          <w:p w14:paraId="0B278646" w14:textId="77777777" w:rsidR="0029098E" w:rsidRPr="00566153" w:rsidRDefault="0029098E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39 – 0.55</w:t>
            </w:r>
          </w:p>
        </w:tc>
        <w:tc>
          <w:tcPr>
            <w:tcW w:w="1362" w:type="dxa"/>
            <w:noWrap/>
            <w:vAlign w:val="center"/>
            <w:hideMark/>
          </w:tcPr>
          <w:p w14:paraId="0656EB0C" w14:textId="1CFBA546" w:rsidR="0029098E" w:rsidRPr="00566153" w:rsidRDefault="0029098E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&lt;</w:t>
            </w:r>
            <w:r w:rsidR="00B11277" w:rsidRPr="00566153">
              <w:rPr>
                <w:rFonts w:ascii="Times New Roman" w:hAnsi="Times New Roman" w:cs="Times New Roman"/>
              </w:rPr>
              <w:t>.</w:t>
            </w:r>
            <w:r w:rsidRPr="0056615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37" w:type="dxa"/>
            <w:vAlign w:val="center"/>
          </w:tcPr>
          <w:p w14:paraId="4F83E700" w14:textId="4ABDC0DC" w:rsidR="0029098E" w:rsidRPr="00566153" w:rsidRDefault="0029098E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358" w:type="dxa"/>
            <w:vAlign w:val="center"/>
          </w:tcPr>
          <w:p w14:paraId="1241DB52" w14:textId="4EAD4AB5" w:rsidR="0029098E" w:rsidRPr="00566153" w:rsidRDefault="0029098E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10 – 0.09</w:t>
            </w:r>
          </w:p>
        </w:tc>
        <w:tc>
          <w:tcPr>
            <w:tcW w:w="1361" w:type="dxa"/>
            <w:vAlign w:val="center"/>
          </w:tcPr>
          <w:p w14:paraId="038796FC" w14:textId="488D677D" w:rsidR="0029098E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29098E" w:rsidRPr="00566153">
              <w:rPr>
                <w:rFonts w:ascii="Times New Roman" w:hAnsi="Times New Roman" w:cs="Times New Roman"/>
              </w:rPr>
              <w:t>898</w:t>
            </w:r>
          </w:p>
        </w:tc>
      </w:tr>
      <w:tr w:rsidR="008A5CF4" w:rsidRPr="00B27BE5" w14:paraId="558DF878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  <w:hideMark/>
          </w:tcPr>
          <w:p w14:paraId="41E108A1" w14:textId="77777777" w:rsidR="008A5CF4" w:rsidRPr="002146BC" w:rsidRDefault="008A5CF4" w:rsidP="008A5CF4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</w:rPr>
            </w:pPr>
            <w:r w:rsidRPr="002146BC">
              <w:rPr>
                <w:rFonts w:ascii="Times New Roman" w:hAnsi="Times New Roman" w:cs="Times New Roman"/>
                <w:b/>
                <w:bCs/>
                <w:i/>
              </w:rPr>
              <w:t>PN as Latent Factor Score</w:t>
            </w:r>
          </w:p>
        </w:tc>
        <w:tc>
          <w:tcPr>
            <w:tcW w:w="1238" w:type="dxa"/>
            <w:noWrap/>
            <w:vAlign w:val="center"/>
            <w:hideMark/>
          </w:tcPr>
          <w:p w14:paraId="7114E5EC" w14:textId="77777777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58" w:type="dxa"/>
            <w:noWrap/>
            <w:vAlign w:val="center"/>
            <w:hideMark/>
          </w:tcPr>
          <w:p w14:paraId="49C57BFB" w14:textId="77777777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4 – 0.10</w:t>
            </w:r>
          </w:p>
        </w:tc>
        <w:tc>
          <w:tcPr>
            <w:tcW w:w="1362" w:type="dxa"/>
            <w:noWrap/>
            <w:vAlign w:val="center"/>
            <w:hideMark/>
          </w:tcPr>
          <w:p w14:paraId="38321FBB" w14:textId="0A0A687B" w:rsidR="008A5CF4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8A5CF4" w:rsidRPr="00566153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237" w:type="dxa"/>
            <w:vAlign w:val="center"/>
          </w:tcPr>
          <w:p w14:paraId="75F810B6" w14:textId="7B3CE263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58" w:type="dxa"/>
            <w:vAlign w:val="center"/>
          </w:tcPr>
          <w:p w14:paraId="48A616C5" w14:textId="66AD3532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7 – 0.13</w:t>
            </w:r>
          </w:p>
        </w:tc>
        <w:tc>
          <w:tcPr>
            <w:tcW w:w="1361" w:type="dxa"/>
            <w:vAlign w:val="center"/>
          </w:tcPr>
          <w:p w14:paraId="26C458C3" w14:textId="5B2BA402" w:rsidR="008A5CF4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8A5CF4" w:rsidRPr="00566153">
              <w:rPr>
                <w:rFonts w:ascii="Times New Roman" w:hAnsi="Times New Roman" w:cs="Times New Roman"/>
              </w:rPr>
              <w:t>531</w:t>
            </w:r>
          </w:p>
        </w:tc>
      </w:tr>
      <w:tr w:rsidR="00684D1F" w:rsidRPr="00B27BE5" w14:paraId="3DB22AFB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  <w:hideMark/>
          </w:tcPr>
          <w:p w14:paraId="4282064F" w14:textId="77777777" w:rsidR="00684D1F" w:rsidRPr="002146BC" w:rsidRDefault="00684D1F" w:rsidP="00684D1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de-CH"/>
              </w:rPr>
            </w:pPr>
            <w:r w:rsidRPr="002146BC">
              <w:rPr>
                <w:rFonts w:ascii="Times New Roman" w:hAnsi="Times New Roman" w:cs="Times New Roman"/>
                <w:i/>
              </w:rPr>
              <w:t>Physical abuse</w:t>
            </w:r>
          </w:p>
        </w:tc>
        <w:tc>
          <w:tcPr>
            <w:tcW w:w="1238" w:type="dxa"/>
            <w:noWrap/>
            <w:vAlign w:val="center"/>
            <w:hideMark/>
          </w:tcPr>
          <w:p w14:paraId="1138E210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358" w:type="dxa"/>
            <w:noWrap/>
            <w:vAlign w:val="center"/>
            <w:hideMark/>
          </w:tcPr>
          <w:p w14:paraId="4E453FBA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10 – 0.02</w:t>
            </w:r>
          </w:p>
        </w:tc>
        <w:tc>
          <w:tcPr>
            <w:tcW w:w="1362" w:type="dxa"/>
            <w:noWrap/>
            <w:vAlign w:val="center"/>
            <w:hideMark/>
          </w:tcPr>
          <w:p w14:paraId="51AA9A16" w14:textId="3F0B656D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237" w:type="dxa"/>
            <w:vAlign w:val="center"/>
          </w:tcPr>
          <w:p w14:paraId="18E61DD4" w14:textId="6CB6F421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358" w:type="dxa"/>
            <w:vAlign w:val="center"/>
          </w:tcPr>
          <w:p w14:paraId="4F130DB4" w14:textId="0F8BDE63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11 – 0.04</w:t>
            </w:r>
          </w:p>
        </w:tc>
        <w:tc>
          <w:tcPr>
            <w:tcW w:w="1361" w:type="dxa"/>
            <w:vAlign w:val="center"/>
          </w:tcPr>
          <w:p w14:paraId="29019B5E" w14:textId="0B5B248F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374</w:t>
            </w:r>
          </w:p>
        </w:tc>
      </w:tr>
      <w:tr w:rsidR="00684D1F" w:rsidRPr="00B27BE5" w14:paraId="5127B355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  <w:hideMark/>
          </w:tcPr>
          <w:p w14:paraId="7727C41C" w14:textId="77777777" w:rsidR="00684D1F" w:rsidRPr="002146BC" w:rsidRDefault="00684D1F" w:rsidP="00684D1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de-CH"/>
              </w:rPr>
            </w:pPr>
            <w:r w:rsidRPr="002146BC">
              <w:rPr>
                <w:rFonts w:ascii="Times New Roman" w:hAnsi="Times New Roman" w:cs="Times New Roman"/>
                <w:i/>
              </w:rPr>
              <w:t>Intrafamilial SA</w:t>
            </w:r>
          </w:p>
        </w:tc>
        <w:tc>
          <w:tcPr>
            <w:tcW w:w="1238" w:type="dxa"/>
            <w:noWrap/>
            <w:vAlign w:val="center"/>
            <w:hideMark/>
          </w:tcPr>
          <w:p w14:paraId="4B9B59B6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358" w:type="dxa"/>
            <w:noWrap/>
            <w:vAlign w:val="center"/>
            <w:hideMark/>
          </w:tcPr>
          <w:p w14:paraId="21CD788E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7 – 0.03</w:t>
            </w:r>
          </w:p>
        </w:tc>
        <w:tc>
          <w:tcPr>
            <w:tcW w:w="1362" w:type="dxa"/>
            <w:noWrap/>
            <w:vAlign w:val="center"/>
            <w:hideMark/>
          </w:tcPr>
          <w:p w14:paraId="6296A677" w14:textId="0EB9346A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237" w:type="dxa"/>
            <w:vAlign w:val="center"/>
          </w:tcPr>
          <w:p w14:paraId="487D1CFD" w14:textId="4E830368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58" w:type="dxa"/>
            <w:vAlign w:val="center"/>
          </w:tcPr>
          <w:p w14:paraId="02CDF61F" w14:textId="47B3F72F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4 – 0.07</w:t>
            </w:r>
          </w:p>
        </w:tc>
        <w:tc>
          <w:tcPr>
            <w:tcW w:w="1361" w:type="dxa"/>
            <w:vAlign w:val="center"/>
          </w:tcPr>
          <w:p w14:paraId="3267BF6E" w14:textId="18611EB4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667</w:t>
            </w:r>
          </w:p>
        </w:tc>
      </w:tr>
      <w:tr w:rsidR="00684D1F" w:rsidRPr="00B27BE5" w14:paraId="67ED107B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  <w:hideMark/>
          </w:tcPr>
          <w:p w14:paraId="7B17A296" w14:textId="77777777" w:rsidR="00684D1F" w:rsidRPr="002146BC" w:rsidRDefault="00684D1F" w:rsidP="00684D1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de-CH"/>
              </w:rPr>
            </w:pPr>
            <w:r w:rsidRPr="002146BC">
              <w:rPr>
                <w:rFonts w:ascii="Times New Roman" w:hAnsi="Times New Roman" w:cs="Times New Roman"/>
                <w:i/>
              </w:rPr>
              <w:t>Physical neglect</w:t>
            </w:r>
          </w:p>
        </w:tc>
        <w:tc>
          <w:tcPr>
            <w:tcW w:w="1238" w:type="dxa"/>
            <w:noWrap/>
            <w:vAlign w:val="center"/>
            <w:hideMark/>
          </w:tcPr>
          <w:p w14:paraId="54C5451C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358" w:type="dxa"/>
            <w:noWrap/>
            <w:vAlign w:val="center"/>
            <w:hideMark/>
          </w:tcPr>
          <w:p w14:paraId="2EF91D50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7 – 0.04</w:t>
            </w:r>
          </w:p>
        </w:tc>
        <w:tc>
          <w:tcPr>
            <w:tcW w:w="1362" w:type="dxa"/>
            <w:noWrap/>
            <w:vAlign w:val="center"/>
            <w:hideMark/>
          </w:tcPr>
          <w:p w14:paraId="25E64D3F" w14:textId="49C5871D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237" w:type="dxa"/>
            <w:vAlign w:val="center"/>
          </w:tcPr>
          <w:p w14:paraId="0F2E32CC" w14:textId="0E5FC5EC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58" w:type="dxa"/>
            <w:vAlign w:val="center"/>
          </w:tcPr>
          <w:p w14:paraId="7A5F6577" w14:textId="155DB2AF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6 – 0.08</w:t>
            </w:r>
          </w:p>
        </w:tc>
        <w:tc>
          <w:tcPr>
            <w:tcW w:w="1361" w:type="dxa"/>
            <w:vAlign w:val="center"/>
          </w:tcPr>
          <w:p w14:paraId="38C490A0" w14:textId="15BF9DBD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751</w:t>
            </w:r>
          </w:p>
        </w:tc>
      </w:tr>
      <w:tr w:rsidR="00684D1F" w:rsidRPr="00B27BE5" w14:paraId="7421B099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  <w:hideMark/>
          </w:tcPr>
          <w:p w14:paraId="0C9E2E08" w14:textId="7451E029" w:rsidR="00684D1F" w:rsidRPr="002146BC" w:rsidRDefault="003E7E15" w:rsidP="00684D1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de-CH"/>
              </w:rPr>
            </w:pPr>
            <w:r w:rsidRPr="002146BC">
              <w:rPr>
                <w:rFonts w:ascii="Times New Roman" w:hAnsi="Times New Roman" w:cs="Times New Roman"/>
                <w:i/>
                <w:iCs/>
              </w:rPr>
              <w:t>IPV</w:t>
            </w:r>
          </w:p>
        </w:tc>
        <w:tc>
          <w:tcPr>
            <w:tcW w:w="1238" w:type="dxa"/>
            <w:noWrap/>
            <w:vAlign w:val="center"/>
            <w:hideMark/>
          </w:tcPr>
          <w:p w14:paraId="2B58993D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358" w:type="dxa"/>
            <w:noWrap/>
            <w:vAlign w:val="center"/>
            <w:hideMark/>
          </w:tcPr>
          <w:p w14:paraId="00FB72B6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0 – 0.12</w:t>
            </w:r>
          </w:p>
        </w:tc>
        <w:tc>
          <w:tcPr>
            <w:tcW w:w="1362" w:type="dxa"/>
            <w:noWrap/>
            <w:vAlign w:val="center"/>
            <w:hideMark/>
          </w:tcPr>
          <w:p w14:paraId="496C5069" w14:textId="79E9C220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237" w:type="dxa"/>
            <w:vAlign w:val="center"/>
          </w:tcPr>
          <w:p w14:paraId="5B55B0FF" w14:textId="2714AF22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358" w:type="dxa"/>
            <w:vAlign w:val="center"/>
          </w:tcPr>
          <w:p w14:paraId="01741EAD" w14:textId="1C5DA3DC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8 – 0.06</w:t>
            </w:r>
          </w:p>
        </w:tc>
        <w:tc>
          <w:tcPr>
            <w:tcW w:w="1361" w:type="dxa"/>
            <w:vAlign w:val="center"/>
          </w:tcPr>
          <w:p w14:paraId="5EC985DF" w14:textId="3C4CCDFE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725</w:t>
            </w:r>
          </w:p>
        </w:tc>
      </w:tr>
      <w:tr w:rsidR="00684D1F" w:rsidRPr="00B27BE5" w14:paraId="224EC196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  <w:hideMark/>
          </w:tcPr>
          <w:p w14:paraId="4B80DB29" w14:textId="77777777" w:rsidR="00684D1F" w:rsidRPr="002146BC" w:rsidRDefault="00684D1F" w:rsidP="00684D1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de-CH"/>
              </w:rPr>
            </w:pPr>
            <w:r w:rsidRPr="002146BC">
              <w:rPr>
                <w:rFonts w:ascii="Times New Roman" w:hAnsi="Times New Roman" w:cs="Times New Roman"/>
                <w:i/>
                <w:iCs/>
              </w:rPr>
              <w:t>Household Dysfunction</w:t>
            </w:r>
          </w:p>
        </w:tc>
        <w:tc>
          <w:tcPr>
            <w:tcW w:w="1238" w:type="dxa"/>
            <w:noWrap/>
            <w:vAlign w:val="center"/>
            <w:hideMark/>
          </w:tcPr>
          <w:p w14:paraId="29649E38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358" w:type="dxa"/>
            <w:noWrap/>
            <w:vAlign w:val="center"/>
            <w:hideMark/>
          </w:tcPr>
          <w:p w14:paraId="14169A85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3 – 0.14</w:t>
            </w:r>
          </w:p>
        </w:tc>
        <w:tc>
          <w:tcPr>
            <w:tcW w:w="1362" w:type="dxa"/>
            <w:noWrap/>
            <w:vAlign w:val="center"/>
            <w:hideMark/>
          </w:tcPr>
          <w:p w14:paraId="4232A16E" w14:textId="20C4D98A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237" w:type="dxa"/>
            <w:vAlign w:val="center"/>
          </w:tcPr>
          <w:p w14:paraId="2B67CCE2" w14:textId="33849D4F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58" w:type="dxa"/>
            <w:vAlign w:val="center"/>
          </w:tcPr>
          <w:p w14:paraId="482BBE5C" w14:textId="18BDD1C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3 – 0.09</w:t>
            </w:r>
          </w:p>
        </w:tc>
        <w:tc>
          <w:tcPr>
            <w:tcW w:w="1361" w:type="dxa"/>
            <w:vAlign w:val="center"/>
          </w:tcPr>
          <w:p w14:paraId="5132BB78" w14:textId="08C72EA9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371</w:t>
            </w:r>
          </w:p>
        </w:tc>
      </w:tr>
      <w:tr w:rsidR="00684D1F" w:rsidRPr="00B27BE5" w14:paraId="1521B9CA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  <w:hideMark/>
          </w:tcPr>
          <w:p w14:paraId="42656CE9" w14:textId="77777777" w:rsidR="00684D1F" w:rsidRPr="002146BC" w:rsidRDefault="00684D1F" w:rsidP="00684D1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de-CH"/>
              </w:rPr>
            </w:pPr>
            <w:r w:rsidRPr="002146BC">
              <w:rPr>
                <w:rFonts w:ascii="Times New Roman" w:hAnsi="Times New Roman" w:cs="Times New Roman"/>
                <w:i/>
              </w:rPr>
              <w:t>Age (Months)</w:t>
            </w:r>
          </w:p>
        </w:tc>
        <w:tc>
          <w:tcPr>
            <w:tcW w:w="1238" w:type="dxa"/>
            <w:noWrap/>
            <w:vAlign w:val="center"/>
            <w:hideMark/>
          </w:tcPr>
          <w:p w14:paraId="4810032E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358" w:type="dxa"/>
            <w:noWrap/>
            <w:vAlign w:val="center"/>
            <w:hideMark/>
          </w:tcPr>
          <w:p w14:paraId="2956E211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8 – 0.03</w:t>
            </w:r>
          </w:p>
        </w:tc>
        <w:tc>
          <w:tcPr>
            <w:tcW w:w="1362" w:type="dxa"/>
            <w:noWrap/>
            <w:vAlign w:val="center"/>
            <w:hideMark/>
          </w:tcPr>
          <w:p w14:paraId="052B5E4D" w14:textId="627618EF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237" w:type="dxa"/>
            <w:vAlign w:val="center"/>
          </w:tcPr>
          <w:p w14:paraId="6BCD6552" w14:textId="3AE89500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358" w:type="dxa"/>
            <w:vAlign w:val="center"/>
          </w:tcPr>
          <w:p w14:paraId="41B4E137" w14:textId="7A6687DC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12 – 0.02</w:t>
            </w:r>
          </w:p>
        </w:tc>
        <w:tc>
          <w:tcPr>
            <w:tcW w:w="1361" w:type="dxa"/>
            <w:vAlign w:val="center"/>
          </w:tcPr>
          <w:p w14:paraId="5330E082" w14:textId="61273E14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161</w:t>
            </w:r>
          </w:p>
        </w:tc>
      </w:tr>
      <w:tr w:rsidR="00684D1F" w:rsidRPr="00B27BE5" w14:paraId="306229C9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  <w:hideMark/>
          </w:tcPr>
          <w:p w14:paraId="49E136B3" w14:textId="77777777" w:rsidR="00684D1F" w:rsidRPr="002146BC" w:rsidRDefault="00684D1F" w:rsidP="00684D1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de-CH"/>
              </w:rPr>
            </w:pPr>
            <w:r w:rsidRPr="002146BC">
              <w:rPr>
                <w:rFonts w:ascii="Times New Roman" w:hAnsi="Times New Roman" w:cs="Times New Roman"/>
                <w:i/>
              </w:rPr>
              <w:t>Female gender</w:t>
            </w:r>
          </w:p>
        </w:tc>
        <w:tc>
          <w:tcPr>
            <w:tcW w:w="1238" w:type="dxa"/>
            <w:noWrap/>
            <w:vAlign w:val="center"/>
            <w:hideMark/>
          </w:tcPr>
          <w:p w14:paraId="5FFC5355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2358" w:type="dxa"/>
            <w:noWrap/>
            <w:vAlign w:val="center"/>
            <w:hideMark/>
          </w:tcPr>
          <w:p w14:paraId="6E15C9B4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21 – -0.02</w:t>
            </w:r>
          </w:p>
        </w:tc>
        <w:tc>
          <w:tcPr>
            <w:tcW w:w="1362" w:type="dxa"/>
            <w:noWrap/>
            <w:vAlign w:val="center"/>
            <w:hideMark/>
          </w:tcPr>
          <w:p w14:paraId="54E7F8D3" w14:textId="1EA2E15A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1237" w:type="dxa"/>
            <w:vAlign w:val="center"/>
          </w:tcPr>
          <w:p w14:paraId="624188FF" w14:textId="1DEEBB88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2358" w:type="dxa"/>
            <w:vAlign w:val="center"/>
          </w:tcPr>
          <w:p w14:paraId="07319062" w14:textId="28C3F792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21 – 0.01</w:t>
            </w:r>
          </w:p>
        </w:tc>
        <w:tc>
          <w:tcPr>
            <w:tcW w:w="1361" w:type="dxa"/>
            <w:vAlign w:val="center"/>
          </w:tcPr>
          <w:p w14:paraId="137CA8BE" w14:textId="4DA6D495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088</w:t>
            </w:r>
          </w:p>
        </w:tc>
      </w:tr>
      <w:tr w:rsidR="00684D1F" w:rsidRPr="00B27BE5" w14:paraId="5CB56BD5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  <w:hideMark/>
          </w:tcPr>
          <w:p w14:paraId="40E9D6AA" w14:textId="77777777" w:rsidR="00684D1F" w:rsidRPr="002146BC" w:rsidRDefault="00684D1F" w:rsidP="00684D1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de-CH"/>
              </w:rPr>
            </w:pPr>
            <w:r w:rsidRPr="002146BC">
              <w:rPr>
                <w:rFonts w:ascii="Times New Roman" w:hAnsi="Times New Roman" w:cs="Times New Roman"/>
                <w:i/>
              </w:rPr>
              <w:t>Chronic PM</w:t>
            </w:r>
          </w:p>
        </w:tc>
        <w:tc>
          <w:tcPr>
            <w:tcW w:w="1238" w:type="dxa"/>
            <w:noWrap/>
            <w:vAlign w:val="center"/>
            <w:hideMark/>
          </w:tcPr>
          <w:p w14:paraId="65DD1F02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358" w:type="dxa"/>
            <w:noWrap/>
            <w:vAlign w:val="center"/>
            <w:hideMark/>
          </w:tcPr>
          <w:p w14:paraId="6EFB751A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6 – 0.21</w:t>
            </w:r>
          </w:p>
        </w:tc>
        <w:tc>
          <w:tcPr>
            <w:tcW w:w="1362" w:type="dxa"/>
            <w:noWrap/>
            <w:vAlign w:val="center"/>
            <w:hideMark/>
          </w:tcPr>
          <w:p w14:paraId="3FC85D6F" w14:textId="03D0617F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237" w:type="dxa"/>
            <w:vAlign w:val="center"/>
          </w:tcPr>
          <w:p w14:paraId="04B52FE3" w14:textId="1EFBF596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358" w:type="dxa"/>
            <w:vAlign w:val="center"/>
          </w:tcPr>
          <w:p w14:paraId="35FAD2A9" w14:textId="5497B80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19 – 0.13</w:t>
            </w:r>
          </w:p>
        </w:tc>
        <w:tc>
          <w:tcPr>
            <w:tcW w:w="1361" w:type="dxa"/>
            <w:vAlign w:val="center"/>
          </w:tcPr>
          <w:p w14:paraId="727063E6" w14:textId="7EC301C7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686</w:t>
            </w:r>
          </w:p>
        </w:tc>
      </w:tr>
      <w:tr w:rsidR="00684D1F" w:rsidRPr="00B27BE5" w14:paraId="1AE9DA10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</w:tcPr>
          <w:p w14:paraId="36F6BF31" w14:textId="77777777" w:rsidR="00684D1F" w:rsidRPr="002146BC" w:rsidRDefault="00684D1F" w:rsidP="00684D1F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</w:rPr>
            </w:pPr>
            <w:r w:rsidRPr="002146BC">
              <w:rPr>
                <w:rFonts w:ascii="Times New Roman" w:hAnsi="Times New Roman" w:cs="Times New Roman"/>
                <w:i/>
              </w:rPr>
              <w:t>SES</w:t>
            </w:r>
          </w:p>
        </w:tc>
        <w:tc>
          <w:tcPr>
            <w:tcW w:w="1238" w:type="dxa"/>
            <w:noWrap/>
            <w:vAlign w:val="center"/>
          </w:tcPr>
          <w:p w14:paraId="33119B76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58" w:type="dxa"/>
            <w:noWrap/>
            <w:vAlign w:val="center"/>
          </w:tcPr>
          <w:p w14:paraId="4585BD7B" w14:textId="77777777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2 – 0.08</w:t>
            </w:r>
          </w:p>
        </w:tc>
        <w:tc>
          <w:tcPr>
            <w:tcW w:w="1362" w:type="dxa"/>
            <w:noWrap/>
            <w:vAlign w:val="center"/>
          </w:tcPr>
          <w:p w14:paraId="36C2F9B1" w14:textId="60C60F48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237" w:type="dxa"/>
            <w:vAlign w:val="center"/>
          </w:tcPr>
          <w:p w14:paraId="70F1C541" w14:textId="576892FB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358" w:type="dxa"/>
            <w:vAlign w:val="center"/>
          </w:tcPr>
          <w:p w14:paraId="0629332C" w14:textId="3C5EFB73" w:rsidR="00684D1F" w:rsidRPr="00566153" w:rsidRDefault="00684D1F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0 – 0.12</w:t>
            </w:r>
          </w:p>
        </w:tc>
        <w:tc>
          <w:tcPr>
            <w:tcW w:w="1361" w:type="dxa"/>
            <w:vAlign w:val="center"/>
          </w:tcPr>
          <w:p w14:paraId="759CC977" w14:textId="13C6E079" w:rsidR="00684D1F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684D1F" w:rsidRPr="00566153">
              <w:rPr>
                <w:rFonts w:ascii="Times New Roman" w:hAnsi="Times New Roman" w:cs="Times New Roman"/>
              </w:rPr>
              <w:t>036</w:t>
            </w:r>
          </w:p>
        </w:tc>
      </w:tr>
      <w:tr w:rsidR="008A5CF4" w:rsidRPr="00B27BE5" w14:paraId="2CC32163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</w:tcPr>
          <w:p w14:paraId="185F46CC" w14:textId="77777777" w:rsidR="008A5CF4" w:rsidRPr="002146BC" w:rsidRDefault="008A5CF4" w:rsidP="008A5C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</w:rPr>
            </w:pPr>
            <w:r w:rsidRPr="002146BC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238" w:type="dxa"/>
            <w:noWrap/>
            <w:vAlign w:val="center"/>
          </w:tcPr>
          <w:p w14:paraId="1A2BAF51" w14:textId="77777777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358" w:type="dxa"/>
            <w:noWrap/>
            <w:vAlign w:val="center"/>
          </w:tcPr>
          <w:p w14:paraId="18F17A8A" w14:textId="77777777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18 – 0.48</w:t>
            </w:r>
          </w:p>
        </w:tc>
        <w:tc>
          <w:tcPr>
            <w:tcW w:w="1362" w:type="dxa"/>
            <w:noWrap/>
            <w:vAlign w:val="center"/>
          </w:tcPr>
          <w:p w14:paraId="02F6B7E2" w14:textId="5F3610C4" w:rsidR="008A5CF4" w:rsidRPr="00566153" w:rsidRDefault="008A5CF4" w:rsidP="00ED0AB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&lt;</w:t>
            </w:r>
            <w:r w:rsidR="00B11277" w:rsidRPr="00566153">
              <w:rPr>
                <w:rFonts w:ascii="Times New Roman" w:hAnsi="Times New Roman" w:cs="Times New Roman"/>
              </w:rPr>
              <w:t>.</w:t>
            </w:r>
            <w:r w:rsidRPr="0056615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37" w:type="dxa"/>
            <w:vAlign w:val="center"/>
          </w:tcPr>
          <w:p w14:paraId="4DF911F9" w14:textId="04DDE00A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358" w:type="dxa"/>
            <w:vAlign w:val="center"/>
          </w:tcPr>
          <w:p w14:paraId="67335220" w14:textId="49E21C0B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24 – 0.12</w:t>
            </w:r>
          </w:p>
        </w:tc>
        <w:tc>
          <w:tcPr>
            <w:tcW w:w="1361" w:type="dxa"/>
            <w:vAlign w:val="center"/>
          </w:tcPr>
          <w:p w14:paraId="36E29035" w14:textId="02A2DE71" w:rsidR="008A5CF4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8A5CF4" w:rsidRPr="00566153">
              <w:rPr>
                <w:rFonts w:ascii="Times New Roman" w:hAnsi="Times New Roman" w:cs="Times New Roman"/>
              </w:rPr>
              <w:t>504</w:t>
            </w:r>
          </w:p>
        </w:tc>
      </w:tr>
      <w:tr w:rsidR="008A5CF4" w:rsidRPr="00B27BE5" w14:paraId="056E758A" w14:textId="77777777" w:rsidTr="002146BC">
        <w:trPr>
          <w:trHeight w:hRule="exact" w:val="431"/>
        </w:trPr>
        <w:tc>
          <w:tcPr>
            <w:tcW w:w="4572" w:type="dxa"/>
            <w:noWrap/>
            <w:vAlign w:val="center"/>
            <w:hideMark/>
          </w:tcPr>
          <w:p w14:paraId="54E4AE87" w14:textId="1B1384FF" w:rsidR="008A5CF4" w:rsidRPr="002146BC" w:rsidRDefault="002F5267" w:rsidP="008A5C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</w:rPr>
            </w:pPr>
            <w:r w:rsidRPr="002146BC">
              <w:rPr>
                <w:rFonts w:ascii="Times New Roman" w:hAnsi="Times New Roman" w:cs="Times New Roman"/>
                <w:i/>
              </w:rPr>
              <w:t>Lower education [2]</w:t>
            </w:r>
          </w:p>
        </w:tc>
        <w:tc>
          <w:tcPr>
            <w:tcW w:w="1238" w:type="dxa"/>
            <w:noWrap/>
            <w:vAlign w:val="center"/>
            <w:hideMark/>
          </w:tcPr>
          <w:p w14:paraId="64084988" w14:textId="77777777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2358" w:type="dxa"/>
            <w:noWrap/>
            <w:vAlign w:val="center"/>
            <w:hideMark/>
          </w:tcPr>
          <w:p w14:paraId="2CF9D41A" w14:textId="77777777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27 – 0.02</w:t>
            </w:r>
          </w:p>
        </w:tc>
        <w:tc>
          <w:tcPr>
            <w:tcW w:w="1362" w:type="dxa"/>
            <w:noWrap/>
            <w:vAlign w:val="center"/>
            <w:hideMark/>
          </w:tcPr>
          <w:p w14:paraId="074AC04A" w14:textId="5C149A86" w:rsidR="008A5CF4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8A5CF4" w:rsidRPr="0056615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37" w:type="dxa"/>
            <w:vAlign w:val="center"/>
          </w:tcPr>
          <w:p w14:paraId="59BF9E5D" w14:textId="2756C1F3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2358" w:type="dxa"/>
            <w:vAlign w:val="center"/>
          </w:tcPr>
          <w:p w14:paraId="272B3A91" w14:textId="3A563152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64 – -0.24</w:t>
            </w:r>
          </w:p>
        </w:tc>
        <w:tc>
          <w:tcPr>
            <w:tcW w:w="1361" w:type="dxa"/>
            <w:vAlign w:val="center"/>
          </w:tcPr>
          <w:p w14:paraId="40728BEA" w14:textId="4BBD1FF8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&lt;</w:t>
            </w:r>
            <w:r w:rsidR="00B11277" w:rsidRPr="00566153">
              <w:rPr>
                <w:rFonts w:ascii="Times New Roman" w:hAnsi="Times New Roman" w:cs="Times New Roman"/>
              </w:rPr>
              <w:t>.</w:t>
            </w:r>
            <w:r w:rsidRPr="00566153">
              <w:rPr>
                <w:rFonts w:ascii="Times New Roman" w:hAnsi="Times New Roman" w:cs="Times New Roman"/>
              </w:rPr>
              <w:t>001</w:t>
            </w:r>
          </w:p>
        </w:tc>
      </w:tr>
      <w:tr w:rsidR="008A5CF4" w:rsidRPr="00B27BE5" w14:paraId="363DB944" w14:textId="77777777" w:rsidTr="002146BC">
        <w:trPr>
          <w:trHeight w:hRule="exact" w:val="431"/>
        </w:trPr>
        <w:tc>
          <w:tcPr>
            <w:tcW w:w="45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9FE753" w14:textId="77777777" w:rsidR="008A5CF4" w:rsidRPr="002146BC" w:rsidRDefault="008A5CF4" w:rsidP="008A5C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</w:rPr>
            </w:pPr>
            <w:r w:rsidRPr="002146BC">
              <w:rPr>
                <w:rFonts w:ascii="Times New Roman" w:hAnsi="Times New Roman" w:cs="Times New Roman"/>
                <w:i/>
              </w:rPr>
              <w:t>Trauma Load [2]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7A6433" w14:textId="77777777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62B48C" w14:textId="77777777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0 – 0.08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B5254C" w14:textId="77777777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11647E33" w14:textId="0815517F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14:paraId="574A16BC" w14:textId="2EA0D019" w:rsidR="008A5CF4" w:rsidRPr="00566153" w:rsidRDefault="008A5CF4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-0.03 – 0.0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0570A94" w14:textId="20CC54E5" w:rsidR="008A5CF4" w:rsidRPr="00566153" w:rsidRDefault="00B11277" w:rsidP="00ED0AB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153">
              <w:rPr>
                <w:rFonts w:ascii="Times New Roman" w:hAnsi="Times New Roman" w:cs="Times New Roman"/>
              </w:rPr>
              <w:t>.</w:t>
            </w:r>
            <w:r w:rsidR="008A5CF4" w:rsidRPr="00566153">
              <w:rPr>
                <w:rFonts w:ascii="Times New Roman" w:hAnsi="Times New Roman" w:cs="Times New Roman"/>
              </w:rPr>
              <w:t>399</w:t>
            </w:r>
          </w:p>
        </w:tc>
      </w:tr>
      <w:tr w:rsidR="00037080" w:rsidRPr="00B27BE5" w14:paraId="42745877" w14:textId="77777777" w:rsidTr="002146BC">
        <w:trPr>
          <w:trHeight w:hRule="exact" w:val="290"/>
        </w:trPr>
        <w:tc>
          <w:tcPr>
            <w:tcW w:w="4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F935F3" w14:textId="377A1B38" w:rsidR="00037080" w:rsidRPr="00B27BE5" w:rsidRDefault="00037080" w:rsidP="00157CFA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</w:rPr>
              <w:t>LogLikelihood</w:t>
            </w:r>
          </w:p>
        </w:tc>
        <w:tc>
          <w:tcPr>
            <w:tcW w:w="49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035478" w14:textId="19F9DBFC" w:rsidR="00037080" w:rsidRPr="00B27BE5" w:rsidRDefault="009C1787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lang w:val="de-CH"/>
              </w:rPr>
              <w:t>-1474.067</w:t>
            </w:r>
          </w:p>
          <w:p w14:paraId="3ACC3132" w14:textId="77777777" w:rsidR="00037080" w:rsidRPr="00B27BE5" w:rsidRDefault="00037080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lang w:val="de-CH"/>
              </w:rPr>
              <w:t>.7</w:t>
            </w:r>
          </w:p>
          <w:p w14:paraId="2A1EB71B" w14:textId="22FC4286" w:rsidR="00037080" w:rsidRPr="00B27BE5" w:rsidRDefault="00037080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39056" w14:textId="21790906" w:rsidR="00EE5AE8" w:rsidRPr="00B27BE5" w:rsidRDefault="00EE5AE8" w:rsidP="00ED0ABD">
            <w:pPr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lang w:val="de-CH"/>
              </w:rPr>
              <w:t>-1683.922</w:t>
            </w:r>
          </w:p>
          <w:p w14:paraId="42E7AE1E" w14:textId="21952AFB" w:rsidR="00037080" w:rsidRPr="00B27BE5" w:rsidRDefault="00037080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</w:p>
          <w:p w14:paraId="4D0F8BBD" w14:textId="77777777" w:rsidR="00037080" w:rsidRPr="00B27BE5" w:rsidRDefault="00037080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lang w:val="de-CH"/>
              </w:rPr>
              <w:t>.7</w:t>
            </w:r>
          </w:p>
          <w:p w14:paraId="243BA5B5" w14:textId="77777777" w:rsidR="00037080" w:rsidRPr="00B27BE5" w:rsidRDefault="00037080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</w:p>
          <w:p w14:paraId="49E3C7C9" w14:textId="237AC7B4" w:rsidR="00037080" w:rsidRPr="00B27BE5" w:rsidRDefault="00037080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37080" w:rsidRPr="00B27BE5" w14:paraId="39B1EC30" w14:textId="77777777" w:rsidTr="002146BC">
        <w:trPr>
          <w:trHeight w:hRule="exact" w:val="290"/>
        </w:trPr>
        <w:tc>
          <w:tcPr>
            <w:tcW w:w="4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729D08" w14:textId="6F52F99C" w:rsidR="00037080" w:rsidRPr="00B27BE5" w:rsidRDefault="00037080" w:rsidP="00157CFA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</w:rPr>
              <w:t>ICC</w:t>
            </w:r>
          </w:p>
        </w:tc>
        <w:tc>
          <w:tcPr>
            <w:tcW w:w="49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D493C8" w14:textId="2E5AB544" w:rsidR="00037080" w:rsidRPr="00B27BE5" w:rsidRDefault="00453847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9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1644E" w14:textId="05FDE96A" w:rsidR="00037080" w:rsidRPr="00B27BE5" w:rsidRDefault="004D24FA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037080" w:rsidRPr="00B27BE5" w14:paraId="0F899BC8" w14:textId="77777777" w:rsidTr="002146BC">
        <w:trPr>
          <w:trHeight w:hRule="exact" w:val="290"/>
        </w:trPr>
        <w:tc>
          <w:tcPr>
            <w:tcW w:w="4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599F22" w14:textId="3B52FC77" w:rsidR="00037080" w:rsidRPr="00B27BE5" w:rsidRDefault="00037080" w:rsidP="00157CFA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</w:rPr>
              <w:t>AIC</w:t>
            </w:r>
          </w:p>
        </w:tc>
        <w:tc>
          <w:tcPr>
            <w:tcW w:w="49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89984C" w14:textId="3CAF2964" w:rsidR="00037080" w:rsidRPr="00B27BE5" w:rsidRDefault="009C1787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2982.134</w:t>
            </w:r>
          </w:p>
        </w:tc>
        <w:tc>
          <w:tcPr>
            <w:tcW w:w="49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64818" w14:textId="77777777" w:rsidR="004D24FA" w:rsidRPr="00B27BE5" w:rsidRDefault="004D24FA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de-CH"/>
              </w:rPr>
            </w:pPr>
            <w:r w:rsidRPr="00B27BE5">
              <w:rPr>
                <w:rFonts w:ascii="Times New Roman" w:hAnsi="Times New Roman" w:cs="Times New Roman"/>
                <w:bCs/>
                <w:lang w:val="de-CH"/>
              </w:rPr>
              <w:t>3401.845</w:t>
            </w:r>
          </w:p>
          <w:p w14:paraId="2AB57D03" w14:textId="5A9835F5" w:rsidR="00037080" w:rsidRPr="00B27BE5" w:rsidRDefault="00037080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37080" w:rsidRPr="00B27BE5" w14:paraId="5A49A29C" w14:textId="77777777" w:rsidTr="002146BC">
        <w:trPr>
          <w:trHeight w:hRule="exact" w:val="290"/>
        </w:trPr>
        <w:tc>
          <w:tcPr>
            <w:tcW w:w="4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FB4EA2" w14:textId="2F3EE1EA" w:rsidR="00037080" w:rsidRPr="00B27BE5" w:rsidRDefault="00037080" w:rsidP="00157CFA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5">
              <w:rPr>
                <w:rFonts w:ascii="Times New Roman" w:hAnsi="Times New Roman" w:cs="Times New Roman"/>
                <w:bCs/>
              </w:rPr>
              <w:t xml:space="preserve">Marginal </w:t>
            </w:r>
            <w:r w:rsidRPr="00B27BE5">
              <w:rPr>
                <w:rFonts w:ascii="Times New Roman" w:hAnsi="Times New Roman" w:cs="Times New Roman"/>
                <w:bCs/>
                <w:i/>
              </w:rPr>
              <w:t xml:space="preserve"> R</w:t>
            </w:r>
            <w:r w:rsidRPr="00B27BE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B27BE5">
              <w:rPr>
                <w:rFonts w:ascii="Times New Roman" w:hAnsi="Times New Roman" w:cs="Times New Roman"/>
                <w:bCs/>
              </w:rPr>
              <w:t xml:space="preserve"> / Conditional </w:t>
            </w:r>
            <w:r w:rsidRPr="00B27BE5">
              <w:rPr>
                <w:rFonts w:ascii="Times New Roman" w:hAnsi="Times New Roman" w:cs="Times New Roman"/>
                <w:bCs/>
                <w:i/>
              </w:rPr>
              <w:t>R</w:t>
            </w:r>
            <w:r w:rsidRPr="00B27BE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49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0B6D4D" w14:textId="7E7E8C30" w:rsidR="00037080" w:rsidRPr="00B27BE5" w:rsidRDefault="009C1787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326 / .335</w:t>
            </w:r>
          </w:p>
        </w:tc>
        <w:tc>
          <w:tcPr>
            <w:tcW w:w="49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7AB75" w14:textId="6904F6D7" w:rsidR="00037080" w:rsidRPr="00B27BE5" w:rsidRDefault="00EE5AE8" w:rsidP="00ED0AB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7BE5">
              <w:rPr>
                <w:rFonts w:ascii="Times New Roman" w:hAnsi="Times New Roman" w:cs="Times New Roman"/>
                <w:color w:val="000000"/>
              </w:rPr>
              <w:t>.036 / .081</w:t>
            </w:r>
          </w:p>
        </w:tc>
      </w:tr>
    </w:tbl>
    <w:p w14:paraId="75F14B35" w14:textId="6F84B058" w:rsidR="00525AA1" w:rsidRPr="00525AA1" w:rsidRDefault="003E7E15" w:rsidP="00525AA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CH"/>
        </w:rPr>
      </w:pPr>
      <w:r w:rsidRPr="00DB4FE1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</w:t>
      </w:r>
      <w:r w:rsidRPr="00DB4FE1">
        <w:rPr>
          <w:rFonts w:ascii="Times New Roman" w:hAnsi="Times New Roman" w:cs="Times New Roman"/>
          <w:sz w:val="24"/>
          <w:szCs w:val="24"/>
        </w:rPr>
        <w:t xml:space="preserve">. </w:t>
      </w:r>
      <w:r w:rsidRPr="00806369">
        <w:rPr>
          <w:rFonts w:ascii="Times New Roman" w:hAnsi="Times New Roman" w:cs="Times New Roman"/>
          <w:sz w:val="24"/>
          <w:szCs w:val="24"/>
        </w:rPr>
        <w:t>PA = psychological abuse; PN = psychological neglect</w:t>
      </w:r>
      <w:r w:rsidRPr="00B27BE5">
        <w:rPr>
          <w:rFonts w:ascii="Times New Roman" w:hAnsi="Times New Roman" w:cs="Times New Roman"/>
          <w:sz w:val="24"/>
          <w:szCs w:val="24"/>
          <w:lang w:val="en-US"/>
        </w:rPr>
        <w:t>; SA = sexual abuse ; IPV = witnessing domestic violence.</w:t>
      </w:r>
      <w:r w:rsidR="008063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7AD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F2B46">
        <w:rPr>
          <w:rFonts w:ascii="Times New Roman" w:hAnsi="Times New Roman" w:cs="Times New Roman"/>
          <w:sz w:val="24"/>
          <w:szCs w:val="24"/>
          <w:lang w:val="en-US"/>
        </w:rPr>
        <w:t>he latent PA score</w:t>
      </w:r>
      <w:r w:rsidR="00307AD8">
        <w:rPr>
          <w:rFonts w:ascii="Times New Roman" w:hAnsi="Times New Roman" w:cs="Times New Roman"/>
          <w:sz w:val="24"/>
          <w:szCs w:val="24"/>
          <w:lang w:val="en-US"/>
        </w:rPr>
        <w:t xml:space="preserve"> was constructed identically to the existing second-order CFA (</w:t>
      </w:r>
      <w:hyperlink r:id="rId7" w:history="1">
        <w:r w:rsidR="00A66B4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chiabu.2025.107544).</w:t>
        </w:r>
      </w:hyperlink>
      <w:r w:rsidR="000A30FE" w:rsidRPr="000A30FE">
        <w:t xml:space="preserve"> </w:t>
      </w:r>
      <w:r w:rsidR="000A30FE" w:rsidRPr="000A30FE">
        <w:rPr>
          <w:rFonts w:ascii="Times New Roman" w:hAnsi="Times New Roman" w:cs="Times New Roman"/>
          <w:sz w:val="24"/>
          <w:szCs w:val="24"/>
        </w:rPr>
        <w:t>For the latent PN score, parentification was replaced by the parental knowledge scale</w:t>
      </w:r>
      <w:r w:rsidR="000A30FE">
        <w:rPr>
          <w:rFonts w:ascii="Times New Roman" w:hAnsi="Times New Roman" w:cs="Times New Roman"/>
          <w:sz w:val="24"/>
          <w:szCs w:val="24"/>
        </w:rPr>
        <w:t>, on which a</w:t>
      </w:r>
      <w:r w:rsidR="000A30FE" w:rsidRPr="000A30FE">
        <w:rPr>
          <w:rFonts w:ascii="Times New Roman" w:hAnsi="Times New Roman" w:cs="Times New Roman"/>
          <w:sz w:val="24"/>
          <w:szCs w:val="24"/>
        </w:rPr>
        <w:t>ll items loaded above .7</w:t>
      </w:r>
      <w:r w:rsidR="000A30FE">
        <w:rPr>
          <w:rFonts w:ascii="Times New Roman" w:hAnsi="Times New Roman" w:cs="Times New Roman"/>
          <w:sz w:val="24"/>
          <w:szCs w:val="24"/>
        </w:rPr>
        <w:t>. T</w:t>
      </w:r>
      <w:r w:rsidR="000A30FE" w:rsidRPr="000A30FE">
        <w:rPr>
          <w:rFonts w:ascii="Times New Roman" w:hAnsi="Times New Roman" w:cs="Times New Roman"/>
          <w:sz w:val="24"/>
          <w:szCs w:val="24"/>
        </w:rPr>
        <w:t xml:space="preserve">he three PN subscales showed adequate loadings on the </w:t>
      </w:r>
      <w:r w:rsidR="000A30FE">
        <w:rPr>
          <w:rFonts w:ascii="Times New Roman" w:hAnsi="Times New Roman" w:cs="Times New Roman"/>
          <w:sz w:val="24"/>
          <w:szCs w:val="24"/>
        </w:rPr>
        <w:t xml:space="preserve">second-order </w:t>
      </w:r>
      <w:r w:rsidR="000A30FE" w:rsidRPr="000A30FE">
        <w:rPr>
          <w:rFonts w:ascii="Times New Roman" w:hAnsi="Times New Roman" w:cs="Times New Roman"/>
          <w:sz w:val="24"/>
          <w:szCs w:val="24"/>
        </w:rPr>
        <w:t>PN factor: Emotional Responsiveness (.84), Parental Knowledge (.</w:t>
      </w:r>
      <w:r w:rsidR="000A30FE">
        <w:rPr>
          <w:rFonts w:ascii="Times New Roman" w:hAnsi="Times New Roman" w:cs="Times New Roman"/>
          <w:sz w:val="24"/>
          <w:szCs w:val="24"/>
        </w:rPr>
        <w:t>60</w:t>
      </w:r>
      <w:r w:rsidR="000A30FE" w:rsidRPr="000A30FE">
        <w:rPr>
          <w:rFonts w:ascii="Times New Roman" w:hAnsi="Times New Roman" w:cs="Times New Roman"/>
          <w:sz w:val="24"/>
          <w:szCs w:val="24"/>
        </w:rPr>
        <w:t>), and Abandonment (.6</w:t>
      </w:r>
      <w:r w:rsidR="000A30FE">
        <w:rPr>
          <w:rFonts w:ascii="Times New Roman" w:hAnsi="Times New Roman" w:cs="Times New Roman"/>
          <w:sz w:val="24"/>
          <w:szCs w:val="24"/>
        </w:rPr>
        <w:t>9</w:t>
      </w:r>
      <w:r w:rsidR="000A30FE" w:rsidRPr="000A30FE">
        <w:rPr>
          <w:rFonts w:ascii="Times New Roman" w:hAnsi="Times New Roman" w:cs="Times New Roman"/>
          <w:sz w:val="24"/>
          <w:szCs w:val="24"/>
        </w:rPr>
        <w:t>).</w:t>
      </w:r>
    </w:p>
    <w:p w14:paraId="25169D30" w14:textId="44DF2178" w:rsidR="00525AA1" w:rsidRPr="00525AA1" w:rsidRDefault="00525AA1" w:rsidP="00525AA1">
      <w:pPr>
        <w:rPr>
          <w:rFonts w:ascii="Times New Roman" w:hAnsi="Times New Roman" w:cs="Times New Roman"/>
          <w:sz w:val="24"/>
          <w:szCs w:val="24"/>
        </w:rPr>
      </w:pPr>
    </w:p>
    <w:p w14:paraId="6270456A" w14:textId="6F990570" w:rsidR="00525AA1" w:rsidRPr="00525AA1" w:rsidRDefault="00525AA1" w:rsidP="00525AA1">
      <w:pPr>
        <w:rPr>
          <w:rFonts w:ascii="Times New Roman" w:hAnsi="Times New Roman" w:cs="Times New Roman"/>
          <w:sz w:val="24"/>
          <w:szCs w:val="24"/>
        </w:rPr>
      </w:pPr>
    </w:p>
    <w:p w14:paraId="2EE695CC" w14:textId="0823CF39" w:rsidR="00684D1F" w:rsidRPr="00307AD8" w:rsidRDefault="00684D1F" w:rsidP="00D14558">
      <w:pPr>
        <w:rPr>
          <w:rFonts w:ascii="Times New Roman" w:hAnsi="Times New Roman" w:cs="Times New Roman"/>
          <w:sz w:val="24"/>
          <w:szCs w:val="24"/>
        </w:rPr>
      </w:pPr>
    </w:p>
    <w:sectPr w:rsidR="00684D1F" w:rsidRPr="00307AD8" w:rsidSect="002B01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BFEB4" w14:textId="77777777" w:rsidR="00B62E7B" w:rsidRDefault="00B62E7B" w:rsidP="0090184B">
      <w:pPr>
        <w:spacing w:after="0" w:line="240" w:lineRule="auto"/>
      </w:pPr>
      <w:r>
        <w:separator/>
      </w:r>
    </w:p>
  </w:endnote>
  <w:endnote w:type="continuationSeparator" w:id="0">
    <w:p w14:paraId="01AB77D5" w14:textId="77777777" w:rsidR="00B62E7B" w:rsidRDefault="00B62E7B" w:rsidP="009018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E97C0" w14:textId="77777777" w:rsidR="00B62E7B" w:rsidRDefault="00B62E7B" w:rsidP="0090184B">
      <w:pPr>
        <w:spacing w:after="0" w:line="240" w:lineRule="auto"/>
      </w:pPr>
      <w:r>
        <w:separator/>
      </w:r>
    </w:p>
  </w:footnote>
  <w:footnote w:type="continuationSeparator" w:id="0">
    <w:p w14:paraId="70B200A5" w14:textId="77777777" w:rsidR="00B62E7B" w:rsidRDefault="00B62E7B" w:rsidP="009018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E26B3"/>
    <w:multiLevelType w:val="hybridMultilevel"/>
    <w:tmpl w:val="61E630F6"/>
    <w:lvl w:ilvl="0" w:tplc="1BBA043A">
      <w:start w:val="16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20FCC"/>
    <w:multiLevelType w:val="hybridMultilevel"/>
    <w:tmpl w:val="0F36FBE0"/>
    <w:lvl w:ilvl="0" w:tplc="4056B8D4">
      <w:start w:val="16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235E48"/>
    <w:multiLevelType w:val="hybridMultilevel"/>
    <w:tmpl w:val="E5A47CCC"/>
    <w:lvl w:ilvl="0" w:tplc="AC9A411A">
      <w:start w:val="1697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4F219DA"/>
    <w:multiLevelType w:val="hybridMultilevel"/>
    <w:tmpl w:val="8676C278"/>
    <w:lvl w:ilvl="0" w:tplc="08CAABBA">
      <w:start w:val="16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6274945">
    <w:abstractNumId w:val="0"/>
  </w:num>
  <w:num w:numId="2" w16cid:durableId="1362051161">
    <w:abstractNumId w:val="2"/>
  </w:num>
  <w:num w:numId="3" w16cid:durableId="575020177">
    <w:abstractNumId w:val="1"/>
  </w:num>
  <w:num w:numId="4" w16cid:durableId="3774368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removePersonalInformation/>
  <w:removeDateAndTime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1F8"/>
    <w:rsid w:val="000023FF"/>
    <w:rsid w:val="00006CC4"/>
    <w:rsid w:val="000103E9"/>
    <w:rsid w:val="00010879"/>
    <w:rsid w:val="0001691E"/>
    <w:rsid w:val="00020902"/>
    <w:rsid w:val="00023CA8"/>
    <w:rsid w:val="00037080"/>
    <w:rsid w:val="00040391"/>
    <w:rsid w:val="00065D18"/>
    <w:rsid w:val="00071AAB"/>
    <w:rsid w:val="000746EB"/>
    <w:rsid w:val="000820AD"/>
    <w:rsid w:val="00086441"/>
    <w:rsid w:val="00092A0B"/>
    <w:rsid w:val="000A30FE"/>
    <w:rsid w:val="000A57F8"/>
    <w:rsid w:val="000D04B6"/>
    <w:rsid w:val="000E0A9C"/>
    <w:rsid w:val="000E29ED"/>
    <w:rsid w:val="000E3359"/>
    <w:rsid w:val="000E354C"/>
    <w:rsid w:val="000E766F"/>
    <w:rsid w:val="00113065"/>
    <w:rsid w:val="001209F2"/>
    <w:rsid w:val="00125673"/>
    <w:rsid w:val="0012634A"/>
    <w:rsid w:val="0013033E"/>
    <w:rsid w:val="00157CFA"/>
    <w:rsid w:val="00167864"/>
    <w:rsid w:val="00171294"/>
    <w:rsid w:val="00172CBA"/>
    <w:rsid w:val="00185A8F"/>
    <w:rsid w:val="00190035"/>
    <w:rsid w:val="001A4C54"/>
    <w:rsid w:val="001B678E"/>
    <w:rsid w:val="001B6EAF"/>
    <w:rsid w:val="001B7B1F"/>
    <w:rsid w:val="001D25CC"/>
    <w:rsid w:val="001D7167"/>
    <w:rsid w:val="001E1760"/>
    <w:rsid w:val="001E19FF"/>
    <w:rsid w:val="001E4CD2"/>
    <w:rsid w:val="001E76B9"/>
    <w:rsid w:val="001F67D0"/>
    <w:rsid w:val="002133DA"/>
    <w:rsid w:val="00213A3A"/>
    <w:rsid w:val="002146BC"/>
    <w:rsid w:val="00220626"/>
    <w:rsid w:val="002532CB"/>
    <w:rsid w:val="00262A61"/>
    <w:rsid w:val="00266D65"/>
    <w:rsid w:val="00271E98"/>
    <w:rsid w:val="00273B31"/>
    <w:rsid w:val="0029098E"/>
    <w:rsid w:val="0029273D"/>
    <w:rsid w:val="002B01F8"/>
    <w:rsid w:val="002B0CCB"/>
    <w:rsid w:val="002B3E17"/>
    <w:rsid w:val="002B4142"/>
    <w:rsid w:val="002C7B56"/>
    <w:rsid w:val="002D21F2"/>
    <w:rsid w:val="002D251C"/>
    <w:rsid w:val="002D2932"/>
    <w:rsid w:val="002D5BAF"/>
    <w:rsid w:val="002F5267"/>
    <w:rsid w:val="00307AD8"/>
    <w:rsid w:val="00313CD5"/>
    <w:rsid w:val="003154F8"/>
    <w:rsid w:val="00342ACE"/>
    <w:rsid w:val="00344F2B"/>
    <w:rsid w:val="00396578"/>
    <w:rsid w:val="003A4B75"/>
    <w:rsid w:val="003B1355"/>
    <w:rsid w:val="003B3116"/>
    <w:rsid w:val="003E7E15"/>
    <w:rsid w:val="003F02D0"/>
    <w:rsid w:val="0040124B"/>
    <w:rsid w:val="004175CF"/>
    <w:rsid w:val="0043395D"/>
    <w:rsid w:val="00436BFC"/>
    <w:rsid w:val="00441DFC"/>
    <w:rsid w:val="00446085"/>
    <w:rsid w:val="00453847"/>
    <w:rsid w:val="00457DD1"/>
    <w:rsid w:val="00466662"/>
    <w:rsid w:val="00466787"/>
    <w:rsid w:val="0047341F"/>
    <w:rsid w:val="00477D73"/>
    <w:rsid w:val="004802C7"/>
    <w:rsid w:val="0048309E"/>
    <w:rsid w:val="004853CA"/>
    <w:rsid w:val="004862A9"/>
    <w:rsid w:val="00490273"/>
    <w:rsid w:val="004A366E"/>
    <w:rsid w:val="004A46B6"/>
    <w:rsid w:val="004B0F8A"/>
    <w:rsid w:val="004B5205"/>
    <w:rsid w:val="004C0653"/>
    <w:rsid w:val="004C0702"/>
    <w:rsid w:val="004C149A"/>
    <w:rsid w:val="004C335B"/>
    <w:rsid w:val="004C5B45"/>
    <w:rsid w:val="004D24FA"/>
    <w:rsid w:val="004D3B11"/>
    <w:rsid w:val="004D6660"/>
    <w:rsid w:val="004E1186"/>
    <w:rsid w:val="004F0EAE"/>
    <w:rsid w:val="004F4F5A"/>
    <w:rsid w:val="004F71C6"/>
    <w:rsid w:val="00506F82"/>
    <w:rsid w:val="00515337"/>
    <w:rsid w:val="00524440"/>
    <w:rsid w:val="00524915"/>
    <w:rsid w:val="0052512F"/>
    <w:rsid w:val="00525AA1"/>
    <w:rsid w:val="0053539C"/>
    <w:rsid w:val="00537181"/>
    <w:rsid w:val="005405B4"/>
    <w:rsid w:val="005639C8"/>
    <w:rsid w:val="00566153"/>
    <w:rsid w:val="00567FDA"/>
    <w:rsid w:val="00572EE7"/>
    <w:rsid w:val="0057550C"/>
    <w:rsid w:val="00580E83"/>
    <w:rsid w:val="00581277"/>
    <w:rsid w:val="00590E5B"/>
    <w:rsid w:val="005915BC"/>
    <w:rsid w:val="00592580"/>
    <w:rsid w:val="005B40AF"/>
    <w:rsid w:val="005B6A5E"/>
    <w:rsid w:val="005B7863"/>
    <w:rsid w:val="005C0B14"/>
    <w:rsid w:val="005C31C0"/>
    <w:rsid w:val="005C5E9E"/>
    <w:rsid w:val="005C707B"/>
    <w:rsid w:val="005D4061"/>
    <w:rsid w:val="005D7565"/>
    <w:rsid w:val="005E1782"/>
    <w:rsid w:val="005E35B2"/>
    <w:rsid w:val="005F4B3B"/>
    <w:rsid w:val="005F6C51"/>
    <w:rsid w:val="00607319"/>
    <w:rsid w:val="00611D89"/>
    <w:rsid w:val="006214CC"/>
    <w:rsid w:val="00640FB9"/>
    <w:rsid w:val="006542DE"/>
    <w:rsid w:val="00657CEA"/>
    <w:rsid w:val="0066413B"/>
    <w:rsid w:val="00664E77"/>
    <w:rsid w:val="0067635B"/>
    <w:rsid w:val="00682F74"/>
    <w:rsid w:val="0068322B"/>
    <w:rsid w:val="006837AE"/>
    <w:rsid w:val="00684D1F"/>
    <w:rsid w:val="0068632E"/>
    <w:rsid w:val="006926F0"/>
    <w:rsid w:val="006A1858"/>
    <w:rsid w:val="006A5F64"/>
    <w:rsid w:val="006B601B"/>
    <w:rsid w:val="006D4CA1"/>
    <w:rsid w:val="006D5637"/>
    <w:rsid w:val="006D5783"/>
    <w:rsid w:val="00703E05"/>
    <w:rsid w:val="00711A6D"/>
    <w:rsid w:val="00712E9F"/>
    <w:rsid w:val="00713EF6"/>
    <w:rsid w:val="00714B97"/>
    <w:rsid w:val="007337E5"/>
    <w:rsid w:val="00737A26"/>
    <w:rsid w:val="007500A3"/>
    <w:rsid w:val="00750176"/>
    <w:rsid w:val="0076230F"/>
    <w:rsid w:val="007706CC"/>
    <w:rsid w:val="00772941"/>
    <w:rsid w:val="007743A5"/>
    <w:rsid w:val="00793661"/>
    <w:rsid w:val="007A7A68"/>
    <w:rsid w:val="007B3B68"/>
    <w:rsid w:val="007B6A02"/>
    <w:rsid w:val="007D44CE"/>
    <w:rsid w:val="007D4BB6"/>
    <w:rsid w:val="007D631D"/>
    <w:rsid w:val="007E49E8"/>
    <w:rsid w:val="007F104B"/>
    <w:rsid w:val="007F1340"/>
    <w:rsid w:val="00802A84"/>
    <w:rsid w:val="00802B27"/>
    <w:rsid w:val="00806369"/>
    <w:rsid w:val="008131F7"/>
    <w:rsid w:val="00820B84"/>
    <w:rsid w:val="00820D17"/>
    <w:rsid w:val="0082670C"/>
    <w:rsid w:val="00827FCF"/>
    <w:rsid w:val="008319EA"/>
    <w:rsid w:val="0086022D"/>
    <w:rsid w:val="00885BBD"/>
    <w:rsid w:val="008930E0"/>
    <w:rsid w:val="00893AEE"/>
    <w:rsid w:val="008A3E15"/>
    <w:rsid w:val="008A50CB"/>
    <w:rsid w:val="008A5CF4"/>
    <w:rsid w:val="008A6603"/>
    <w:rsid w:val="008D022A"/>
    <w:rsid w:val="008E5914"/>
    <w:rsid w:val="008F21CD"/>
    <w:rsid w:val="008F44BE"/>
    <w:rsid w:val="008F5B25"/>
    <w:rsid w:val="0090184B"/>
    <w:rsid w:val="00922A8C"/>
    <w:rsid w:val="00922E18"/>
    <w:rsid w:val="0094160F"/>
    <w:rsid w:val="009508AF"/>
    <w:rsid w:val="009534E3"/>
    <w:rsid w:val="00971312"/>
    <w:rsid w:val="00977EF9"/>
    <w:rsid w:val="009A085F"/>
    <w:rsid w:val="009A283C"/>
    <w:rsid w:val="009B2DC0"/>
    <w:rsid w:val="009B3788"/>
    <w:rsid w:val="009B423F"/>
    <w:rsid w:val="009C1787"/>
    <w:rsid w:val="009D4BB4"/>
    <w:rsid w:val="009F0511"/>
    <w:rsid w:val="00A11101"/>
    <w:rsid w:val="00A36308"/>
    <w:rsid w:val="00A41966"/>
    <w:rsid w:val="00A50893"/>
    <w:rsid w:val="00A66B44"/>
    <w:rsid w:val="00A70068"/>
    <w:rsid w:val="00A72852"/>
    <w:rsid w:val="00A758C3"/>
    <w:rsid w:val="00A764B7"/>
    <w:rsid w:val="00A86526"/>
    <w:rsid w:val="00AB391F"/>
    <w:rsid w:val="00AB5A9B"/>
    <w:rsid w:val="00AC5E03"/>
    <w:rsid w:val="00AE1491"/>
    <w:rsid w:val="00AF14D3"/>
    <w:rsid w:val="00AF3673"/>
    <w:rsid w:val="00B11277"/>
    <w:rsid w:val="00B27BE5"/>
    <w:rsid w:val="00B27DC9"/>
    <w:rsid w:val="00B336CF"/>
    <w:rsid w:val="00B466CD"/>
    <w:rsid w:val="00B57C36"/>
    <w:rsid w:val="00B62E7B"/>
    <w:rsid w:val="00B7123C"/>
    <w:rsid w:val="00B80DE5"/>
    <w:rsid w:val="00B81766"/>
    <w:rsid w:val="00B85947"/>
    <w:rsid w:val="00BB79E5"/>
    <w:rsid w:val="00BC2DC1"/>
    <w:rsid w:val="00BE29F4"/>
    <w:rsid w:val="00C01E3D"/>
    <w:rsid w:val="00C044A7"/>
    <w:rsid w:val="00C150E2"/>
    <w:rsid w:val="00C17392"/>
    <w:rsid w:val="00C32192"/>
    <w:rsid w:val="00C44C79"/>
    <w:rsid w:val="00C4796D"/>
    <w:rsid w:val="00C53FF9"/>
    <w:rsid w:val="00C72D0D"/>
    <w:rsid w:val="00C84776"/>
    <w:rsid w:val="00C92052"/>
    <w:rsid w:val="00C94218"/>
    <w:rsid w:val="00CA03EA"/>
    <w:rsid w:val="00CA27BD"/>
    <w:rsid w:val="00CB3128"/>
    <w:rsid w:val="00CB7FF7"/>
    <w:rsid w:val="00CC1127"/>
    <w:rsid w:val="00CC1E2A"/>
    <w:rsid w:val="00CC6883"/>
    <w:rsid w:val="00CD1E29"/>
    <w:rsid w:val="00CE2560"/>
    <w:rsid w:val="00CF2B46"/>
    <w:rsid w:val="00CF7E3C"/>
    <w:rsid w:val="00D046AE"/>
    <w:rsid w:val="00D14558"/>
    <w:rsid w:val="00D14F37"/>
    <w:rsid w:val="00D23208"/>
    <w:rsid w:val="00D27504"/>
    <w:rsid w:val="00D30C97"/>
    <w:rsid w:val="00D30D18"/>
    <w:rsid w:val="00D32B79"/>
    <w:rsid w:val="00D35CE5"/>
    <w:rsid w:val="00D36431"/>
    <w:rsid w:val="00D64D92"/>
    <w:rsid w:val="00D65082"/>
    <w:rsid w:val="00D6726F"/>
    <w:rsid w:val="00D673D0"/>
    <w:rsid w:val="00D71B1F"/>
    <w:rsid w:val="00D7550D"/>
    <w:rsid w:val="00D75CE0"/>
    <w:rsid w:val="00D764DF"/>
    <w:rsid w:val="00D8410E"/>
    <w:rsid w:val="00D97E2A"/>
    <w:rsid w:val="00DA0D2C"/>
    <w:rsid w:val="00DA2ED6"/>
    <w:rsid w:val="00DB1806"/>
    <w:rsid w:val="00DB4FE1"/>
    <w:rsid w:val="00DC22C5"/>
    <w:rsid w:val="00DD1135"/>
    <w:rsid w:val="00DE010F"/>
    <w:rsid w:val="00E043A8"/>
    <w:rsid w:val="00E05AB1"/>
    <w:rsid w:val="00E10D85"/>
    <w:rsid w:val="00E2061A"/>
    <w:rsid w:val="00E21D58"/>
    <w:rsid w:val="00E3207C"/>
    <w:rsid w:val="00E32471"/>
    <w:rsid w:val="00E37C38"/>
    <w:rsid w:val="00E40422"/>
    <w:rsid w:val="00E44F0B"/>
    <w:rsid w:val="00E458E6"/>
    <w:rsid w:val="00E45C19"/>
    <w:rsid w:val="00E515B1"/>
    <w:rsid w:val="00E5304D"/>
    <w:rsid w:val="00E53D54"/>
    <w:rsid w:val="00E571DE"/>
    <w:rsid w:val="00E57752"/>
    <w:rsid w:val="00E63D94"/>
    <w:rsid w:val="00E66050"/>
    <w:rsid w:val="00E67150"/>
    <w:rsid w:val="00E7497E"/>
    <w:rsid w:val="00E8459A"/>
    <w:rsid w:val="00E9546E"/>
    <w:rsid w:val="00EA3CB6"/>
    <w:rsid w:val="00EC0124"/>
    <w:rsid w:val="00EC3B56"/>
    <w:rsid w:val="00EC3C24"/>
    <w:rsid w:val="00ED0ABD"/>
    <w:rsid w:val="00ED0F6E"/>
    <w:rsid w:val="00ED36AF"/>
    <w:rsid w:val="00EE59C6"/>
    <w:rsid w:val="00EE5AE8"/>
    <w:rsid w:val="00EF0748"/>
    <w:rsid w:val="00EF52D3"/>
    <w:rsid w:val="00EF5573"/>
    <w:rsid w:val="00EF5D76"/>
    <w:rsid w:val="00F13CD9"/>
    <w:rsid w:val="00F16512"/>
    <w:rsid w:val="00F21C90"/>
    <w:rsid w:val="00F34C83"/>
    <w:rsid w:val="00F3657B"/>
    <w:rsid w:val="00F42218"/>
    <w:rsid w:val="00F51F1D"/>
    <w:rsid w:val="00F52420"/>
    <w:rsid w:val="00F6135C"/>
    <w:rsid w:val="00F659F5"/>
    <w:rsid w:val="00F65EB1"/>
    <w:rsid w:val="00F706EA"/>
    <w:rsid w:val="00F774FB"/>
    <w:rsid w:val="00F927C6"/>
    <w:rsid w:val="00F94E0A"/>
    <w:rsid w:val="00FA2233"/>
    <w:rsid w:val="00FA443B"/>
    <w:rsid w:val="00FA6B77"/>
    <w:rsid w:val="00FD3260"/>
    <w:rsid w:val="00FF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588ED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5AA1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01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B0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B01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01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01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01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01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01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01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01F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B01F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B01F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01F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01F8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01F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01F8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01F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01F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2B01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B01F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B01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B01F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2B01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B01F8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2B01F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B01F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B0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01F8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2B01F8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14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149A"/>
    <w:pPr>
      <w:spacing w:after="0" w:line="240" w:lineRule="auto"/>
    </w:pPr>
    <w:rPr>
      <w:rFonts w:ascii="Calibri" w:hAnsi="Calibri" w:cs="Arial"/>
      <w:kern w:val="0"/>
      <w:sz w:val="20"/>
      <w:szCs w:val="20"/>
      <w:shd w:val="clear" w:color="auto" w:fill="FFFFFF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149A"/>
    <w:rPr>
      <w:rFonts w:ascii="Calibri" w:hAnsi="Calibri" w:cs="Arial"/>
      <w:kern w:val="0"/>
      <w:sz w:val="20"/>
      <w:szCs w:val="20"/>
      <w:lang w:val="en-US"/>
      <w14:ligatures w14:val="none"/>
    </w:rPr>
  </w:style>
  <w:style w:type="character" w:styleId="Fett">
    <w:name w:val="Strong"/>
    <w:basedOn w:val="Absatz-Standardschriftart"/>
    <w:uiPriority w:val="22"/>
    <w:qFormat/>
    <w:rsid w:val="004C149A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4042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40422"/>
    <w:rPr>
      <w:rFonts w:ascii="Consolas" w:hAnsi="Consolas"/>
      <w:sz w:val="20"/>
      <w:szCs w:val="20"/>
      <w:lang w:val="en-GB"/>
    </w:rPr>
  </w:style>
  <w:style w:type="character" w:customStyle="1" w:styleId="eop">
    <w:name w:val="eop"/>
    <w:basedOn w:val="Absatz-Standardschriftart"/>
    <w:rsid w:val="00E05AB1"/>
  </w:style>
  <w:style w:type="paragraph" w:customStyle="1" w:styleId="MAText">
    <w:name w:val="MA_Text"/>
    <w:basedOn w:val="Textkrper"/>
    <w:link w:val="MATextZchn"/>
    <w:qFormat/>
    <w:rsid w:val="00EA3CB6"/>
  </w:style>
  <w:style w:type="character" w:customStyle="1" w:styleId="MATextZchn">
    <w:name w:val="MA_Text Zchn"/>
    <w:basedOn w:val="TextkrperZchn"/>
    <w:link w:val="MAText"/>
    <w:rsid w:val="00EA3CB6"/>
    <w:rPr>
      <w:lang w:val="en-GB"/>
    </w:rPr>
  </w:style>
  <w:style w:type="table" w:styleId="Tabellenraster">
    <w:name w:val="Table Grid"/>
    <w:basedOn w:val="NormaleTabelle"/>
    <w:uiPriority w:val="39"/>
    <w:rsid w:val="00EA3C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EA3CB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A3CB6"/>
    <w:rPr>
      <w:lang w:val="en-GB"/>
    </w:rPr>
  </w:style>
  <w:style w:type="character" w:customStyle="1" w:styleId="pval">
    <w:name w:val="pval"/>
    <w:basedOn w:val="Absatz-Standardschriftart"/>
    <w:rsid w:val="007A7A68"/>
  </w:style>
  <w:style w:type="paragraph" w:styleId="Kopfzeile">
    <w:name w:val="header"/>
    <w:basedOn w:val="Standard"/>
    <w:link w:val="KopfzeileZchn"/>
    <w:uiPriority w:val="99"/>
    <w:unhideWhenUsed/>
    <w:rsid w:val="00901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184B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01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184B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307AD8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07A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5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6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6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1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3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84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16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874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131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2711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1523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40558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588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9772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7758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171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56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871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3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9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8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1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9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8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chiabu.2025.107544).%20For%20the%20latent%20&#160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695</Words>
  <Characters>10683</Characters>
  <Application>Microsoft Office Word</Application>
  <DocSecurity>0</DocSecurity>
  <Lines>89</Lines>
  <Paragraphs>24</Paragraphs>
  <ScaleCrop>false</ScaleCrop>
  <Company/>
  <LinksUpToDate>false</LinksUpToDate>
  <CharactersWithSpaces>1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3T12:57:00Z</dcterms:created>
  <dcterms:modified xsi:type="dcterms:W3CDTF">2026-01-0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5-09-23T12:58:06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b8bc473e-6188-46af-8b02-2f7eaa3225da</vt:lpwstr>
  </property>
  <property fmtid="{D5CDD505-2E9C-101B-9397-08002B2CF9AE}" pid="8" name="MSIP_Label_10d9bad3-6dac-4e9a-89a3-89f3b8d247b2_ContentBits">
    <vt:lpwstr>0</vt:lpwstr>
  </property>
  <property fmtid="{D5CDD505-2E9C-101B-9397-08002B2CF9AE}" pid="9" name="MSIP_Label_10d9bad3-6dac-4e9a-89a3-89f3b8d247b2_Tag">
    <vt:lpwstr>10, 3, 0, 1</vt:lpwstr>
  </property>
</Properties>
</file>